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vertAnchor="page" w:horzAnchor="margin" w:tblpY="1623"/>
        <w:tblW w:w="5000" w:type="pct"/>
        <w:tblLook w:val="00A0" w:firstRow="1" w:lastRow="0" w:firstColumn="1" w:lastColumn="0" w:noHBand="0" w:noVBand="0"/>
      </w:tblPr>
      <w:tblGrid>
        <w:gridCol w:w="2197"/>
        <w:gridCol w:w="474"/>
        <w:gridCol w:w="7409"/>
      </w:tblGrid>
      <w:tr w:rsidR="00F3618D" w:rsidRPr="00DA6B8B" w14:paraId="6DEF99FB" w14:textId="77777777" w:rsidTr="009129C0">
        <w:trPr>
          <w:trHeight w:val="1440"/>
        </w:trPr>
        <w:tc>
          <w:tcPr>
            <w:tcW w:w="5000" w:type="pct"/>
            <w:gridSpan w:val="3"/>
            <w:vAlign w:val="center"/>
          </w:tcPr>
          <w:p w14:paraId="1EF8300A" w14:textId="77777777" w:rsidR="009B625F" w:rsidRDefault="001D651C" w:rsidP="00573011">
            <w:pPr>
              <w:pStyle w:val="NoSpacing"/>
              <w:jc w:val="center"/>
              <w:rPr>
                <w:rFonts w:ascii="Times New Roman" w:eastAsia="MS Gothic" w:hAnsi="Times New Roman"/>
                <w:b/>
                <w:sz w:val="48"/>
                <w:szCs w:val="80"/>
              </w:rPr>
            </w:pPr>
            <w:r w:rsidRPr="00424795">
              <w:rPr>
                <w:rFonts w:ascii="Times New Roman" w:eastAsia="MS Gothic" w:hAnsi="Times New Roman"/>
                <w:b/>
                <w:sz w:val="48"/>
                <w:szCs w:val="80"/>
                <w:u w:val="single"/>
              </w:rPr>
              <w:t>C</w:t>
            </w:r>
            <w:r>
              <w:rPr>
                <w:rFonts w:ascii="Times New Roman" w:eastAsia="MS Gothic" w:hAnsi="Times New Roman"/>
                <w:b/>
                <w:sz w:val="48"/>
                <w:szCs w:val="80"/>
              </w:rPr>
              <w:t xml:space="preserve">lose </w:t>
            </w:r>
            <w:r w:rsidRPr="00424795">
              <w:rPr>
                <w:rFonts w:ascii="Times New Roman" w:eastAsia="MS Gothic" w:hAnsi="Times New Roman"/>
                <w:b/>
                <w:sz w:val="48"/>
                <w:szCs w:val="80"/>
                <w:u w:val="single"/>
              </w:rPr>
              <w:t>A</w:t>
            </w:r>
            <w:r>
              <w:rPr>
                <w:rFonts w:ascii="Times New Roman" w:eastAsia="MS Gothic" w:hAnsi="Times New Roman"/>
                <w:b/>
                <w:sz w:val="48"/>
                <w:szCs w:val="80"/>
              </w:rPr>
              <w:t xml:space="preserve">ssessment and </w:t>
            </w:r>
            <w:r w:rsidRPr="00424795">
              <w:rPr>
                <w:rFonts w:ascii="Times New Roman" w:eastAsia="MS Gothic" w:hAnsi="Times New Roman"/>
                <w:b/>
                <w:sz w:val="48"/>
                <w:szCs w:val="80"/>
                <w:u w:val="single"/>
              </w:rPr>
              <w:t>T</w:t>
            </w:r>
            <w:r>
              <w:rPr>
                <w:rFonts w:ascii="Times New Roman" w:eastAsia="MS Gothic" w:hAnsi="Times New Roman"/>
                <w:b/>
                <w:sz w:val="48"/>
                <w:szCs w:val="80"/>
              </w:rPr>
              <w:t xml:space="preserve">esting for </w:t>
            </w:r>
          </w:p>
          <w:p w14:paraId="66D3C00C" w14:textId="3257A37C" w:rsidR="001D651C" w:rsidRDefault="001D651C" w:rsidP="00573011">
            <w:pPr>
              <w:pStyle w:val="NoSpacing"/>
              <w:jc w:val="center"/>
              <w:rPr>
                <w:rFonts w:ascii="Times New Roman" w:eastAsia="MS Gothic" w:hAnsi="Times New Roman"/>
                <w:b/>
                <w:sz w:val="48"/>
                <w:szCs w:val="80"/>
              </w:rPr>
            </w:pPr>
            <w:r w:rsidRPr="00424795">
              <w:rPr>
                <w:rFonts w:ascii="Times New Roman" w:eastAsia="MS Gothic" w:hAnsi="Times New Roman"/>
                <w:b/>
                <w:sz w:val="48"/>
                <w:szCs w:val="80"/>
                <w:u w:val="single"/>
              </w:rPr>
              <w:t>Ch</w:t>
            </w:r>
            <w:r>
              <w:rPr>
                <w:rFonts w:ascii="Times New Roman" w:eastAsia="MS Gothic" w:hAnsi="Times New Roman"/>
                <w:b/>
                <w:sz w:val="48"/>
                <w:szCs w:val="80"/>
              </w:rPr>
              <w:t xml:space="preserve">ronic GVHD </w:t>
            </w:r>
          </w:p>
          <w:p w14:paraId="647B6C1E" w14:textId="77777777" w:rsidR="00F3618D" w:rsidRPr="00DA6B8B" w:rsidRDefault="001D651C" w:rsidP="00573011">
            <w:pPr>
              <w:pStyle w:val="NoSpacing"/>
              <w:jc w:val="center"/>
              <w:rPr>
                <w:rFonts w:ascii="Times New Roman" w:eastAsia="MS Gothic" w:hAnsi="Times New Roman"/>
                <w:sz w:val="80"/>
                <w:szCs w:val="80"/>
              </w:rPr>
            </w:pPr>
            <w:r>
              <w:rPr>
                <w:rFonts w:ascii="Times New Roman" w:eastAsia="MS Gothic" w:hAnsi="Times New Roman"/>
                <w:b/>
                <w:sz w:val="48"/>
                <w:szCs w:val="80"/>
              </w:rPr>
              <w:t>(</w:t>
            </w:r>
            <w:r w:rsidR="00D36E88">
              <w:rPr>
                <w:rFonts w:ascii="Times New Roman" w:eastAsia="MS Gothic" w:hAnsi="Times New Roman"/>
                <w:b/>
                <w:sz w:val="48"/>
                <w:szCs w:val="80"/>
              </w:rPr>
              <w:t>The CATCH Study</w:t>
            </w:r>
            <w:r>
              <w:rPr>
                <w:rFonts w:ascii="Times New Roman" w:eastAsia="MS Gothic" w:hAnsi="Times New Roman"/>
                <w:b/>
                <w:sz w:val="48"/>
                <w:szCs w:val="80"/>
              </w:rPr>
              <w:t>)</w:t>
            </w:r>
            <w:r w:rsidR="00F3618D" w:rsidRPr="00DA6B8B">
              <w:rPr>
                <w:rFonts w:ascii="Times New Roman" w:eastAsia="MS Gothic" w:hAnsi="Times New Roman"/>
                <w:b/>
                <w:sz w:val="48"/>
                <w:szCs w:val="80"/>
              </w:rPr>
              <w:t xml:space="preserve"> </w:t>
            </w:r>
          </w:p>
        </w:tc>
      </w:tr>
      <w:tr w:rsidR="00F3618D" w:rsidRPr="00DA6B8B" w14:paraId="5903D29D" w14:textId="77777777" w:rsidTr="009129C0">
        <w:trPr>
          <w:trHeight w:val="251"/>
        </w:trPr>
        <w:tc>
          <w:tcPr>
            <w:tcW w:w="5000" w:type="pct"/>
            <w:gridSpan w:val="3"/>
            <w:vAlign w:val="center"/>
          </w:tcPr>
          <w:p w14:paraId="1BF31F48" w14:textId="77777777" w:rsidR="00F3618D" w:rsidRPr="00DA6B8B" w:rsidRDefault="00F3618D" w:rsidP="00573011">
            <w:pPr>
              <w:pStyle w:val="NoSpacing"/>
              <w:jc w:val="center"/>
              <w:rPr>
                <w:rFonts w:ascii="Times New Roman" w:eastAsia="MS Gothic" w:hAnsi="Times New Roman"/>
                <w:sz w:val="28"/>
                <w:szCs w:val="44"/>
              </w:rPr>
            </w:pPr>
          </w:p>
        </w:tc>
      </w:tr>
      <w:tr w:rsidR="00F3618D" w:rsidRPr="00DA6B8B" w14:paraId="1AEFC085" w14:textId="77777777" w:rsidTr="009129C0">
        <w:trPr>
          <w:trHeight w:val="720"/>
        </w:trPr>
        <w:tc>
          <w:tcPr>
            <w:tcW w:w="5000" w:type="pct"/>
            <w:gridSpan w:val="3"/>
            <w:vAlign w:val="center"/>
          </w:tcPr>
          <w:p w14:paraId="02B3B97D" w14:textId="77777777" w:rsidR="00F3618D" w:rsidRPr="00240EFC" w:rsidRDefault="001D651C" w:rsidP="00573011">
            <w:pPr>
              <w:jc w:val="center"/>
              <w:rPr>
                <w:rFonts w:eastAsia="MS Gothic"/>
                <w:sz w:val="28"/>
                <w:szCs w:val="28"/>
                <w:u w:val="single"/>
              </w:rPr>
            </w:pPr>
            <w:r w:rsidRPr="00240EFC">
              <w:rPr>
                <w:rFonts w:eastAsia="MS Gothic"/>
                <w:sz w:val="28"/>
                <w:szCs w:val="28"/>
                <w:u w:val="single"/>
              </w:rPr>
              <w:t>Protocol History</w:t>
            </w:r>
          </w:p>
          <w:p w14:paraId="78AFCE53" w14:textId="77777777" w:rsidR="00424795" w:rsidRDefault="00424795" w:rsidP="00573011">
            <w:pPr>
              <w:jc w:val="center"/>
              <w:rPr>
                <w:rFonts w:eastAsia="MS Gothic"/>
                <w:sz w:val="28"/>
                <w:szCs w:val="28"/>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84"/>
              <w:gridCol w:w="3285"/>
              <w:gridCol w:w="3285"/>
            </w:tblGrid>
            <w:tr w:rsidR="00424795" w14:paraId="24C0A36B" w14:textId="77777777" w:rsidTr="00424795">
              <w:tc>
                <w:tcPr>
                  <w:tcW w:w="3284" w:type="dxa"/>
                </w:tcPr>
                <w:p w14:paraId="3B736822" w14:textId="4A12DD9D" w:rsidR="00424795" w:rsidRDefault="00424795" w:rsidP="00473F2A">
                  <w:pPr>
                    <w:framePr w:hSpace="180" w:wrap="around" w:vAnchor="page" w:hAnchor="margin" w:y="1623"/>
                    <w:jc w:val="center"/>
                    <w:rPr>
                      <w:rFonts w:eastAsia="MS Gothic"/>
                      <w:sz w:val="28"/>
                      <w:szCs w:val="28"/>
                    </w:rPr>
                  </w:pPr>
                  <w:r>
                    <w:rPr>
                      <w:rFonts w:eastAsia="MS Gothic"/>
                      <w:sz w:val="28"/>
                      <w:szCs w:val="28"/>
                    </w:rPr>
                    <w:t>Original</w:t>
                  </w:r>
                </w:p>
              </w:tc>
              <w:tc>
                <w:tcPr>
                  <w:tcW w:w="3285" w:type="dxa"/>
                </w:tcPr>
                <w:p w14:paraId="556EAA61" w14:textId="3D576924" w:rsidR="00424795" w:rsidRDefault="00424795" w:rsidP="00473F2A">
                  <w:pPr>
                    <w:framePr w:hSpace="180" w:wrap="around" w:vAnchor="page" w:hAnchor="margin" w:y="1623"/>
                    <w:jc w:val="center"/>
                    <w:rPr>
                      <w:rFonts w:eastAsia="MS Gothic"/>
                      <w:sz w:val="28"/>
                      <w:szCs w:val="28"/>
                    </w:rPr>
                  </w:pPr>
                  <w:r>
                    <w:rPr>
                      <w:rFonts w:eastAsia="MS Gothic"/>
                      <w:sz w:val="28"/>
                      <w:szCs w:val="28"/>
                    </w:rPr>
                    <w:t>Version 1.0</w:t>
                  </w:r>
                </w:p>
              </w:tc>
              <w:tc>
                <w:tcPr>
                  <w:tcW w:w="3285" w:type="dxa"/>
                </w:tcPr>
                <w:p w14:paraId="118B36C3" w14:textId="60340C22" w:rsidR="00424795" w:rsidRDefault="00424795" w:rsidP="00473F2A">
                  <w:pPr>
                    <w:framePr w:hSpace="180" w:wrap="around" w:vAnchor="page" w:hAnchor="margin" w:y="1623"/>
                    <w:jc w:val="center"/>
                    <w:rPr>
                      <w:rFonts w:eastAsia="MS Gothic"/>
                      <w:sz w:val="28"/>
                      <w:szCs w:val="28"/>
                    </w:rPr>
                  </w:pPr>
                  <w:r>
                    <w:rPr>
                      <w:rFonts w:eastAsia="MS Gothic"/>
                      <w:sz w:val="28"/>
                      <w:szCs w:val="28"/>
                    </w:rPr>
                    <w:t>5 March 2019</w:t>
                  </w:r>
                </w:p>
              </w:tc>
            </w:tr>
            <w:tr w:rsidR="00424795" w14:paraId="5045A684" w14:textId="77777777" w:rsidTr="0085326C">
              <w:tc>
                <w:tcPr>
                  <w:tcW w:w="3284" w:type="dxa"/>
                </w:tcPr>
                <w:p w14:paraId="0D4A0BC7" w14:textId="13FF53E2" w:rsidR="00424795" w:rsidRDefault="00424795" w:rsidP="00473F2A">
                  <w:pPr>
                    <w:framePr w:hSpace="180" w:wrap="around" w:vAnchor="page" w:hAnchor="margin" w:y="1623"/>
                    <w:jc w:val="center"/>
                    <w:rPr>
                      <w:rFonts w:eastAsia="MS Gothic"/>
                      <w:sz w:val="28"/>
                      <w:szCs w:val="28"/>
                    </w:rPr>
                  </w:pPr>
                  <w:r>
                    <w:rPr>
                      <w:rFonts w:eastAsia="MS Gothic"/>
                      <w:sz w:val="28"/>
                      <w:szCs w:val="28"/>
                    </w:rPr>
                    <w:t>Modification</w:t>
                  </w:r>
                </w:p>
              </w:tc>
              <w:tc>
                <w:tcPr>
                  <w:tcW w:w="3285" w:type="dxa"/>
                </w:tcPr>
                <w:p w14:paraId="6CB284D7" w14:textId="0BAFC6CF" w:rsidR="00424795" w:rsidRDefault="00424795" w:rsidP="00473F2A">
                  <w:pPr>
                    <w:framePr w:hSpace="180" w:wrap="around" w:vAnchor="page" w:hAnchor="margin" w:y="1623"/>
                    <w:jc w:val="center"/>
                    <w:rPr>
                      <w:rFonts w:eastAsia="MS Gothic"/>
                      <w:sz w:val="28"/>
                      <w:szCs w:val="28"/>
                    </w:rPr>
                  </w:pPr>
                  <w:r>
                    <w:rPr>
                      <w:rFonts w:eastAsia="MS Gothic"/>
                      <w:sz w:val="28"/>
                      <w:szCs w:val="28"/>
                    </w:rPr>
                    <w:t>Version 1.1</w:t>
                  </w:r>
                </w:p>
              </w:tc>
              <w:tc>
                <w:tcPr>
                  <w:tcW w:w="3285" w:type="dxa"/>
                </w:tcPr>
                <w:p w14:paraId="179F2B1D" w14:textId="356DA6E8" w:rsidR="00424795" w:rsidRDefault="00424795" w:rsidP="00473F2A">
                  <w:pPr>
                    <w:framePr w:hSpace="180" w:wrap="around" w:vAnchor="page" w:hAnchor="margin" w:y="1623"/>
                    <w:jc w:val="center"/>
                    <w:rPr>
                      <w:rFonts w:eastAsia="MS Gothic"/>
                      <w:sz w:val="28"/>
                      <w:szCs w:val="28"/>
                    </w:rPr>
                  </w:pPr>
                  <w:r>
                    <w:rPr>
                      <w:rFonts w:eastAsia="MS Gothic"/>
                      <w:sz w:val="28"/>
                      <w:szCs w:val="28"/>
                    </w:rPr>
                    <w:t>16 Sept 2019</w:t>
                  </w:r>
                </w:p>
              </w:tc>
            </w:tr>
            <w:tr w:rsidR="00424795" w14:paraId="4D30A702" w14:textId="77777777" w:rsidTr="0085326C">
              <w:tc>
                <w:tcPr>
                  <w:tcW w:w="3284" w:type="dxa"/>
                </w:tcPr>
                <w:p w14:paraId="1B11EB86" w14:textId="59980FCE" w:rsidR="00424795" w:rsidRDefault="004C5949" w:rsidP="00473F2A">
                  <w:pPr>
                    <w:framePr w:hSpace="180" w:wrap="around" w:vAnchor="page" w:hAnchor="margin" w:y="1623"/>
                    <w:jc w:val="center"/>
                    <w:rPr>
                      <w:rFonts w:eastAsia="MS Gothic"/>
                      <w:sz w:val="28"/>
                      <w:szCs w:val="28"/>
                    </w:rPr>
                  </w:pPr>
                  <w:r>
                    <w:rPr>
                      <w:rFonts w:eastAsia="MS Gothic"/>
                      <w:sz w:val="28"/>
                      <w:szCs w:val="28"/>
                    </w:rPr>
                    <w:t>Modification</w:t>
                  </w:r>
                </w:p>
              </w:tc>
              <w:tc>
                <w:tcPr>
                  <w:tcW w:w="3285" w:type="dxa"/>
                </w:tcPr>
                <w:p w14:paraId="198537CB" w14:textId="480B5709" w:rsidR="00424795" w:rsidRDefault="004C5949" w:rsidP="00473F2A">
                  <w:pPr>
                    <w:framePr w:hSpace="180" w:wrap="around" w:vAnchor="page" w:hAnchor="margin" w:y="1623"/>
                    <w:jc w:val="center"/>
                    <w:rPr>
                      <w:rFonts w:eastAsia="MS Gothic"/>
                      <w:sz w:val="28"/>
                      <w:szCs w:val="28"/>
                    </w:rPr>
                  </w:pPr>
                  <w:r>
                    <w:rPr>
                      <w:rFonts w:eastAsia="MS Gothic"/>
                      <w:sz w:val="28"/>
                      <w:szCs w:val="28"/>
                    </w:rPr>
                    <w:t>Version 1.2</w:t>
                  </w:r>
                </w:p>
              </w:tc>
              <w:tc>
                <w:tcPr>
                  <w:tcW w:w="3285" w:type="dxa"/>
                </w:tcPr>
                <w:p w14:paraId="26BA1E7F" w14:textId="135C1759" w:rsidR="00516DF6" w:rsidRDefault="003E6575" w:rsidP="00473F2A">
                  <w:pPr>
                    <w:framePr w:hSpace="180" w:wrap="around" w:vAnchor="page" w:hAnchor="margin" w:y="1623"/>
                    <w:jc w:val="center"/>
                    <w:rPr>
                      <w:rFonts w:eastAsia="MS Gothic"/>
                      <w:sz w:val="28"/>
                      <w:szCs w:val="28"/>
                    </w:rPr>
                  </w:pPr>
                  <w:r>
                    <w:rPr>
                      <w:rFonts w:eastAsia="MS Gothic"/>
                      <w:sz w:val="28"/>
                      <w:szCs w:val="28"/>
                    </w:rPr>
                    <w:t>6</w:t>
                  </w:r>
                  <w:r w:rsidR="004C5949">
                    <w:rPr>
                      <w:rFonts w:eastAsia="MS Gothic"/>
                      <w:sz w:val="28"/>
                      <w:szCs w:val="28"/>
                    </w:rPr>
                    <w:t xml:space="preserve"> Feb 2020</w:t>
                  </w:r>
                </w:p>
              </w:tc>
            </w:tr>
            <w:tr w:rsidR="00516DF6" w14:paraId="7940C8DB" w14:textId="77777777" w:rsidTr="0085326C">
              <w:tc>
                <w:tcPr>
                  <w:tcW w:w="3284" w:type="dxa"/>
                </w:tcPr>
                <w:p w14:paraId="20C0F0CA" w14:textId="0F428AC5" w:rsidR="00516DF6" w:rsidRDefault="00516DF6" w:rsidP="00473F2A">
                  <w:pPr>
                    <w:framePr w:hSpace="180" w:wrap="around" w:vAnchor="page" w:hAnchor="margin" w:y="1623"/>
                    <w:jc w:val="center"/>
                    <w:rPr>
                      <w:rFonts w:eastAsia="MS Gothic"/>
                      <w:sz w:val="28"/>
                      <w:szCs w:val="28"/>
                    </w:rPr>
                  </w:pPr>
                  <w:r>
                    <w:rPr>
                      <w:rFonts w:eastAsia="MS Gothic"/>
                      <w:sz w:val="28"/>
                      <w:szCs w:val="28"/>
                    </w:rPr>
                    <w:t>Modification</w:t>
                  </w:r>
                </w:p>
              </w:tc>
              <w:tc>
                <w:tcPr>
                  <w:tcW w:w="3285" w:type="dxa"/>
                </w:tcPr>
                <w:p w14:paraId="24E24628" w14:textId="6A5E464A" w:rsidR="00516DF6" w:rsidRDefault="00516DF6" w:rsidP="00473F2A">
                  <w:pPr>
                    <w:framePr w:hSpace="180" w:wrap="around" w:vAnchor="page" w:hAnchor="margin" w:y="1623"/>
                    <w:jc w:val="center"/>
                    <w:rPr>
                      <w:rFonts w:eastAsia="MS Gothic"/>
                      <w:sz w:val="28"/>
                      <w:szCs w:val="28"/>
                    </w:rPr>
                  </w:pPr>
                  <w:r>
                    <w:rPr>
                      <w:rFonts w:eastAsia="MS Gothic"/>
                      <w:sz w:val="28"/>
                      <w:szCs w:val="28"/>
                    </w:rPr>
                    <w:t>Version 1.3</w:t>
                  </w:r>
                </w:p>
              </w:tc>
              <w:tc>
                <w:tcPr>
                  <w:tcW w:w="3285" w:type="dxa"/>
                </w:tcPr>
                <w:p w14:paraId="17AA3F08" w14:textId="49F6926C" w:rsidR="00516DF6" w:rsidRDefault="00516DF6" w:rsidP="00473F2A">
                  <w:pPr>
                    <w:framePr w:hSpace="180" w:wrap="around" w:vAnchor="page" w:hAnchor="margin" w:y="1623"/>
                    <w:jc w:val="center"/>
                    <w:rPr>
                      <w:rFonts w:eastAsia="MS Gothic"/>
                      <w:sz w:val="28"/>
                      <w:szCs w:val="28"/>
                    </w:rPr>
                  </w:pPr>
                  <w:r>
                    <w:rPr>
                      <w:rFonts w:eastAsia="MS Gothic"/>
                      <w:sz w:val="28"/>
                      <w:szCs w:val="28"/>
                    </w:rPr>
                    <w:t>19 Jan 2021</w:t>
                  </w:r>
                </w:p>
              </w:tc>
            </w:tr>
            <w:tr w:rsidR="00424795" w14:paraId="4D6AFD71" w14:textId="77777777" w:rsidTr="0085326C">
              <w:tc>
                <w:tcPr>
                  <w:tcW w:w="3284" w:type="dxa"/>
                </w:tcPr>
                <w:p w14:paraId="5E83CC65" w14:textId="77777777" w:rsidR="00424795" w:rsidRDefault="00424795" w:rsidP="00473F2A">
                  <w:pPr>
                    <w:framePr w:hSpace="180" w:wrap="around" w:vAnchor="page" w:hAnchor="margin" w:y="1623"/>
                    <w:jc w:val="center"/>
                    <w:rPr>
                      <w:rFonts w:eastAsia="MS Gothic"/>
                      <w:sz w:val="28"/>
                      <w:szCs w:val="28"/>
                    </w:rPr>
                  </w:pPr>
                </w:p>
              </w:tc>
              <w:tc>
                <w:tcPr>
                  <w:tcW w:w="3285" w:type="dxa"/>
                </w:tcPr>
                <w:p w14:paraId="01452246" w14:textId="77777777" w:rsidR="00424795" w:rsidRDefault="00424795" w:rsidP="00473F2A">
                  <w:pPr>
                    <w:framePr w:hSpace="180" w:wrap="around" w:vAnchor="page" w:hAnchor="margin" w:y="1623"/>
                    <w:jc w:val="center"/>
                    <w:rPr>
                      <w:rFonts w:eastAsia="MS Gothic"/>
                      <w:sz w:val="28"/>
                      <w:szCs w:val="28"/>
                    </w:rPr>
                  </w:pPr>
                </w:p>
              </w:tc>
              <w:tc>
                <w:tcPr>
                  <w:tcW w:w="3285" w:type="dxa"/>
                </w:tcPr>
                <w:p w14:paraId="54409A44" w14:textId="77777777" w:rsidR="00424795" w:rsidRDefault="00424795" w:rsidP="00473F2A">
                  <w:pPr>
                    <w:framePr w:hSpace="180" w:wrap="around" w:vAnchor="page" w:hAnchor="margin" w:y="1623"/>
                    <w:jc w:val="center"/>
                    <w:rPr>
                      <w:rFonts w:eastAsia="MS Gothic"/>
                      <w:sz w:val="28"/>
                      <w:szCs w:val="28"/>
                    </w:rPr>
                  </w:pPr>
                </w:p>
              </w:tc>
            </w:tr>
          </w:tbl>
          <w:p w14:paraId="55A3DF0C" w14:textId="0F49FC44" w:rsidR="00CE0A92" w:rsidRDefault="00CE0A92" w:rsidP="00573011">
            <w:pPr>
              <w:rPr>
                <w:rFonts w:eastAsia="MS Gothic"/>
                <w:sz w:val="28"/>
                <w:szCs w:val="28"/>
              </w:rPr>
            </w:pPr>
          </w:p>
          <w:p w14:paraId="76CFBF6D" w14:textId="77777777" w:rsidR="001D651C" w:rsidRPr="00DA6B8B" w:rsidRDefault="001D651C" w:rsidP="00573011">
            <w:pPr>
              <w:jc w:val="center"/>
              <w:rPr>
                <w:rFonts w:eastAsia="MS Gothic"/>
                <w:sz w:val="44"/>
                <w:szCs w:val="44"/>
              </w:rPr>
            </w:pPr>
          </w:p>
        </w:tc>
      </w:tr>
      <w:tr w:rsidR="00F3618D" w:rsidRPr="00DA6B8B" w14:paraId="4274186C" w14:textId="77777777" w:rsidTr="009129C0">
        <w:trPr>
          <w:trHeight w:val="360"/>
        </w:trPr>
        <w:tc>
          <w:tcPr>
            <w:tcW w:w="1090" w:type="pct"/>
            <w:vAlign w:val="center"/>
          </w:tcPr>
          <w:p w14:paraId="7AB974F8" w14:textId="77777777" w:rsidR="00F3618D" w:rsidRPr="002F3663" w:rsidRDefault="00F3618D" w:rsidP="00573011">
            <w:pPr>
              <w:pStyle w:val="NoSpacing"/>
              <w:rPr>
                <w:rFonts w:ascii="Times New Roman" w:hAnsi="Times New Roman"/>
                <w:b/>
                <w:bCs/>
              </w:rPr>
            </w:pPr>
            <w:r w:rsidRPr="002F3663">
              <w:rPr>
                <w:rFonts w:ascii="Times New Roman" w:hAnsi="Times New Roman"/>
                <w:b/>
                <w:bCs/>
              </w:rPr>
              <w:t xml:space="preserve">Study Sponsor: </w:t>
            </w:r>
          </w:p>
        </w:tc>
        <w:tc>
          <w:tcPr>
            <w:tcW w:w="3910" w:type="pct"/>
            <w:gridSpan w:val="2"/>
            <w:vAlign w:val="center"/>
          </w:tcPr>
          <w:p w14:paraId="37C95950" w14:textId="77777777" w:rsidR="00F3618D" w:rsidRPr="002F3663" w:rsidRDefault="00F3618D" w:rsidP="00573011">
            <w:pPr>
              <w:pStyle w:val="NoSpacing"/>
              <w:rPr>
                <w:rFonts w:ascii="Times New Roman" w:hAnsi="Times New Roman"/>
                <w:bCs/>
              </w:rPr>
            </w:pPr>
            <w:r w:rsidRPr="002F3663">
              <w:rPr>
                <w:rFonts w:ascii="Times New Roman" w:hAnsi="Times New Roman"/>
                <w:bCs/>
              </w:rPr>
              <w:t>National Institutes of Health</w:t>
            </w:r>
          </w:p>
        </w:tc>
      </w:tr>
      <w:tr w:rsidR="00F3618D" w:rsidRPr="00DA6B8B" w14:paraId="0C4A04AD" w14:textId="77777777" w:rsidTr="009129C0">
        <w:trPr>
          <w:trHeight w:val="360"/>
        </w:trPr>
        <w:tc>
          <w:tcPr>
            <w:tcW w:w="5000" w:type="pct"/>
            <w:gridSpan w:val="3"/>
            <w:vAlign w:val="center"/>
          </w:tcPr>
          <w:p w14:paraId="7AD9B036" w14:textId="77777777" w:rsidR="00F3618D" w:rsidRPr="002F3663" w:rsidRDefault="00F3618D" w:rsidP="00573011">
            <w:pPr>
              <w:pStyle w:val="NoSpacing"/>
              <w:rPr>
                <w:rFonts w:ascii="Times New Roman" w:hAnsi="Times New Roman"/>
                <w:bCs/>
              </w:rPr>
            </w:pPr>
          </w:p>
        </w:tc>
      </w:tr>
      <w:tr w:rsidR="00240EFC" w:rsidRPr="00DA6B8B" w14:paraId="09722ACF" w14:textId="77777777" w:rsidTr="00424795">
        <w:trPr>
          <w:trHeight w:val="1677"/>
        </w:trPr>
        <w:tc>
          <w:tcPr>
            <w:tcW w:w="1325" w:type="pct"/>
            <w:gridSpan w:val="2"/>
          </w:tcPr>
          <w:p w14:paraId="0EA21A79" w14:textId="77777777" w:rsidR="00240EFC" w:rsidRDefault="00240EFC" w:rsidP="00573011">
            <w:pPr>
              <w:autoSpaceDE w:val="0"/>
              <w:autoSpaceDN w:val="0"/>
              <w:adjustRightInd w:val="0"/>
              <w:rPr>
                <w:b/>
                <w:bCs/>
                <w:sz w:val="22"/>
                <w:szCs w:val="22"/>
              </w:rPr>
            </w:pPr>
            <w:r w:rsidRPr="00DA6B8B">
              <w:rPr>
                <w:b/>
                <w:bCs/>
                <w:sz w:val="22"/>
                <w:szCs w:val="22"/>
              </w:rPr>
              <w:t>Principal Investigator</w:t>
            </w:r>
            <w:r>
              <w:rPr>
                <w:b/>
                <w:bCs/>
                <w:sz w:val="22"/>
                <w:szCs w:val="22"/>
              </w:rPr>
              <w:t>:</w:t>
            </w:r>
          </w:p>
          <w:p w14:paraId="7BDE3B37" w14:textId="77777777" w:rsidR="00240EFC" w:rsidRPr="00DA6B8B" w:rsidRDefault="00240EFC" w:rsidP="00573011">
            <w:pPr>
              <w:autoSpaceDE w:val="0"/>
              <w:autoSpaceDN w:val="0"/>
              <w:adjustRightInd w:val="0"/>
              <w:rPr>
                <w:b/>
                <w:bCs/>
              </w:rPr>
            </w:pPr>
          </w:p>
          <w:p w14:paraId="1792B414" w14:textId="77777777" w:rsidR="00240EFC" w:rsidRPr="00DA6B8B" w:rsidRDefault="00240EFC" w:rsidP="00573011">
            <w:pPr>
              <w:autoSpaceDE w:val="0"/>
              <w:autoSpaceDN w:val="0"/>
              <w:adjustRightInd w:val="0"/>
              <w:rPr>
                <w:sz w:val="20"/>
                <w:szCs w:val="20"/>
              </w:rPr>
            </w:pPr>
          </w:p>
        </w:tc>
        <w:tc>
          <w:tcPr>
            <w:tcW w:w="3675" w:type="pct"/>
          </w:tcPr>
          <w:p w14:paraId="721329EC" w14:textId="77777777" w:rsidR="00240EFC" w:rsidRPr="002C00FA" w:rsidRDefault="00240EFC" w:rsidP="00573011">
            <w:pPr>
              <w:autoSpaceDE w:val="0"/>
              <w:autoSpaceDN w:val="0"/>
              <w:adjustRightInd w:val="0"/>
              <w:rPr>
                <w:sz w:val="22"/>
                <w:szCs w:val="22"/>
              </w:rPr>
            </w:pPr>
            <w:r w:rsidRPr="002C00FA">
              <w:rPr>
                <w:sz w:val="22"/>
                <w:szCs w:val="22"/>
              </w:rPr>
              <w:t>Stephanie Lee, MD, MPH</w:t>
            </w:r>
          </w:p>
          <w:p w14:paraId="643C2796" w14:textId="77777777" w:rsidR="00240EFC" w:rsidRPr="002C00FA" w:rsidRDefault="00240EFC" w:rsidP="00573011">
            <w:pPr>
              <w:autoSpaceDE w:val="0"/>
              <w:autoSpaceDN w:val="0"/>
              <w:adjustRightInd w:val="0"/>
              <w:rPr>
                <w:sz w:val="22"/>
                <w:szCs w:val="22"/>
              </w:rPr>
            </w:pPr>
            <w:r w:rsidRPr="002C00FA">
              <w:rPr>
                <w:sz w:val="22"/>
                <w:szCs w:val="22"/>
              </w:rPr>
              <w:t>Fred Hutchinson Cancer Research Center</w:t>
            </w:r>
          </w:p>
          <w:p w14:paraId="72C79236" w14:textId="77777777" w:rsidR="00240EFC" w:rsidRPr="002C00FA" w:rsidRDefault="00240EFC" w:rsidP="00573011">
            <w:pPr>
              <w:autoSpaceDE w:val="0"/>
              <w:autoSpaceDN w:val="0"/>
              <w:adjustRightInd w:val="0"/>
              <w:rPr>
                <w:sz w:val="22"/>
                <w:szCs w:val="22"/>
              </w:rPr>
            </w:pPr>
            <w:r w:rsidRPr="002C00FA">
              <w:rPr>
                <w:sz w:val="22"/>
                <w:szCs w:val="22"/>
              </w:rPr>
              <w:t>1100 Fairview Ave. N., D5-290</w:t>
            </w:r>
          </w:p>
          <w:p w14:paraId="6D4110F5" w14:textId="77777777" w:rsidR="00240EFC" w:rsidRPr="002C00FA" w:rsidRDefault="00240EFC" w:rsidP="00573011">
            <w:pPr>
              <w:autoSpaceDE w:val="0"/>
              <w:autoSpaceDN w:val="0"/>
              <w:adjustRightInd w:val="0"/>
              <w:rPr>
                <w:sz w:val="22"/>
                <w:szCs w:val="22"/>
              </w:rPr>
            </w:pPr>
            <w:r w:rsidRPr="002C00FA">
              <w:rPr>
                <w:sz w:val="22"/>
                <w:szCs w:val="22"/>
              </w:rPr>
              <w:t>Seattle, WA 98109</w:t>
            </w:r>
          </w:p>
          <w:p w14:paraId="74348435" w14:textId="77777777" w:rsidR="00240EFC" w:rsidRPr="002C00FA" w:rsidRDefault="00240EFC" w:rsidP="00573011">
            <w:pPr>
              <w:autoSpaceDE w:val="0"/>
              <w:autoSpaceDN w:val="0"/>
              <w:adjustRightInd w:val="0"/>
              <w:rPr>
                <w:sz w:val="22"/>
                <w:szCs w:val="22"/>
              </w:rPr>
            </w:pPr>
            <w:r w:rsidRPr="002C00FA">
              <w:rPr>
                <w:sz w:val="22"/>
                <w:szCs w:val="22"/>
              </w:rPr>
              <w:t>Phone: 206.667.5191</w:t>
            </w:r>
          </w:p>
          <w:p w14:paraId="1DC0D32D" w14:textId="1C578F0D" w:rsidR="00240EFC" w:rsidRPr="00DA6B8B" w:rsidRDefault="00240EFC" w:rsidP="00573011">
            <w:pPr>
              <w:autoSpaceDE w:val="0"/>
              <w:autoSpaceDN w:val="0"/>
              <w:adjustRightInd w:val="0"/>
              <w:rPr>
                <w:sz w:val="20"/>
                <w:szCs w:val="20"/>
              </w:rPr>
            </w:pPr>
            <w:r w:rsidRPr="002C00FA">
              <w:rPr>
                <w:sz w:val="22"/>
                <w:szCs w:val="22"/>
              </w:rPr>
              <w:t xml:space="preserve">E-mail: </w:t>
            </w:r>
            <w:hyperlink r:id="rId8" w:history="1">
              <w:r w:rsidR="00BC038E" w:rsidRPr="003A03F7">
                <w:rPr>
                  <w:rStyle w:val="Hyperlink"/>
                  <w:sz w:val="22"/>
                  <w:szCs w:val="22"/>
                </w:rPr>
                <w:t>sjlee@fredhutch.org</w:t>
              </w:r>
            </w:hyperlink>
          </w:p>
        </w:tc>
      </w:tr>
      <w:tr w:rsidR="00240EFC" w14:paraId="661B49C2" w14:textId="77777777" w:rsidTr="00424795">
        <w:trPr>
          <w:trHeight w:val="2163"/>
        </w:trPr>
        <w:tc>
          <w:tcPr>
            <w:tcW w:w="1325" w:type="pct"/>
            <w:gridSpan w:val="2"/>
            <w:vAlign w:val="center"/>
          </w:tcPr>
          <w:p w14:paraId="7BE10948" w14:textId="77777777" w:rsidR="002C00FA" w:rsidRDefault="002C00FA" w:rsidP="00573011">
            <w:pPr>
              <w:autoSpaceDE w:val="0"/>
              <w:autoSpaceDN w:val="0"/>
              <w:adjustRightInd w:val="0"/>
              <w:contextualSpacing/>
              <w:rPr>
                <w:b/>
                <w:bCs/>
                <w:sz w:val="22"/>
                <w:szCs w:val="22"/>
              </w:rPr>
            </w:pPr>
          </w:p>
          <w:p w14:paraId="032E174E" w14:textId="77777777" w:rsidR="002C00FA" w:rsidRDefault="002C00FA" w:rsidP="00573011">
            <w:pPr>
              <w:autoSpaceDE w:val="0"/>
              <w:autoSpaceDN w:val="0"/>
              <w:adjustRightInd w:val="0"/>
              <w:contextualSpacing/>
              <w:rPr>
                <w:b/>
                <w:bCs/>
                <w:sz w:val="22"/>
                <w:szCs w:val="22"/>
              </w:rPr>
            </w:pPr>
          </w:p>
          <w:p w14:paraId="1A40C076" w14:textId="77777777" w:rsidR="00240EFC" w:rsidRPr="00240EFC" w:rsidRDefault="00240EFC" w:rsidP="00573011">
            <w:pPr>
              <w:autoSpaceDE w:val="0"/>
              <w:autoSpaceDN w:val="0"/>
              <w:adjustRightInd w:val="0"/>
              <w:contextualSpacing/>
              <w:rPr>
                <w:b/>
                <w:bCs/>
                <w:sz w:val="22"/>
                <w:szCs w:val="22"/>
              </w:rPr>
            </w:pPr>
            <w:r w:rsidRPr="00240EFC">
              <w:rPr>
                <w:b/>
                <w:bCs/>
                <w:sz w:val="22"/>
                <w:szCs w:val="22"/>
              </w:rPr>
              <w:t>Participating Sites:</w:t>
            </w:r>
          </w:p>
          <w:p w14:paraId="41244064" w14:textId="77777777" w:rsidR="00240EFC" w:rsidRDefault="00240EFC" w:rsidP="00573011">
            <w:pPr>
              <w:autoSpaceDE w:val="0"/>
              <w:autoSpaceDN w:val="0"/>
              <w:adjustRightInd w:val="0"/>
              <w:contextualSpacing/>
              <w:rPr>
                <w:bCs/>
                <w:sz w:val="22"/>
                <w:szCs w:val="22"/>
              </w:rPr>
            </w:pPr>
          </w:p>
          <w:p w14:paraId="26C71EC9" w14:textId="77777777" w:rsidR="00240EFC" w:rsidRDefault="00240EFC" w:rsidP="00573011">
            <w:pPr>
              <w:autoSpaceDE w:val="0"/>
              <w:autoSpaceDN w:val="0"/>
              <w:adjustRightInd w:val="0"/>
              <w:contextualSpacing/>
              <w:rPr>
                <w:bCs/>
                <w:sz w:val="22"/>
                <w:szCs w:val="22"/>
              </w:rPr>
            </w:pPr>
          </w:p>
        </w:tc>
        <w:tc>
          <w:tcPr>
            <w:tcW w:w="3675" w:type="pct"/>
            <w:vAlign w:val="center"/>
          </w:tcPr>
          <w:p w14:paraId="3FF4D26C" w14:textId="77777777" w:rsidR="00240EFC" w:rsidRDefault="002C00FA" w:rsidP="00573011">
            <w:pPr>
              <w:autoSpaceDE w:val="0"/>
              <w:autoSpaceDN w:val="0"/>
              <w:adjustRightInd w:val="0"/>
              <w:contextualSpacing/>
              <w:rPr>
                <w:bCs/>
                <w:sz w:val="22"/>
                <w:szCs w:val="22"/>
              </w:rPr>
            </w:pPr>
            <w:r>
              <w:rPr>
                <w:bCs/>
                <w:sz w:val="22"/>
                <w:szCs w:val="22"/>
              </w:rPr>
              <w:t>Fred Hutchinson Cancer Research Center, Seattle, WA</w:t>
            </w:r>
          </w:p>
          <w:p w14:paraId="0D7A0110" w14:textId="77777777" w:rsidR="002C00FA" w:rsidRDefault="002C00FA" w:rsidP="00573011">
            <w:pPr>
              <w:autoSpaceDE w:val="0"/>
              <w:autoSpaceDN w:val="0"/>
              <w:adjustRightInd w:val="0"/>
              <w:contextualSpacing/>
              <w:rPr>
                <w:bCs/>
                <w:sz w:val="22"/>
                <w:szCs w:val="22"/>
              </w:rPr>
            </w:pPr>
            <w:r>
              <w:rPr>
                <w:bCs/>
                <w:sz w:val="22"/>
                <w:szCs w:val="22"/>
              </w:rPr>
              <w:t>National Cancer Institute, Bethesda, MD</w:t>
            </w:r>
          </w:p>
          <w:p w14:paraId="03C3C4A9" w14:textId="77777777" w:rsidR="00F70AE6" w:rsidRDefault="00F70AE6" w:rsidP="00573011">
            <w:pPr>
              <w:autoSpaceDE w:val="0"/>
              <w:autoSpaceDN w:val="0"/>
              <w:adjustRightInd w:val="0"/>
              <w:contextualSpacing/>
              <w:rPr>
                <w:bCs/>
                <w:sz w:val="22"/>
                <w:szCs w:val="22"/>
              </w:rPr>
            </w:pPr>
            <w:r>
              <w:rPr>
                <w:bCs/>
                <w:sz w:val="22"/>
                <w:szCs w:val="22"/>
              </w:rPr>
              <w:t>H. Lee Moffitt Cancer Center, Tampa, FL</w:t>
            </w:r>
          </w:p>
          <w:p w14:paraId="6F0A4031" w14:textId="77777777" w:rsidR="00F70AE6" w:rsidRDefault="00F70AE6" w:rsidP="00573011">
            <w:pPr>
              <w:autoSpaceDE w:val="0"/>
              <w:autoSpaceDN w:val="0"/>
              <w:adjustRightInd w:val="0"/>
              <w:contextualSpacing/>
              <w:rPr>
                <w:bCs/>
                <w:sz w:val="22"/>
                <w:szCs w:val="22"/>
              </w:rPr>
            </w:pPr>
            <w:r>
              <w:rPr>
                <w:bCs/>
                <w:sz w:val="22"/>
                <w:szCs w:val="22"/>
              </w:rPr>
              <w:t>Cleveland Clinic, Cleveland, OH</w:t>
            </w:r>
          </w:p>
          <w:p w14:paraId="4A7592F1" w14:textId="77777777" w:rsidR="00F70AE6" w:rsidRDefault="00F70AE6" w:rsidP="00573011">
            <w:pPr>
              <w:autoSpaceDE w:val="0"/>
              <w:autoSpaceDN w:val="0"/>
              <w:adjustRightInd w:val="0"/>
              <w:contextualSpacing/>
              <w:rPr>
                <w:bCs/>
                <w:sz w:val="22"/>
                <w:szCs w:val="22"/>
              </w:rPr>
            </w:pPr>
            <w:r>
              <w:rPr>
                <w:bCs/>
                <w:sz w:val="22"/>
                <w:szCs w:val="22"/>
              </w:rPr>
              <w:t>Roswell Park Cancer Center, Buffalo, NY</w:t>
            </w:r>
          </w:p>
          <w:p w14:paraId="2E394510" w14:textId="383B055E" w:rsidR="00F70AE6" w:rsidRDefault="00F70AE6" w:rsidP="00573011">
            <w:pPr>
              <w:autoSpaceDE w:val="0"/>
              <w:autoSpaceDN w:val="0"/>
              <w:adjustRightInd w:val="0"/>
              <w:contextualSpacing/>
              <w:rPr>
                <w:bCs/>
                <w:sz w:val="22"/>
                <w:szCs w:val="22"/>
              </w:rPr>
            </w:pPr>
            <w:r>
              <w:rPr>
                <w:bCs/>
                <w:sz w:val="22"/>
                <w:szCs w:val="22"/>
              </w:rPr>
              <w:t>Vanderbilt</w:t>
            </w:r>
            <w:r w:rsidR="00A11813">
              <w:rPr>
                <w:bCs/>
                <w:sz w:val="22"/>
                <w:szCs w:val="22"/>
              </w:rPr>
              <w:t xml:space="preserve"> University</w:t>
            </w:r>
            <w:r>
              <w:rPr>
                <w:bCs/>
                <w:sz w:val="22"/>
                <w:szCs w:val="22"/>
              </w:rPr>
              <w:t>, Nashville, TN</w:t>
            </w:r>
          </w:p>
        </w:tc>
      </w:tr>
      <w:tr w:rsidR="00F3618D" w:rsidRPr="00DA6B8B" w14:paraId="49F07435" w14:textId="77777777" w:rsidTr="009129C0">
        <w:trPr>
          <w:trHeight w:val="360"/>
        </w:trPr>
        <w:tc>
          <w:tcPr>
            <w:tcW w:w="5000" w:type="pct"/>
            <w:gridSpan w:val="3"/>
            <w:vAlign w:val="center"/>
          </w:tcPr>
          <w:p w14:paraId="7A1D1D0D" w14:textId="2D3E6B87" w:rsidR="00F3618D" w:rsidRPr="00DA6B8B" w:rsidRDefault="00F3618D" w:rsidP="00573011">
            <w:pPr>
              <w:autoSpaceDE w:val="0"/>
              <w:autoSpaceDN w:val="0"/>
              <w:adjustRightInd w:val="0"/>
              <w:jc w:val="center"/>
              <w:rPr>
                <w:bCs/>
                <w:sz w:val="16"/>
              </w:rPr>
            </w:pPr>
          </w:p>
        </w:tc>
      </w:tr>
    </w:tbl>
    <w:p w14:paraId="28A6F218" w14:textId="77777777" w:rsidR="00F3618D" w:rsidRDefault="00F3618D" w:rsidP="00573011">
      <w:pPr>
        <w:jc w:val="center"/>
        <w:rPr>
          <w:b/>
        </w:rPr>
      </w:pPr>
    </w:p>
    <w:p w14:paraId="27A23838" w14:textId="77777777" w:rsidR="00F3618D" w:rsidRDefault="00F3618D" w:rsidP="00573011">
      <w:pPr>
        <w:jc w:val="center"/>
        <w:rPr>
          <w:b/>
        </w:rPr>
      </w:pPr>
    </w:p>
    <w:p w14:paraId="15538A59" w14:textId="77777777" w:rsidR="00240EFC" w:rsidRDefault="00240EFC" w:rsidP="00573011">
      <w:pPr>
        <w:jc w:val="center"/>
        <w:rPr>
          <w:b/>
        </w:rPr>
      </w:pPr>
    </w:p>
    <w:p w14:paraId="40EF2F2E" w14:textId="77777777" w:rsidR="00240EFC" w:rsidRDefault="00240EFC" w:rsidP="00573011">
      <w:pPr>
        <w:jc w:val="center"/>
        <w:rPr>
          <w:b/>
        </w:rPr>
      </w:pPr>
    </w:p>
    <w:p w14:paraId="32F1D00D" w14:textId="77777777" w:rsidR="00240EFC" w:rsidRDefault="00240EFC" w:rsidP="00573011">
      <w:pPr>
        <w:jc w:val="center"/>
        <w:rPr>
          <w:b/>
        </w:rPr>
      </w:pPr>
    </w:p>
    <w:p w14:paraId="01C7627C" w14:textId="77777777" w:rsidR="00240EFC" w:rsidRDefault="00240EFC" w:rsidP="00573011">
      <w:pPr>
        <w:jc w:val="center"/>
        <w:rPr>
          <w:b/>
        </w:rPr>
      </w:pPr>
    </w:p>
    <w:p w14:paraId="5919E7C4" w14:textId="77777777" w:rsidR="00240EFC" w:rsidRDefault="00240EFC" w:rsidP="00573011">
      <w:pPr>
        <w:jc w:val="center"/>
        <w:rPr>
          <w:b/>
        </w:rPr>
      </w:pPr>
    </w:p>
    <w:p w14:paraId="51DD374D" w14:textId="77777777" w:rsidR="00240EFC" w:rsidRDefault="00240EFC" w:rsidP="00573011">
      <w:pPr>
        <w:jc w:val="center"/>
        <w:rPr>
          <w:b/>
        </w:rPr>
      </w:pPr>
    </w:p>
    <w:p w14:paraId="2E9F6170" w14:textId="77777777" w:rsidR="00240EFC" w:rsidRDefault="00240EFC" w:rsidP="00573011">
      <w:pPr>
        <w:jc w:val="center"/>
        <w:rPr>
          <w:b/>
        </w:rPr>
      </w:pPr>
    </w:p>
    <w:p w14:paraId="3369BEB6" w14:textId="77777777" w:rsidR="00240EFC" w:rsidRDefault="00240EFC" w:rsidP="00573011">
      <w:pPr>
        <w:jc w:val="center"/>
        <w:rPr>
          <w:b/>
        </w:rPr>
      </w:pPr>
    </w:p>
    <w:p w14:paraId="7F690C09" w14:textId="6E9AFEEB" w:rsidR="00F77AAE" w:rsidRDefault="00F77AAE" w:rsidP="00424795">
      <w:pPr>
        <w:rPr>
          <w:b/>
        </w:rPr>
      </w:pPr>
    </w:p>
    <w:p w14:paraId="4B32776E" w14:textId="77777777" w:rsidR="00424795" w:rsidRDefault="00424795" w:rsidP="00424795">
      <w:pPr>
        <w:rPr>
          <w:b/>
        </w:rPr>
      </w:pPr>
    </w:p>
    <w:p w14:paraId="7BFFA8A8" w14:textId="77777777" w:rsidR="00F77AAE" w:rsidRDefault="00F77AAE" w:rsidP="00573011">
      <w:pPr>
        <w:jc w:val="center"/>
        <w:rPr>
          <w:b/>
        </w:rPr>
      </w:pPr>
    </w:p>
    <w:p w14:paraId="19F62ABF" w14:textId="33047A78" w:rsidR="00F77AAE" w:rsidRDefault="003117CD" w:rsidP="00573011">
      <w:pPr>
        <w:jc w:val="center"/>
        <w:rPr>
          <w:b/>
        </w:rPr>
      </w:pPr>
      <w:r>
        <w:rPr>
          <w:b/>
        </w:rPr>
        <w:t>Table of Contents</w:t>
      </w:r>
    </w:p>
    <w:p w14:paraId="13D2A2A7" w14:textId="77777777" w:rsidR="00F77AAE" w:rsidRDefault="00F77AAE" w:rsidP="00573011">
      <w:pPr>
        <w:jc w:val="center"/>
        <w:rPr>
          <w:b/>
        </w:rPr>
      </w:pPr>
    </w:p>
    <w:p w14:paraId="12B69C2A" w14:textId="77777777" w:rsidR="00F3618D" w:rsidRDefault="00F3618D" w:rsidP="00573011">
      <w:pPr>
        <w:jc w:val="center"/>
        <w:rPr>
          <w:b/>
        </w:rPr>
      </w:pPr>
    </w:p>
    <w:p w14:paraId="7520810A" w14:textId="77777777" w:rsidR="003117CD" w:rsidRDefault="003117CD" w:rsidP="00573011">
      <w:pPr>
        <w:pStyle w:val="TOC1"/>
        <w:rPr>
          <w:rFonts w:asciiTheme="minorHAnsi" w:eastAsiaTheme="minorEastAsia" w:hAnsiTheme="minorHAnsi" w:cstheme="minorBidi"/>
          <w:noProof/>
          <w:sz w:val="22"/>
          <w:szCs w:val="22"/>
        </w:rPr>
      </w:pPr>
      <w:r>
        <w:fldChar w:fldCharType="begin"/>
      </w:r>
      <w:r>
        <w:instrText xml:space="preserve"> TOC \o "1-1" \h \z \u </w:instrText>
      </w:r>
      <w:r>
        <w:fldChar w:fldCharType="separate"/>
      </w:r>
      <w:hyperlink w:anchor="_Toc484004841" w:history="1">
        <w:r w:rsidRPr="00754AB4">
          <w:rPr>
            <w:rStyle w:val="Hyperlink"/>
            <w:noProof/>
          </w:rPr>
          <w:t>1. Background and Rationale</w:t>
        </w:r>
        <w:r>
          <w:rPr>
            <w:noProof/>
            <w:webHidden/>
          </w:rPr>
          <w:tab/>
        </w:r>
        <w:r>
          <w:rPr>
            <w:noProof/>
            <w:webHidden/>
          </w:rPr>
          <w:fldChar w:fldCharType="begin"/>
        </w:r>
        <w:r>
          <w:rPr>
            <w:noProof/>
            <w:webHidden/>
          </w:rPr>
          <w:instrText xml:space="preserve"> PAGEREF _Toc484004841 \h </w:instrText>
        </w:r>
        <w:r>
          <w:rPr>
            <w:noProof/>
            <w:webHidden/>
          </w:rPr>
        </w:r>
        <w:r>
          <w:rPr>
            <w:noProof/>
            <w:webHidden/>
          </w:rPr>
          <w:fldChar w:fldCharType="separate"/>
        </w:r>
        <w:r w:rsidR="00624931">
          <w:rPr>
            <w:noProof/>
            <w:webHidden/>
          </w:rPr>
          <w:t>3</w:t>
        </w:r>
        <w:r>
          <w:rPr>
            <w:noProof/>
            <w:webHidden/>
          </w:rPr>
          <w:fldChar w:fldCharType="end"/>
        </w:r>
      </w:hyperlink>
    </w:p>
    <w:p w14:paraId="7B03533E" w14:textId="77777777" w:rsidR="003117CD" w:rsidRDefault="00473F2A" w:rsidP="00573011">
      <w:pPr>
        <w:pStyle w:val="TOC1"/>
        <w:rPr>
          <w:rFonts w:asciiTheme="minorHAnsi" w:eastAsiaTheme="minorEastAsia" w:hAnsiTheme="minorHAnsi" w:cstheme="minorBidi"/>
          <w:noProof/>
          <w:sz w:val="22"/>
          <w:szCs w:val="22"/>
        </w:rPr>
      </w:pPr>
      <w:hyperlink w:anchor="_Toc484004842" w:history="1">
        <w:r w:rsidR="003117CD" w:rsidRPr="00754AB4">
          <w:rPr>
            <w:rStyle w:val="Hyperlink"/>
            <w:noProof/>
          </w:rPr>
          <w:t>2. Specific Aims</w:t>
        </w:r>
        <w:r w:rsidR="003117CD">
          <w:rPr>
            <w:noProof/>
            <w:webHidden/>
          </w:rPr>
          <w:tab/>
        </w:r>
        <w:r w:rsidR="003117CD">
          <w:rPr>
            <w:noProof/>
            <w:webHidden/>
          </w:rPr>
          <w:fldChar w:fldCharType="begin"/>
        </w:r>
        <w:r w:rsidR="003117CD">
          <w:rPr>
            <w:noProof/>
            <w:webHidden/>
          </w:rPr>
          <w:instrText xml:space="preserve"> PAGEREF _Toc484004842 \h </w:instrText>
        </w:r>
        <w:r w:rsidR="003117CD">
          <w:rPr>
            <w:noProof/>
            <w:webHidden/>
          </w:rPr>
        </w:r>
        <w:r w:rsidR="003117CD">
          <w:rPr>
            <w:noProof/>
            <w:webHidden/>
          </w:rPr>
          <w:fldChar w:fldCharType="separate"/>
        </w:r>
        <w:r w:rsidR="00624931">
          <w:rPr>
            <w:noProof/>
            <w:webHidden/>
          </w:rPr>
          <w:t>3</w:t>
        </w:r>
        <w:r w:rsidR="003117CD">
          <w:rPr>
            <w:noProof/>
            <w:webHidden/>
          </w:rPr>
          <w:fldChar w:fldCharType="end"/>
        </w:r>
      </w:hyperlink>
    </w:p>
    <w:p w14:paraId="499D600B" w14:textId="0BC85ABE" w:rsidR="003117CD" w:rsidRDefault="00473F2A" w:rsidP="00573011">
      <w:pPr>
        <w:pStyle w:val="TOC1"/>
        <w:rPr>
          <w:rFonts w:asciiTheme="minorHAnsi" w:eastAsiaTheme="minorEastAsia" w:hAnsiTheme="minorHAnsi" w:cstheme="minorBidi"/>
          <w:noProof/>
          <w:sz w:val="22"/>
          <w:szCs w:val="22"/>
        </w:rPr>
      </w:pPr>
      <w:hyperlink w:anchor="_Toc484004843" w:history="1">
        <w:r w:rsidR="003117CD" w:rsidRPr="00754AB4">
          <w:rPr>
            <w:rStyle w:val="Hyperlink"/>
            <w:noProof/>
          </w:rPr>
          <w:t>3. Subject Selection</w:t>
        </w:r>
        <w:r w:rsidR="003117CD">
          <w:rPr>
            <w:noProof/>
            <w:webHidden/>
          </w:rPr>
          <w:tab/>
        </w:r>
        <w:r w:rsidR="003117CD">
          <w:rPr>
            <w:noProof/>
            <w:webHidden/>
          </w:rPr>
          <w:fldChar w:fldCharType="begin"/>
        </w:r>
        <w:r w:rsidR="003117CD">
          <w:rPr>
            <w:noProof/>
            <w:webHidden/>
          </w:rPr>
          <w:instrText xml:space="preserve"> PAGEREF _Toc484004843 \h </w:instrText>
        </w:r>
        <w:r w:rsidR="003117CD">
          <w:rPr>
            <w:noProof/>
            <w:webHidden/>
          </w:rPr>
        </w:r>
        <w:r w:rsidR="003117CD">
          <w:rPr>
            <w:noProof/>
            <w:webHidden/>
          </w:rPr>
          <w:fldChar w:fldCharType="separate"/>
        </w:r>
        <w:r w:rsidR="00624931">
          <w:rPr>
            <w:noProof/>
            <w:webHidden/>
          </w:rPr>
          <w:t>3</w:t>
        </w:r>
        <w:r w:rsidR="003117CD">
          <w:rPr>
            <w:noProof/>
            <w:webHidden/>
          </w:rPr>
          <w:fldChar w:fldCharType="end"/>
        </w:r>
      </w:hyperlink>
    </w:p>
    <w:p w14:paraId="357A5CD7" w14:textId="77777777" w:rsidR="003117CD" w:rsidRDefault="00473F2A" w:rsidP="00573011">
      <w:pPr>
        <w:pStyle w:val="TOC1"/>
        <w:rPr>
          <w:rFonts w:asciiTheme="minorHAnsi" w:eastAsiaTheme="minorEastAsia" w:hAnsiTheme="minorHAnsi" w:cstheme="minorBidi"/>
          <w:noProof/>
          <w:sz w:val="22"/>
          <w:szCs w:val="22"/>
        </w:rPr>
      </w:pPr>
      <w:hyperlink w:anchor="_Toc484004844" w:history="1">
        <w:r w:rsidR="003117CD" w:rsidRPr="00754AB4">
          <w:rPr>
            <w:rStyle w:val="Hyperlink"/>
            <w:noProof/>
          </w:rPr>
          <w:t>4. Study Procedures</w:t>
        </w:r>
        <w:r w:rsidR="003117CD">
          <w:rPr>
            <w:noProof/>
            <w:webHidden/>
          </w:rPr>
          <w:tab/>
        </w:r>
        <w:r w:rsidR="003117CD">
          <w:rPr>
            <w:noProof/>
            <w:webHidden/>
          </w:rPr>
          <w:fldChar w:fldCharType="begin"/>
        </w:r>
        <w:r w:rsidR="003117CD">
          <w:rPr>
            <w:noProof/>
            <w:webHidden/>
          </w:rPr>
          <w:instrText xml:space="preserve"> PAGEREF _Toc484004844 \h </w:instrText>
        </w:r>
        <w:r w:rsidR="003117CD">
          <w:rPr>
            <w:noProof/>
            <w:webHidden/>
          </w:rPr>
        </w:r>
        <w:r w:rsidR="003117CD">
          <w:rPr>
            <w:noProof/>
            <w:webHidden/>
          </w:rPr>
          <w:fldChar w:fldCharType="separate"/>
        </w:r>
        <w:r w:rsidR="00624931">
          <w:rPr>
            <w:noProof/>
            <w:webHidden/>
          </w:rPr>
          <w:t>4</w:t>
        </w:r>
        <w:r w:rsidR="003117CD">
          <w:rPr>
            <w:noProof/>
            <w:webHidden/>
          </w:rPr>
          <w:fldChar w:fldCharType="end"/>
        </w:r>
      </w:hyperlink>
    </w:p>
    <w:p w14:paraId="32486B97" w14:textId="204DEE63" w:rsidR="003117CD" w:rsidRDefault="00473F2A" w:rsidP="00573011">
      <w:pPr>
        <w:pStyle w:val="TOC1"/>
        <w:rPr>
          <w:rFonts w:asciiTheme="minorHAnsi" w:eastAsiaTheme="minorEastAsia" w:hAnsiTheme="minorHAnsi" w:cstheme="minorBidi"/>
          <w:noProof/>
          <w:sz w:val="22"/>
          <w:szCs w:val="22"/>
        </w:rPr>
      </w:pPr>
      <w:hyperlink w:anchor="_Toc484004845" w:history="1">
        <w:r w:rsidR="003117CD" w:rsidRPr="00754AB4">
          <w:rPr>
            <w:rStyle w:val="Hyperlink"/>
            <w:noProof/>
          </w:rPr>
          <w:t>5. Biostatistical Considerations</w:t>
        </w:r>
        <w:r w:rsidR="003117CD">
          <w:rPr>
            <w:noProof/>
            <w:webHidden/>
          </w:rPr>
          <w:tab/>
        </w:r>
        <w:r w:rsidR="003117CD">
          <w:rPr>
            <w:noProof/>
            <w:webHidden/>
          </w:rPr>
          <w:fldChar w:fldCharType="begin"/>
        </w:r>
        <w:r w:rsidR="003117CD">
          <w:rPr>
            <w:noProof/>
            <w:webHidden/>
          </w:rPr>
          <w:instrText xml:space="preserve"> PAGEREF _Toc484004845 \h </w:instrText>
        </w:r>
        <w:r w:rsidR="003117CD">
          <w:rPr>
            <w:noProof/>
            <w:webHidden/>
          </w:rPr>
        </w:r>
        <w:r w:rsidR="003117CD">
          <w:rPr>
            <w:noProof/>
            <w:webHidden/>
          </w:rPr>
          <w:fldChar w:fldCharType="separate"/>
        </w:r>
        <w:r w:rsidR="00624931">
          <w:rPr>
            <w:noProof/>
            <w:webHidden/>
          </w:rPr>
          <w:t>8</w:t>
        </w:r>
        <w:r w:rsidR="003117CD">
          <w:rPr>
            <w:noProof/>
            <w:webHidden/>
          </w:rPr>
          <w:fldChar w:fldCharType="end"/>
        </w:r>
      </w:hyperlink>
    </w:p>
    <w:p w14:paraId="7DE5C2AA" w14:textId="68BF0AC1" w:rsidR="003117CD" w:rsidRDefault="00473F2A" w:rsidP="00573011">
      <w:pPr>
        <w:pStyle w:val="TOC1"/>
        <w:rPr>
          <w:rFonts w:asciiTheme="minorHAnsi" w:eastAsiaTheme="minorEastAsia" w:hAnsiTheme="minorHAnsi" w:cstheme="minorBidi"/>
          <w:noProof/>
          <w:sz w:val="22"/>
          <w:szCs w:val="22"/>
        </w:rPr>
      </w:pPr>
      <w:hyperlink w:anchor="_Toc484004847" w:history="1">
        <w:r w:rsidR="003117CD" w:rsidRPr="00754AB4">
          <w:rPr>
            <w:rStyle w:val="Hyperlink"/>
            <w:noProof/>
          </w:rPr>
          <w:t>6. Risks and Discomforts</w:t>
        </w:r>
        <w:r w:rsidR="003117CD">
          <w:rPr>
            <w:noProof/>
            <w:webHidden/>
          </w:rPr>
          <w:tab/>
        </w:r>
        <w:r w:rsidR="003117CD">
          <w:rPr>
            <w:noProof/>
            <w:webHidden/>
          </w:rPr>
          <w:fldChar w:fldCharType="begin"/>
        </w:r>
        <w:r w:rsidR="003117CD">
          <w:rPr>
            <w:noProof/>
            <w:webHidden/>
          </w:rPr>
          <w:instrText xml:space="preserve"> PAGEREF _Toc484004847 \h </w:instrText>
        </w:r>
        <w:r w:rsidR="003117CD">
          <w:rPr>
            <w:noProof/>
            <w:webHidden/>
          </w:rPr>
        </w:r>
        <w:r w:rsidR="003117CD">
          <w:rPr>
            <w:noProof/>
            <w:webHidden/>
          </w:rPr>
          <w:fldChar w:fldCharType="separate"/>
        </w:r>
        <w:r w:rsidR="00624931">
          <w:rPr>
            <w:noProof/>
            <w:webHidden/>
          </w:rPr>
          <w:t>10</w:t>
        </w:r>
        <w:r w:rsidR="003117CD">
          <w:rPr>
            <w:noProof/>
            <w:webHidden/>
          </w:rPr>
          <w:fldChar w:fldCharType="end"/>
        </w:r>
      </w:hyperlink>
    </w:p>
    <w:p w14:paraId="7269FFA5" w14:textId="040C7033" w:rsidR="003117CD" w:rsidRDefault="00473F2A" w:rsidP="00573011">
      <w:pPr>
        <w:pStyle w:val="TOC1"/>
        <w:rPr>
          <w:rFonts w:asciiTheme="minorHAnsi" w:eastAsiaTheme="minorEastAsia" w:hAnsiTheme="minorHAnsi" w:cstheme="minorBidi"/>
          <w:noProof/>
          <w:sz w:val="22"/>
          <w:szCs w:val="22"/>
        </w:rPr>
      </w:pPr>
      <w:hyperlink w:anchor="_Toc484004848" w:history="1">
        <w:r w:rsidR="003117CD" w:rsidRPr="00754AB4">
          <w:rPr>
            <w:rStyle w:val="Hyperlink"/>
            <w:noProof/>
          </w:rPr>
          <w:t>7. Potential Benefits</w:t>
        </w:r>
        <w:r w:rsidR="003117CD">
          <w:rPr>
            <w:noProof/>
            <w:webHidden/>
          </w:rPr>
          <w:tab/>
        </w:r>
        <w:r w:rsidR="003117CD">
          <w:rPr>
            <w:noProof/>
            <w:webHidden/>
          </w:rPr>
          <w:fldChar w:fldCharType="begin"/>
        </w:r>
        <w:r w:rsidR="003117CD">
          <w:rPr>
            <w:noProof/>
            <w:webHidden/>
          </w:rPr>
          <w:instrText xml:space="preserve"> PAGEREF _Toc484004848 \h </w:instrText>
        </w:r>
        <w:r w:rsidR="003117CD">
          <w:rPr>
            <w:noProof/>
            <w:webHidden/>
          </w:rPr>
        </w:r>
        <w:r w:rsidR="003117CD">
          <w:rPr>
            <w:noProof/>
            <w:webHidden/>
          </w:rPr>
          <w:fldChar w:fldCharType="separate"/>
        </w:r>
        <w:r w:rsidR="00624931">
          <w:rPr>
            <w:noProof/>
            <w:webHidden/>
          </w:rPr>
          <w:t>10</w:t>
        </w:r>
        <w:r w:rsidR="003117CD">
          <w:rPr>
            <w:noProof/>
            <w:webHidden/>
          </w:rPr>
          <w:fldChar w:fldCharType="end"/>
        </w:r>
      </w:hyperlink>
    </w:p>
    <w:p w14:paraId="69971DE9" w14:textId="6C38FF16" w:rsidR="003117CD" w:rsidRDefault="00473F2A" w:rsidP="00573011">
      <w:pPr>
        <w:pStyle w:val="TOC1"/>
        <w:rPr>
          <w:rFonts w:asciiTheme="minorHAnsi" w:eastAsiaTheme="minorEastAsia" w:hAnsiTheme="minorHAnsi" w:cstheme="minorBidi"/>
          <w:noProof/>
          <w:sz w:val="22"/>
          <w:szCs w:val="22"/>
        </w:rPr>
      </w:pPr>
      <w:hyperlink w:anchor="_Toc484004850" w:history="1">
        <w:r w:rsidR="003117CD" w:rsidRPr="00754AB4">
          <w:rPr>
            <w:rStyle w:val="Hyperlink"/>
            <w:noProof/>
          </w:rPr>
          <w:t>8. Monitoring and Quality Assurance</w:t>
        </w:r>
        <w:r w:rsidR="003117CD">
          <w:rPr>
            <w:noProof/>
            <w:webHidden/>
          </w:rPr>
          <w:tab/>
        </w:r>
        <w:r w:rsidR="003117CD">
          <w:rPr>
            <w:noProof/>
            <w:webHidden/>
          </w:rPr>
          <w:fldChar w:fldCharType="begin"/>
        </w:r>
        <w:r w:rsidR="003117CD">
          <w:rPr>
            <w:noProof/>
            <w:webHidden/>
          </w:rPr>
          <w:instrText xml:space="preserve"> PAGEREF _Toc484004850 \h </w:instrText>
        </w:r>
        <w:r w:rsidR="003117CD">
          <w:rPr>
            <w:noProof/>
            <w:webHidden/>
          </w:rPr>
        </w:r>
        <w:r w:rsidR="003117CD">
          <w:rPr>
            <w:noProof/>
            <w:webHidden/>
          </w:rPr>
          <w:fldChar w:fldCharType="separate"/>
        </w:r>
        <w:r w:rsidR="00624931">
          <w:rPr>
            <w:noProof/>
            <w:webHidden/>
          </w:rPr>
          <w:t>10</w:t>
        </w:r>
        <w:r w:rsidR="003117CD">
          <w:rPr>
            <w:noProof/>
            <w:webHidden/>
          </w:rPr>
          <w:fldChar w:fldCharType="end"/>
        </w:r>
      </w:hyperlink>
    </w:p>
    <w:p w14:paraId="656358CC" w14:textId="619ECF6C" w:rsidR="003117CD" w:rsidRDefault="00473F2A" w:rsidP="00573011">
      <w:pPr>
        <w:pStyle w:val="TOC1"/>
        <w:rPr>
          <w:rFonts w:asciiTheme="minorHAnsi" w:eastAsiaTheme="minorEastAsia" w:hAnsiTheme="minorHAnsi" w:cstheme="minorBidi"/>
          <w:noProof/>
          <w:sz w:val="22"/>
          <w:szCs w:val="22"/>
        </w:rPr>
      </w:pPr>
      <w:hyperlink w:anchor="_Toc484004851" w:history="1">
        <w:r w:rsidR="003117CD" w:rsidRPr="000D1057">
          <w:rPr>
            <w:rStyle w:val="Hyperlink"/>
            <w:noProof/>
          </w:rPr>
          <w:t>9. References</w:t>
        </w:r>
        <w:r w:rsidR="003117CD">
          <w:rPr>
            <w:noProof/>
            <w:webHidden/>
          </w:rPr>
          <w:tab/>
        </w:r>
        <w:r w:rsidR="003117CD">
          <w:rPr>
            <w:noProof/>
            <w:webHidden/>
          </w:rPr>
          <w:fldChar w:fldCharType="begin"/>
        </w:r>
        <w:r w:rsidR="003117CD">
          <w:rPr>
            <w:noProof/>
            <w:webHidden/>
          </w:rPr>
          <w:instrText xml:space="preserve"> PAGEREF _Toc484004851 \h </w:instrText>
        </w:r>
        <w:r w:rsidR="003117CD">
          <w:rPr>
            <w:noProof/>
            <w:webHidden/>
          </w:rPr>
        </w:r>
        <w:r w:rsidR="003117CD">
          <w:rPr>
            <w:noProof/>
            <w:webHidden/>
          </w:rPr>
          <w:fldChar w:fldCharType="separate"/>
        </w:r>
        <w:r w:rsidR="00624931">
          <w:rPr>
            <w:noProof/>
            <w:webHidden/>
          </w:rPr>
          <w:t>12</w:t>
        </w:r>
        <w:r w:rsidR="003117CD">
          <w:rPr>
            <w:noProof/>
            <w:webHidden/>
          </w:rPr>
          <w:fldChar w:fldCharType="end"/>
        </w:r>
      </w:hyperlink>
    </w:p>
    <w:p w14:paraId="2A97713A" w14:textId="77777777" w:rsidR="00F3618D" w:rsidRPr="00AA0557" w:rsidRDefault="003117CD" w:rsidP="00573011">
      <w:r>
        <w:fldChar w:fldCharType="end"/>
      </w:r>
    </w:p>
    <w:p w14:paraId="3FF74A12" w14:textId="77777777" w:rsidR="00F3618D" w:rsidRPr="00A408B6" w:rsidRDefault="00F3618D" w:rsidP="00573011">
      <w:pPr>
        <w:pStyle w:val="Heading1"/>
        <w:rPr>
          <w:rFonts w:ascii="Times New Roman" w:hAnsi="Times New Roman" w:cs="Times New Roman"/>
          <w:sz w:val="24"/>
          <w:szCs w:val="24"/>
        </w:rPr>
      </w:pPr>
      <w:r>
        <w:br w:type="page"/>
      </w:r>
      <w:bookmarkStart w:id="0" w:name="_Toc354475182"/>
      <w:bookmarkStart w:id="1" w:name="_Toc484004841"/>
      <w:r w:rsidRPr="00A408B6">
        <w:rPr>
          <w:rFonts w:ascii="Times New Roman" w:hAnsi="Times New Roman"/>
          <w:sz w:val="24"/>
        </w:rPr>
        <w:lastRenderedPageBreak/>
        <w:t xml:space="preserve">1. Background and </w:t>
      </w:r>
      <w:r>
        <w:rPr>
          <w:rFonts w:ascii="Times New Roman" w:hAnsi="Times New Roman"/>
          <w:sz w:val="24"/>
        </w:rPr>
        <w:t>Rationale</w:t>
      </w:r>
      <w:bookmarkEnd w:id="0"/>
      <w:bookmarkEnd w:id="1"/>
    </w:p>
    <w:p w14:paraId="0CE15D4C" w14:textId="34DD2741" w:rsidR="00DA72C3" w:rsidRPr="00DA72C3" w:rsidRDefault="00573011" w:rsidP="00573011">
      <w:pPr>
        <w:pStyle w:val="DataField11pt-Single"/>
        <w:rPr>
          <w:rFonts w:ascii="Times New Roman" w:hAnsi="Times New Roman" w:cs="Times New Roman"/>
          <w:sz w:val="24"/>
          <w:szCs w:val="24"/>
        </w:rPr>
      </w:pPr>
      <w:bookmarkStart w:id="2" w:name="_Toc354475183"/>
      <w:r>
        <w:rPr>
          <w:rFonts w:ascii="Times New Roman" w:hAnsi="Times New Roman" w:cs="Times New Roman"/>
          <w:sz w:val="24"/>
          <w:szCs w:val="24"/>
        </w:rPr>
        <w:tab/>
      </w:r>
      <w:r w:rsidR="00DA72C3" w:rsidRPr="00DA72C3">
        <w:rPr>
          <w:rFonts w:ascii="Times New Roman" w:hAnsi="Times New Roman" w:cs="Times New Roman"/>
          <w:sz w:val="24"/>
          <w:szCs w:val="24"/>
        </w:rPr>
        <w:t xml:space="preserve">Allogeneic hematopoietic cell transplantation (HCT) can cure hematologic malignancies and other bone marrow and immunodeficiency diseases, but its success is limited by high treatment-related morbidity and mortality. Replacement of the host immune system with donor cells results in 20-50% </w:t>
      </w:r>
      <w:r w:rsidR="00DA72C3">
        <w:rPr>
          <w:rFonts w:ascii="Times New Roman" w:hAnsi="Times New Roman" w:cs="Times New Roman"/>
          <w:sz w:val="24"/>
          <w:szCs w:val="24"/>
        </w:rPr>
        <w:t xml:space="preserve">of patients </w:t>
      </w:r>
      <w:r w:rsidR="00DA72C3" w:rsidRPr="00DA72C3">
        <w:rPr>
          <w:rFonts w:ascii="Times New Roman" w:hAnsi="Times New Roman" w:cs="Times New Roman"/>
          <w:sz w:val="24"/>
          <w:szCs w:val="24"/>
        </w:rPr>
        <w:t>developing chronic graft-versus-host disease (cGVHD), a debilitating iatrogenic condition that is the leading cause of non-relapse mortality in transplant survivors otherwise cured of their malignancies.</w:t>
      </w:r>
      <w:r w:rsidR="00EC324D">
        <w:rPr>
          <w:szCs w:val="22"/>
        </w:rPr>
        <w:fldChar w:fldCharType="begin">
          <w:fldData xml:space="preserve">PEVuZE5vdGU+PENpdGU+PEF1dGhvcj5CaGF0aWE8L0F1dGhvcj48WWVhcj4yMDA3PC9ZZWFyPjxS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==
</w:fldData>
        </w:fldChar>
      </w:r>
      <w:r w:rsidR="00EC324D">
        <w:rPr>
          <w:szCs w:val="22"/>
        </w:rPr>
        <w:instrText xml:space="preserve"> ADDIN EN.CITE </w:instrText>
      </w:r>
      <w:r w:rsidR="00EC324D">
        <w:rPr>
          <w:szCs w:val="22"/>
        </w:rPr>
        <w:fldChar w:fldCharType="begin">
          <w:fldData xml:space="preserve">PEVuZE5vdGU+PENpdGU+PEF1dGhvcj5CaGF0aWE8L0F1dGhvcj48WWVhcj4yMDA3PC9ZZWFyPjxS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==
</w:fldData>
        </w:fldChar>
      </w:r>
      <w:r w:rsidR="00EC324D">
        <w:rPr>
          <w:szCs w:val="22"/>
        </w:rPr>
        <w:instrText xml:space="preserve"> ADDIN EN.CITE.DATA </w:instrText>
      </w:r>
      <w:r w:rsidR="00EC324D">
        <w:rPr>
          <w:szCs w:val="22"/>
        </w:rPr>
      </w:r>
      <w:r w:rsidR="00EC324D">
        <w:rPr>
          <w:szCs w:val="22"/>
        </w:rPr>
        <w:fldChar w:fldCharType="end"/>
      </w:r>
      <w:r w:rsidR="00EC324D">
        <w:rPr>
          <w:szCs w:val="22"/>
        </w:rPr>
      </w:r>
      <w:r w:rsidR="00EC324D">
        <w:rPr>
          <w:szCs w:val="22"/>
        </w:rPr>
        <w:fldChar w:fldCharType="separate"/>
      </w:r>
      <w:r w:rsidR="00EC324D" w:rsidRPr="0099499A">
        <w:rPr>
          <w:noProof/>
          <w:szCs w:val="22"/>
          <w:vertAlign w:val="superscript"/>
        </w:rPr>
        <w:t>1-5</w:t>
      </w:r>
      <w:r w:rsidR="00EC324D">
        <w:rPr>
          <w:szCs w:val="22"/>
        </w:rPr>
        <w:fldChar w:fldCharType="end"/>
      </w:r>
      <w:r w:rsidR="00EC324D">
        <w:rPr>
          <w:szCs w:val="22"/>
        </w:rPr>
        <w:t xml:space="preserve">  </w:t>
      </w:r>
      <w:r w:rsidR="00DA72C3" w:rsidRPr="00DA72C3">
        <w:rPr>
          <w:rFonts w:ascii="Times New Roman" w:hAnsi="Times New Roman" w:cs="Times New Roman"/>
          <w:sz w:val="24"/>
          <w:szCs w:val="24"/>
        </w:rPr>
        <w:t>Affected patients suffer from organ dysfunction and treatment toxicity, causing physical, functional and psychosocial deficits, inability to return to work, and poor quality of life (QOL) compared to patients who do not develop cGVHD.</w:t>
      </w:r>
      <w:r w:rsidR="00EC324D">
        <w:rPr>
          <w:szCs w:val="22"/>
        </w:rPr>
        <w:fldChar w:fldCharType="begin">
          <w:fldData xml:space="preserve">PEVuZE5vdGU+PENpdGU+PEF1dGhvcj5QaWRhbGE8L0F1dGhvcj48WWVhcj4yMDExPC9ZZWFyPjxS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</w:fldData>
        </w:fldChar>
      </w:r>
      <w:r w:rsidR="00EC324D">
        <w:rPr>
          <w:szCs w:val="22"/>
        </w:rPr>
        <w:instrText xml:space="preserve"> ADDIN EN.CITE </w:instrText>
      </w:r>
      <w:r w:rsidR="00EC324D">
        <w:rPr>
          <w:szCs w:val="22"/>
        </w:rPr>
        <w:fldChar w:fldCharType="begin">
          <w:fldData xml:space="preserve">PEVuZE5vdGU+PENpdGU+PEF1dGhvcj5QaWRhbGE8L0F1dGhvcj48WWVhcj4yMDExPC9ZZWFyPjxS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</w:fldData>
        </w:fldChar>
      </w:r>
      <w:r w:rsidR="00EC324D">
        <w:rPr>
          <w:szCs w:val="22"/>
        </w:rPr>
        <w:instrText xml:space="preserve"> ADDIN EN.CITE.DATA </w:instrText>
      </w:r>
      <w:r w:rsidR="00EC324D">
        <w:rPr>
          <w:szCs w:val="22"/>
        </w:rPr>
      </w:r>
      <w:r w:rsidR="00EC324D">
        <w:rPr>
          <w:szCs w:val="22"/>
        </w:rPr>
        <w:fldChar w:fldCharType="end"/>
      </w:r>
      <w:r w:rsidR="00EC324D">
        <w:rPr>
          <w:szCs w:val="22"/>
        </w:rPr>
      </w:r>
      <w:r w:rsidR="00EC324D">
        <w:rPr>
          <w:szCs w:val="22"/>
        </w:rPr>
        <w:fldChar w:fldCharType="separate"/>
      </w:r>
      <w:r w:rsidR="00EC324D" w:rsidRPr="0099499A">
        <w:rPr>
          <w:noProof/>
          <w:szCs w:val="22"/>
          <w:vertAlign w:val="superscript"/>
        </w:rPr>
        <w:t>6-11</w:t>
      </w:r>
      <w:r w:rsidR="00EC324D">
        <w:rPr>
          <w:szCs w:val="22"/>
        </w:rPr>
        <w:fldChar w:fldCharType="end"/>
      </w:r>
      <w:r w:rsidR="00EC324D">
        <w:rPr>
          <w:szCs w:val="22"/>
        </w:rPr>
        <w:t xml:space="preserve"> </w:t>
      </w:r>
      <w:r w:rsidR="00DA72C3" w:rsidRPr="00DA72C3">
        <w:rPr>
          <w:rFonts w:ascii="Times New Roman" w:hAnsi="Times New Roman" w:cs="Times New Roman"/>
          <w:sz w:val="24"/>
          <w:szCs w:val="24"/>
        </w:rPr>
        <w:t xml:space="preserve"> </w:t>
      </w:r>
    </w:p>
    <w:p w14:paraId="3CC4EE66" w14:textId="78AB0E36" w:rsidR="00DA72C3" w:rsidRPr="00DA72C3" w:rsidRDefault="00573011" w:rsidP="00573011">
      <w:pPr>
        <w:pStyle w:val="DataField11pt-Single"/>
        <w:rPr>
          <w:rFonts w:ascii="Times New Roman" w:hAnsi="Times New Roman" w:cs="Times New Roman"/>
          <w:sz w:val="24"/>
          <w:szCs w:val="24"/>
        </w:rPr>
      </w:pPr>
      <w:r>
        <w:rPr>
          <w:rFonts w:ascii="Times New Roman" w:hAnsi="Times New Roman" w:cs="Times New Roman"/>
          <w:sz w:val="24"/>
          <w:szCs w:val="24"/>
        </w:rPr>
        <w:tab/>
      </w:r>
      <w:r w:rsidR="00DA72C3" w:rsidRPr="00DA72C3">
        <w:rPr>
          <w:rFonts w:ascii="Times New Roman" w:hAnsi="Times New Roman" w:cs="Times New Roman"/>
          <w:sz w:val="24"/>
          <w:szCs w:val="24"/>
        </w:rPr>
        <w:t xml:space="preserve">Although new animal models have provided insights into inflammatory, immunologic and tissue response pathways leading to nonhuman cGVHD, direct applicability in the human system is still unclear. Treatment is largely empiric. The heterogeneous phenotypes are unexplained. This </w:t>
      </w:r>
      <w:r w:rsidR="00DA72C3">
        <w:rPr>
          <w:rFonts w:ascii="Times New Roman" w:hAnsi="Times New Roman" w:cs="Times New Roman"/>
          <w:sz w:val="24"/>
          <w:szCs w:val="24"/>
        </w:rPr>
        <w:t>protocol aims to</w:t>
      </w:r>
      <w:r w:rsidR="00DA72C3" w:rsidRPr="00DA72C3">
        <w:rPr>
          <w:rFonts w:ascii="Times New Roman" w:hAnsi="Times New Roman" w:cs="Times New Roman"/>
          <w:sz w:val="24"/>
          <w:szCs w:val="24"/>
        </w:rPr>
        <w:t xml:space="preserve"> advance our biologic understanding of human cGVHD by conducting a study that allows us to “watch” human cGVHD as it develops. The CATCH</w:t>
      </w:r>
      <w:r w:rsidR="007406FC">
        <w:rPr>
          <w:rFonts w:ascii="Times New Roman" w:hAnsi="Times New Roman" w:cs="Times New Roman"/>
          <w:sz w:val="24"/>
          <w:szCs w:val="24"/>
        </w:rPr>
        <w:t xml:space="preserve"> S</w:t>
      </w:r>
      <w:r w:rsidR="00DA72C3">
        <w:rPr>
          <w:rFonts w:ascii="Times New Roman" w:hAnsi="Times New Roman" w:cs="Times New Roman"/>
          <w:sz w:val="24"/>
          <w:szCs w:val="24"/>
        </w:rPr>
        <w:t>tudy</w:t>
      </w:r>
      <w:r w:rsidR="00DA72C3" w:rsidRPr="00DA72C3">
        <w:rPr>
          <w:rFonts w:ascii="Times New Roman" w:hAnsi="Times New Roman" w:cs="Times New Roman"/>
          <w:sz w:val="24"/>
          <w:szCs w:val="24"/>
        </w:rPr>
        <w:t xml:space="preserve"> (Close Assessment and Testing f</w:t>
      </w:r>
      <w:r w:rsidR="009558B3">
        <w:rPr>
          <w:rFonts w:ascii="Times New Roman" w:hAnsi="Times New Roman" w:cs="Times New Roman"/>
          <w:sz w:val="24"/>
          <w:szCs w:val="24"/>
        </w:rPr>
        <w:t xml:space="preserve">or Chronic GVHD) will enroll </w:t>
      </w:r>
      <w:r w:rsidR="00424795">
        <w:rPr>
          <w:rFonts w:ascii="Times New Roman" w:hAnsi="Times New Roman" w:cs="Times New Roman"/>
          <w:sz w:val="24"/>
          <w:szCs w:val="24"/>
        </w:rPr>
        <w:t>200</w:t>
      </w:r>
      <w:r w:rsidR="00DA72C3" w:rsidRPr="00DA72C3">
        <w:rPr>
          <w:rFonts w:ascii="Times New Roman" w:hAnsi="Times New Roman" w:cs="Times New Roman"/>
          <w:sz w:val="24"/>
          <w:szCs w:val="24"/>
        </w:rPr>
        <w:t xml:space="preserve"> patients at </w:t>
      </w:r>
      <w:r w:rsidR="00424795">
        <w:rPr>
          <w:rFonts w:ascii="Times New Roman" w:hAnsi="Times New Roman" w:cs="Times New Roman"/>
          <w:sz w:val="24"/>
          <w:szCs w:val="24"/>
        </w:rPr>
        <w:t>6</w:t>
      </w:r>
      <w:r w:rsidR="00DA72C3" w:rsidRPr="00DA72C3">
        <w:rPr>
          <w:rFonts w:ascii="Times New Roman" w:hAnsi="Times New Roman" w:cs="Times New Roman"/>
          <w:sz w:val="24"/>
          <w:szCs w:val="24"/>
        </w:rPr>
        <w:t xml:space="preserve"> institutions prior to HCT</w:t>
      </w:r>
      <w:r w:rsidR="005A4AE7">
        <w:rPr>
          <w:rFonts w:ascii="Times New Roman" w:hAnsi="Times New Roman" w:cs="Times New Roman"/>
          <w:sz w:val="24"/>
          <w:szCs w:val="24"/>
        </w:rPr>
        <w:t xml:space="preserve"> to obtain 1</w:t>
      </w:r>
      <w:r w:rsidR="00424795">
        <w:rPr>
          <w:rFonts w:ascii="Times New Roman" w:hAnsi="Times New Roman" w:cs="Times New Roman"/>
          <w:sz w:val="24"/>
          <w:szCs w:val="24"/>
        </w:rPr>
        <w:t>8</w:t>
      </w:r>
      <w:r w:rsidR="005A4AE7">
        <w:rPr>
          <w:rFonts w:ascii="Times New Roman" w:hAnsi="Times New Roman" w:cs="Times New Roman"/>
          <w:sz w:val="24"/>
          <w:szCs w:val="24"/>
        </w:rPr>
        <w:t>0 evaluable patients</w:t>
      </w:r>
      <w:r w:rsidR="00DA72C3" w:rsidRPr="00DA72C3">
        <w:rPr>
          <w:rFonts w:ascii="Times New Roman" w:hAnsi="Times New Roman" w:cs="Times New Roman"/>
          <w:sz w:val="24"/>
          <w:szCs w:val="24"/>
        </w:rPr>
        <w:t xml:space="preserve">. After extensive pre-HCT baseline assessments and infusion of donor cells, participants will be assessed </w:t>
      </w:r>
      <w:r w:rsidR="00B700D8">
        <w:rPr>
          <w:rFonts w:ascii="Times New Roman" w:hAnsi="Times New Roman" w:cs="Times New Roman"/>
          <w:sz w:val="24"/>
          <w:szCs w:val="24"/>
        </w:rPr>
        <w:t xml:space="preserve">frequently </w:t>
      </w:r>
      <w:r w:rsidR="005A4AE7">
        <w:rPr>
          <w:rFonts w:ascii="Times New Roman" w:hAnsi="Times New Roman" w:cs="Times New Roman"/>
          <w:sz w:val="24"/>
          <w:szCs w:val="24"/>
        </w:rPr>
        <w:t>after HCT</w:t>
      </w:r>
      <w:r w:rsidR="00DA72C3" w:rsidRPr="00DA72C3">
        <w:rPr>
          <w:rFonts w:ascii="Times New Roman" w:hAnsi="Times New Roman" w:cs="Times New Roman"/>
          <w:sz w:val="24"/>
          <w:szCs w:val="24"/>
        </w:rPr>
        <w:t xml:space="preserve"> for eye, mouth, lung, </w:t>
      </w:r>
      <w:proofErr w:type="gramStart"/>
      <w:r w:rsidR="00DA72C3" w:rsidRPr="00DA72C3">
        <w:rPr>
          <w:rFonts w:ascii="Times New Roman" w:hAnsi="Times New Roman" w:cs="Times New Roman"/>
          <w:sz w:val="24"/>
          <w:szCs w:val="24"/>
        </w:rPr>
        <w:t>liver</w:t>
      </w:r>
      <w:proofErr w:type="gramEnd"/>
      <w:r w:rsidR="00DA72C3" w:rsidRPr="00DA72C3">
        <w:rPr>
          <w:rFonts w:ascii="Times New Roman" w:hAnsi="Times New Roman" w:cs="Times New Roman"/>
          <w:sz w:val="24"/>
          <w:szCs w:val="24"/>
        </w:rPr>
        <w:t xml:space="preserve"> and skin chronic GVHD.</w:t>
      </w:r>
      <w:r w:rsidR="00DA72C3">
        <w:rPr>
          <w:rFonts w:ascii="Times New Roman" w:hAnsi="Times New Roman" w:cs="Times New Roman"/>
          <w:sz w:val="24"/>
          <w:szCs w:val="24"/>
        </w:rPr>
        <w:t xml:space="preserve"> At these visits, bio</w:t>
      </w:r>
      <w:r w:rsidR="00204DE8">
        <w:rPr>
          <w:rFonts w:ascii="Times New Roman" w:hAnsi="Times New Roman" w:cs="Times New Roman"/>
          <w:sz w:val="24"/>
          <w:szCs w:val="24"/>
        </w:rPr>
        <w:t xml:space="preserve">logical </w:t>
      </w:r>
      <w:r w:rsidR="00DA72C3">
        <w:rPr>
          <w:rFonts w:ascii="Times New Roman" w:hAnsi="Times New Roman" w:cs="Times New Roman"/>
          <w:sz w:val="24"/>
          <w:szCs w:val="24"/>
        </w:rPr>
        <w:t>specimens</w:t>
      </w:r>
      <w:r w:rsidR="00204DE8">
        <w:rPr>
          <w:rFonts w:ascii="Times New Roman" w:hAnsi="Times New Roman" w:cs="Times New Roman"/>
          <w:sz w:val="24"/>
          <w:szCs w:val="24"/>
        </w:rPr>
        <w:t>, patient-reported outcomes, spirometry, and optical coherence tomography</w:t>
      </w:r>
      <w:r w:rsidR="00DA72C3">
        <w:rPr>
          <w:rFonts w:ascii="Times New Roman" w:hAnsi="Times New Roman" w:cs="Times New Roman"/>
          <w:sz w:val="24"/>
          <w:szCs w:val="24"/>
        </w:rPr>
        <w:t xml:space="preserve"> will also be collected.</w:t>
      </w:r>
      <w:r w:rsidR="00DA72C3" w:rsidRPr="00DA72C3">
        <w:rPr>
          <w:rFonts w:ascii="Times New Roman" w:hAnsi="Times New Roman" w:cs="Times New Roman"/>
          <w:sz w:val="24"/>
          <w:szCs w:val="24"/>
        </w:rPr>
        <w:t xml:space="preserve"> This project exploits the fact that human cGVHD is an iatrogenic disease, with high incidence and predictable onset within the first year post-HCT. Previous work has tried to facilitate biologic understanding through infrequent measurement of large numbers of patients to gain sufficient power for analyses. This project differs because it focuses on biologic understanding of the early development of human cGVHD through intensive follow up of a smaller number of individuals.  </w:t>
      </w:r>
    </w:p>
    <w:p w14:paraId="69FA84F6" w14:textId="2BB8DE7F" w:rsidR="00DA72C3" w:rsidRPr="00DA72C3" w:rsidRDefault="00573011" w:rsidP="00573011">
      <w:pPr>
        <w:pStyle w:val="DataField11pt-Single"/>
        <w:rPr>
          <w:rFonts w:ascii="Times New Roman" w:hAnsi="Times New Roman" w:cs="Times New Roman"/>
          <w:sz w:val="24"/>
          <w:szCs w:val="24"/>
        </w:rPr>
      </w:pPr>
      <w:r>
        <w:rPr>
          <w:rFonts w:ascii="Times New Roman" w:hAnsi="Times New Roman" w:cs="Times New Roman"/>
          <w:sz w:val="24"/>
          <w:szCs w:val="24"/>
        </w:rPr>
        <w:tab/>
      </w:r>
      <w:r w:rsidR="00DA72C3" w:rsidRPr="00DA72C3">
        <w:rPr>
          <w:rFonts w:ascii="Times New Roman" w:hAnsi="Times New Roman" w:cs="Times New Roman"/>
          <w:sz w:val="24"/>
          <w:szCs w:val="24"/>
        </w:rPr>
        <w:t>Completion of this project will lead to a better understanding of human cGVHD at the tissue level.</w:t>
      </w:r>
    </w:p>
    <w:p w14:paraId="4ACBBD43" w14:textId="77777777" w:rsidR="00F3618D" w:rsidRDefault="00F3618D" w:rsidP="00573011">
      <w:pPr>
        <w:pStyle w:val="Heading1"/>
        <w:rPr>
          <w:rFonts w:ascii="Times New Roman" w:hAnsi="Times New Roman"/>
          <w:sz w:val="24"/>
        </w:rPr>
      </w:pPr>
      <w:bookmarkStart w:id="3" w:name="_Toc484004842"/>
      <w:r w:rsidRPr="00862DB2">
        <w:rPr>
          <w:rFonts w:ascii="Times New Roman" w:hAnsi="Times New Roman"/>
          <w:sz w:val="24"/>
        </w:rPr>
        <w:t>2. Specific Aims</w:t>
      </w:r>
      <w:bookmarkEnd w:id="2"/>
      <w:bookmarkEnd w:id="3"/>
    </w:p>
    <w:p w14:paraId="0528A2C3" w14:textId="77777777" w:rsidR="00862DB2" w:rsidRPr="00862DB2" w:rsidRDefault="00862DB2" w:rsidP="00573011"/>
    <w:p w14:paraId="3D0324F4" w14:textId="77777777" w:rsidR="009B779D" w:rsidRPr="009B779D" w:rsidRDefault="00862DB2" w:rsidP="00573011">
      <w:pPr>
        <w:autoSpaceDE w:val="0"/>
        <w:autoSpaceDN w:val="0"/>
        <w:contextualSpacing/>
        <w:rPr>
          <w:rFonts w:eastAsia="Calibri"/>
        </w:rPr>
      </w:pPr>
      <w:r w:rsidRPr="009B779D">
        <w:rPr>
          <w:u w:val="single"/>
        </w:rPr>
        <w:t>Specific Aim 1</w:t>
      </w:r>
      <w:r w:rsidRPr="009B779D">
        <w:t xml:space="preserve">: </w:t>
      </w:r>
      <w:r w:rsidR="009B779D" w:rsidRPr="009B779D">
        <w:rPr>
          <w:rFonts w:eastAsia="Calibri"/>
        </w:rPr>
        <w:t xml:space="preserve">To test the hypothesis that levels of cytokines, chemokines, other </w:t>
      </w:r>
      <w:proofErr w:type="gramStart"/>
      <w:r w:rsidR="009B779D" w:rsidRPr="009B779D">
        <w:rPr>
          <w:rFonts w:eastAsia="Calibri"/>
        </w:rPr>
        <w:t>proteins</w:t>
      </w:r>
      <w:proofErr w:type="gramEnd"/>
      <w:r w:rsidR="009B779D" w:rsidRPr="009B779D">
        <w:rPr>
          <w:rFonts w:eastAsia="Calibri"/>
        </w:rPr>
        <w:t xml:space="preserve"> and microbiome profiles found in bodily fluids and blood will presage development of clinical cGVHD. </w:t>
      </w:r>
    </w:p>
    <w:p w14:paraId="02F8CA24" w14:textId="6BDA9E98" w:rsidR="00862DB2" w:rsidRPr="009B779D" w:rsidRDefault="00862DB2" w:rsidP="00573011">
      <w:pPr>
        <w:pStyle w:val="PlainTable31"/>
        <w:ind w:left="0"/>
        <w:rPr>
          <w:rFonts w:ascii="Times New Roman" w:hAnsi="Times New Roman"/>
          <w:sz w:val="24"/>
          <w:szCs w:val="24"/>
        </w:rPr>
      </w:pPr>
    </w:p>
    <w:p w14:paraId="0E0E17CD" w14:textId="77777777" w:rsidR="009B779D" w:rsidRPr="009B779D" w:rsidRDefault="00862DB2" w:rsidP="00573011">
      <w:pPr>
        <w:autoSpaceDE w:val="0"/>
        <w:autoSpaceDN w:val="0"/>
        <w:contextualSpacing/>
        <w:rPr>
          <w:rFonts w:eastAsia="Calibri"/>
        </w:rPr>
      </w:pPr>
      <w:r w:rsidRPr="009B779D">
        <w:rPr>
          <w:u w:val="single"/>
        </w:rPr>
        <w:t>Specific Aim 2</w:t>
      </w:r>
      <w:r w:rsidRPr="009B779D">
        <w:t xml:space="preserve">: </w:t>
      </w:r>
      <w:r w:rsidR="009B779D" w:rsidRPr="009B779D">
        <w:rPr>
          <w:rFonts w:eastAsia="Calibri"/>
        </w:rPr>
        <w:t>To test the hypothesis that the number and functionality of cellular populations, particularly monocytes and regulatory T cell populations, will predict development of clinical cGVHD.</w:t>
      </w:r>
    </w:p>
    <w:p w14:paraId="1D6F7C81" w14:textId="685B3506" w:rsidR="00862DB2" w:rsidRPr="009B779D" w:rsidRDefault="00862DB2" w:rsidP="00573011">
      <w:pPr>
        <w:pStyle w:val="PlainTable31"/>
        <w:ind w:left="0"/>
        <w:rPr>
          <w:rFonts w:ascii="Times New Roman" w:hAnsi="Times New Roman"/>
          <w:sz w:val="24"/>
          <w:szCs w:val="24"/>
        </w:rPr>
      </w:pPr>
    </w:p>
    <w:p w14:paraId="0AFD6658" w14:textId="77777777" w:rsidR="009B779D" w:rsidRPr="009B779D" w:rsidRDefault="00862DB2" w:rsidP="00573011">
      <w:pPr>
        <w:autoSpaceDE w:val="0"/>
        <w:autoSpaceDN w:val="0"/>
        <w:contextualSpacing/>
        <w:rPr>
          <w:rFonts w:eastAsia="Calibri"/>
        </w:rPr>
      </w:pPr>
      <w:r w:rsidRPr="009B779D">
        <w:rPr>
          <w:u w:val="single"/>
        </w:rPr>
        <w:t>Specific Aim 3</w:t>
      </w:r>
      <w:r w:rsidRPr="009B779D">
        <w:t xml:space="preserve">: </w:t>
      </w:r>
      <w:r w:rsidR="009B779D" w:rsidRPr="009B779D">
        <w:rPr>
          <w:rFonts w:eastAsia="Calibri"/>
        </w:rPr>
        <w:t>To test the hypothesis that tissue alterations in skin, mouth and eyes measured by biopsy and/or advanced bioimaging techniques will predict development of organ-specific cGVHD.</w:t>
      </w:r>
    </w:p>
    <w:p w14:paraId="28EF7487" w14:textId="04ECC991" w:rsidR="00862DB2" w:rsidRPr="00862DB2" w:rsidRDefault="00862DB2" w:rsidP="00573011">
      <w:pPr>
        <w:pStyle w:val="PlainTable31"/>
        <w:ind w:left="0"/>
      </w:pPr>
    </w:p>
    <w:p w14:paraId="05562DF2" w14:textId="77777777" w:rsidR="00F3618D" w:rsidRPr="00EF7606" w:rsidRDefault="00F3618D" w:rsidP="00573011">
      <w:pPr>
        <w:pStyle w:val="Heading1"/>
        <w:rPr>
          <w:rFonts w:ascii="Times New Roman" w:hAnsi="Times New Roman"/>
          <w:sz w:val="24"/>
        </w:rPr>
      </w:pPr>
      <w:bookmarkStart w:id="4" w:name="_Toc354475184"/>
      <w:bookmarkStart w:id="5" w:name="_Toc484004843"/>
      <w:r>
        <w:rPr>
          <w:rFonts w:ascii="Times New Roman" w:hAnsi="Times New Roman"/>
          <w:sz w:val="24"/>
        </w:rPr>
        <w:t>3</w:t>
      </w:r>
      <w:r w:rsidRPr="00EF7606">
        <w:rPr>
          <w:rFonts w:ascii="Times New Roman" w:hAnsi="Times New Roman"/>
          <w:sz w:val="24"/>
        </w:rPr>
        <w:t>. Subject Selection</w:t>
      </w:r>
      <w:bookmarkEnd w:id="4"/>
      <w:bookmarkEnd w:id="5"/>
    </w:p>
    <w:p w14:paraId="562D5AA7" w14:textId="77777777" w:rsidR="00F3618D" w:rsidRPr="00EF7606" w:rsidRDefault="00F3618D" w:rsidP="00573011">
      <w:pPr>
        <w:pStyle w:val="Heading2"/>
        <w:spacing w:after="144"/>
        <w:rPr>
          <w:rFonts w:ascii="Times New Roman" w:hAnsi="Times New Roman"/>
          <w:b w:val="0"/>
          <w:bCs w:val="0"/>
          <w:i w:val="0"/>
          <w:iCs w:val="0"/>
          <w:sz w:val="24"/>
          <w:u w:val="single"/>
        </w:rPr>
      </w:pPr>
      <w:bookmarkStart w:id="6" w:name="_Toc354475185"/>
      <w:r>
        <w:rPr>
          <w:rFonts w:ascii="Times New Roman" w:hAnsi="Times New Roman"/>
          <w:b w:val="0"/>
          <w:bCs w:val="0"/>
          <w:i w:val="0"/>
          <w:iCs w:val="0"/>
          <w:sz w:val="24"/>
          <w:u w:val="single"/>
        </w:rPr>
        <w:t>3</w:t>
      </w:r>
      <w:r w:rsidRPr="00EF7606">
        <w:rPr>
          <w:rFonts w:ascii="Times New Roman" w:hAnsi="Times New Roman"/>
          <w:b w:val="0"/>
          <w:bCs w:val="0"/>
          <w:i w:val="0"/>
          <w:iCs w:val="0"/>
          <w:sz w:val="24"/>
          <w:u w:val="single"/>
        </w:rPr>
        <w:t>.1 Inclusion criteria:</w:t>
      </w:r>
      <w:bookmarkEnd w:id="6"/>
    </w:p>
    <w:p w14:paraId="4621132D" w14:textId="45011596" w:rsidR="005955E4" w:rsidRDefault="005955E4" w:rsidP="00F050F5">
      <w:pPr>
        <w:pStyle w:val="ListParagraph"/>
        <w:numPr>
          <w:ilvl w:val="0"/>
          <w:numId w:val="12"/>
        </w:numPr>
        <w:spacing w:before="240" w:after="60"/>
        <w:ind w:left="360"/>
      </w:pPr>
      <w:r>
        <w:t xml:space="preserve">Adults </w:t>
      </w:r>
      <w:proofErr w:type="gramStart"/>
      <w:r>
        <w:t>age</w:t>
      </w:r>
      <w:proofErr w:type="gramEnd"/>
      <w:r>
        <w:t xml:space="preserve"> 18 or older</w:t>
      </w:r>
    </w:p>
    <w:p w14:paraId="21711B5A" w14:textId="55A5FFF8" w:rsidR="00573011" w:rsidRPr="00EF7606" w:rsidRDefault="0088624F" w:rsidP="00F050F5">
      <w:pPr>
        <w:pStyle w:val="ListParagraph"/>
        <w:numPr>
          <w:ilvl w:val="0"/>
          <w:numId w:val="12"/>
        </w:numPr>
        <w:spacing w:before="240" w:after="60"/>
        <w:ind w:left="360"/>
      </w:pPr>
      <w:r>
        <w:t>Scheduled for allogeneic HCT fr</w:t>
      </w:r>
      <w:r w:rsidR="009B779D">
        <w:t>om any donor for any indication, with a risk of cGVHD of &gt;25% (see below in exclusion criteria for treatment plans with a cGVHD risk &lt;25%).</w:t>
      </w:r>
    </w:p>
    <w:p w14:paraId="4324786E" w14:textId="059C4173" w:rsidR="00573011" w:rsidRDefault="0088624F" w:rsidP="00F050F5">
      <w:pPr>
        <w:pStyle w:val="ListParagraph"/>
        <w:numPr>
          <w:ilvl w:val="0"/>
          <w:numId w:val="12"/>
        </w:numPr>
        <w:spacing w:before="240" w:after="60"/>
        <w:ind w:left="360"/>
      </w:pPr>
      <w:r>
        <w:lastRenderedPageBreak/>
        <w:t>Ability and willingness to comply with the intensive assessment schedule including evaluation</w:t>
      </w:r>
      <w:r w:rsidR="00AE7C10">
        <w:t xml:space="preserve"> every other month</w:t>
      </w:r>
      <w:r>
        <w:t xml:space="preserve"> at</w:t>
      </w:r>
      <w:r w:rsidR="00F70AE6">
        <w:t xml:space="preserve"> a participating site</w:t>
      </w:r>
      <w:r>
        <w:t>.</w:t>
      </w:r>
    </w:p>
    <w:p w14:paraId="330A9FC4" w14:textId="489EEC50" w:rsidR="00F3618D" w:rsidRPr="00EF7606" w:rsidRDefault="0088624F" w:rsidP="00F050F5">
      <w:pPr>
        <w:pStyle w:val="ListParagraph"/>
        <w:numPr>
          <w:ilvl w:val="0"/>
          <w:numId w:val="12"/>
        </w:numPr>
        <w:spacing w:before="240" w:after="60"/>
        <w:ind w:left="360"/>
      </w:pPr>
      <w:r>
        <w:t>Ability to communicate in English</w:t>
      </w:r>
      <w:r w:rsidR="00B42D64">
        <w:t xml:space="preserve"> or Spanish</w:t>
      </w:r>
      <w:r>
        <w:t>, to allow completion of patient surveys and clear communication with the study team.</w:t>
      </w:r>
    </w:p>
    <w:p w14:paraId="399FF72C" w14:textId="77777777" w:rsidR="00F3618D" w:rsidRPr="00EF7606" w:rsidRDefault="00F3618D" w:rsidP="00573011">
      <w:pPr>
        <w:pStyle w:val="Heading2"/>
        <w:spacing w:after="144"/>
        <w:rPr>
          <w:rFonts w:ascii="Times New Roman" w:hAnsi="Times New Roman"/>
          <w:b w:val="0"/>
          <w:bCs w:val="0"/>
          <w:i w:val="0"/>
          <w:iCs w:val="0"/>
          <w:sz w:val="24"/>
          <w:u w:val="single"/>
        </w:rPr>
      </w:pPr>
      <w:bookmarkStart w:id="7" w:name="_Toc354475186"/>
      <w:r>
        <w:rPr>
          <w:rFonts w:ascii="Times New Roman" w:hAnsi="Times New Roman"/>
          <w:b w:val="0"/>
          <w:bCs w:val="0"/>
          <w:i w:val="0"/>
          <w:iCs w:val="0"/>
          <w:sz w:val="24"/>
          <w:u w:val="single"/>
        </w:rPr>
        <w:t>3</w:t>
      </w:r>
      <w:r w:rsidRPr="00EF7606">
        <w:rPr>
          <w:rFonts w:ascii="Times New Roman" w:hAnsi="Times New Roman"/>
          <w:b w:val="0"/>
          <w:bCs w:val="0"/>
          <w:i w:val="0"/>
          <w:iCs w:val="0"/>
          <w:sz w:val="24"/>
          <w:u w:val="single"/>
        </w:rPr>
        <w:t>.2 Exclusion criteria:</w:t>
      </w:r>
      <w:bookmarkEnd w:id="7"/>
    </w:p>
    <w:p w14:paraId="48DA2C13" w14:textId="27B17908" w:rsidR="00F3618D" w:rsidRDefault="0088624F" w:rsidP="00F050F5">
      <w:pPr>
        <w:pStyle w:val="ListParagraph"/>
        <w:numPr>
          <w:ilvl w:val="0"/>
          <w:numId w:val="13"/>
        </w:numPr>
        <w:spacing w:before="240" w:after="60"/>
      </w:pPr>
      <w:r>
        <w:t xml:space="preserve">Receipt of umbilical cord blood, </w:t>
      </w:r>
      <w:r w:rsidR="00B700D8">
        <w:t xml:space="preserve">bone marrow with </w:t>
      </w:r>
      <w:r>
        <w:t>post-transplant cyclophosphamide</w:t>
      </w:r>
      <w:r w:rsidR="00B700D8">
        <w:t xml:space="preserve"> (peripheral blood with post-transplant cyclophosphamide is allowed)</w:t>
      </w:r>
      <w:r>
        <w:t xml:space="preserve">, </w:t>
      </w:r>
      <w:r w:rsidR="00162EA9">
        <w:t>anti-thymocyte globulin, alemtuz</w:t>
      </w:r>
      <w:r>
        <w:t>umab, or ex-vivo T-cell depletion. These patients are excluded becau</w:t>
      </w:r>
      <w:r w:rsidR="00162EA9">
        <w:t>se they have a cGVHD risk of &lt;25</w:t>
      </w:r>
      <w:r>
        <w:t>%.</w:t>
      </w:r>
    </w:p>
    <w:p w14:paraId="74D9AD9D" w14:textId="63B7FF65" w:rsidR="0088624F" w:rsidRDefault="0088624F" w:rsidP="00F050F5">
      <w:pPr>
        <w:pStyle w:val="ListParagraph"/>
        <w:numPr>
          <w:ilvl w:val="0"/>
          <w:numId w:val="13"/>
        </w:numPr>
        <w:spacing w:before="240" w:after="60"/>
      </w:pPr>
      <w:r>
        <w:t xml:space="preserve">Hematologic malignancy </w:t>
      </w:r>
      <w:r w:rsidR="008A3ACE">
        <w:t>with active disease</w:t>
      </w:r>
      <w:r>
        <w:t xml:space="preserve"> at the time of transplant.</w:t>
      </w:r>
      <w:r w:rsidR="008A3ACE">
        <w:t xml:space="preserve"> Minimal residual disease is allowed.</w:t>
      </w:r>
    </w:p>
    <w:p w14:paraId="5DE662A2" w14:textId="1802CE14" w:rsidR="0088624F" w:rsidRDefault="00162EA9" w:rsidP="00F050F5">
      <w:pPr>
        <w:pStyle w:val="ListParagraph"/>
        <w:numPr>
          <w:ilvl w:val="0"/>
          <w:numId w:val="13"/>
        </w:numPr>
        <w:spacing w:before="240" w:after="60"/>
      </w:pPr>
      <w:r>
        <w:t xml:space="preserve">Hematopoietic cell transplant co-morbidity index </w:t>
      </w:r>
      <w:r w:rsidRPr="00C9678F">
        <w:t>&gt;</w:t>
      </w:r>
      <w:r>
        <w:t xml:space="preserve"> 4</w:t>
      </w:r>
      <w:r w:rsidR="00F70AE6">
        <w:t xml:space="preserve"> based on parameters known at time of enrollment</w:t>
      </w:r>
      <w:r>
        <w:t>.</w:t>
      </w:r>
      <w:r w:rsidR="00FB0AAE">
        <w:fldChar w:fldCharType="begin">
          <w:fldData xml:space="preserve">PEVuZE5vdGU+PENpdGU+PEF1dGhvcj5Tb3Jyb3I8L0F1dGhvcj48WWVhcj4yMDEzPC9ZZWFyPjxS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</w:fldData>
        </w:fldChar>
      </w:r>
      <w:r w:rsidR="00EC324D">
        <w:instrText xml:space="preserve"> ADDIN EN.CITE </w:instrText>
      </w:r>
      <w:r w:rsidR="00EC324D">
        <w:fldChar w:fldCharType="begin">
          <w:fldData xml:space="preserve">PEVuZE5vdGU+PENpdGU+PEF1dGhvcj5Tb3Jyb3I8L0F1dGhvcj48WWVhcj4yMDEzPC9ZZWFyPjxS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</w:fldData>
        </w:fldChar>
      </w:r>
      <w:r w:rsidR="00EC324D">
        <w:instrText xml:space="preserve"> ADDIN EN.CITE.DATA </w:instrText>
      </w:r>
      <w:r w:rsidR="00EC324D">
        <w:fldChar w:fldCharType="end"/>
      </w:r>
      <w:r w:rsidR="00FB0AAE">
        <w:fldChar w:fldCharType="separate"/>
      </w:r>
      <w:r w:rsidR="00EC324D" w:rsidRPr="00573011">
        <w:rPr>
          <w:noProof/>
          <w:vertAlign w:val="superscript"/>
        </w:rPr>
        <w:t>12,13</w:t>
      </w:r>
      <w:r w:rsidR="00FB0AAE">
        <w:fldChar w:fldCharType="end"/>
      </w:r>
    </w:p>
    <w:p w14:paraId="0939E3F9" w14:textId="54F826B6" w:rsidR="00162EA9" w:rsidRDefault="00162EA9" w:rsidP="00F050F5">
      <w:pPr>
        <w:pStyle w:val="ListParagraph"/>
        <w:numPr>
          <w:ilvl w:val="0"/>
          <w:numId w:val="13"/>
        </w:numPr>
        <w:spacing w:before="240" w:after="60"/>
      </w:pPr>
      <w:r>
        <w:t>Prior allogeneic transplant.</w:t>
      </w:r>
    </w:p>
    <w:p w14:paraId="619A79B3" w14:textId="04ACBD2D" w:rsidR="00B700D8" w:rsidRDefault="00B700D8" w:rsidP="00F050F5">
      <w:pPr>
        <w:pStyle w:val="ListParagraph"/>
        <w:numPr>
          <w:ilvl w:val="0"/>
          <w:numId w:val="13"/>
        </w:numPr>
        <w:spacing w:before="240" w:after="60"/>
      </w:pPr>
      <w:r>
        <w:t>Prior autoimmune disease with ongoing symptoms</w:t>
      </w:r>
    </w:p>
    <w:p w14:paraId="30FFF636" w14:textId="7924A8FA" w:rsidR="00162EA9" w:rsidRPr="00FA0DFA" w:rsidRDefault="00162EA9" w:rsidP="00F050F5">
      <w:pPr>
        <w:pStyle w:val="ListParagraph"/>
        <w:numPr>
          <w:ilvl w:val="0"/>
          <w:numId w:val="13"/>
        </w:numPr>
        <w:spacing w:before="240" w:after="60"/>
        <w:rPr>
          <w:szCs w:val="22"/>
        </w:rPr>
      </w:pPr>
      <w:r w:rsidRPr="00FA0DFA">
        <w:rPr>
          <w:szCs w:val="22"/>
        </w:rPr>
        <w:t>History of noncompliance.</w:t>
      </w:r>
    </w:p>
    <w:p w14:paraId="5943A79A" w14:textId="0E7377FC" w:rsidR="00162EA9" w:rsidRPr="00573011" w:rsidRDefault="00162EA9" w:rsidP="00F050F5">
      <w:pPr>
        <w:pStyle w:val="ListParagraph"/>
        <w:numPr>
          <w:ilvl w:val="0"/>
          <w:numId w:val="13"/>
        </w:numPr>
        <w:spacing w:before="240" w:after="60"/>
        <w:rPr>
          <w:iCs/>
        </w:rPr>
      </w:pPr>
      <w:r w:rsidRPr="00F050F5">
        <w:rPr>
          <w:szCs w:val="22"/>
        </w:rPr>
        <w:t xml:space="preserve">Inability to comply with study requirements due to geographic, logistic, social or </w:t>
      </w:r>
      <w:r w:rsidR="00B700D8" w:rsidRPr="00F050F5">
        <w:rPr>
          <w:szCs w:val="22"/>
        </w:rPr>
        <w:t xml:space="preserve">any </w:t>
      </w:r>
      <w:r w:rsidRPr="00F050F5">
        <w:rPr>
          <w:szCs w:val="22"/>
        </w:rPr>
        <w:t>other factors.</w:t>
      </w:r>
    </w:p>
    <w:p w14:paraId="6A62D1C4" w14:textId="77777777" w:rsidR="00F3618D" w:rsidRDefault="00F3618D" w:rsidP="00573011">
      <w:pPr>
        <w:pStyle w:val="Heading1"/>
        <w:rPr>
          <w:rFonts w:ascii="Times New Roman" w:hAnsi="Times New Roman"/>
          <w:sz w:val="24"/>
        </w:rPr>
      </w:pPr>
      <w:bookmarkStart w:id="8" w:name="_Toc354475187"/>
      <w:bookmarkStart w:id="9" w:name="_Toc484004844"/>
      <w:r>
        <w:rPr>
          <w:rFonts w:ascii="Times New Roman" w:hAnsi="Times New Roman"/>
          <w:bCs w:val="0"/>
          <w:sz w:val="24"/>
        </w:rPr>
        <w:t>4</w:t>
      </w:r>
      <w:r w:rsidRPr="00A408B6">
        <w:rPr>
          <w:rFonts w:ascii="Times New Roman" w:hAnsi="Times New Roman"/>
          <w:b w:val="0"/>
          <w:bCs w:val="0"/>
          <w:sz w:val="24"/>
        </w:rPr>
        <w:t>.</w:t>
      </w:r>
      <w:r>
        <w:rPr>
          <w:rFonts w:ascii="Times New Roman" w:hAnsi="Times New Roman"/>
          <w:sz w:val="24"/>
        </w:rPr>
        <w:t xml:space="preserve"> Study Procedures</w:t>
      </w:r>
      <w:bookmarkEnd w:id="8"/>
      <w:bookmarkEnd w:id="9"/>
    </w:p>
    <w:p w14:paraId="6C164223" w14:textId="77777777" w:rsidR="00F3618D" w:rsidRDefault="00F3618D" w:rsidP="00573011">
      <w:pPr>
        <w:pStyle w:val="Heading2"/>
        <w:rPr>
          <w:rFonts w:ascii="Times New Roman" w:hAnsi="Times New Roman"/>
          <w:b w:val="0"/>
          <w:bCs w:val="0"/>
          <w:i w:val="0"/>
          <w:iCs w:val="0"/>
          <w:sz w:val="24"/>
          <w:u w:val="single"/>
        </w:rPr>
      </w:pPr>
      <w:bookmarkStart w:id="10" w:name="_Toc354475188"/>
      <w:r>
        <w:rPr>
          <w:rFonts w:ascii="Times New Roman" w:hAnsi="Times New Roman"/>
          <w:b w:val="0"/>
          <w:bCs w:val="0"/>
          <w:i w:val="0"/>
          <w:iCs w:val="0"/>
          <w:sz w:val="24"/>
          <w:u w:val="single"/>
        </w:rPr>
        <w:t>4</w:t>
      </w:r>
      <w:r w:rsidRPr="00A408B6">
        <w:rPr>
          <w:rFonts w:ascii="Times New Roman" w:hAnsi="Times New Roman"/>
          <w:b w:val="0"/>
          <w:bCs w:val="0"/>
          <w:i w:val="0"/>
          <w:iCs w:val="0"/>
          <w:sz w:val="24"/>
          <w:u w:val="single"/>
        </w:rPr>
        <w:t>.1 Study Design</w:t>
      </w:r>
      <w:bookmarkEnd w:id="10"/>
      <w:r w:rsidRPr="00A408B6">
        <w:rPr>
          <w:rFonts w:ascii="Times New Roman" w:hAnsi="Times New Roman"/>
          <w:b w:val="0"/>
          <w:bCs w:val="0"/>
          <w:i w:val="0"/>
          <w:iCs w:val="0"/>
          <w:sz w:val="24"/>
          <w:u w:val="single"/>
        </w:rPr>
        <w:t xml:space="preserve"> </w:t>
      </w:r>
    </w:p>
    <w:p w14:paraId="2FA8A796" w14:textId="22BAE32D" w:rsidR="0032389A" w:rsidRDefault="00573011" w:rsidP="00573011">
      <w:r>
        <w:tab/>
      </w:r>
      <w:r w:rsidR="00F3618D" w:rsidRPr="00B7144C">
        <w:t xml:space="preserve">We anticipate enrolling </w:t>
      </w:r>
      <w:r w:rsidR="00CC5C78">
        <w:t>1</w:t>
      </w:r>
      <w:r w:rsidR="00F70AE6">
        <w:t>8</w:t>
      </w:r>
      <w:r w:rsidR="00CC5C78">
        <w:t>0</w:t>
      </w:r>
      <w:r w:rsidR="00F3618D" w:rsidRPr="00B7144C">
        <w:t xml:space="preserve"> </w:t>
      </w:r>
      <w:r w:rsidR="005A4AE7">
        <w:t xml:space="preserve">evaluable </w:t>
      </w:r>
      <w:r w:rsidR="00F3618D" w:rsidRPr="00B7144C">
        <w:t>patients</w:t>
      </w:r>
      <w:r w:rsidR="00AE7C10">
        <w:t xml:space="preserve"> </w:t>
      </w:r>
      <w:r w:rsidR="00CC5C78">
        <w:t xml:space="preserve">over </w:t>
      </w:r>
      <w:r w:rsidR="00AE7C10">
        <w:t xml:space="preserve">3 </w:t>
      </w:r>
      <w:r w:rsidR="00CC5C78">
        <w:t xml:space="preserve">years (approximately </w:t>
      </w:r>
      <w:r w:rsidR="00F70AE6">
        <w:t>60</w:t>
      </w:r>
      <w:r w:rsidR="00CC5C78">
        <w:t xml:space="preserve"> patients per year). Patients will be enrolled prior to transplant. With 1 year of follow up, the total duration of the study is estimated to be </w:t>
      </w:r>
      <w:r w:rsidR="00AE7C10">
        <w:t>4</w:t>
      </w:r>
      <w:r w:rsidR="00CC5C78">
        <w:t xml:space="preserve"> years. </w:t>
      </w:r>
      <w:r w:rsidR="00F3618D">
        <w:t xml:space="preserve">Patients will be seen in the clinics of the participating institutions. </w:t>
      </w:r>
      <w:r w:rsidR="0032389A">
        <w:br/>
      </w:r>
      <w:r>
        <w:tab/>
      </w:r>
      <w:r w:rsidR="005955E4">
        <w:t>Detailed s</w:t>
      </w:r>
      <w:r w:rsidR="0032389A">
        <w:t xml:space="preserve">tudy assessments, with data and sample collection, </w:t>
      </w:r>
      <w:r w:rsidR="0032389A" w:rsidRPr="00ED1212">
        <w:t xml:space="preserve">will occur </w:t>
      </w:r>
      <w:r w:rsidR="00B175F1" w:rsidRPr="00CF38E3">
        <w:t>at enrollment, 60-</w:t>
      </w:r>
      <w:r w:rsidR="006D6266">
        <w:t>104</w:t>
      </w:r>
      <w:r w:rsidR="00B175F1" w:rsidRPr="00CF38E3">
        <w:t xml:space="preserve"> days post</w:t>
      </w:r>
      <w:r w:rsidR="00335810">
        <w:t>-</w:t>
      </w:r>
      <w:r w:rsidR="00B175F1" w:rsidRPr="00CF38E3">
        <w:t xml:space="preserve">transplant, and then </w:t>
      </w:r>
      <w:r w:rsidR="00AE7C10" w:rsidRPr="00ED1212">
        <w:t xml:space="preserve">every other </w:t>
      </w:r>
      <w:r w:rsidR="0032389A" w:rsidRPr="00ED1212">
        <w:t xml:space="preserve">month starting at </w:t>
      </w:r>
      <w:r w:rsidR="00B175F1" w:rsidRPr="00CF38E3">
        <w:t>4</w:t>
      </w:r>
      <w:r w:rsidR="005A4AE7" w:rsidRPr="00ED1212">
        <w:t xml:space="preserve"> months</w:t>
      </w:r>
      <w:r w:rsidR="0032389A" w:rsidRPr="00ED1212">
        <w:t xml:space="preserve"> post-transplant, and continuing through month 12</w:t>
      </w:r>
      <w:r w:rsidR="0032389A">
        <w:t xml:space="preserve">. Participants may have one additional visit, at the time that cGVHD is diagnosed, if the prior or next planned visit is more than </w:t>
      </w:r>
      <w:r w:rsidR="005955E4">
        <w:t>14 days</w:t>
      </w:r>
      <w:r w:rsidR="0032389A">
        <w:t xml:space="preserve"> from the diagnosis date.  </w:t>
      </w:r>
    </w:p>
    <w:p w14:paraId="7431EDB8" w14:textId="77777777" w:rsidR="00F3618D" w:rsidRPr="00712FCB" w:rsidRDefault="00F3618D" w:rsidP="00573011">
      <w:pPr>
        <w:pStyle w:val="Heading2"/>
        <w:rPr>
          <w:rFonts w:ascii="Times New Roman" w:hAnsi="Times New Roman"/>
          <w:b w:val="0"/>
          <w:bCs w:val="0"/>
          <w:i w:val="0"/>
          <w:iCs w:val="0"/>
          <w:sz w:val="24"/>
          <w:u w:val="single"/>
        </w:rPr>
      </w:pPr>
      <w:bookmarkStart w:id="11" w:name="_Toc354475189"/>
      <w:r>
        <w:rPr>
          <w:rFonts w:ascii="Times New Roman" w:hAnsi="Times New Roman"/>
          <w:b w:val="0"/>
          <w:bCs w:val="0"/>
          <w:i w:val="0"/>
          <w:iCs w:val="0"/>
          <w:sz w:val="24"/>
          <w:u w:val="single"/>
        </w:rPr>
        <w:t>4</w:t>
      </w:r>
      <w:r w:rsidRPr="00712FCB">
        <w:rPr>
          <w:rFonts w:ascii="Times New Roman" w:hAnsi="Times New Roman"/>
          <w:b w:val="0"/>
          <w:bCs w:val="0"/>
          <w:i w:val="0"/>
          <w:iCs w:val="0"/>
          <w:sz w:val="24"/>
          <w:u w:val="single"/>
        </w:rPr>
        <w:t>.2 Required Data</w:t>
      </w:r>
      <w:bookmarkEnd w:id="11"/>
      <w:r w:rsidR="00026959">
        <w:rPr>
          <w:rFonts w:ascii="Times New Roman" w:hAnsi="Times New Roman"/>
          <w:b w:val="0"/>
          <w:bCs w:val="0"/>
          <w:i w:val="0"/>
          <w:iCs w:val="0"/>
          <w:sz w:val="24"/>
          <w:u w:val="single"/>
        </w:rPr>
        <w:t>, Assessments, and Specimens</w:t>
      </w:r>
    </w:p>
    <w:p w14:paraId="698B5892" w14:textId="3A6D1AB8" w:rsidR="00961DDE" w:rsidRDefault="00026959" w:rsidP="00573011">
      <w:pPr>
        <w:spacing w:before="240" w:after="60"/>
        <w:rPr>
          <w:rFonts w:ascii="Arial" w:hAnsi="Arial" w:cs="Arial"/>
          <w:b/>
          <w:sz w:val="20"/>
          <w:szCs w:val="20"/>
        </w:rPr>
      </w:pPr>
      <w:r>
        <w:t xml:space="preserve">Required </w:t>
      </w:r>
      <w:r w:rsidR="00F3618D">
        <w:t xml:space="preserve">elements are outlined in Table 1.  </w:t>
      </w:r>
      <w:r w:rsidR="00B820AA">
        <w:t xml:space="preserve">The windows for data collection are broad given the observational nature of the study with an intent to adhere as close to the outlined schedule as possible with a goal of assessing patients with detailed evaluations approximately every 2 months. </w:t>
      </w:r>
      <w:r w:rsidR="00FA0DFA">
        <w:t xml:space="preserve">Study visits will take approximately </w:t>
      </w:r>
      <w:r w:rsidR="008A3ACE">
        <w:t>2</w:t>
      </w:r>
      <w:r w:rsidR="00762642">
        <w:t xml:space="preserve"> hours total, with </w:t>
      </w:r>
      <w:r w:rsidR="008A3ACE">
        <w:t>30 minutes</w:t>
      </w:r>
      <w:r w:rsidR="00FA0DFA">
        <w:t xml:space="preserve"> with a physician or mid-level provider and 1 hour for testing</w:t>
      </w:r>
      <w:r w:rsidR="003466BA">
        <w:t xml:space="preserve"> and collection of images</w:t>
      </w:r>
      <w:r w:rsidR="00FA0DFA">
        <w:t xml:space="preserve">. </w:t>
      </w:r>
      <w:r w:rsidR="00EF2788">
        <w:t>Additional information is available in the CATCH Study Manual of Procedures.</w:t>
      </w:r>
    </w:p>
    <w:p w14:paraId="0B14C7E4" w14:textId="77777777" w:rsidR="005955E4" w:rsidRDefault="005955E4" w:rsidP="00573011">
      <w:pPr>
        <w:spacing w:before="240" w:after="60"/>
        <w:rPr>
          <w:rFonts w:ascii="Arial" w:hAnsi="Arial" w:cs="Arial"/>
          <w:b/>
          <w:sz w:val="20"/>
          <w:szCs w:val="20"/>
        </w:rPr>
      </w:pPr>
      <w:r>
        <w:rPr>
          <w:rFonts w:ascii="Arial" w:hAnsi="Arial" w:cs="Arial"/>
          <w:b/>
          <w:sz w:val="20"/>
          <w:szCs w:val="20"/>
        </w:rPr>
        <w:br/>
      </w:r>
    </w:p>
    <w:p w14:paraId="73EC7FE4" w14:textId="77777777" w:rsidR="005955E4" w:rsidRDefault="005955E4" w:rsidP="00573011">
      <w:pPr>
        <w:rPr>
          <w:rFonts w:ascii="Arial" w:hAnsi="Arial" w:cs="Arial"/>
          <w:b/>
          <w:sz w:val="20"/>
          <w:szCs w:val="20"/>
        </w:rPr>
      </w:pPr>
      <w:r>
        <w:rPr>
          <w:rFonts w:ascii="Arial" w:hAnsi="Arial" w:cs="Arial"/>
          <w:b/>
          <w:sz w:val="20"/>
          <w:szCs w:val="20"/>
        </w:rPr>
        <w:br w:type="page"/>
      </w:r>
    </w:p>
    <w:p w14:paraId="4F5936DB" w14:textId="37452D6D" w:rsidR="00261D97" w:rsidRDefault="00961DDE" w:rsidP="00573011">
      <w:pPr>
        <w:spacing w:before="240" w:after="60"/>
        <w:rPr>
          <w:rFonts w:ascii="Arial" w:hAnsi="Arial" w:cs="Arial"/>
          <w:b/>
          <w:sz w:val="20"/>
          <w:szCs w:val="20"/>
        </w:rPr>
      </w:pPr>
      <w:r>
        <w:rPr>
          <w:rFonts w:ascii="Arial" w:hAnsi="Arial" w:cs="Arial"/>
          <w:b/>
          <w:sz w:val="20"/>
          <w:szCs w:val="20"/>
        </w:rPr>
        <w:lastRenderedPageBreak/>
        <w:t>T</w:t>
      </w:r>
      <w:r w:rsidR="00261D97">
        <w:rPr>
          <w:rFonts w:ascii="Arial" w:hAnsi="Arial" w:cs="Arial"/>
          <w:b/>
          <w:sz w:val="20"/>
          <w:szCs w:val="20"/>
        </w:rPr>
        <w:t>able 1</w:t>
      </w:r>
      <w:r w:rsidR="000A2FDD">
        <w:rPr>
          <w:rFonts w:ascii="Arial" w:hAnsi="Arial" w:cs="Arial"/>
          <w:b/>
          <w:sz w:val="20"/>
          <w:szCs w:val="20"/>
        </w:rPr>
        <w:t>. Schedule of tests and procedures.</w:t>
      </w:r>
    </w:p>
    <w:tbl>
      <w:tblPr>
        <w:tblW w:w="999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950"/>
        <w:gridCol w:w="1620"/>
        <w:gridCol w:w="900"/>
        <w:gridCol w:w="2520"/>
      </w:tblGrid>
      <w:tr w:rsidR="00624931" w14:paraId="300CF043" w14:textId="77777777" w:rsidTr="00624931">
        <w:trPr>
          <w:trHeight w:hRule="exact" w:val="532"/>
        </w:trPr>
        <w:tc>
          <w:tcPr>
            <w:tcW w:w="4950" w:type="dxa"/>
            <w:shd w:val="clear" w:color="auto" w:fill="auto"/>
            <w:vAlign w:val="center"/>
          </w:tcPr>
          <w:p w14:paraId="03F03528" w14:textId="77777777" w:rsidR="005955E4" w:rsidRPr="00810B10" w:rsidRDefault="005955E4" w:rsidP="00F050F5">
            <w:pPr>
              <w:pStyle w:val="BodyTextBullet1"/>
              <w:numPr>
                <w:ilvl w:val="0"/>
                <w:numId w:val="0"/>
              </w:numPr>
              <w:rPr>
                <w:sz w:val="20"/>
              </w:rPr>
            </w:pPr>
          </w:p>
        </w:tc>
        <w:tc>
          <w:tcPr>
            <w:tcW w:w="1620" w:type="dxa"/>
          </w:tcPr>
          <w:p w14:paraId="691691F6" w14:textId="77777777" w:rsidR="005955E4" w:rsidRPr="0084277D" w:rsidRDefault="005955E4" w:rsidP="00573011">
            <w:pPr>
              <w:pStyle w:val="BodyTextBullet1"/>
              <w:numPr>
                <w:ilvl w:val="0"/>
                <w:numId w:val="0"/>
              </w:numPr>
              <w:spacing w:before="0"/>
              <w:jc w:val="center"/>
              <w:rPr>
                <w:b/>
                <w:sz w:val="20"/>
              </w:rPr>
            </w:pPr>
          </w:p>
        </w:tc>
        <w:tc>
          <w:tcPr>
            <w:tcW w:w="3420" w:type="dxa"/>
            <w:gridSpan w:val="2"/>
            <w:shd w:val="clear" w:color="auto" w:fill="auto"/>
          </w:tcPr>
          <w:p w14:paraId="247F704E" w14:textId="32685F23" w:rsidR="005955E4" w:rsidRPr="0084277D" w:rsidRDefault="005955E4" w:rsidP="00573011">
            <w:pPr>
              <w:pStyle w:val="BodyTextBullet1"/>
              <w:numPr>
                <w:ilvl w:val="0"/>
                <w:numId w:val="0"/>
              </w:numPr>
              <w:spacing w:before="0"/>
              <w:jc w:val="center"/>
              <w:rPr>
                <w:b/>
                <w:sz w:val="20"/>
              </w:rPr>
            </w:pPr>
            <w:r w:rsidRPr="0084277D">
              <w:rPr>
                <w:b/>
                <w:sz w:val="20"/>
              </w:rPr>
              <w:t>Timepoint</w:t>
            </w:r>
          </w:p>
          <w:p w14:paraId="3133ECB7" w14:textId="0F85A55A" w:rsidR="005955E4" w:rsidRPr="00810B10" w:rsidRDefault="00187186" w:rsidP="00573011">
            <w:pPr>
              <w:pStyle w:val="BodyTextBullet1"/>
              <w:numPr>
                <w:ilvl w:val="0"/>
                <w:numId w:val="0"/>
              </w:numPr>
              <w:spacing w:before="0"/>
              <w:jc w:val="center"/>
              <w:rPr>
                <w:sz w:val="20"/>
              </w:rPr>
            </w:pPr>
            <w:r>
              <w:rPr>
                <w:sz w:val="20"/>
              </w:rPr>
              <w:t>(</w:t>
            </w:r>
            <w:proofErr w:type="gramStart"/>
            <w:r>
              <w:rPr>
                <w:sz w:val="20"/>
              </w:rPr>
              <w:t>based</w:t>
            </w:r>
            <w:proofErr w:type="gramEnd"/>
            <w:r>
              <w:rPr>
                <w:sz w:val="20"/>
              </w:rPr>
              <w:t xml:space="preserve"> on date of transplant)</w:t>
            </w:r>
          </w:p>
        </w:tc>
      </w:tr>
      <w:tr w:rsidR="001012C6" w14:paraId="1D0BFD1B" w14:textId="77777777" w:rsidTr="009A3CC3">
        <w:trPr>
          <w:trHeight w:val="602"/>
        </w:trPr>
        <w:tc>
          <w:tcPr>
            <w:tcW w:w="4950" w:type="dxa"/>
            <w:shd w:val="clear" w:color="auto" w:fill="auto"/>
            <w:vAlign w:val="center"/>
          </w:tcPr>
          <w:p w14:paraId="7B6A14A0" w14:textId="77777777" w:rsidR="001012C6" w:rsidRPr="00810B10" w:rsidRDefault="001012C6" w:rsidP="00F050F5">
            <w:pPr>
              <w:pStyle w:val="BodyTextBullet1"/>
              <w:numPr>
                <w:ilvl w:val="0"/>
                <w:numId w:val="0"/>
              </w:numPr>
              <w:rPr>
                <w:sz w:val="20"/>
              </w:rPr>
            </w:pPr>
          </w:p>
        </w:tc>
        <w:tc>
          <w:tcPr>
            <w:tcW w:w="1620" w:type="dxa"/>
            <w:shd w:val="clear" w:color="auto" w:fill="auto"/>
            <w:vAlign w:val="center"/>
          </w:tcPr>
          <w:p w14:paraId="2FA6399C" w14:textId="77777777" w:rsidR="001012C6" w:rsidRPr="0084277D" w:rsidRDefault="001012C6" w:rsidP="00573011">
            <w:pPr>
              <w:pStyle w:val="BodyTextBullet1"/>
              <w:numPr>
                <w:ilvl w:val="0"/>
                <w:numId w:val="0"/>
              </w:numPr>
              <w:spacing w:before="0"/>
              <w:jc w:val="center"/>
              <w:rPr>
                <w:b/>
                <w:sz w:val="20"/>
              </w:rPr>
            </w:pPr>
            <w:r w:rsidRPr="0084277D">
              <w:rPr>
                <w:b/>
                <w:sz w:val="20"/>
              </w:rPr>
              <w:t>Enrollment (pre-transplant)</w:t>
            </w:r>
          </w:p>
        </w:tc>
        <w:tc>
          <w:tcPr>
            <w:tcW w:w="900" w:type="dxa"/>
            <w:vAlign w:val="center"/>
          </w:tcPr>
          <w:p w14:paraId="20B7AEAD" w14:textId="77777777" w:rsidR="001012C6" w:rsidRDefault="001012C6" w:rsidP="00573011">
            <w:pPr>
              <w:pStyle w:val="BodyTextBullet1"/>
              <w:numPr>
                <w:ilvl w:val="0"/>
                <w:numId w:val="0"/>
              </w:numPr>
              <w:spacing w:before="0"/>
              <w:jc w:val="center"/>
              <w:rPr>
                <w:b/>
                <w:sz w:val="20"/>
              </w:rPr>
            </w:pPr>
            <w:r>
              <w:rPr>
                <w:b/>
                <w:sz w:val="20"/>
              </w:rPr>
              <w:t xml:space="preserve">Months </w:t>
            </w:r>
          </w:p>
          <w:p w14:paraId="3B29935D" w14:textId="4B046DE2" w:rsidR="001012C6" w:rsidRPr="0084277D" w:rsidRDefault="001012C6" w:rsidP="00573011">
            <w:pPr>
              <w:pStyle w:val="BodyTextBullet1"/>
              <w:numPr>
                <w:ilvl w:val="0"/>
                <w:numId w:val="0"/>
              </w:numPr>
              <w:spacing w:before="0"/>
              <w:jc w:val="center"/>
              <w:rPr>
                <w:b/>
                <w:sz w:val="20"/>
              </w:rPr>
            </w:pPr>
            <w:r>
              <w:rPr>
                <w:b/>
                <w:sz w:val="20"/>
              </w:rPr>
              <w:t>1, 2</w:t>
            </w:r>
            <w:r w:rsidR="008A3ACE">
              <w:rPr>
                <w:b/>
                <w:sz w:val="20"/>
                <w:vertAlign w:val="superscript"/>
              </w:rPr>
              <w:t>1</w:t>
            </w:r>
          </w:p>
        </w:tc>
        <w:tc>
          <w:tcPr>
            <w:tcW w:w="2520" w:type="dxa"/>
            <w:shd w:val="clear" w:color="auto" w:fill="auto"/>
            <w:vAlign w:val="center"/>
          </w:tcPr>
          <w:p w14:paraId="5F67C3FE" w14:textId="443A9686" w:rsidR="00ED1212" w:rsidRDefault="00ED1212" w:rsidP="00ED1212">
            <w:pPr>
              <w:pStyle w:val="BodyTextBullet1"/>
              <w:numPr>
                <w:ilvl w:val="0"/>
                <w:numId w:val="0"/>
              </w:numPr>
              <w:spacing w:before="0"/>
              <w:jc w:val="center"/>
              <w:rPr>
                <w:b/>
                <w:sz w:val="20"/>
              </w:rPr>
            </w:pPr>
            <w:r>
              <w:rPr>
                <w:b/>
                <w:sz w:val="20"/>
              </w:rPr>
              <w:t>Day 60-</w:t>
            </w:r>
            <w:r w:rsidR="00F93A23">
              <w:rPr>
                <w:b/>
                <w:sz w:val="20"/>
              </w:rPr>
              <w:t>104</w:t>
            </w:r>
          </w:p>
          <w:p w14:paraId="54FFC032" w14:textId="03F85870" w:rsidR="00ED1212" w:rsidRDefault="00ED1212" w:rsidP="00ED1212">
            <w:pPr>
              <w:pStyle w:val="BodyTextBullet1"/>
              <w:numPr>
                <w:ilvl w:val="0"/>
                <w:numId w:val="0"/>
              </w:numPr>
              <w:spacing w:before="0"/>
              <w:jc w:val="center"/>
              <w:rPr>
                <w:b/>
                <w:sz w:val="20"/>
              </w:rPr>
            </w:pPr>
            <w:r>
              <w:rPr>
                <w:b/>
                <w:sz w:val="20"/>
              </w:rPr>
              <w:t>Months 4, 6, 8, 10, 12</w:t>
            </w:r>
            <w:r w:rsidR="008A3ACE">
              <w:rPr>
                <w:b/>
                <w:sz w:val="20"/>
                <w:vertAlign w:val="superscript"/>
              </w:rPr>
              <w:t>2</w:t>
            </w:r>
          </w:p>
          <w:p w14:paraId="24925678" w14:textId="6965724A" w:rsidR="001012C6" w:rsidRPr="0084277D" w:rsidRDefault="001012C6" w:rsidP="00ED1212">
            <w:pPr>
              <w:pStyle w:val="BodyTextBullet1"/>
              <w:numPr>
                <w:ilvl w:val="0"/>
                <w:numId w:val="0"/>
              </w:numPr>
              <w:spacing w:before="0"/>
              <w:jc w:val="center"/>
              <w:rPr>
                <w:b/>
                <w:sz w:val="20"/>
              </w:rPr>
            </w:pPr>
            <w:r w:rsidRPr="0084277D">
              <w:rPr>
                <w:b/>
                <w:sz w:val="20"/>
              </w:rPr>
              <w:t>cGVHD onset</w:t>
            </w:r>
            <w:r w:rsidR="008A3ACE">
              <w:rPr>
                <w:b/>
                <w:sz w:val="20"/>
                <w:vertAlign w:val="superscript"/>
              </w:rPr>
              <w:t>3</w:t>
            </w:r>
          </w:p>
        </w:tc>
      </w:tr>
      <w:tr w:rsidR="004D2F3A" w14:paraId="343B4AF3" w14:textId="77777777" w:rsidTr="00BE3C85">
        <w:tc>
          <w:tcPr>
            <w:tcW w:w="4950" w:type="dxa"/>
            <w:shd w:val="clear" w:color="auto" w:fill="auto"/>
            <w:vAlign w:val="center"/>
          </w:tcPr>
          <w:p w14:paraId="4EE9D267" w14:textId="5996457A" w:rsidR="004D2F3A" w:rsidRPr="00810B10" w:rsidRDefault="004D2F3A" w:rsidP="00F050F5">
            <w:pPr>
              <w:pStyle w:val="BodyTextBullet1"/>
              <w:numPr>
                <w:ilvl w:val="0"/>
                <w:numId w:val="10"/>
              </w:numPr>
              <w:spacing w:before="0"/>
              <w:ind w:left="162" w:hanging="162"/>
              <w:rPr>
                <w:sz w:val="20"/>
              </w:rPr>
            </w:pPr>
            <w:r>
              <w:rPr>
                <w:sz w:val="20"/>
              </w:rPr>
              <w:t>Eligibility confirmed and ICF signed (4.2.1)</w:t>
            </w:r>
          </w:p>
        </w:tc>
        <w:tc>
          <w:tcPr>
            <w:tcW w:w="1620" w:type="dxa"/>
            <w:shd w:val="clear" w:color="auto" w:fill="auto"/>
            <w:vAlign w:val="center"/>
          </w:tcPr>
          <w:p w14:paraId="7B399667" w14:textId="4A15E061" w:rsidR="004D2F3A" w:rsidRPr="00810B10" w:rsidRDefault="004D2F3A" w:rsidP="00573011">
            <w:pPr>
              <w:pStyle w:val="BodyTextBullet1"/>
              <w:numPr>
                <w:ilvl w:val="0"/>
                <w:numId w:val="0"/>
              </w:numPr>
              <w:spacing w:before="0"/>
              <w:jc w:val="center"/>
              <w:rPr>
                <w:sz w:val="20"/>
              </w:rPr>
            </w:pPr>
            <w:r>
              <w:rPr>
                <w:sz w:val="20"/>
              </w:rPr>
              <w:t>X</w:t>
            </w:r>
          </w:p>
        </w:tc>
        <w:tc>
          <w:tcPr>
            <w:tcW w:w="900" w:type="dxa"/>
          </w:tcPr>
          <w:p w14:paraId="3CB3C066" w14:textId="77777777" w:rsidR="004D2F3A" w:rsidRPr="00810B10" w:rsidRDefault="004D2F3A" w:rsidP="00573011">
            <w:pPr>
              <w:pStyle w:val="BodyTextBullet1"/>
              <w:numPr>
                <w:ilvl w:val="0"/>
                <w:numId w:val="0"/>
              </w:numPr>
              <w:spacing w:before="0"/>
              <w:jc w:val="center"/>
              <w:rPr>
                <w:sz w:val="20"/>
              </w:rPr>
            </w:pPr>
          </w:p>
        </w:tc>
        <w:tc>
          <w:tcPr>
            <w:tcW w:w="2520" w:type="dxa"/>
            <w:shd w:val="clear" w:color="auto" w:fill="auto"/>
            <w:vAlign w:val="center"/>
          </w:tcPr>
          <w:p w14:paraId="3B43D47B" w14:textId="77777777" w:rsidR="004D2F3A" w:rsidRPr="00810B10" w:rsidRDefault="004D2F3A" w:rsidP="00573011">
            <w:pPr>
              <w:pStyle w:val="BodyTextBullet1"/>
              <w:numPr>
                <w:ilvl w:val="0"/>
                <w:numId w:val="0"/>
              </w:numPr>
              <w:spacing w:before="0"/>
              <w:jc w:val="center"/>
              <w:rPr>
                <w:sz w:val="20"/>
              </w:rPr>
            </w:pPr>
          </w:p>
        </w:tc>
      </w:tr>
      <w:tr w:rsidR="005A4F5F" w14:paraId="1B9AC043" w14:textId="77777777" w:rsidTr="0058511C">
        <w:tc>
          <w:tcPr>
            <w:tcW w:w="4950" w:type="dxa"/>
            <w:shd w:val="clear" w:color="auto" w:fill="auto"/>
            <w:vAlign w:val="center"/>
          </w:tcPr>
          <w:p w14:paraId="6FF9C188" w14:textId="53C6B4A2" w:rsidR="005A4F5F" w:rsidRPr="00810B10" w:rsidRDefault="005A4F5F" w:rsidP="00F050F5">
            <w:pPr>
              <w:pStyle w:val="BodyTextBullet1"/>
              <w:numPr>
                <w:ilvl w:val="0"/>
                <w:numId w:val="10"/>
              </w:numPr>
              <w:spacing w:before="0"/>
              <w:ind w:left="162" w:hanging="162"/>
              <w:rPr>
                <w:sz w:val="20"/>
              </w:rPr>
            </w:pPr>
            <w:r>
              <w:rPr>
                <w:sz w:val="20"/>
              </w:rPr>
              <w:t>History, p</w:t>
            </w:r>
            <w:r w:rsidRPr="00810B10">
              <w:rPr>
                <w:sz w:val="20"/>
              </w:rPr>
              <w:t xml:space="preserve">hysical </w:t>
            </w:r>
            <w:proofErr w:type="gramStart"/>
            <w:r w:rsidRPr="00810B10">
              <w:rPr>
                <w:sz w:val="20"/>
              </w:rPr>
              <w:t>exam</w:t>
            </w:r>
            <w:proofErr w:type="gramEnd"/>
            <w:r w:rsidRPr="00810B10">
              <w:rPr>
                <w:sz w:val="20"/>
              </w:rPr>
              <w:t xml:space="preserve"> and medication review</w:t>
            </w:r>
            <w:r>
              <w:rPr>
                <w:sz w:val="20"/>
              </w:rPr>
              <w:t xml:space="preserve"> (4.2.2)</w:t>
            </w:r>
          </w:p>
        </w:tc>
        <w:tc>
          <w:tcPr>
            <w:tcW w:w="1620" w:type="dxa"/>
            <w:shd w:val="clear" w:color="auto" w:fill="auto"/>
            <w:vAlign w:val="center"/>
          </w:tcPr>
          <w:p w14:paraId="5B827E9B" w14:textId="77777777" w:rsidR="005A4F5F" w:rsidRPr="00810B10" w:rsidRDefault="005A4F5F" w:rsidP="00573011">
            <w:pPr>
              <w:pStyle w:val="BodyTextBullet1"/>
              <w:numPr>
                <w:ilvl w:val="0"/>
                <w:numId w:val="0"/>
              </w:numPr>
              <w:spacing w:before="0"/>
              <w:jc w:val="center"/>
              <w:rPr>
                <w:sz w:val="20"/>
              </w:rPr>
            </w:pPr>
            <w:r w:rsidRPr="00810B10">
              <w:rPr>
                <w:sz w:val="20"/>
              </w:rPr>
              <w:t>X</w:t>
            </w:r>
          </w:p>
        </w:tc>
        <w:tc>
          <w:tcPr>
            <w:tcW w:w="900" w:type="dxa"/>
          </w:tcPr>
          <w:p w14:paraId="3BD18558" w14:textId="77777777" w:rsidR="005A4F5F" w:rsidRPr="00810B10" w:rsidRDefault="005A4F5F" w:rsidP="00573011">
            <w:pPr>
              <w:pStyle w:val="BodyTextBullet1"/>
              <w:numPr>
                <w:ilvl w:val="0"/>
                <w:numId w:val="0"/>
              </w:numPr>
              <w:spacing w:before="0"/>
              <w:jc w:val="center"/>
              <w:rPr>
                <w:sz w:val="20"/>
              </w:rPr>
            </w:pPr>
          </w:p>
        </w:tc>
        <w:tc>
          <w:tcPr>
            <w:tcW w:w="2520" w:type="dxa"/>
            <w:shd w:val="clear" w:color="auto" w:fill="auto"/>
            <w:vAlign w:val="center"/>
          </w:tcPr>
          <w:p w14:paraId="2B7DFE8A" w14:textId="77777777" w:rsidR="005A4F5F" w:rsidRPr="00810B10" w:rsidRDefault="005A4F5F" w:rsidP="00573011">
            <w:pPr>
              <w:pStyle w:val="BodyTextBullet1"/>
              <w:numPr>
                <w:ilvl w:val="0"/>
                <w:numId w:val="0"/>
              </w:numPr>
              <w:spacing w:before="0"/>
              <w:jc w:val="center"/>
              <w:rPr>
                <w:sz w:val="20"/>
              </w:rPr>
            </w:pPr>
            <w:r w:rsidRPr="00810B10">
              <w:rPr>
                <w:sz w:val="20"/>
              </w:rPr>
              <w:t>X</w:t>
            </w:r>
          </w:p>
        </w:tc>
      </w:tr>
      <w:tr w:rsidR="00CC57B1" w14:paraId="60DAEF43" w14:textId="77777777" w:rsidTr="0058511C">
        <w:tc>
          <w:tcPr>
            <w:tcW w:w="4950" w:type="dxa"/>
            <w:shd w:val="clear" w:color="auto" w:fill="auto"/>
            <w:vAlign w:val="center"/>
          </w:tcPr>
          <w:p w14:paraId="7BB2BBC3" w14:textId="0BAC5B09" w:rsidR="00CC57B1" w:rsidRDefault="00CC57B1" w:rsidP="00F050F5">
            <w:pPr>
              <w:pStyle w:val="BodyTextBullet1"/>
              <w:numPr>
                <w:ilvl w:val="0"/>
                <w:numId w:val="10"/>
              </w:numPr>
              <w:spacing w:before="0"/>
              <w:ind w:left="162" w:hanging="162"/>
              <w:rPr>
                <w:sz w:val="20"/>
              </w:rPr>
            </w:pPr>
            <w:r>
              <w:rPr>
                <w:sz w:val="20"/>
              </w:rPr>
              <w:t>Standardized GVHD assessment (provider survey)</w:t>
            </w:r>
          </w:p>
        </w:tc>
        <w:tc>
          <w:tcPr>
            <w:tcW w:w="1620" w:type="dxa"/>
            <w:shd w:val="clear" w:color="auto" w:fill="auto"/>
            <w:vAlign w:val="center"/>
          </w:tcPr>
          <w:p w14:paraId="12DA2952" w14:textId="26AA0F9A" w:rsidR="00CC57B1" w:rsidRPr="00810B10" w:rsidRDefault="00A776FD" w:rsidP="00573011">
            <w:pPr>
              <w:pStyle w:val="BodyTextBullet1"/>
              <w:numPr>
                <w:ilvl w:val="0"/>
                <w:numId w:val="0"/>
              </w:numPr>
              <w:spacing w:before="0"/>
              <w:jc w:val="center"/>
              <w:rPr>
                <w:sz w:val="20"/>
              </w:rPr>
            </w:pPr>
            <w:r>
              <w:rPr>
                <w:sz w:val="20"/>
              </w:rPr>
              <w:t>X</w:t>
            </w:r>
          </w:p>
        </w:tc>
        <w:tc>
          <w:tcPr>
            <w:tcW w:w="900" w:type="dxa"/>
          </w:tcPr>
          <w:p w14:paraId="566FDD78" w14:textId="77777777" w:rsidR="00CC57B1" w:rsidRPr="00810B10" w:rsidRDefault="00CC57B1" w:rsidP="00573011">
            <w:pPr>
              <w:pStyle w:val="BodyTextBullet1"/>
              <w:numPr>
                <w:ilvl w:val="0"/>
                <w:numId w:val="0"/>
              </w:numPr>
              <w:spacing w:before="0"/>
              <w:jc w:val="center"/>
              <w:rPr>
                <w:sz w:val="20"/>
              </w:rPr>
            </w:pPr>
          </w:p>
        </w:tc>
        <w:tc>
          <w:tcPr>
            <w:tcW w:w="2520" w:type="dxa"/>
            <w:shd w:val="clear" w:color="auto" w:fill="auto"/>
            <w:vAlign w:val="center"/>
          </w:tcPr>
          <w:p w14:paraId="1C9024A8" w14:textId="6E2D2449" w:rsidR="00CC57B1" w:rsidRPr="00810B10" w:rsidRDefault="00CC57B1" w:rsidP="00573011">
            <w:pPr>
              <w:pStyle w:val="BodyTextBullet1"/>
              <w:numPr>
                <w:ilvl w:val="0"/>
                <w:numId w:val="0"/>
              </w:numPr>
              <w:spacing w:before="0"/>
              <w:jc w:val="center"/>
              <w:rPr>
                <w:sz w:val="20"/>
              </w:rPr>
            </w:pPr>
            <w:r>
              <w:rPr>
                <w:sz w:val="20"/>
              </w:rPr>
              <w:t>X</w:t>
            </w:r>
          </w:p>
        </w:tc>
      </w:tr>
      <w:tr w:rsidR="005A4F5F" w14:paraId="137BC295" w14:textId="77777777" w:rsidTr="00EA4E72">
        <w:tc>
          <w:tcPr>
            <w:tcW w:w="4950" w:type="dxa"/>
            <w:shd w:val="clear" w:color="auto" w:fill="auto"/>
            <w:vAlign w:val="center"/>
          </w:tcPr>
          <w:p w14:paraId="668220CE" w14:textId="57026193" w:rsidR="005A4F5F" w:rsidRDefault="005A4F5F" w:rsidP="00573011">
            <w:pPr>
              <w:pStyle w:val="BodyTextBullet1"/>
              <w:numPr>
                <w:ilvl w:val="0"/>
                <w:numId w:val="10"/>
              </w:numPr>
              <w:spacing w:before="0"/>
              <w:ind w:left="162" w:hanging="162"/>
              <w:rPr>
                <w:sz w:val="20"/>
              </w:rPr>
            </w:pPr>
            <w:r w:rsidRPr="00810B10">
              <w:rPr>
                <w:sz w:val="20"/>
              </w:rPr>
              <w:t>Clinical labs</w:t>
            </w:r>
            <w:r>
              <w:rPr>
                <w:sz w:val="20"/>
              </w:rPr>
              <w:t xml:space="preserve"> to include CBC and liver function tests (4.2.3)</w:t>
            </w:r>
          </w:p>
        </w:tc>
        <w:tc>
          <w:tcPr>
            <w:tcW w:w="1620" w:type="dxa"/>
            <w:shd w:val="clear" w:color="auto" w:fill="auto"/>
            <w:vAlign w:val="center"/>
          </w:tcPr>
          <w:p w14:paraId="29317C58" w14:textId="15201AD9" w:rsidR="005A4F5F" w:rsidRPr="00810B10" w:rsidRDefault="005A4F5F" w:rsidP="00573011">
            <w:pPr>
              <w:pStyle w:val="BodyTextBullet1"/>
              <w:numPr>
                <w:ilvl w:val="0"/>
                <w:numId w:val="0"/>
              </w:numPr>
              <w:spacing w:before="0"/>
              <w:jc w:val="center"/>
              <w:rPr>
                <w:sz w:val="20"/>
              </w:rPr>
            </w:pPr>
            <w:r w:rsidRPr="00810B10">
              <w:rPr>
                <w:sz w:val="20"/>
              </w:rPr>
              <w:t>X</w:t>
            </w:r>
          </w:p>
        </w:tc>
        <w:tc>
          <w:tcPr>
            <w:tcW w:w="900" w:type="dxa"/>
          </w:tcPr>
          <w:p w14:paraId="6A7BF8F5" w14:textId="77777777" w:rsidR="005A4F5F" w:rsidRDefault="005A4F5F" w:rsidP="00573011">
            <w:pPr>
              <w:pStyle w:val="BodyTextBullet1"/>
              <w:numPr>
                <w:ilvl w:val="0"/>
                <w:numId w:val="0"/>
              </w:numPr>
              <w:spacing w:before="0"/>
              <w:jc w:val="center"/>
              <w:rPr>
                <w:sz w:val="20"/>
              </w:rPr>
            </w:pPr>
          </w:p>
        </w:tc>
        <w:tc>
          <w:tcPr>
            <w:tcW w:w="2520" w:type="dxa"/>
            <w:shd w:val="clear" w:color="auto" w:fill="auto"/>
            <w:vAlign w:val="center"/>
          </w:tcPr>
          <w:p w14:paraId="05E73F80" w14:textId="631F2922" w:rsidR="005A4F5F" w:rsidRPr="00810B10" w:rsidRDefault="005A4F5F" w:rsidP="00573011">
            <w:pPr>
              <w:pStyle w:val="BodyTextBullet1"/>
              <w:numPr>
                <w:ilvl w:val="0"/>
                <w:numId w:val="0"/>
              </w:numPr>
              <w:spacing w:before="0"/>
              <w:jc w:val="center"/>
              <w:rPr>
                <w:sz w:val="20"/>
              </w:rPr>
            </w:pPr>
            <w:r w:rsidRPr="00810B10">
              <w:rPr>
                <w:sz w:val="20"/>
              </w:rPr>
              <w:t>X</w:t>
            </w:r>
          </w:p>
        </w:tc>
      </w:tr>
      <w:tr w:rsidR="005A4F5F" w14:paraId="69B5B480" w14:textId="77777777" w:rsidTr="008B3982">
        <w:tc>
          <w:tcPr>
            <w:tcW w:w="4950" w:type="dxa"/>
            <w:shd w:val="clear" w:color="auto" w:fill="auto"/>
            <w:vAlign w:val="center"/>
          </w:tcPr>
          <w:p w14:paraId="1B632020" w14:textId="6EBF7853" w:rsidR="005A4F5F" w:rsidRDefault="005A4F5F" w:rsidP="00573011">
            <w:pPr>
              <w:pStyle w:val="BodyTextBullet1"/>
              <w:numPr>
                <w:ilvl w:val="0"/>
                <w:numId w:val="10"/>
              </w:numPr>
              <w:spacing w:before="0"/>
              <w:ind w:left="162" w:hanging="162"/>
              <w:rPr>
                <w:sz w:val="20"/>
              </w:rPr>
            </w:pPr>
            <w:r w:rsidRPr="00810B10">
              <w:rPr>
                <w:sz w:val="20"/>
              </w:rPr>
              <w:t>Research blood samples</w:t>
            </w:r>
            <w:r>
              <w:rPr>
                <w:sz w:val="20"/>
              </w:rPr>
              <w:t xml:space="preserve"> (40 ml heparin, </w:t>
            </w:r>
            <w:r w:rsidR="00E841DD">
              <w:rPr>
                <w:sz w:val="20"/>
              </w:rPr>
              <w:t>7</w:t>
            </w:r>
            <w:r>
              <w:rPr>
                <w:sz w:val="20"/>
              </w:rPr>
              <w:t xml:space="preserve"> ml EDTA, 2.5 ml </w:t>
            </w:r>
            <w:proofErr w:type="spellStart"/>
            <w:r>
              <w:rPr>
                <w:sz w:val="20"/>
              </w:rPr>
              <w:t>Paxgene</w:t>
            </w:r>
            <w:proofErr w:type="spellEnd"/>
            <w:r>
              <w:rPr>
                <w:sz w:val="20"/>
              </w:rPr>
              <w:t>, +/- 5 ml Cyto-Chex)</w:t>
            </w:r>
            <w:r w:rsidR="008A3ACE">
              <w:rPr>
                <w:sz w:val="20"/>
                <w:vertAlign w:val="superscript"/>
              </w:rPr>
              <w:t>4</w:t>
            </w:r>
            <w:r>
              <w:rPr>
                <w:sz w:val="20"/>
                <w:vertAlign w:val="superscript"/>
              </w:rPr>
              <w:t xml:space="preserve"> </w:t>
            </w:r>
            <w:r>
              <w:rPr>
                <w:sz w:val="20"/>
              </w:rPr>
              <w:t>(4.2.4)</w:t>
            </w:r>
          </w:p>
        </w:tc>
        <w:tc>
          <w:tcPr>
            <w:tcW w:w="1620" w:type="dxa"/>
            <w:shd w:val="clear" w:color="auto" w:fill="auto"/>
            <w:vAlign w:val="center"/>
          </w:tcPr>
          <w:p w14:paraId="44D43A3A" w14:textId="18AD3219" w:rsidR="005A4F5F" w:rsidRPr="00810B10" w:rsidRDefault="005A4F5F" w:rsidP="00573011">
            <w:pPr>
              <w:pStyle w:val="BodyTextBullet1"/>
              <w:numPr>
                <w:ilvl w:val="0"/>
                <w:numId w:val="0"/>
              </w:numPr>
              <w:spacing w:before="0"/>
              <w:jc w:val="center"/>
              <w:rPr>
                <w:sz w:val="20"/>
              </w:rPr>
            </w:pPr>
            <w:r w:rsidRPr="00810B10">
              <w:rPr>
                <w:sz w:val="20"/>
              </w:rPr>
              <w:t>X</w:t>
            </w:r>
          </w:p>
        </w:tc>
        <w:tc>
          <w:tcPr>
            <w:tcW w:w="900" w:type="dxa"/>
          </w:tcPr>
          <w:p w14:paraId="1CCA8B4E" w14:textId="46456605" w:rsidR="005A4F5F" w:rsidRDefault="005C3E5D" w:rsidP="00573011">
            <w:pPr>
              <w:pStyle w:val="BodyTextBullet1"/>
              <w:numPr>
                <w:ilvl w:val="0"/>
                <w:numId w:val="0"/>
              </w:numPr>
              <w:spacing w:before="0"/>
              <w:jc w:val="center"/>
              <w:rPr>
                <w:sz w:val="20"/>
              </w:rPr>
            </w:pPr>
            <w:r>
              <w:rPr>
                <w:sz w:val="20"/>
              </w:rPr>
              <w:t>X</w:t>
            </w:r>
          </w:p>
        </w:tc>
        <w:tc>
          <w:tcPr>
            <w:tcW w:w="2520" w:type="dxa"/>
            <w:shd w:val="clear" w:color="auto" w:fill="auto"/>
            <w:vAlign w:val="center"/>
          </w:tcPr>
          <w:p w14:paraId="6AF59082" w14:textId="70F8BD10" w:rsidR="005A4F5F" w:rsidRPr="00810B10" w:rsidRDefault="005A4F5F" w:rsidP="00573011">
            <w:pPr>
              <w:pStyle w:val="BodyTextBullet1"/>
              <w:numPr>
                <w:ilvl w:val="0"/>
                <w:numId w:val="0"/>
              </w:numPr>
              <w:spacing w:before="0"/>
              <w:jc w:val="center"/>
              <w:rPr>
                <w:sz w:val="20"/>
              </w:rPr>
            </w:pPr>
            <w:r w:rsidRPr="00810B10">
              <w:rPr>
                <w:sz w:val="20"/>
              </w:rPr>
              <w:t>X</w:t>
            </w:r>
          </w:p>
        </w:tc>
      </w:tr>
      <w:tr w:rsidR="005A4F5F" w14:paraId="33EB6600" w14:textId="77777777" w:rsidTr="003775F7">
        <w:tc>
          <w:tcPr>
            <w:tcW w:w="4950" w:type="dxa"/>
            <w:shd w:val="clear" w:color="auto" w:fill="auto"/>
            <w:vAlign w:val="center"/>
          </w:tcPr>
          <w:p w14:paraId="2BC50550" w14:textId="4277E7B0" w:rsidR="005A4F5F" w:rsidRDefault="005A4F5F" w:rsidP="00573011">
            <w:pPr>
              <w:pStyle w:val="BodyTextBullet1"/>
              <w:numPr>
                <w:ilvl w:val="0"/>
                <w:numId w:val="10"/>
              </w:numPr>
              <w:spacing w:before="0"/>
              <w:ind w:left="162" w:hanging="162"/>
              <w:rPr>
                <w:sz w:val="20"/>
              </w:rPr>
            </w:pPr>
            <w:r w:rsidRPr="00810B10">
              <w:rPr>
                <w:sz w:val="20"/>
              </w:rPr>
              <w:t>Portable spirometry</w:t>
            </w:r>
            <w:r w:rsidR="008A3ACE">
              <w:rPr>
                <w:sz w:val="20"/>
                <w:vertAlign w:val="superscript"/>
              </w:rPr>
              <w:t>5</w:t>
            </w:r>
            <w:r>
              <w:rPr>
                <w:sz w:val="20"/>
                <w:vertAlign w:val="superscript"/>
              </w:rPr>
              <w:t xml:space="preserve"> </w:t>
            </w:r>
            <w:r>
              <w:rPr>
                <w:sz w:val="20"/>
              </w:rPr>
              <w:t>(4.2.</w:t>
            </w:r>
            <w:r w:rsidR="00CD6E4D">
              <w:rPr>
                <w:sz w:val="20"/>
              </w:rPr>
              <w:t>5</w:t>
            </w:r>
            <w:r>
              <w:rPr>
                <w:sz w:val="20"/>
              </w:rPr>
              <w:t>)</w:t>
            </w:r>
          </w:p>
        </w:tc>
        <w:tc>
          <w:tcPr>
            <w:tcW w:w="1620" w:type="dxa"/>
            <w:shd w:val="clear" w:color="auto" w:fill="auto"/>
            <w:vAlign w:val="center"/>
          </w:tcPr>
          <w:p w14:paraId="4069892E" w14:textId="30D8D692" w:rsidR="005A4F5F" w:rsidRPr="00810B10" w:rsidRDefault="005A4F5F" w:rsidP="00573011">
            <w:pPr>
              <w:pStyle w:val="BodyTextBullet1"/>
              <w:numPr>
                <w:ilvl w:val="0"/>
                <w:numId w:val="0"/>
              </w:numPr>
              <w:spacing w:before="0"/>
              <w:jc w:val="center"/>
              <w:rPr>
                <w:sz w:val="20"/>
              </w:rPr>
            </w:pPr>
          </w:p>
        </w:tc>
        <w:tc>
          <w:tcPr>
            <w:tcW w:w="900" w:type="dxa"/>
          </w:tcPr>
          <w:p w14:paraId="2BC08F9D" w14:textId="77777777" w:rsidR="005A4F5F" w:rsidRDefault="005A4F5F" w:rsidP="00573011">
            <w:pPr>
              <w:pStyle w:val="BodyTextBullet1"/>
              <w:numPr>
                <w:ilvl w:val="0"/>
                <w:numId w:val="0"/>
              </w:numPr>
              <w:spacing w:before="0"/>
              <w:jc w:val="center"/>
              <w:rPr>
                <w:sz w:val="20"/>
              </w:rPr>
            </w:pPr>
          </w:p>
        </w:tc>
        <w:tc>
          <w:tcPr>
            <w:tcW w:w="2520" w:type="dxa"/>
            <w:shd w:val="clear" w:color="auto" w:fill="auto"/>
            <w:vAlign w:val="center"/>
          </w:tcPr>
          <w:p w14:paraId="129687FB" w14:textId="5D0AE84A" w:rsidR="005A4F5F" w:rsidRPr="00810B10" w:rsidRDefault="005A4F5F" w:rsidP="00573011">
            <w:pPr>
              <w:pStyle w:val="BodyTextBullet1"/>
              <w:numPr>
                <w:ilvl w:val="0"/>
                <w:numId w:val="0"/>
              </w:numPr>
              <w:spacing w:before="0"/>
              <w:jc w:val="center"/>
              <w:rPr>
                <w:sz w:val="20"/>
              </w:rPr>
            </w:pPr>
            <w:r>
              <w:rPr>
                <w:sz w:val="20"/>
              </w:rPr>
              <w:t>X</w:t>
            </w:r>
          </w:p>
        </w:tc>
      </w:tr>
      <w:tr w:rsidR="005A4F5F" w14:paraId="693CABCF" w14:textId="77777777" w:rsidTr="00F032F7">
        <w:tc>
          <w:tcPr>
            <w:tcW w:w="4950" w:type="dxa"/>
            <w:shd w:val="clear" w:color="auto" w:fill="auto"/>
            <w:vAlign w:val="center"/>
          </w:tcPr>
          <w:p w14:paraId="78D494B7" w14:textId="0D001532" w:rsidR="005A4F5F" w:rsidRDefault="005A4F5F" w:rsidP="00573011">
            <w:pPr>
              <w:pStyle w:val="BodyTextBullet1"/>
              <w:numPr>
                <w:ilvl w:val="0"/>
                <w:numId w:val="10"/>
              </w:numPr>
              <w:spacing w:before="0"/>
              <w:ind w:left="162" w:hanging="162"/>
              <w:rPr>
                <w:sz w:val="20"/>
              </w:rPr>
            </w:pPr>
            <w:r>
              <w:rPr>
                <w:sz w:val="20"/>
              </w:rPr>
              <w:t>Patient s</w:t>
            </w:r>
            <w:r w:rsidRPr="00810B10">
              <w:rPr>
                <w:sz w:val="20"/>
              </w:rPr>
              <w:t>urvey</w:t>
            </w:r>
            <w:r>
              <w:rPr>
                <w:sz w:val="20"/>
              </w:rPr>
              <w:t xml:space="preserve"> (Lee Symptom Scale, PROMIS Global 10, PROMIS 29, Oral Health Inventory, review of symptoms) (4.2.</w:t>
            </w:r>
            <w:r w:rsidR="00CD6E4D">
              <w:rPr>
                <w:sz w:val="20"/>
              </w:rPr>
              <w:t>6</w:t>
            </w:r>
            <w:r>
              <w:rPr>
                <w:sz w:val="20"/>
              </w:rPr>
              <w:t>)</w:t>
            </w:r>
          </w:p>
        </w:tc>
        <w:tc>
          <w:tcPr>
            <w:tcW w:w="1620" w:type="dxa"/>
            <w:shd w:val="clear" w:color="auto" w:fill="auto"/>
            <w:vAlign w:val="center"/>
          </w:tcPr>
          <w:p w14:paraId="0E5A1AF6" w14:textId="33FC7B40" w:rsidR="005A4F5F" w:rsidRPr="00810B10" w:rsidRDefault="005A4F5F" w:rsidP="00573011">
            <w:pPr>
              <w:pStyle w:val="BodyTextBullet1"/>
              <w:numPr>
                <w:ilvl w:val="0"/>
                <w:numId w:val="0"/>
              </w:numPr>
              <w:spacing w:before="0"/>
              <w:jc w:val="center"/>
              <w:rPr>
                <w:sz w:val="20"/>
              </w:rPr>
            </w:pPr>
            <w:r w:rsidRPr="00810B10">
              <w:rPr>
                <w:sz w:val="20"/>
              </w:rPr>
              <w:t>X</w:t>
            </w:r>
          </w:p>
        </w:tc>
        <w:tc>
          <w:tcPr>
            <w:tcW w:w="900" w:type="dxa"/>
          </w:tcPr>
          <w:p w14:paraId="31C8F7C1" w14:textId="77777777" w:rsidR="005A4F5F" w:rsidRDefault="005A4F5F" w:rsidP="00573011">
            <w:pPr>
              <w:pStyle w:val="BodyTextBullet1"/>
              <w:numPr>
                <w:ilvl w:val="0"/>
                <w:numId w:val="0"/>
              </w:numPr>
              <w:spacing w:before="0"/>
              <w:jc w:val="center"/>
              <w:rPr>
                <w:sz w:val="20"/>
              </w:rPr>
            </w:pPr>
          </w:p>
        </w:tc>
        <w:tc>
          <w:tcPr>
            <w:tcW w:w="2520" w:type="dxa"/>
            <w:shd w:val="clear" w:color="auto" w:fill="auto"/>
            <w:vAlign w:val="center"/>
          </w:tcPr>
          <w:p w14:paraId="6A3408A6" w14:textId="42065B2D" w:rsidR="005A4F5F" w:rsidRPr="00810B10" w:rsidRDefault="005A4F5F" w:rsidP="00573011">
            <w:pPr>
              <w:pStyle w:val="BodyTextBullet1"/>
              <w:numPr>
                <w:ilvl w:val="0"/>
                <w:numId w:val="0"/>
              </w:numPr>
              <w:spacing w:before="0"/>
              <w:jc w:val="center"/>
              <w:rPr>
                <w:sz w:val="20"/>
              </w:rPr>
            </w:pPr>
            <w:r w:rsidRPr="00810B10">
              <w:rPr>
                <w:sz w:val="20"/>
              </w:rPr>
              <w:t>X</w:t>
            </w:r>
          </w:p>
        </w:tc>
      </w:tr>
      <w:tr w:rsidR="005A4F5F" w14:paraId="7D94988C" w14:textId="77777777" w:rsidTr="00FE241C">
        <w:tc>
          <w:tcPr>
            <w:tcW w:w="4950" w:type="dxa"/>
            <w:shd w:val="clear" w:color="auto" w:fill="auto"/>
            <w:vAlign w:val="center"/>
          </w:tcPr>
          <w:p w14:paraId="63712BAC" w14:textId="5739D2DD" w:rsidR="005A4F5F" w:rsidRDefault="005A4F5F" w:rsidP="00573011">
            <w:pPr>
              <w:pStyle w:val="BodyTextBullet1"/>
              <w:numPr>
                <w:ilvl w:val="0"/>
                <w:numId w:val="10"/>
              </w:numPr>
              <w:spacing w:before="0"/>
              <w:ind w:left="162" w:hanging="162"/>
              <w:rPr>
                <w:sz w:val="20"/>
              </w:rPr>
            </w:pPr>
            <w:r>
              <w:rPr>
                <w:sz w:val="20"/>
              </w:rPr>
              <w:t>Conjunctival washings</w:t>
            </w:r>
            <w:r w:rsidRPr="00810B10">
              <w:rPr>
                <w:sz w:val="20"/>
              </w:rPr>
              <w:t xml:space="preserve"> and saliva collection</w:t>
            </w:r>
            <w:r>
              <w:rPr>
                <w:sz w:val="20"/>
              </w:rPr>
              <w:t xml:space="preserve"> (4.2.</w:t>
            </w:r>
            <w:r w:rsidR="00CD6E4D">
              <w:rPr>
                <w:sz w:val="20"/>
              </w:rPr>
              <w:t>7</w:t>
            </w:r>
            <w:r>
              <w:rPr>
                <w:sz w:val="20"/>
              </w:rPr>
              <w:t>)</w:t>
            </w:r>
          </w:p>
        </w:tc>
        <w:tc>
          <w:tcPr>
            <w:tcW w:w="1620" w:type="dxa"/>
            <w:shd w:val="clear" w:color="auto" w:fill="auto"/>
            <w:vAlign w:val="center"/>
          </w:tcPr>
          <w:p w14:paraId="07A558BA" w14:textId="48309FA0" w:rsidR="005A4F5F" w:rsidRPr="00810B10" w:rsidRDefault="005A4F5F" w:rsidP="00573011">
            <w:pPr>
              <w:pStyle w:val="BodyTextBullet1"/>
              <w:numPr>
                <w:ilvl w:val="0"/>
                <w:numId w:val="0"/>
              </w:numPr>
              <w:spacing w:before="0"/>
              <w:jc w:val="center"/>
              <w:rPr>
                <w:sz w:val="20"/>
              </w:rPr>
            </w:pPr>
            <w:r w:rsidRPr="00810B10">
              <w:rPr>
                <w:sz w:val="20"/>
              </w:rPr>
              <w:t>X</w:t>
            </w:r>
          </w:p>
        </w:tc>
        <w:tc>
          <w:tcPr>
            <w:tcW w:w="900" w:type="dxa"/>
          </w:tcPr>
          <w:p w14:paraId="6D4998FB" w14:textId="77777777" w:rsidR="005A4F5F" w:rsidRDefault="005A4F5F" w:rsidP="00573011">
            <w:pPr>
              <w:pStyle w:val="BodyTextBullet1"/>
              <w:numPr>
                <w:ilvl w:val="0"/>
                <w:numId w:val="0"/>
              </w:numPr>
              <w:spacing w:before="0"/>
              <w:jc w:val="center"/>
              <w:rPr>
                <w:sz w:val="20"/>
              </w:rPr>
            </w:pPr>
          </w:p>
        </w:tc>
        <w:tc>
          <w:tcPr>
            <w:tcW w:w="2520" w:type="dxa"/>
            <w:shd w:val="clear" w:color="auto" w:fill="auto"/>
            <w:vAlign w:val="center"/>
          </w:tcPr>
          <w:p w14:paraId="095784F6" w14:textId="23351640" w:rsidR="005A4F5F" w:rsidRPr="00810B10" w:rsidRDefault="005A4F5F" w:rsidP="00573011">
            <w:pPr>
              <w:pStyle w:val="BodyTextBullet1"/>
              <w:numPr>
                <w:ilvl w:val="0"/>
                <w:numId w:val="0"/>
              </w:numPr>
              <w:spacing w:before="0"/>
              <w:jc w:val="center"/>
              <w:rPr>
                <w:sz w:val="20"/>
              </w:rPr>
            </w:pPr>
            <w:r w:rsidRPr="00810B10">
              <w:rPr>
                <w:sz w:val="20"/>
              </w:rPr>
              <w:t>X</w:t>
            </w:r>
          </w:p>
        </w:tc>
      </w:tr>
      <w:tr w:rsidR="005A4F5F" w14:paraId="6DF92B4C" w14:textId="77777777" w:rsidTr="004910F3">
        <w:tc>
          <w:tcPr>
            <w:tcW w:w="4950" w:type="dxa"/>
            <w:shd w:val="clear" w:color="auto" w:fill="auto"/>
            <w:vAlign w:val="center"/>
          </w:tcPr>
          <w:p w14:paraId="386DC17B" w14:textId="605B4EDC" w:rsidR="005A4F5F" w:rsidRDefault="005A4F5F" w:rsidP="00573011">
            <w:pPr>
              <w:pStyle w:val="BodyTextBullet1"/>
              <w:numPr>
                <w:ilvl w:val="0"/>
                <w:numId w:val="10"/>
              </w:numPr>
              <w:spacing w:before="0"/>
              <w:ind w:left="162" w:hanging="162"/>
              <w:rPr>
                <w:sz w:val="20"/>
              </w:rPr>
            </w:pPr>
            <w:r>
              <w:rPr>
                <w:sz w:val="20"/>
              </w:rPr>
              <w:t xml:space="preserve">Digital pictures of eyes, </w:t>
            </w:r>
            <w:proofErr w:type="gramStart"/>
            <w:r w:rsidRPr="00810B10">
              <w:rPr>
                <w:sz w:val="20"/>
              </w:rPr>
              <w:t>mouth</w:t>
            </w:r>
            <w:proofErr w:type="gramEnd"/>
            <w:r>
              <w:rPr>
                <w:sz w:val="20"/>
              </w:rPr>
              <w:t xml:space="preserve"> and skin (4.2.</w:t>
            </w:r>
            <w:r w:rsidR="00CD6E4D">
              <w:rPr>
                <w:sz w:val="20"/>
              </w:rPr>
              <w:t>8</w:t>
            </w:r>
            <w:r>
              <w:rPr>
                <w:sz w:val="20"/>
              </w:rPr>
              <w:t>)</w:t>
            </w:r>
            <w:r w:rsidR="008A3ACE">
              <w:rPr>
                <w:sz w:val="20"/>
                <w:vertAlign w:val="superscript"/>
              </w:rPr>
              <w:t>6</w:t>
            </w:r>
          </w:p>
        </w:tc>
        <w:tc>
          <w:tcPr>
            <w:tcW w:w="1620" w:type="dxa"/>
            <w:shd w:val="clear" w:color="auto" w:fill="auto"/>
            <w:vAlign w:val="center"/>
          </w:tcPr>
          <w:p w14:paraId="65A4648C" w14:textId="032F41F8" w:rsidR="005A4F5F" w:rsidRPr="00810B10" w:rsidRDefault="005A4F5F" w:rsidP="00573011">
            <w:pPr>
              <w:pStyle w:val="BodyTextBullet1"/>
              <w:numPr>
                <w:ilvl w:val="0"/>
                <w:numId w:val="0"/>
              </w:numPr>
              <w:spacing w:before="0"/>
              <w:jc w:val="center"/>
              <w:rPr>
                <w:sz w:val="20"/>
              </w:rPr>
            </w:pPr>
            <w:r>
              <w:rPr>
                <w:sz w:val="20"/>
              </w:rPr>
              <w:t>X</w:t>
            </w:r>
          </w:p>
        </w:tc>
        <w:tc>
          <w:tcPr>
            <w:tcW w:w="900" w:type="dxa"/>
          </w:tcPr>
          <w:p w14:paraId="6EB23908" w14:textId="77777777" w:rsidR="005A4F5F" w:rsidRDefault="005A4F5F" w:rsidP="00573011">
            <w:pPr>
              <w:pStyle w:val="BodyTextBullet1"/>
              <w:numPr>
                <w:ilvl w:val="0"/>
                <w:numId w:val="0"/>
              </w:numPr>
              <w:spacing w:before="0"/>
              <w:jc w:val="center"/>
              <w:rPr>
                <w:sz w:val="20"/>
              </w:rPr>
            </w:pPr>
          </w:p>
        </w:tc>
        <w:tc>
          <w:tcPr>
            <w:tcW w:w="2520" w:type="dxa"/>
            <w:shd w:val="clear" w:color="auto" w:fill="auto"/>
            <w:vAlign w:val="center"/>
          </w:tcPr>
          <w:p w14:paraId="0C45D496" w14:textId="43255BBC" w:rsidR="005A4F5F" w:rsidRPr="00810B10" w:rsidRDefault="005A4F5F" w:rsidP="00573011">
            <w:pPr>
              <w:pStyle w:val="BodyTextBullet1"/>
              <w:numPr>
                <w:ilvl w:val="0"/>
                <w:numId w:val="0"/>
              </w:numPr>
              <w:spacing w:before="0"/>
              <w:jc w:val="center"/>
              <w:rPr>
                <w:sz w:val="20"/>
              </w:rPr>
            </w:pPr>
            <w:r>
              <w:rPr>
                <w:sz w:val="20"/>
              </w:rPr>
              <w:t>X</w:t>
            </w:r>
          </w:p>
        </w:tc>
      </w:tr>
      <w:tr w:rsidR="005A4F5F" w14:paraId="3FFA12F4" w14:textId="77777777" w:rsidTr="00D232D3">
        <w:tc>
          <w:tcPr>
            <w:tcW w:w="4950" w:type="dxa"/>
            <w:shd w:val="clear" w:color="auto" w:fill="auto"/>
            <w:vAlign w:val="center"/>
          </w:tcPr>
          <w:p w14:paraId="34047316" w14:textId="29ED4150" w:rsidR="005A4F5F" w:rsidRDefault="005A4F5F" w:rsidP="00573011">
            <w:pPr>
              <w:pStyle w:val="BodyTextBullet1"/>
              <w:numPr>
                <w:ilvl w:val="0"/>
                <w:numId w:val="10"/>
              </w:numPr>
              <w:spacing w:before="0"/>
              <w:ind w:left="162" w:hanging="162"/>
              <w:rPr>
                <w:sz w:val="20"/>
              </w:rPr>
            </w:pPr>
            <w:r w:rsidRPr="00810B10">
              <w:rPr>
                <w:sz w:val="20"/>
              </w:rPr>
              <w:t xml:space="preserve">Optical coherence tomography </w:t>
            </w:r>
            <w:r>
              <w:rPr>
                <w:sz w:val="20"/>
              </w:rPr>
              <w:t>(4.2.</w:t>
            </w:r>
            <w:r w:rsidR="00CD6E4D">
              <w:rPr>
                <w:sz w:val="20"/>
              </w:rPr>
              <w:t>9</w:t>
            </w:r>
            <w:r>
              <w:rPr>
                <w:sz w:val="20"/>
              </w:rPr>
              <w:t>)</w:t>
            </w:r>
            <w:r w:rsidR="00F70AE6">
              <w:rPr>
                <w:sz w:val="20"/>
                <w:vertAlign w:val="superscript"/>
              </w:rPr>
              <w:t xml:space="preserve"> 8</w:t>
            </w:r>
          </w:p>
        </w:tc>
        <w:tc>
          <w:tcPr>
            <w:tcW w:w="1620" w:type="dxa"/>
            <w:shd w:val="clear" w:color="auto" w:fill="auto"/>
            <w:vAlign w:val="center"/>
          </w:tcPr>
          <w:p w14:paraId="29BFF394" w14:textId="3FB464A8" w:rsidR="005A4F5F" w:rsidRPr="00810B10" w:rsidRDefault="005A4F5F" w:rsidP="00573011">
            <w:pPr>
              <w:pStyle w:val="BodyTextBullet1"/>
              <w:numPr>
                <w:ilvl w:val="0"/>
                <w:numId w:val="0"/>
              </w:numPr>
              <w:spacing w:before="0"/>
              <w:jc w:val="center"/>
              <w:rPr>
                <w:sz w:val="20"/>
              </w:rPr>
            </w:pPr>
            <w:r w:rsidRPr="00810B10">
              <w:rPr>
                <w:sz w:val="20"/>
              </w:rPr>
              <w:t>X</w:t>
            </w:r>
          </w:p>
        </w:tc>
        <w:tc>
          <w:tcPr>
            <w:tcW w:w="900" w:type="dxa"/>
          </w:tcPr>
          <w:p w14:paraId="43F02D69" w14:textId="77777777" w:rsidR="005A4F5F" w:rsidRDefault="005A4F5F" w:rsidP="00573011">
            <w:pPr>
              <w:pStyle w:val="BodyTextBullet1"/>
              <w:numPr>
                <w:ilvl w:val="0"/>
                <w:numId w:val="0"/>
              </w:numPr>
              <w:spacing w:before="0"/>
              <w:jc w:val="center"/>
              <w:rPr>
                <w:sz w:val="20"/>
              </w:rPr>
            </w:pPr>
          </w:p>
        </w:tc>
        <w:tc>
          <w:tcPr>
            <w:tcW w:w="2520" w:type="dxa"/>
            <w:shd w:val="clear" w:color="auto" w:fill="auto"/>
            <w:vAlign w:val="center"/>
          </w:tcPr>
          <w:p w14:paraId="70567602" w14:textId="6B504F12" w:rsidR="005A4F5F" w:rsidRPr="00810B10" w:rsidRDefault="005A4F5F" w:rsidP="00573011">
            <w:pPr>
              <w:pStyle w:val="BodyTextBullet1"/>
              <w:numPr>
                <w:ilvl w:val="0"/>
                <w:numId w:val="0"/>
              </w:numPr>
              <w:spacing w:before="0"/>
              <w:jc w:val="center"/>
              <w:rPr>
                <w:sz w:val="20"/>
              </w:rPr>
            </w:pPr>
            <w:r w:rsidRPr="00810B10">
              <w:rPr>
                <w:sz w:val="20"/>
              </w:rPr>
              <w:t>X</w:t>
            </w:r>
          </w:p>
        </w:tc>
      </w:tr>
      <w:tr w:rsidR="005A4F5F" w14:paraId="6AF5EB8A" w14:textId="77777777" w:rsidTr="007D1D80">
        <w:tc>
          <w:tcPr>
            <w:tcW w:w="4950" w:type="dxa"/>
            <w:shd w:val="clear" w:color="auto" w:fill="auto"/>
            <w:vAlign w:val="center"/>
          </w:tcPr>
          <w:p w14:paraId="392CD0A5" w14:textId="0DEF696A" w:rsidR="005A4F5F" w:rsidRDefault="005A4F5F" w:rsidP="00573011">
            <w:pPr>
              <w:pStyle w:val="BodyTextBullet1"/>
              <w:numPr>
                <w:ilvl w:val="0"/>
                <w:numId w:val="10"/>
              </w:numPr>
              <w:spacing w:before="0"/>
              <w:ind w:left="162" w:hanging="162"/>
              <w:rPr>
                <w:sz w:val="20"/>
              </w:rPr>
            </w:pPr>
            <w:r>
              <w:rPr>
                <w:sz w:val="20"/>
              </w:rPr>
              <w:t>Oral</w:t>
            </w:r>
            <w:r w:rsidRPr="00810B10">
              <w:rPr>
                <w:sz w:val="20"/>
              </w:rPr>
              <w:t xml:space="preserve"> swabs</w:t>
            </w:r>
            <w:r>
              <w:rPr>
                <w:sz w:val="20"/>
              </w:rPr>
              <w:t xml:space="preserve"> (4.2.1</w:t>
            </w:r>
            <w:r w:rsidR="00CD6E4D">
              <w:rPr>
                <w:sz w:val="20"/>
              </w:rPr>
              <w:t>0</w:t>
            </w:r>
            <w:r>
              <w:rPr>
                <w:sz w:val="20"/>
              </w:rPr>
              <w:t>)</w:t>
            </w:r>
          </w:p>
        </w:tc>
        <w:tc>
          <w:tcPr>
            <w:tcW w:w="1620" w:type="dxa"/>
            <w:shd w:val="clear" w:color="auto" w:fill="auto"/>
            <w:vAlign w:val="center"/>
          </w:tcPr>
          <w:p w14:paraId="074D0D28" w14:textId="6A04172C" w:rsidR="005A4F5F" w:rsidRPr="00810B10" w:rsidRDefault="005A4F5F" w:rsidP="00573011">
            <w:pPr>
              <w:pStyle w:val="BodyTextBullet1"/>
              <w:numPr>
                <w:ilvl w:val="0"/>
                <w:numId w:val="0"/>
              </w:numPr>
              <w:spacing w:before="0"/>
              <w:jc w:val="center"/>
              <w:rPr>
                <w:sz w:val="20"/>
              </w:rPr>
            </w:pPr>
            <w:r w:rsidRPr="00810B10">
              <w:rPr>
                <w:sz w:val="20"/>
              </w:rPr>
              <w:t>X</w:t>
            </w:r>
          </w:p>
        </w:tc>
        <w:tc>
          <w:tcPr>
            <w:tcW w:w="900" w:type="dxa"/>
          </w:tcPr>
          <w:p w14:paraId="31FE6863" w14:textId="77777777" w:rsidR="005A4F5F" w:rsidRDefault="005A4F5F" w:rsidP="00573011">
            <w:pPr>
              <w:pStyle w:val="BodyTextBullet1"/>
              <w:numPr>
                <w:ilvl w:val="0"/>
                <w:numId w:val="0"/>
              </w:numPr>
              <w:spacing w:before="0"/>
              <w:jc w:val="center"/>
              <w:rPr>
                <w:sz w:val="20"/>
              </w:rPr>
            </w:pPr>
          </w:p>
        </w:tc>
        <w:tc>
          <w:tcPr>
            <w:tcW w:w="2520" w:type="dxa"/>
            <w:shd w:val="clear" w:color="auto" w:fill="auto"/>
            <w:vAlign w:val="center"/>
          </w:tcPr>
          <w:p w14:paraId="38749146" w14:textId="4543C67D" w:rsidR="005A4F5F" w:rsidRPr="00810B10" w:rsidRDefault="005A4F5F" w:rsidP="00573011">
            <w:pPr>
              <w:pStyle w:val="BodyTextBullet1"/>
              <w:numPr>
                <w:ilvl w:val="0"/>
                <w:numId w:val="0"/>
              </w:numPr>
              <w:spacing w:before="0"/>
              <w:jc w:val="center"/>
              <w:rPr>
                <w:sz w:val="20"/>
              </w:rPr>
            </w:pPr>
            <w:r w:rsidRPr="00810B10">
              <w:rPr>
                <w:sz w:val="20"/>
              </w:rPr>
              <w:t>X</w:t>
            </w:r>
          </w:p>
        </w:tc>
      </w:tr>
      <w:tr w:rsidR="005A4F5F" w14:paraId="0C5F8727" w14:textId="77777777" w:rsidTr="00F763E8">
        <w:tc>
          <w:tcPr>
            <w:tcW w:w="4950" w:type="dxa"/>
            <w:shd w:val="clear" w:color="auto" w:fill="auto"/>
            <w:vAlign w:val="center"/>
          </w:tcPr>
          <w:p w14:paraId="0FB72038" w14:textId="34ABC8B2" w:rsidR="005A4F5F" w:rsidRDefault="005A4F5F" w:rsidP="00573011">
            <w:pPr>
              <w:pStyle w:val="BodyTextBullet1"/>
              <w:numPr>
                <w:ilvl w:val="0"/>
                <w:numId w:val="10"/>
              </w:numPr>
              <w:spacing w:before="0"/>
              <w:ind w:left="162" w:hanging="162"/>
              <w:rPr>
                <w:sz w:val="20"/>
              </w:rPr>
            </w:pPr>
            <w:r>
              <w:rPr>
                <w:sz w:val="20"/>
              </w:rPr>
              <w:t>Fecal</w:t>
            </w:r>
            <w:r w:rsidRPr="00810B10">
              <w:rPr>
                <w:sz w:val="20"/>
              </w:rPr>
              <w:t xml:space="preserve"> samples</w:t>
            </w:r>
            <w:r>
              <w:rPr>
                <w:sz w:val="20"/>
              </w:rPr>
              <w:t xml:space="preserve"> (4.2.1</w:t>
            </w:r>
            <w:r w:rsidR="00CD6E4D">
              <w:rPr>
                <w:sz w:val="20"/>
              </w:rPr>
              <w:t>1</w:t>
            </w:r>
            <w:r>
              <w:rPr>
                <w:sz w:val="20"/>
              </w:rPr>
              <w:t>)</w:t>
            </w:r>
          </w:p>
        </w:tc>
        <w:tc>
          <w:tcPr>
            <w:tcW w:w="1620" w:type="dxa"/>
            <w:shd w:val="clear" w:color="auto" w:fill="auto"/>
            <w:vAlign w:val="center"/>
          </w:tcPr>
          <w:p w14:paraId="7F5BC0CF" w14:textId="4AF54137" w:rsidR="005A4F5F" w:rsidRPr="00810B10" w:rsidRDefault="005A4F5F" w:rsidP="00573011">
            <w:pPr>
              <w:pStyle w:val="BodyTextBullet1"/>
              <w:numPr>
                <w:ilvl w:val="0"/>
                <w:numId w:val="0"/>
              </w:numPr>
              <w:spacing w:before="0"/>
              <w:jc w:val="center"/>
              <w:rPr>
                <w:sz w:val="20"/>
              </w:rPr>
            </w:pPr>
            <w:r w:rsidRPr="00810B10">
              <w:rPr>
                <w:sz w:val="20"/>
              </w:rPr>
              <w:t>X</w:t>
            </w:r>
          </w:p>
        </w:tc>
        <w:tc>
          <w:tcPr>
            <w:tcW w:w="900" w:type="dxa"/>
          </w:tcPr>
          <w:p w14:paraId="7E00B570" w14:textId="77777777" w:rsidR="005A4F5F" w:rsidRDefault="005A4F5F" w:rsidP="00573011">
            <w:pPr>
              <w:pStyle w:val="BodyTextBullet1"/>
              <w:numPr>
                <w:ilvl w:val="0"/>
                <w:numId w:val="0"/>
              </w:numPr>
              <w:spacing w:before="0"/>
              <w:jc w:val="center"/>
              <w:rPr>
                <w:sz w:val="20"/>
              </w:rPr>
            </w:pPr>
          </w:p>
        </w:tc>
        <w:tc>
          <w:tcPr>
            <w:tcW w:w="2520" w:type="dxa"/>
            <w:shd w:val="clear" w:color="auto" w:fill="auto"/>
            <w:vAlign w:val="center"/>
          </w:tcPr>
          <w:p w14:paraId="60753AD9" w14:textId="7E28A9D2" w:rsidR="005A4F5F" w:rsidRPr="00810B10" w:rsidRDefault="005A4F5F" w:rsidP="00573011">
            <w:pPr>
              <w:pStyle w:val="BodyTextBullet1"/>
              <w:numPr>
                <w:ilvl w:val="0"/>
                <w:numId w:val="0"/>
              </w:numPr>
              <w:spacing w:before="0"/>
              <w:jc w:val="center"/>
              <w:rPr>
                <w:sz w:val="20"/>
              </w:rPr>
            </w:pPr>
            <w:r w:rsidRPr="00810B10">
              <w:rPr>
                <w:sz w:val="20"/>
              </w:rPr>
              <w:t>X</w:t>
            </w:r>
          </w:p>
        </w:tc>
      </w:tr>
      <w:tr w:rsidR="009A1636" w14:paraId="0CB9F094" w14:textId="77777777" w:rsidTr="00F763E8">
        <w:tc>
          <w:tcPr>
            <w:tcW w:w="4950" w:type="dxa"/>
            <w:shd w:val="clear" w:color="auto" w:fill="auto"/>
            <w:vAlign w:val="center"/>
          </w:tcPr>
          <w:p w14:paraId="137A7EAA" w14:textId="120AF42F" w:rsidR="009A1636" w:rsidRDefault="009A1636" w:rsidP="009A1636">
            <w:pPr>
              <w:pStyle w:val="BodyTextBullet1"/>
              <w:numPr>
                <w:ilvl w:val="0"/>
                <w:numId w:val="10"/>
              </w:numPr>
              <w:spacing w:before="0"/>
              <w:ind w:left="162" w:hanging="162"/>
              <w:rPr>
                <w:sz w:val="20"/>
              </w:rPr>
            </w:pPr>
            <w:r w:rsidRPr="00810B10">
              <w:rPr>
                <w:sz w:val="20"/>
              </w:rPr>
              <w:t>Biopsies (skin and mouth)</w:t>
            </w:r>
            <w:r>
              <w:rPr>
                <w:sz w:val="20"/>
              </w:rPr>
              <w:t xml:space="preserve"> (4.2.1</w:t>
            </w:r>
            <w:r w:rsidR="00CD6E4D">
              <w:rPr>
                <w:sz w:val="20"/>
              </w:rPr>
              <w:t>2</w:t>
            </w:r>
            <w:r>
              <w:rPr>
                <w:sz w:val="20"/>
              </w:rPr>
              <w:t>)</w:t>
            </w:r>
          </w:p>
        </w:tc>
        <w:tc>
          <w:tcPr>
            <w:tcW w:w="1620" w:type="dxa"/>
            <w:shd w:val="clear" w:color="auto" w:fill="auto"/>
            <w:vAlign w:val="center"/>
          </w:tcPr>
          <w:p w14:paraId="5D5A0811" w14:textId="254B6EBC" w:rsidR="009A1636" w:rsidRPr="00810B10" w:rsidRDefault="009A1636" w:rsidP="009A1636">
            <w:pPr>
              <w:pStyle w:val="BodyTextBullet1"/>
              <w:numPr>
                <w:ilvl w:val="0"/>
                <w:numId w:val="0"/>
              </w:numPr>
              <w:spacing w:before="0"/>
              <w:jc w:val="center"/>
              <w:rPr>
                <w:sz w:val="20"/>
              </w:rPr>
            </w:pPr>
            <w:r w:rsidRPr="00810B10">
              <w:rPr>
                <w:sz w:val="20"/>
              </w:rPr>
              <w:t>X</w:t>
            </w:r>
            <w:r w:rsidR="00A11813" w:rsidRPr="0085326C">
              <w:rPr>
                <w:sz w:val="20"/>
                <w:vertAlign w:val="superscript"/>
              </w:rPr>
              <w:t>7</w:t>
            </w:r>
          </w:p>
        </w:tc>
        <w:tc>
          <w:tcPr>
            <w:tcW w:w="900" w:type="dxa"/>
          </w:tcPr>
          <w:p w14:paraId="61F44984" w14:textId="77777777" w:rsidR="009A1636" w:rsidRDefault="009A1636" w:rsidP="009A1636">
            <w:pPr>
              <w:pStyle w:val="BodyTextBullet1"/>
              <w:numPr>
                <w:ilvl w:val="0"/>
                <w:numId w:val="0"/>
              </w:numPr>
              <w:spacing w:before="0"/>
              <w:jc w:val="center"/>
              <w:rPr>
                <w:sz w:val="20"/>
              </w:rPr>
            </w:pPr>
          </w:p>
        </w:tc>
        <w:tc>
          <w:tcPr>
            <w:tcW w:w="2520" w:type="dxa"/>
            <w:shd w:val="clear" w:color="auto" w:fill="auto"/>
            <w:vAlign w:val="center"/>
          </w:tcPr>
          <w:p w14:paraId="73B548E2" w14:textId="7103EB9F" w:rsidR="009A1636" w:rsidRPr="00810B10" w:rsidRDefault="009A1636" w:rsidP="009A1636">
            <w:pPr>
              <w:pStyle w:val="BodyTextBullet1"/>
              <w:numPr>
                <w:ilvl w:val="0"/>
                <w:numId w:val="0"/>
              </w:numPr>
              <w:spacing w:before="0"/>
              <w:jc w:val="center"/>
              <w:rPr>
                <w:sz w:val="20"/>
              </w:rPr>
            </w:pPr>
            <w:r w:rsidRPr="00810B10">
              <w:rPr>
                <w:sz w:val="20"/>
              </w:rPr>
              <w:t>X</w:t>
            </w:r>
            <w:r>
              <w:rPr>
                <w:sz w:val="20"/>
                <w:vertAlign w:val="superscript"/>
              </w:rPr>
              <w:t>7</w:t>
            </w:r>
          </w:p>
        </w:tc>
      </w:tr>
      <w:tr w:rsidR="004C5949" w14:paraId="2FBA8AC6" w14:textId="77777777" w:rsidTr="00F763E8">
        <w:tc>
          <w:tcPr>
            <w:tcW w:w="4950" w:type="dxa"/>
            <w:shd w:val="clear" w:color="auto" w:fill="auto"/>
            <w:vAlign w:val="center"/>
          </w:tcPr>
          <w:p w14:paraId="0B09515D" w14:textId="76AA0A8A" w:rsidR="004C5949" w:rsidRPr="00810B10" w:rsidRDefault="004C5949" w:rsidP="009A1636">
            <w:pPr>
              <w:pStyle w:val="BodyTextBullet1"/>
              <w:numPr>
                <w:ilvl w:val="0"/>
                <w:numId w:val="10"/>
              </w:numPr>
              <w:spacing w:before="0"/>
              <w:ind w:left="162" w:hanging="162"/>
              <w:rPr>
                <w:sz w:val="20"/>
              </w:rPr>
            </w:pPr>
            <w:proofErr w:type="spellStart"/>
            <w:r>
              <w:rPr>
                <w:sz w:val="20"/>
              </w:rPr>
              <w:t>Inflamma</w:t>
            </w:r>
            <w:r w:rsidR="00A776FD">
              <w:rPr>
                <w:sz w:val="20"/>
              </w:rPr>
              <w:t>D</w:t>
            </w:r>
            <w:r>
              <w:rPr>
                <w:sz w:val="20"/>
              </w:rPr>
              <w:t>ry</w:t>
            </w:r>
            <w:proofErr w:type="spellEnd"/>
            <w:r w:rsidR="00A776FD">
              <w:rPr>
                <w:sz w:val="20"/>
              </w:rPr>
              <w:t xml:space="preserve"> test</w:t>
            </w:r>
          </w:p>
        </w:tc>
        <w:tc>
          <w:tcPr>
            <w:tcW w:w="1620" w:type="dxa"/>
            <w:shd w:val="clear" w:color="auto" w:fill="auto"/>
            <w:vAlign w:val="center"/>
          </w:tcPr>
          <w:p w14:paraId="7F831E58" w14:textId="56960520" w:rsidR="004C5949" w:rsidRPr="00810B10" w:rsidRDefault="004C5949" w:rsidP="009A1636">
            <w:pPr>
              <w:pStyle w:val="BodyTextBullet1"/>
              <w:numPr>
                <w:ilvl w:val="0"/>
                <w:numId w:val="0"/>
              </w:numPr>
              <w:spacing w:before="0"/>
              <w:jc w:val="center"/>
              <w:rPr>
                <w:sz w:val="20"/>
              </w:rPr>
            </w:pPr>
            <w:r>
              <w:rPr>
                <w:sz w:val="20"/>
              </w:rPr>
              <w:t>X</w:t>
            </w:r>
          </w:p>
        </w:tc>
        <w:tc>
          <w:tcPr>
            <w:tcW w:w="900" w:type="dxa"/>
          </w:tcPr>
          <w:p w14:paraId="643013B2" w14:textId="77777777" w:rsidR="004C5949" w:rsidRDefault="004C5949" w:rsidP="009A1636">
            <w:pPr>
              <w:pStyle w:val="BodyTextBullet1"/>
              <w:numPr>
                <w:ilvl w:val="0"/>
                <w:numId w:val="0"/>
              </w:numPr>
              <w:spacing w:before="0"/>
              <w:jc w:val="center"/>
              <w:rPr>
                <w:sz w:val="20"/>
              </w:rPr>
            </w:pPr>
          </w:p>
        </w:tc>
        <w:tc>
          <w:tcPr>
            <w:tcW w:w="2520" w:type="dxa"/>
            <w:shd w:val="clear" w:color="auto" w:fill="auto"/>
            <w:vAlign w:val="center"/>
          </w:tcPr>
          <w:p w14:paraId="23708C13" w14:textId="409AE56D" w:rsidR="004C5949" w:rsidRPr="00810B10" w:rsidRDefault="004C5949" w:rsidP="009A1636">
            <w:pPr>
              <w:pStyle w:val="BodyTextBullet1"/>
              <w:numPr>
                <w:ilvl w:val="0"/>
                <w:numId w:val="0"/>
              </w:numPr>
              <w:spacing w:before="0"/>
              <w:jc w:val="center"/>
              <w:rPr>
                <w:sz w:val="20"/>
              </w:rPr>
            </w:pPr>
            <w:r>
              <w:rPr>
                <w:sz w:val="20"/>
              </w:rPr>
              <w:t>X</w:t>
            </w:r>
          </w:p>
        </w:tc>
      </w:tr>
    </w:tbl>
    <w:p w14:paraId="17BF0B70" w14:textId="1E534458" w:rsidR="008A3ACE" w:rsidRDefault="008A3ACE" w:rsidP="008A3ACE">
      <w:pPr>
        <w:rPr>
          <w:sz w:val="20"/>
          <w:szCs w:val="20"/>
        </w:rPr>
      </w:pPr>
      <w:r>
        <w:rPr>
          <w:sz w:val="20"/>
          <w:szCs w:val="20"/>
          <w:vertAlign w:val="superscript"/>
        </w:rPr>
        <w:t>1</w:t>
      </w:r>
      <w:r>
        <w:rPr>
          <w:sz w:val="20"/>
          <w:szCs w:val="20"/>
        </w:rPr>
        <w:t xml:space="preserve"> Do not collect month 2 if a full study visit is conducted between days 60-74</w:t>
      </w:r>
      <w:r w:rsidR="00EC78AD">
        <w:rPr>
          <w:sz w:val="20"/>
          <w:szCs w:val="20"/>
        </w:rPr>
        <w:t>;</w:t>
      </w:r>
      <w:r w:rsidR="004C5949">
        <w:rPr>
          <w:sz w:val="20"/>
          <w:szCs w:val="20"/>
        </w:rPr>
        <w:t xml:space="preserve"> acceptable window for these visits is +/- 7 days.</w:t>
      </w:r>
    </w:p>
    <w:p w14:paraId="0C20DBA2" w14:textId="0A8EAA7E" w:rsidR="008A3ACE" w:rsidRDefault="008A3ACE" w:rsidP="008A3ACE">
      <w:pPr>
        <w:rPr>
          <w:sz w:val="20"/>
          <w:szCs w:val="20"/>
        </w:rPr>
      </w:pPr>
      <w:r>
        <w:rPr>
          <w:sz w:val="20"/>
          <w:szCs w:val="20"/>
          <w:vertAlign w:val="superscript"/>
        </w:rPr>
        <w:t>2</w:t>
      </w:r>
      <w:r>
        <w:rPr>
          <w:sz w:val="20"/>
          <w:szCs w:val="20"/>
        </w:rPr>
        <w:t xml:space="preserve"> Acceptable </w:t>
      </w:r>
      <w:proofErr w:type="gramStart"/>
      <w:r>
        <w:rPr>
          <w:sz w:val="20"/>
          <w:szCs w:val="20"/>
        </w:rPr>
        <w:t>window</w:t>
      </w:r>
      <w:proofErr w:type="gramEnd"/>
      <w:r>
        <w:rPr>
          <w:sz w:val="20"/>
          <w:szCs w:val="20"/>
        </w:rPr>
        <w:t xml:space="preserve"> for these visits is +/- 30 days.</w:t>
      </w:r>
      <w:r w:rsidR="00335810">
        <w:rPr>
          <w:sz w:val="20"/>
          <w:szCs w:val="20"/>
        </w:rPr>
        <w:t xml:space="preserve">  To calculate target date for these visits, 1month=30 days.</w:t>
      </w:r>
    </w:p>
    <w:p w14:paraId="17269145" w14:textId="6BC1E83F" w:rsidR="008A3ACE" w:rsidRPr="00F050F5" w:rsidRDefault="008A3ACE" w:rsidP="008A3ACE">
      <w:pPr>
        <w:rPr>
          <w:sz w:val="20"/>
          <w:szCs w:val="20"/>
        </w:rPr>
      </w:pPr>
      <w:r>
        <w:rPr>
          <w:sz w:val="20"/>
          <w:szCs w:val="20"/>
          <w:vertAlign w:val="superscript"/>
        </w:rPr>
        <w:t>3</w:t>
      </w:r>
      <w:r>
        <w:rPr>
          <w:sz w:val="20"/>
          <w:szCs w:val="20"/>
        </w:rPr>
        <w:t xml:space="preserve"> Onset visit only required if diagnosis date is more than 14 days before or after another study </w:t>
      </w:r>
      <w:proofErr w:type="gramStart"/>
      <w:r>
        <w:rPr>
          <w:sz w:val="20"/>
          <w:szCs w:val="20"/>
        </w:rPr>
        <w:t>visit</w:t>
      </w:r>
      <w:proofErr w:type="gramEnd"/>
      <w:r>
        <w:rPr>
          <w:sz w:val="20"/>
          <w:szCs w:val="20"/>
        </w:rPr>
        <w:t xml:space="preserve">  </w:t>
      </w:r>
    </w:p>
    <w:p w14:paraId="751457CD" w14:textId="1B5841D2" w:rsidR="001A1D1E" w:rsidRPr="00F050F5" w:rsidRDefault="008A3ACE" w:rsidP="00573011">
      <w:pPr>
        <w:rPr>
          <w:sz w:val="20"/>
          <w:szCs w:val="20"/>
        </w:rPr>
      </w:pPr>
      <w:r>
        <w:rPr>
          <w:sz w:val="20"/>
          <w:szCs w:val="20"/>
          <w:vertAlign w:val="superscript"/>
        </w:rPr>
        <w:t xml:space="preserve">4 </w:t>
      </w:r>
      <w:r w:rsidR="002F1275" w:rsidRPr="00F050F5">
        <w:rPr>
          <w:sz w:val="20"/>
          <w:szCs w:val="20"/>
        </w:rPr>
        <w:t xml:space="preserve">Cyto-Chex collected only </w:t>
      </w:r>
      <w:r w:rsidR="00346FC0">
        <w:rPr>
          <w:sz w:val="20"/>
          <w:szCs w:val="20"/>
        </w:rPr>
        <w:t>at onset of</w:t>
      </w:r>
      <w:r w:rsidR="002F1275" w:rsidRPr="00F050F5">
        <w:rPr>
          <w:sz w:val="20"/>
          <w:szCs w:val="20"/>
        </w:rPr>
        <w:t xml:space="preserve"> cGVHD</w:t>
      </w:r>
      <w:r w:rsidR="00346FC0">
        <w:rPr>
          <w:sz w:val="20"/>
          <w:szCs w:val="20"/>
        </w:rPr>
        <w:t xml:space="preserve"> (per NIH consensus criteria)</w:t>
      </w:r>
      <w:r w:rsidR="00070F31">
        <w:rPr>
          <w:sz w:val="20"/>
          <w:szCs w:val="20"/>
        </w:rPr>
        <w:t>.</w:t>
      </w:r>
    </w:p>
    <w:p w14:paraId="2E2E4A0B" w14:textId="4893C7C6" w:rsidR="00573011" w:rsidRDefault="008A3ACE" w:rsidP="00573011">
      <w:pPr>
        <w:rPr>
          <w:sz w:val="20"/>
          <w:szCs w:val="20"/>
        </w:rPr>
      </w:pPr>
      <w:r>
        <w:rPr>
          <w:sz w:val="20"/>
          <w:szCs w:val="20"/>
          <w:vertAlign w:val="superscript"/>
        </w:rPr>
        <w:t xml:space="preserve">5 </w:t>
      </w:r>
      <w:r w:rsidR="00573011" w:rsidRPr="00F360E7">
        <w:rPr>
          <w:sz w:val="20"/>
          <w:szCs w:val="20"/>
        </w:rPr>
        <w:t xml:space="preserve">Not collected if pulmonary function tests are </w:t>
      </w:r>
      <w:proofErr w:type="gramStart"/>
      <w:r w:rsidR="00573011" w:rsidRPr="00F360E7">
        <w:rPr>
          <w:sz w:val="20"/>
          <w:szCs w:val="20"/>
        </w:rPr>
        <w:t>available</w:t>
      </w:r>
      <w:proofErr w:type="gramEnd"/>
    </w:p>
    <w:p w14:paraId="441F5770" w14:textId="0F701CEA" w:rsidR="008A3ACE" w:rsidRPr="00F360E7" w:rsidRDefault="008A3ACE" w:rsidP="00573011">
      <w:pPr>
        <w:rPr>
          <w:sz w:val="20"/>
          <w:szCs w:val="20"/>
        </w:rPr>
      </w:pPr>
      <w:r>
        <w:rPr>
          <w:sz w:val="20"/>
          <w:vertAlign w:val="superscript"/>
        </w:rPr>
        <w:t xml:space="preserve">6 </w:t>
      </w:r>
      <w:r>
        <w:rPr>
          <w:sz w:val="20"/>
          <w:szCs w:val="20"/>
        </w:rPr>
        <w:t>Pretransplant</w:t>
      </w:r>
      <w:r w:rsidR="003F3C0D">
        <w:rPr>
          <w:sz w:val="20"/>
          <w:szCs w:val="20"/>
        </w:rPr>
        <w:t xml:space="preserve"> for all subjects</w:t>
      </w:r>
      <w:r>
        <w:rPr>
          <w:sz w:val="20"/>
          <w:szCs w:val="20"/>
        </w:rPr>
        <w:t>, and</w:t>
      </w:r>
      <w:r w:rsidR="003F3C0D">
        <w:rPr>
          <w:sz w:val="20"/>
          <w:szCs w:val="20"/>
        </w:rPr>
        <w:t xml:space="preserve"> after transplant only</w:t>
      </w:r>
      <w:r>
        <w:rPr>
          <w:sz w:val="20"/>
          <w:szCs w:val="20"/>
        </w:rPr>
        <w:t xml:space="preserve"> if any abnormalities</w:t>
      </w:r>
      <w:r w:rsidR="003F3C0D">
        <w:rPr>
          <w:sz w:val="20"/>
          <w:szCs w:val="20"/>
        </w:rPr>
        <w:t xml:space="preserve"> are </w:t>
      </w:r>
      <w:proofErr w:type="gramStart"/>
      <w:r w:rsidR="003F3C0D">
        <w:rPr>
          <w:sz w:val="20"/>
          <w:szCs w:val="20"/>
        </w:rPr>
        <w:t>detected</w:t>
      </w:r>
      <w:proofErr w:type="gramEnd"/>
    </w:p>
    <w:p w14:paraId="70215962" w14:textId="79F60446" w:rsidR="00C316C9" w:rsidRDefault="008A3ACE" w:rsidP="00573011">
      <w:pPr>
        <w:rPr>
          <w:sz w:val="20"/>
          <w:szCs w:val="20"/>
        </w:rPr>
      </w:pPr>
      <w:r>
        <w:rPr>
          <w:sz w:val="20"/>
          <w:szCs w:val="20"/>
          <w:vertAlign w:val="superscript"/>
        </w:rPr>
        <w:t>7</w:t>
      </w:r>
      <w:bookmarkStart w:id="12" w:name="_Toc354475190"/>
      <w:r w:rsidR="005A4F5F">
        <w:rPr>
          <w:sz w:val="20"/>
          <w:szCs w:val="20"/>
        </w:rPr>
        <w:t xml:space="preserve"> Skin biopsy at</w:t>
      </w:r>
      <w:r w:rsidR="00E0334C">
        <w:rPr>
          <w:sz w:val="20"/>
          <w:szCs w:val="20"/>
        </w:rPr>
        <w:t xml:space="preserve"> enrollment,</w:t>
      </w:r>
      <w:r w:rsidR="005A4F5F">
        <w:rPr>
          <w:sz w:val="20"/>
          <w:szCs w:val="20"/>
        </w:rPr>
        <w:t xml:space="preserve"> </w:t>
      </w:r>
      <w:r w:rsidR="00ED1212">
        <w:rPr>
          <w:sz w:val="20"/>
          <w:szCs w:val="20"/>
        </w:rPr>
        <w:t>day 60-</w:t>
      </w:r>
      <w:r w:rsidR="00F93A23">
        <w:rPr>
          <w:sz w:val="20"/>
          <w:szCs w:val="20"/>
        </w:rPr>
        <w:t>104</w:t>
      </w:r>
      <w:r w:rsidR="005A4F5F">
        <w:rPr>
          <w:sz w:val="20"/>
          <w:szCs w:val="20"/>
        </w:rPr>
        <w:t>,</w:t>
      </w:r>
      <w:r w:rsidR="00ED1212">
        <w:rPr>
          <w:sz w:val="20"/>
          <w:szCs w:val="20"/>
        </w:rPr>
        <w:t xml:space="preserve"> month</w:t>
      </w:r>
      <w:r w:rsidR="005A4F5F">
        <w:rPr>
          <w:sz w:val="20"/>
          <w:szCs w:val="20"/>
        </w:rPr>
        <w:t xml:space="preserve"> 12, and </w:t>
      </w:r>
      <w:r w:rsidR="00F63456">
        <w:rPr>
          <w:sz w:val="20"/>
          <w:szCs w:val="20"/>
        </w:rPr>
        <w:t>initiation of systemic IST for chronic GVHD</w:t>
      </w:r>
      <w:r w:rsidR="005A4F5F">
        <w:rPr>
          <w:sz w:val="20"/>
          <w:szCs w:val="20"/>
        </w:rPr>
        <w:t>. Oral biopsy at</w:t>
      </w:r>
      <w:r w:rsidR="00ED1212">
        <w:rPr>
          <w:sz w:val="20"/>
          <w:szCs w:val="20"/>
        </w:rPr>
        <w:t xml:space="preserve"> day 60-</w:t>
      </w:r>
      <w:r w:rsidR="00F93A23">
        <w:rPr>
          <w:sz w:val="20"/>
          <w:szCs w:val="20"/>
        </w:rPr>
        <w:t>104</w:t>
      </w:r>
      <w:r w:rsidR="005A4F5F">
        <w:rPr>
          <w:sz w:val="20"/>
          <w:szCs w:val="20"/>
        </w:rPr>
        <w:t xml:space="preserve"> and </w:t>
      </w:r>
      <w:r w:rsidR="00F63456">
        <w:rPr>
          <w:sz w:val="20"/>
          <w:szCs w:val="20"/>
        </w:rPr>
        <w:t>initiation of systemic IST for chronic GVHD</w:t>
      </w:r>
      <w:r w:rsidR="005A4F5F">
        <w:rPr>
          <w:sz w:val="20"/>
          <w:szCs w:val="20"/>
        </w:rPr>
        <w:t xml:space="preserve">. </w:t>
      </w:r>
    </w:p>
    <w:p w14:paraId="5D4D2EAB" w14:textId="116067A2" w:rsidR="00F70AE6" w:rsidRDefault="00CD6E4D" w:rsidP="00573011">
      <w:pPr>
        <w:rPr>
          <w:sz w:val="20"/>
          <w:szCs w:val="20"/>
        </w:rPr>
      </w:pPr>
      <w:r>
        <w:rPr>
          <w:sz w:val="20"/>
          <w:vertAlign w:val="superscript"/>
        </w:rPr>
        <w:t xml:space="preserve">8 </w:t>
      </w:r>
      <w:r w:rsidR="00F70AE6">
        <w:rPr>
          <w:sz w:val="20"/>
          <w:szCs w:val="20"/>
        </w:rPr>
        <w:t xml:space="preserve">Optical coherence tomography collected </w:t>
      </w:r>
      <w:r w:rsidR="00806516">
        <w:rPr>
          <w:sz w:val="20"/>
          <w:szCs w:val="20"/>
        </w:rPr>
        <w:t>for</w:t>
      </w:r>
      <w:r w:rsidR="004C5949">
        <w:rPr>
          <w:sz w:val="20"/>
          <w:szCs w:val="20"/>
        </w:rPr>
        <w:t xml:space="preserve"> </w:t>
      </w:r>
      <w:r w:rsidR="00F70AE6">
        <w:rPr>
          <w:sz w:val="20"/>
          <w:szCs w:val="20"/>
        </w:rPr>
        <w:t>selected sites</w:t>
      </w:r>
      <w:r w:rsidR="00460888">
        <w:rPr>
          <w:sz w:val="20"/>
          <w:szCs w:val="20"/>
        </w:rPr>
        <w:t>, patients</w:t>
      </w:r>
      <w:r w:rsidR="00424795">
        <w:rPr>
          <w:sz w:val="20"/>
          <w:szCs w:val="20"/>
        </w:rPr>
        <w:t>,</w:t>
      </w:r>
      <w:r w:rsidR="00460888">
        <w:rPr>
          <w:sz w:val="20"/>
          <w:szCs w:val="20"/>
        </w:rPr>
        <w:t xml:space="preserve"> and time points:</w:t>
      </w:r>
      <w:r w:rsidR="00424795">
        <w:rPr>
          <w:sz w:val="20"/>
          <w:szCs w:val="20"/>
        </w:rPr>
        <w:t xml:space="preserve"> pre transplant and day 60-104, 6 and 12 </w:t>
      </w:r>
      <w:proofErr w:type="spellStart"/>
      <w:r w:rsidR="00424795">
        <w:rPr>
          <w:sz w:val="20"/>
          <w:szCs w:val="20"/>
        </w:rPr>
        <w:t>mos</w:t>
      </w:r>
      <w:proofErr w:type="spellEnd"/>
      <w:r w:rsidR="00424795">
        <w:rPr>
          <w:sz w:val="20"/>
          <w:szCs w:val="20"/>
        </w:rPr>
        <w:t xml:space="preserve">, and cGVHD </w:t>
      </w:r>
      <w:proofErr w:type="gramStart"/>
      <w:r w:rsidR="00424795">
        <w:rPr>
          <w:sz w:val="20"/>
          <w:szCs w:val="20"/>
        </w:rPr>
        <w:t>onset</w:t>
      </w:r>
      <w:proofErr w:type="gramEnd"/>
    </w:p>
    <w:p w14:paraId="75F3FB52" w14:textId="6BD8DCAB" w:rsidR="00A92F65" w:rsidRDefault="00A92F65" w:rsidP="00573011">
      <w:pPr>
        <w:rPr>
          <w:sz w:val="20"/>
          <w:szCs w:val="20"/>
        </w:rPr>
      </w:pPr>
    </w:p>
    <w:p w14:paraId="1B555B6B" w14:textId="3246C884" w:rsidR="00C316C9" w:rsidRDefault="00CA3733" w:rsidP="00573011">
      <w:pPr>
        <w:rPr>
          <w:b/>
          <w:sz w:val="20"/>
          <w:szCs w:val="20"/>
        </w:rPr>
      </w:pPr>
      <w:r>
        <w:rPr>
          <w:b/>
          <w:sz w:val="20"/>
          <w:szCs w:val="20"/>
        </w:rPr>
        <w:t xml:space="preserve">*The following items in the schedule above are for data collection only: Clinical labs, spirometry (if done as standard-of-care), history and physical exam (if done as standard-of-care) and medication review (if done as standard-of-care). </w:t>
      </w:r>
    </w:p>
    <w:p w14:paraId="006D9170" w14:textId="77777777" w:rsidR="00CA3733" w:rsidRDefault="00CA3733" w:rsidP="00573011">
      <w:pPr>
        <w:rPr>
          <w:b/>
          <w:sz w:val="20"/>
          <w:szCs w:val="20"/>
        </w:rPr>
      </w:pPr>
    </w:p>
    <w:p w14:paraId="159E27AA" w14:textId="42D75497" w:rsidR="000A6EED" w:rsidRDefault="00997A9E" w:rsidP="00573011">
      <w:r w:rsidRPr="00F050F5">
        <w:t>4.2.1</w:t>
      </w:r>
      <w:r>
        <w:t xml:space="preserve"> Eligibility confirmed and ICF </w:t>
      </w:r>
      <w:proofErr w:type="gramStart"/>
      <w:r>
        <w:t>signed</w:t>
      </w:r>
      <w:proofErr w:type="gramEnd"/>
    </w:p>
    <w:p w14:paraId="667F954C" w14:textId="383465DD" w:rsidR="00997A9E" w:rsidRDefault="000A6EED" w:rsidP="00573011">
      <w:r>
        <w:t xml:space="preserve">   Potential participants are identified by procedures developed locally. An IRB waiver will be obtained to allow screening via chart review. Once a potentially eligible patient is identified, a member of the study team will approach the patient for consent. The background, rationale and study requirements will be described to the patient and the patient given </w:t>
      </w:r>
      <w:r w:rsidR="00EF2788">
        <w:t>the opportunity to ask questions. No study</w:t>
      </w:r>
      <w:r w:rsidR="0092740B">
        <w:t>-specific</w:t>
      </w:r>
      <w:r w:rsidR="00EF2788">
        <w:t xml:space="preserve"> procedures will take place until signed informed consent is obtained from the patient.</w:t>
      </w:r>
      <w:r w:rsidR="00A51790">
        <w:t xml:space="preserve"> Children and adults who are not able to provide informed consent are not eligible for this study.</w:t>
      </w:r>
    </w:p>
    <w:p w14:paraId="4BD7986B" w14:textId="77777777" w:rsidR="000A6EED" w:rsidRDefault="000A6EED" w:rsidP="00573011"/>
    <w:p w14:paraId="7FE09090" w14:textId="50E56A73" w:rsidR="00997A9E" w:rsidRDefault="00997A9E" w:rsidP="00573011">
      <w:r w:rsidRPr="0085326C">
        <w:t xml:space="preserve">4.2.2 </w:t>
      </w:r>
      <w:r w:rsidR="00EF2788" w:rsidRPr="0085326C">
        <w:t>History, p</w:t>
      </w:r>
      <w:r w:rsidRPr="0085326C">
        <w:t xml:space="preserve">hysical </w:t>
      </w:r>
      <w:proofErr w:type="gramStart"/>
      <w:r w:rsidRPr="0085326C">
        <w:t>exam</w:t>
      </w:r>
      <w:proofErr w:type="gramEnd"/>
      <w:r w:rsidRPr="0085326C">
        <w:t xml:space="preserve"> and medication review</w:t>
      </w:r>
    </w:p>
    <w:p w14:paraId="6F646545" w14:textId="6FCB03AC" w:rsidR="000A6EED" w:rsidRDefault="000A6EED" w:rsidP="00573011">
      <w:r>
        <w:t xml:space="preserve">   </w:t>
      </w:r>
      <w:r w:rsidR="00116505">
        <w:t>Physical exam</w:t>
      </w:r>
      <w:r w:rsidR="005F52E2">
        <w:t>s</w:t>
      </w:r>
      <w:r w:rsidR="00116505">
        <w:t xml:space="preserve"> will include all organ evaluations needed for the study. </w:t>
      </w:r>
      <w:r w:rsidRPr="00F050F5">
        <w:t xml:space="preserve">Standardized assessment and documentation will be collected for the skin, eye, mouth, lung, liver, </w:t>
      </w:r>
      <w:r w:rsidR="00EF2788">
        <w:t xml:space="preserve">upper and lower </w:t>
      </w:r>
      <w:r w:rsidRPr="00F050F5">
        <w:t xml:space="preserve">GI tract, </w:t>
      </w:r>
      <w:r w:rsidR="00EF2788">
        <w:t>esophagus</w:t>
      </w:r>
      <w:r w:rsidR="007D1885">
        <w:t>,</w:t>
      </w:r>
      <w:r w:rsidR="00EF2788">
        <w:t xml:space="preserve"> </w:t>
      </w:r>
      <w:proofErr w:type="gramStart"/>
      <w:r w:rsidRPr="00F050F5">
        <w:t>joints</w:t>
      </w:r>
      <w:proofErr w:type="gramEnd"/>
      <w:r w:rsidRPr="00F050F5">
        <w:t xml:space="preserve"> and external genitalia</w:t>
      </w:r>
      <w:r w:rsidR="00B820AA">
        <w:t xml:space="preserve"> according to the 2014 NIH Consensus Criteria</w:t>
      </w:r>
      <w:r w:rsidRPr="00F050F5">
        <w:t>.</w:t>
      </w:r>
      <w:r w:rsidR="00EF2788">
        <w:t xml:space="preserve"> Any other </w:t>
      </w:r>
      <w:r w:rsidR="00EF2788">
        <w:lastRenderedPageBreak/>
        <w:t>cGVHD involvement will be documented. Interim history</w:t>
      </w:r>
      <w:r w:rsidR="00E04CBB">
        <w:t>, review of systems</w:t>
      </w:r>
      <w:r w:rsidR="00EF2788">
        <w:t xml:space="preserve"> and medication lists will be documented.</w:t>
      </w:r>
    </w:p>
    <w:p w14:paraId="7DF68230" w14:textId="77777777" w:rsidR="000A6EED" w:rsidRPr="000A6EED" w:rsidRDefault="000A6EED" w:rsidP="00573011"/>
    <w:p w14:paraId="56EE2683" w14:textId="305F67FF" w:rsidR="00997A9E" w:rsidRDefault="000A6EED">
      <w:r>
        <w:t xml:space="preserve">4.2.3 </w:t>
      </w:r>
      <w:r w:rsidR="00997A9E">
        <w:t xml:space="preserve">Clinical labs to include CBC and liver function </w:t>
      </w:r>
      <w:proofErr w:type="gramStart"/>
      <w:r w:rsidR="00997A9E">
        <w:t>tests</w:t>
      </w:r>
      <w:proofErr w:type="gramEnd"/>
    </w:p>
    <w:p w14:paraId="4041B8F8" w14:textId="0486B582" w:rsidR="000A6EED" w:rsidRPr="00A16EB4" w:rsidRDefault="00EF2788" w:rsidP="000A6EED">
      <w:pPr>
        <w:rPr>
          <w:bCs/>
          <w:iCs/>
        </w:rPr>
      </w:pPr>
      <w:r>
        <w:rPr>
          <w:bCs/>
          <w:iCs/>
        </w:rPr>
        <w:t xml:space="preserve">   </w:t>
      </w:r>
      <w:r w:rsidR="000A6EED">
        <w:rPr>
          <w:bCs/>
          <w:iCs/>
        </w:rPr>
        <w:t>Data from clinical labs will be collected. These labs should include at a minimum a CBC and liver function tests</w:t>
      </w:r>
      <w:r>
        <w:rPr>
          <w:bCs/>
          <w:iCs/>
        </w:rPr>
        <w:t xml:space="preserve"> as per standard of care</w:t>
      </w:r>
      <w:r w:rsidR="000A6EED">
        <w:rPr>
          <w:bCs/>
          <w:iCs/>
        </w:rPr>
        <w:t>. If other pertinent values are available, they will also be collected.</w:t>
      </w:r>
    </w:p>
    <w:p w14:paraId="2E56A0A6" w14:textId="77777777" w:rsidR="000A6EED" w:rsidRDefault="000A6EED"/>
    <w:p w14:paraId="7CFA35C1" w14:textId="77777777" w:rsidR="000A6EED" w:rsidRDefault="00997A9E" w:rsidP="00F050F5">
      <w:r>
        <w:t xml:space="preserve">4.2.4 Research blood samples </w:t>
      </w:r>
    </w:p>
    <w:p w14:paraId="5B30C815" w14:textId="413ECDF6" w:rsidR="000A6EED" w:rsidRPr="00F050F5" w:rsidRDefault="00EF2788" w:rsidP="00F050F5">
      <w:r>
        <w:t xml:space="preserve">   </w:t>
      </w:r>
      <w:r w:rsidR="00406B82">
        <w:t>49.5</w:t>
      </w:r>
      <w:r w:rsidR="000A6EED">
        <w:t xml:space="preserve"> mL peripheral blood will be collected and transport</w:t>
      </w:r>
      <w:r>
        <w:t>ed</w:t>
      </w:r>
      <w:r w:rsidR="000A6EED">
        <w:t xml:space="preserve"> directly to the processing laboratory.</w:t>
      </w:r>
      <w:r w:rsidR="000A6EED">
        <w:fldChar w:fldCharType="begin">
          <w:fldData xml:space="preserve">PEVuZE5vdGU+PENpdGU+PEF1dGhvcj5QYWN6ZXNueTwvQXV0aG9yPjxZZWFyPjIwMTU8L1llYXI+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</w:fldData>
        </w:fldChar>
      </w:r>
      <w:r w:rsidR="000A6EED">
        <w:instrText xml:space="preserve"> ADDIN EN.CITE </w:instrText>
      </w:r>
      <w:r w:rsidR="000A6EED">
        <w:fldChar w:fldCharType="begin">
          <w:fldData xml:space="preserve">PEVuZE5vdGU+PENpdGU+PEF1dGhvcj5QYWN6ZXNueTwvQXV0aG9yPjxZZWFyPjIwMTU8L1llYXI+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</w:fldData>
        </w:fldChar>
      </w:r>
      <w:r w:rsidR="000A6EED">
        <w:instrText xml:space="preserve"> ADDIN EN.CITE.DATA </w:instrText>
      </w:r>
      <w:r w:rsidR="000A6EED">
        <w:fldChar w:fldCharType="end"/>
      </w:r>
      <w:r w:rsidR="000A6EED">
        <w:fldChar w:fldCharType="separate"/>
      </w:r>
      <w:r w:rsidR="000A6EED" w:rsidRPr="00EC324D">
        <w:rPr>
          <w:noProof/>
          <w:vertAlign w:val="superscript"/>
        </w:rPr>
        <w:t>23</w:t>
      </w:r>
      <w:r w:rsidR="000A6EED">
        <w:fldChar w:fldCharType="end"/>
      </w:r>
      <w:r w:rsidR="000A6EED">
        <w:t xml:space="preserve"> 47 mL will be collected in anticoagulant tubes (40 ml in heparin and </w:t>
      </w:r>
      <w:r w:rsidR="00070F31">
        <w:t>7</w:t>
      </w:r>
      <w:r w:rsidR="000A6EED">
        <w:t xml:space="preserve"> ml in EDTA) and separated</w:t>
      </w:r>
      <w:r w:rsidR="007E7DA8">
        <w:t xml:space="preserve"> as soon as possible</w:t>
      </w:r>
      <w:r w:rsidR="000A6EED">
        <w:t xml:space="preserve"> into plasma and PBMC using </w:t>
      </w:r>
      <w:proofErr w:type="spellStart"/>
      <w:r w:rsidR="000A6EED">
        <w:t>Ficoll</w:t>
      </w:r>
      <w:proofErr w:type="spellEnd"/>
      <w:r w:rsidR="000A6EED">
        <w:t xml:space="preserve">. 2.5 mL of whole blood will be placed in a </w:t>
      </w:r>
      <w:proofErr w:type="spellStart"/>
      <w:r w:rsidR="000A6EED">
        <w:t>PAXgene</w:t>
      </w:r>
      <w:proofErr w:type="spellEnd"/>
      <w:r w:rsidR="000A6EED">
        <w:t xml:space="preserve"> tube for later RNA isolation. If a patient develops cGVHD,</w:t>
      </w:r>
      <w:r w:rsidR="00406B82">
        <w:t xml:space="preserve"> an additional</w:t>
      </w:r>
      <w:r w:rsidR="00F63456">
        <w:t xml:space="preserve"> one-time</w:t>
      </w:r>
      <w:r w:rsidR="000A6EED">
        <w:t xml:space="preserve"> 5 mL of blood will also be placed in a Cyto-Chex tube for flow cytometry.</w:t>
      </w:r>
      <w:r>
        <w:t xml:space="preserve"> Clinicians will have discretion about limiting the amount of research blood drawn.</w:t>
      </w:r>
    </w:p>
    <w:p w14:paraId="00918A9E" w14:textId="77777777" w:rsidR="00EF2788" w:rsidRDefault="00EF2788" w:rsidP="00573011">
      <w:pPr>
        <w:rPr>
          <w:sz w:val="20"/>
        </w:rPr>
      </w:pPr>
    </w:p>
    <w:p w14:paraId="1A9619D9" w14:textId="2689689B" w:rsidR="00997A9E" w:rsidRDefault="00997A9E" w:rsidP="00573011">
      <w:r>
        <w:t>4.2.</w:t>
      </w:r>
      <w:r w:rsidR="00CD6E4D">
        <w:t>5</w:t>
      </w:r>
      <w:r>
        <w:t xml:space="preserve"> </w:t>
      </w:r>
      <w:r w:rsidRPr="00414C03">
        <w:t>Portable spirometry</w:t>
      </w:r>
    </w:p>
    <w:p w14:paraId="0E904E01" w14:textId="3AA02DB4" w:rsidR="000A6EED" w:rsidRPr="006A1072" w:rsidRDefault="00EF2788" w:rsidP="000A6EED">
      <w:bookmarkStart w:id="13" w:name="_Hlk31800911"/>
      <w:r>
        <w:t xml:space="preserve">   </w:t>
      </w:r>
      <w:r w:rsidR="000A6EED" w:rsidRPr="006A1072">
        <w:t xml:space="preserve">FEV1, FVC and FEF 25-75 will be measured using a portable spirometer. </w:t>
      </w:r>
      <w:r w:rsidR="00406B82">
        <w:t>A</w:t>
      </w:r>
      <w:r w:rsidR="000A6EED" w:rsidRPr="006A1072">
        <w:t xml:space="preserve"> decline of more than </w:t>
      </w:r>
      <w:r>
        <w:t>10</w:t>
      </w:r>
      <w:r w:rsidR="000A6EED" w:rsidRPr="006A1072">
        <w:t xml:space="preserve">% in predicted FEV1 over 3 months will prompt </w:t>
      </w:r>
      <w:r>
        <w:t>notification of the treating clinician</w:t>
      </w:r>
      <w:r w:rsidR="000A6EED" w:rsidRPr="006A1072">
        <w:t>.</w:t>
      </w:r>
      <w:r w:rsidR="000A6EED" w:rsidRPr="000A6EED">
        <w:t xml:space="preserve"> </w:t>
      </w:r>
      <w:r w:rsidR="000A6EED">
        <w:t>S</w:t>
      </w:r>
      <w:r w:rsidR="000A6EED" w:rsidRPr="006A1072">
        <w:t xml:space="preserve">tandard of care is formal PFTs pre-transplant, at </w:t>
      </w:r>
      <w:proofErr w:type="gramStart"/>
      <w:r w:rsidR="000A6EED" w:rsidRPr="006A1072">
        <w:t>3 and 12 months</w:t>
      </w:r>
      <w:proofErr w:type="gramEnd"/>
      <w:r w:rsidR="000A6EED" w:rsidRPr="006A1072">
        <w:t xml:space="preserve"> post-transplant, and if cGVHD develops.</w:t>
      </w:r>
      <w:r w:rsidR="000A6EED">
        <w:t xml:space="preserve"> This study will collect the results from full pulmonary function tests done as standard of care.</w:t>
      </w:r>
      <w:r>
        <w:t xml:space="preserve"> If formal PFTs are performed, then portable spirometry is not necessary.</w:t>
      </w:r>
    </w:p>
    <w:bookmarkEnd w:id="13"/>
    <w:p w14:paraId="31A22ED1" w14:textId="77777777" w:rsidR="000A6EED" w:rsidRDefault="000A6EED" w:rsidP="00573011"/>
    <w:p w14:paraId="07782922" w14:textId="2E0620B1" w:rsidR="00997A9E" w:rsidRDefault="00997A9E" w:rsidP="00573011">
      <w:r>
        <w:t>4.2.</w:t>
      </w:r>
      <w:r w:rsidR="00CD6E4D">
        <w:t>6</w:t>
      </w:r>
      <w:r>
        <w:t xml:space="preserve"> Patient survey</w:t>
      </w:r>
    </w:p>
    <w:p w14:paraId="241E4C22" w14:textId="3C20F906" w:rsidR="000A6EED" w:rsidRPr="005A43C3" w:rsidRDefault="007F7002" w:rsidP="000A6EED">
      <w:r>
        <w:t xml:space="preserve">   </w:t>
      </w:r>
      <w:r w:rsidR="000A6EED">
        <w:t>Participants will complete patient-reported outcome surveys consisting of the Lee Symptom Scale</w:t>
      </w:r>
      <w:r w:rsidR="001C5A63">
        <w:t xml:space="preserve"> (30 items, 2</w:t>
      </w:r>
      <w:r>
        <w:t xml:space="preserve"> minutes)</w:t>
      </w:r>
      <w:r w:rsidR="000A6EED">
        <w:t>, the PROMIS (Patient-Reported Outcomes Measurement Information System) global 10</w:t>
      </w:r>
      <w:r>
        <w:t xml:space="preserve"> (10 items, 1 minute)</w:t>
      </w:r>
      <w:r w:rsidR="000A6EED">
        <w:t xml:space="preserve">, </w:t>
      </w:r>
      <w:r>
        <w:t xml:space="preserve">the PROMIS 29 (30 items, </w:t>
      </w:r>
      <w:r w:rsidR="001C5A63">
        <w:t>3-</w:t>
      </w:r>
      <w:r>
        <w:t xml:space="preserve">5 minutes) </w:t>
      </w:r>
      <w:r w:rsidR="000A6EED">
        <w:t>and the Oral Health Inventory for oral health-related QOL</w:t>
      </w:r>
      <w:r w:rsidR="005451F1">
        <w:t xml:space="preserve"> (14 items, 1 minute</w:t>
      </w:r>
      <w:r>
        <w:t>)</w:t>
      </w:r>
      <w:r w:rsidR="000A6EED">
        <w:t>.</w:t>
      </w:r>
      <w:r w:rsidR="000A6EED">
        <w:fldChar w:fldCharType="begin">
          <w:fldData xml:space="preserve">PEVuZE5vdGU+PENpdGU+PEF1dGhvcj5TbGFkZTwvQXV0aG9yPjxZZWFyPjE5OTg8L1llYXI+PFJl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</w:fldData>
        </w:fldChar>
      </w:r>
      <w:r w:rsidR="000A6EED">
        <w:instrText xml:space="preserve"> ADDIN EN.CITE </w:instrText>
      </w:r>
      <w:r w:rsidR="000A6EED">
        <w:fldChar w:fldCharType="begin">
          <w:fldData xml:space="preserve">PEVuZE5vdGU+PENpdGU+PEF1dGhvcj5TbGFkZTwvQXV0aG9yPjxZZWFyPjE5OTg8L1llYXI+PFJl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</w:fldData>
        </w:fldChar>
      </w:r>
      <w:r w:rsidR="000A6EED">
        <w:instrText xml:space="preserve"> ADDIN EN.CITE.DATA </w:instrText>
      </w:r>
      <w:r w:rsidR="000A6EED">
        <w:fldChar w:fldCharType="end"/>
      </w:r>
      <w:r w:rsidR="000A6EED">
        <w:fldChar w:fldCharType="separate"/>
      </w:r>
      <w:r w:rsidR="000A6EED" w:rsidRPr="00EC324D">
        <w:rPr>
          <w:noProof/>
          <w:vertAlign w:val="superscript"/>
        </w:rPr>
        <w:t>14</w:t>
      </w:r>
      <w:r w:rsidR="000A6EED">
        <w:fldChar w:fldCharType="end"/>
      </w:r>
      <w:r w:rsidR="000A6EED">
        <w:t xml:space="preserve"> They will also be asked a standardized review of systems at each study visit using </w:t>
      </w:r>
      <w:r w:rsidR="00414C03">
        <w:t>eight</w:t>
      </w:r>
      <w:r w:rsidR="000A6EED" w:rsidRPr="00414C03">
        <w:t xml:space="preserve"> core items</w:t>
      </w:r>
      <w:r w:rsidR="000A6EED">
        <w:t xml:space="preserve"> </w:t>
      </w:r>
      <w:r w:rsidR="005451F1">
        <w:t xml:space="preserve">(1 minute) </w:t>
      </w:r>
      <w:r w:rsidR="000A6EED">
        <w:t>of the Patient-Reported Outcomes Version of the Common Terminology Criteria for Adverse Events (PRO-CTCAE)</w:t>
      </w:r>
      <w:r w:rsidR="005451F1">
        <w:t xml:space="preserve"> that are not covered in the other instruments</w:t>
      </w:r>
      <w:r w:rsidR="000A6EED">
        <w:t>.</w:t>
      </w:r>
      <w:r w:rsidR="000A6EED">
        <w:fldChar w:fldCharType="begin">
          <w:fldData xml:space="preserve">PEVuZE5vdGU+PENpdGU+PEF1dGhvcj5CYXNjaDwvQXV0aG9yPjxZZWFyPjIwMTQ8L1llYXI+PFJl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</w:fldData>
        </w:fldChar>
      </w:r>
      <w:r w:rsidR="000A6EED">
        <w:instrText xml:space="preserve"> ADDIN EN.CITE </w:instrText>
      </w:r>
      <w:r w:rsidR="000A6EED">
        <w:fldChar w:fldCharType="begin">
          <w:fldData xml:space="preserve">PEVuZE5vdGU+PENpdGU+PEF1dGhvcj5CYXNjaDwvQXV0aG9yPjxZZWFyPjIwMTQ8L1llYXI+PFJl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</w:fldData>
        </w:fldChar>
      </w:r>
      <w:r w:rsidR="000A6EED">
        <w:instrText xml:space="preserve"> ADDIN EN.CITE.DATA </w:instrText>
      </w:r>
      <w:r w:rsidR="000A6EED">
        <w:fldChar w:fldCharType="end"/>
      </w:r>
      <w:r w:rsidR="000A6EED">
        <w:fldChar w:fldCharType="separate"/>
      </w:r>
      <w:r w:rsidR="000A6EED" w:rsidRPr="00EC324D">
        <w:rPr>
          <w:noProof/>
          <w:vertAlign w:val="superscript"/>
        </w:rPr>
        <w:t>15,16</w:t>
      </w:r>
      <w:r w:rsidR="000A6EED">
        <w:fldChar w:fldCharType="end"/>
      </w:r>
      <w:r w:rsidR="001C5A63">
        <w:t xml:space="preserve"> The total time to complete th</w:t>
      </w:r>
      <w:r w:rsidR="005451F1">
        <w:t>e battery is approximately 10</w:t>
      </w:r>
      <w:r w:rsidR="001C5A63">
        <w:t xml:space="preserve"> minutes.</w:t>
      </w:r>
    </w:p>
    <w:p w14:paraId="35EAE5F6" w14:textId="77777777" w:rsidR="000A6EED" w:rsidRDefault="000A6EED" w:rsidP="00573011"/>
    <w:p w14:paraId="15DDE02A" w14:textId="57FE2309" w:rsidR="000A6EED" w:rsidRDefault="00997A9E" w:rsidP="00F050F5">
      <w:r>
        <w:t>4.2.</w:t>
      </w:r>
      <w:r w:rsidR="00CD6E4D">
        <w:t>7</w:t>
      </w:r>
      <w:r>
        <w:t xml:space="preserve"> Conjunctival washings and saliva collection</w:t>
      </w:r>
    </w:p>
    <w:p w14:paraId="3B1F95F9" w14:textId="2288B239" w:rsidR="000A6EED" w:rsidRPr="00F050F5" w:rsidRDefault="001C5A63" w:rsidP="00F050F5">
      <w:r>
        <w:t xml:space="preserve">   </w:t>
      </w:r>
      <w:r w:rsidR="000A6EED">
        <w:t xml:space="preserve">Tear fluid will be collected by instilling </w:t>
      </w:r>
      <w:r w:rsidR="007E7DA8">
        <w:t xml:space="preserve">approximately </w:t>
      </w:r>
      <w:r w:rsidR="000A6EED">
        <w:t xml:space="preserve">50 µL preservative-free Refresh </w:t>
      </w:r>
      <w:proofErr w:type="spellStart"/>
      <w:r w:rsidR="000A6EED">
        <w:t>Optive</w:t>
      </w:r>
      <w:proofErr w:type="spellEnd"/>
      <w:r w:rsidR="000A6EED">
        <w:t xml:space="preserve"> Sensitive artificial tears </w:t>
      </w:r>
      <w:r w:rsidR="006F4589">
        <w:t xml:space="preserve">to each eye </w:t>
      </w:r>
      <w:r w:rsidR="000A6EED">
        <w:t xml:space="preserve">and collecting samples 1 minute later </w:t>
      </w:r>
      <w:r w:rsidR="007E7DA8">
        <w:t xml:space="preserve">via </w:t>
      </w:r>
      <w:r w:rsidR="00B04AF0">
        <w:t>micro</w:t>
      </w:r>
      <w:r w:rsidR="007E7DA8">
        <w:t>capillary tubes</w:t>
      </w:r>
      <w:r w:rsidR="000A6EED">
        <w:t xml:space="preserve">, anticipating </w:t>
      </w:r>
      <w:r w:rsidR="000A6EED" w:rsidRPr="00417F34">
        <w:t>30-35</w:t>
      </w:r>
      <w:r w:rsidR="000A6EED">
        <w:t xml:space="preserve"> µL recovery. MMP-9 testing (</w:t>
      </w:r>
      <w:proofErr w:type="spellStart"/>
      <w:r w:rsidR="000A6EED">
        <w:t>InflammaDry</w:t>
      </w:r>
      <w:proofErr w:type="spellEnd"/>
      <w:r w:rsidR="000A6EED">
        <w:t xml:space="preserve">) will be performed. Unstimulated saliva will be collected into a tube over 5 minutes and immediately placed </w:t>
      </w:r>
      <w:r w:rsidR="007E7DA8">
        <w:t>on ice</w:t>
      </w:r>
      <w:r w:rsidR="000A6EED">
        <w:t xml:space="preserve"> for transport directly to the processing laboratory.</w:t>
      </w:r>
      <w:r w:rsidR="00E04CBB">
        <w:t xml:space="preserve"> The amount produced will be recorded.</w:t>
      </w:r>
    </w:p>
    <w:p w14:paraId="0F84E6A3" w14:textId="77777777" w:rsidR="000A6EED" w:rsidRDefault="000A6EED" w:rsidP="00573011"/>
    <w:p w14:paraId="2245DCC2" w14:textId="7129FD29" w:rsidR="00997A9E" w:rsidRDefault="00997A9E" w:rsidP="00573011">
      <w:r>
        <w:t>4.2.</w:t>
      </w:r>
      <w:r w:rsidR="00CD6E4D">
        <w:t>8</w:t>
      </w:r>
      <w:r>
        <w:t xml:space="preserve"> Digital pictures of eyes, </w:t>
      </w:r>
      <w:proofErr w:type="gramStart"/>
      <w:r>
        <w:t>mouth</w:t>
      </w:r>
      <w:proofErr w:type="gramEnd"/>
      <w:r>
        <w:t xml:space="preserve"> and skin</w:t>
      </w:r>
    </w:p>
    <w:p w14:paraId="3C6A9413" w14:textId="5358D38C" w:rsidR="000A6EED" w:rsidRPr="006A1072" w:rsidRDefault="001C5A63" w:rsidP="000A6EED">
      <w:r>
        <w:t xml:space="preserve">  </w:t>
      </w:r>
      <w:r w:rsidR="000A6EED">
        <w:t>Digital pictures of the eyes</w:t>
      </w:r>
      <w:r>
        <w:t xml:space="preserve">, </w:t>
      </w:r>
      <w:r w:rsidR="000A6EED">
        <w:t xml:space="preserve">mouth </w:t>
      </w:r>
      <w:r>
        <w:t xml:space="preserve">and skin </w:t>
      </w:r>
      <w:r w:rsidR="000A6EED">
        <w:t xml:space="preserve">will be performed </w:t>
      </w:r>
      <w:r>
        <w:t>pre-transplant</w:t>
      </w:r>
      <w:r w:rsidR="00F93A23">
        <w:t xml:space="preserve"> and</w:t>
      </w:r>
      <w:r w:rsidR="000A6EED">
        <w:t xml:space="preserve"> if any abnormalities are detected</w:t>
      </w:r>
      <w:r w:rsidR="00F93A23">
        <w:t xml:space="preserve"> after transplant</w:t>
      </w:r>
      <w:r w:rsidR="000A6EED">
        <w:t>.</w:t>
      </w:r>
      <w:r w:rsidR="00AD1B4A">
        <w:t xml:space="preserve"> </w:t>
      </w:r>
    </w:p>
    <w:p w14:paraId="7890ADA3" w14:textId="77777777" w:rsidR="000A6EED" w:rsidRDefault="000A6EED" w:rsidP="00573011"/>
    <w:p w14:paraId="4E575E80" w14:textId="72E20088" w:rsidR="00997A9E" w:rsidRDefault="00997A9E" w:rsidP="00573011">
      <w:r>
        <w:t>4.2.</w:t>
      </w:r>
      <w:r w:rsidR="00CD6E4D">
        <w:t>9</w:t>
      </w:r>
      <w:r>
        <w:t xml:space="preserve"> Optical coherence tomography</w:t>
      </w:r>
      <w:r w:rsidR="001C5A63">
        <w:t xml:space="preserve"> (OCT)</w:t>
      </w:r>
    </w:p>
    <w:p w14:paraId="2FE53310" w14:textId="179560F0" w:rsidR="000A6EED" w:rsidRPr="005A43C3" w:rsidRDefault="001C5A63" w:rsidP="000A6EED">
      <w:r>
        <w:t xml:space="preserve">   </w:t>
      </w:r>
      <w:r w:rsidR="000A6EED">
        <w:t xml:space="preserve">OCT is a non-invasive, high-resolution imaging method that uses visible light to reconstruct three-dimensional images with micrometer resolution. Participants will be positioned on a bed and 5 second images taken of standardized skin sites (shoulders, upper inner and lower ventral forearms, right lower </w:t>
      </w:r>
      <w:r w:rsidR="000A6EED">
        <w:lastRenderedPageBreak/>
        <w:t xml:space="preserve">quadrant abdomen, bilateral </w:t>
      </w:r>
      <w:proofErr w:type="gramStart"/>
      <w:r w:rsidR="000A6EED">
        <w:t>thighs</w:t>
      </w:r>
      <w:proofErr w:type="gramEnd"/>
      <w:r w:rsidR="000A6EED">
        <w:t xml:space="preserve"> and anterior lateral lower extremities, as well as any areas of skin cGVHD). Photography will document the location of images and ensure consistent locations are used. An upright device allows similar images to be taken of the mouth and bilateral eyes. OCT has been used to investigate structural abnormalities in sclerosis,</w:t>
      </w:r>
      <w:r w:rsidR="000A6EED" w:rsidRPr="00FB0AAE">
        <w:t xml:space="preserve"> </w:t>
      </w:r>
      <w:r w:rsidR="000A6EED">
        <w:fldChar w:fldCharType="begin">
          <w:fldData xml:space="preserve">PEVuZE5vdGU+PENpdGU+PEF1dGhvcj5BYmlnbmFubzwvQXV0aG9yPjxZZWFyPjIwMTM8L1llYXI+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</w:fldData>
        </w:fldChar>
      </w:r>
      <w:r w:rsidR="000A6EED">
        <w:instrText xml:space="preserve"> ADDIN EN.CITE </w:instrText>
      </w:r>
      <w:r w:rsidR="000A6EED">
        <w:fldChar w:fldCharType="begin">
          <w:fldData xml:space="preserve">PEVuZE5vdGU+PENpdGU+PEF1dGhvcj5BYmlnbmFubzwvQXV0aG9yPjxZZWFyPjIwMTM8L1llYXI+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</w:fldData>
        </w:fldChar>
      </w:r>
      <w:r w:rsidR="000A6EED">
        <w:instrText xml:space="preserve"> ADDIN EN.CITE.DATA </w:instrText>
      </w:r>
      <w:r w:rsidR="000A6EED">
        <w:fldChar w:fldCharType="end"/>
      </w:r>
      <w:r w:rsidR="000A6EED">
        <w:fldChar w:fldCharType="separate"/>
      </w:r>
      <w:r w:rsidR="000A6EED" w:rsidRPr="00EC324D">
        <w:rPr>
          <w:noProof/>
          <w:vertAlign w:val="superscript"/>
        </w:rPr>
        <w:t>17,18</w:t>
      </w:r>
      <w:r w:rsidR="000A6EED">
        <w:fldChar w:fldCharType="end"/>
      </w:r>
      <w:r w:rsidR="000A6EED">
        <w:t xml:space="preserve"> dry eye,</w:t>
      </w:r>
      <w:r w:rsidR="000A6EED">
        <w:fldChar w:fldCharType="begin"/>
      </w:r>
      <w:r w:rsidR="000A6EED">
        <w:instrText xml:space="preserve"> ADDIN EN.CITE &lt;EndNote&gt;&lt;Cite&gt;&lt;Author&gt;Qiu&lt;/Author&gt;&lt;Year&gt;2012&lt;/Year&gt;&lt;RecNum&gt;1560&lt;/RecNum&gt;&lt;DisplayText&gt;&lt;style face="superscript"&gt;19&lt;/style&gt;&lt;/DisplayText&gt;&lt;record&gt;&lt;rec-number&gt;1560&lt;/rec-number&gt;&lt;foreign-keys&gt;&lt;key app="EN" db-id="edp9epxzprwx0nefstmvff0g5wfd0fevd9ae" timestamp="1494106428"&gt;1560&lt;/key&gt;&lt;/foreign-keys&gt;&lt;ref-type name="Journal Article"&gt;17&lt;/ref-type&gt;&lt;contributors&gt;&lt;authors&gt;&lt;author&gt;Qiu, X.&lt;/author&gt;&lt;author&gt;Gong, L.&lt;/author&gt;&lt;author&gt;Lu, Y.&lt;/author&gt;&lt;author&gt;Jin, H.&lt;/author&gt;&lt;author&gt;Robitaille, M.&lt;/author&gt;&lt;/authors&gt;&lt;/contributors&gt;&lt;auth-address&gt;Department of Ophthalmology, Eye Ear Nose and Throat Hospital of Fudan University, Shanghai, China.&lt;/auth-address&gt;&lt;titles&gt;&lt;title&gt;The diagnostic significance of Fourier-domain optical coherence tomography in Sjogren syndrome, aqueous tear deficiency and lipid tear deficiency patients&lt;/title&gt;&lt;secondary-title&gt;Acta Ophthalmol&lt;/secondary-title&gt;&lt;/titles&gt;&lt;periodical&gt;&lt;full-title&gt;Acta Ophthalmol&lt;/full-title&gt;&lt;/periodical&gt;&lt;pages&gt;e359-66&lt;/pages&gt;&lt;volume&gt;90&lt;/volume&gt;&lt;number&gt;5&lt;/number&gt;&lt;keywords&gt;&lt;keyword&gt;Adult&lt;/keyword&gt;&lt;keyword&gt;Body Water/*chemistry&lt;/keyword&gt;&lt;keyword&gt;Female&lt;/keyword&gt;&lt;keyword&gt;Fluorophotometry&lt;/keyword&gt;&lt;keyword&gt;Fourier Analysis&lt;/keyword&gt;&lt;keyword&gt;Humans&lt;/keyword&gt;&lt;keyword&gt;Lipids/*chemistry&lt;/keyword&gt;&lt;keyword&gt;Male&lt;/keyword&gt;&lt;keyword&gt;Middle Aged&lt;/keyword&gt;&lt;keyword&gt;ROC Curve&lt;/keyword&gt;&lt;keyword&gt;Reproducibility of Results&lt;/keyword&gt;&lt;keyword&gt;Sjogren&amp;apos;s Syndrome/*diagnosis/metabolism&lt;/keyword&gt;&lt;keyword&gt;Surveys and Questionnaires&lt;/keyword&gt;&lt;keyword&gt;Tears/*chemistry/metabolism&lt;/keyword&gt;&lt;keyword&gt;Tomography, Optical Coherence/*methods&lt;/keyword&gt;&lt;/keywords&gt;&lt;dates&gt;&lt;year&gt;2012&lt;/year&gt;&lt;pub-dates&gt;&lt;date&gt;Aug&lt;/date&gt;&lt;/pub-dates&gt;&lt;/dates&gt;&lt;isbn&gt;1755-3768 (Electronic)&amp;#xD;1755-375X (Linking)&lt;/isbn&gt;&lt;accession-num&gt;22568661&lt;/accession-num&gt;&lt;urls&gt;&lt;related-urls&gt;&lt;url&gt;https://www.ncbi.nlm.nih.gov/pubmed/22568661&lt;/url&gt;&lt;/related-urls&gt;&lt;/urls&gt;&lt;electronic-resource-num&gt;10.1111/j.1755-3768.2012.02413.x&lt;/electronic-resource-num&gt;&lt;/record&gt;&lt;/Cite&gt;&lt;/EndNote&gt;</w:instrText>
      </w:r>
      <w:r w:rsidR="000A6EED">
        <w:fldChar w:fldCharType="separate"/>
      </w:r>
      <w:r w:rsidR="000A6EED" w:rsidRPr="00EC324D">
        <w:rPr>
          <w:noProof/>
          <w:vertAlign w:val="superscript"/>
        </w:rPr>
        <w:t>19</w:t>
      </w:r>
      <w:r w:rsidR="000A6EED">
        <w:fldChar w:fldCharType="end"/>
      </w:r>
      <w:r w:rsidR="000A6EED">
        <w:t xml:space="preserve"> and dry mouth diseases.</w:t>
      </w:r>
      <w:r w:rsidR="000A6EED">
        <w:fldChar w:fldCharType="begin">
          <w:fldData xml:space="preserve">PEVuZE5vdGU+PENpdGU+PEF1dGhvcj5HcnVsa293c2tpPC9BdXRob3I+PFllYXI+MjAxMzwvWWVh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=
</w:fldData>
        </w:fldChar>
      </w:r>
      <w:r w:rsidR="000A6EED">
        <w:instrText xml:space="preserve"> ADDIN EN.CITE </w:instrText>
      </w:r>
      <w:r w:rsidR="000A6EED">
        <w:fldChar w:fldCharType="begin">
          <w:fldData xml:space="preserve">PEVuZE5vdGU+PENpdGU+PEF1dGhvcj5HcnVsa293c2tpPC9BdXRob3I+PFllYXI+MjAxMzwvWWVh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=
</w:fldData>
        </w:fldChar>
      </w:r>
      <w:r w:rsidR="000A6EED">
        <w:instrText xml:space="preserve"> ADDIN EN.CITE.DATA </w:instrText>
      </w:r>
      <w:r w:rsidR="000A6EED">
        <w:fldChar w:fldCharType="end"/>
      </w:r>
      <w:r w:rsidR="000A6EED">
        <w:fldChar w:fldCharType="separate"/>
      </w:r>
      <w:r w:rsidR="000A6EED" w:rsidRPr="00EC324D">
        <w:rPr>
          <w:noProof/>
          <w:vertAlign w:val="superscript"/>
        </w:rPr>
        <w:t>20,21</w:t>
      </w:r>
      <w:r w:rsidR="000A6EED">
        <w:fldChar w:fldCharType="end"/>
      </w:r>
      <w:r>
        <w:t xml:space="preserve"> </w:t>
      </w:r>
      <w:r w:rsidR="00E04CBB">
        <w:t xml:space="preserve">In Seattle, </w:t>
      </w:r>
      <w:r>
        <w:t xml:space="preserve">OCT will be performed </w:t>
      </w:r>
      <w:r w:rsidR="003846AE">
        <w:t xml:space="preserve">in the Wang Laboratory </w:t>
      </w:r>
      <w:r>
        <w:t>at the University of Washington Department of Bioengineeri</w:t>
      </w:r>
      <w:r w:rsidR="00E04CBB">
        <w:t>ng (Fogarty Hall) or at the Seattle Cancer Care Alliance</w:t>
      </w:r>
      <w:r>
        <w:t xml:space="preserve">. </w:t>
      </w:r>
      <w:r w:rsidR="00E04CBB">
        <w:t xml:space="preserve">At the NIH, OCT will be performed in the respective clinics (dermatology, ophthalmology, dental medicine). </w:t>
      </w:r>
      <w:r>
        <w:t>Equipment is cleaned between patients.</w:t>
      </w:r>
      <w:r w:rsidR="007E7DA8">
        <w:t xml:space="preserve"> Other sites will not be performing OCT unless they have available equipment.</w:t>
      </w:r>
    </w:p>
    <w:p w14:paraId="139B9861" w14:textId="77777777" w:rsidR="000A6EED" w:rsidRDefault="000A6EED" w:rsidP="00573011"/>
    <w:p w14:paraId="69320433" w14:textId="3CA624B2" w:rsidR="000A6EED" w:rsidRDefault="00997A9E" w:rsidP="00F050F5">
      <w:r>
        <w:t>4.2.1</w:t>
      </w:r>
      <w:r w:rsidR="00CD6E4D">
        <w:t>0</w:t>
      </w:r>
      <w:r>
        <w:t xml:space="preserve"> Oral swabs</w:t>
      </w:r>
    </w:p>
    <w:p w14:paraId="1C1AD1A9" w14:textId="58FE3F92" w:rsidR="000A6EED" w:rsidRPr="00F050F5" w:rsidRDefault="001C5A63" w:rsidP="00F050F5">
      <w:r>
        <w:t xml:space="preserve">   </w:t>
      </w:r>
      <w:r w:rsidR="000A6EED">
        <w:t>Swabs of th</w:t>
      </w:r>
      <w:r w:rsidR="00A55127">
        <w:t>e oral mucosa</w:t>
      </w:r>
      <w:r w:rsidR="009012BB">
        <w:t xml:space="preserve"> for microbiome analysis</w:t>
      </w:r>
      <w:r w:rsidR="00A55127">
        <w:t xml:space="preserve"> will be taken at 2 locations: dorsal tongue and</w:t>
      </w:r>
      <w:r w:rsidR="000A6EED">
        <w:t xml:space="preserve"> </w:t>
      </w:r>
      <w:r w:rsidR="000A6EED" w:rsidRPr="00EF44D1">
        <w:t>buccal mucosa</w:t>
      </w:r>
      <w:r w:rsidR="000A6EED" w:rsidRPr="00FB2435">
        <w:t>.</w:t>
      </w:r>
    </w:p>
    <w:p w14:paraId="53318A38" w14:textId="77777777" w:rsidR="000A6EED" w:rsidRDefault="000A6EED" w:rsidP="00573011"/>
    <w:p w14:paraId="1FF8E26D" w14:textId="4CDAA54B" w:rsidR="00997A9E" w:rsidRDefault="00997A9E" w:rsidP="00573011">
      <w:r>
        <w:t>4.2.1</w:t>
      </w:r>
      <w:r w:rsidR="00CD6E4D">
        <w:t>1</w:t>
      </w:r>
      <w:r>
        <w:t xml:space="preserve"> Fecal samples</w:t>
      </w:r>
    </w:p>
    <w:p w14:paraId="2E905D0A" w14:textId="7B0405E9" w:rsidR="000A6EED" w:rsidRDefault="005D560A" w:rsidP="00573011">
      <w:r>
        <w:t xml:space="preserve">   Fecal samples will be collected at home using an established protocol and brought to each study visit and at cGVHD onset. Samples will be </w:t>
      </w:r>
      <w:r w:rsidR="00B04AF0">
        <w:t xml:space="preserve">stored </w:t>
      </w:r>
      <w:r>
        <w:t>for batch analysis.</w:t>
      </w:r>
    </w:p>
    <w:p w14:paraId="01353BDF" w14:textId="77777777" w:rsidR="00A55127" w:rsidRDefault="00A55127" w:rsidP="00573011"/>
    <w:p w14:paraId="3BF63B1D" w14:textId="6463A96A" w:rsidR="000A6EED" w:rsidRDefault="00997A9E" w:rsidP="00F050F5">
      <w:r>
        <w:t>4.2.1</w:t>
      </w:r>
      <w:r w:rsidR="00CD6E4D">
        <w:t>2</w:t>
      </w:r>
      <w:r>
        <w:t xml:space="preserve"> Biopsies (skin and mouth) </w:t>
      </w:r>
    </w:p>
    <w:p w14:paraId="7636DCE7" w14:textId="4FACE5DC" w:rsidR="00FB2435" w:rsidRPr="00FB2435" w:rsidRDefault="00A55127" w:rsidP="00F050F5">
      <w:r>
        <w:t xml:space="preserve">   </w:t>
      </w:r>
      <w:r w:rsidR="00CA7789">
        <w:t xml:space="preserve">Details about the collection, handling, and storage of the biopsy samples can be found in the study lab manual. Some </w:t>
      </w:r>
      <w:r w:rsidR="009645C2">
        <w:t xml:space="preserve">of the biopsies might be done for clinical purposes; those that are done solely for research are optional. </w:t>
      </w:r>
      <w:r>
        <w:t>Prior to skin or oral research biopsies, the available medical history will be reviewed to ensure that no medical condition</w:t>
      </w:r>
      <w:r w:rsidR="00CE6E4B">
        <w:t>s</w:t>
      </w:r>
      <w:r>
        <w:t xml:space="preserve"> (e.g., neutropenia, thrombocytopenia, steroids &gt;1 mg/kg/d) are contraindications to biopsies. </w:t>
      </w:r>
      <w:bookmarkEnd w:id="12"/>
    </w:p>
    <w:p w14:paraId="1370D5B1" w14:textId="77777777" w:rsidR="00A55127" w:rsidRDefault="00A55127" w:rsidP="00F050F5">
      <w:pPr>
        <w:rPr>
          <w:u w:val="single"/>
        </w:rPr>
      </w:pPr>
      <w:bookmarkStart w:id="14" w:name="_Toc354475200"/>
    </w:p>
    <w:p w14:paraId="480606F6" w14:textId="4D575C74" w:rsidR="00A55127" w:rsidRPr="00347A94" w:rsidRDefault="00F3618D" w:rsidP="00F050F5">
      <w:r w:rsidRPr="00347A94">
        <w:rPr>
          <w:u w:val="single"/>
        </w:rPr>
        <w:t xml:space="preserve">4.3 Study </w:t>
      </w:r>
      <w:bookmarkEnd w:id="14"/>
      <w:r w:rsidR="00347A94" w:rsidRPr="00347A94">
        <w:rPr>
          <w:u w:val="single"/>
        </w:rPr>
        <w:t xml:space="preserve">Payments and Long-Term Follow-up  </w:t>
      </w:r>
    </w:p>
    <w:p w14:paraId="2FCF1D8C" w14:textId="14461420" w:rsidR="00F3618D" w:rsidRPr="00FA0DFA" w:rsidRDefault="00A55127" w:rsidP="00F050F5">
      <w:pPr>
        <w:pStyle w:val="Heading2"/>
        <w:spacing w:afterLines="60" w:after="144"/>
      </w:pPr>
      <w:r>
        <w:t xml:space="preserve">   </w:t>
      </w:r>
      <w:r w:rsidR="00F3618D" w:rsidRPr="00F050F5">
        <w:rPr>
          <w:rFonts w:ascii="Times New Roman" w:hAnsi="Times New Roman" w:cs="Times New Roman"/>
          <w:b w:val="0"/>
          <w:i w:val="0"/>
          <w:sz w:val="24"/>
          <w:szCs w:val="24"/>
        </w:rPr>
        <w:t xml:space="preserve">After consent, patients will be </w:t>
      </w:r>
      <w:r w:rsidR="00D06AD6" w:rsidRPr="00F050F5">
        <w:rPr>
          <w:rFonts w:ascii="Times New Roman" w:hAnsi="Times New Roman" w:cs="Times New Roman"/>
          <w:b w:val="0"/>
          <w:i w:val="0"/>
          <w:sz w:val="24"/>
          <w:szCs w:val="24"/>
        </w:rPr>
        <w:t>scheduled for the various sample and data collection procedures</w:t>
      </w:r>
      <w:r w:rsidR="00F3618D" w:rsidRPr="00F050F5">
        <w:rPr>
          <w:rFonts w:ascii="Times New Roman" w:hAnsi="Times New Roman" w:cs="Times New Roman"/>
          <w:b w:val="0"/>
          <w:i w:val="0"/>
          <w:sz w:val="24"/>
          <w:szCs w:val="24"/>
        </w:rPr>
        <w:t xml:space="preserve">. </w:t>
      </w:r>
      <w:r w:rsidR="00D06AD6" w:rsidRPr="00F050F5">
        <w:rPr>
          <w:rFonts w:ascii="Times New Roman" w:hAnsi="Times New Roman" w:cs="Times New Roman"/>
          <w:b w:val="0"/>
          <w:i w:val="0"/>
          <w:sz w:val="24"/>
          <w:szCs w:val="24"/>
        </w:rPr>
        <w:t xml:space="preserve">Patients will be </w:t>
      </w:r>
      <w:r w:rsidR="00414C03">
        <w:rPr>
          <w:rFonts w:ascii="Times New Roman" w:hAnsi="Times New Roman" w:cs="Times New Roman"/>
          <w:b w:val="0"/>
          <w:i w:val="0"/>
          <w:sz w:val="24"/>
          <w:szCs w:val="24"/>
        </w:rPr>
        <w:t>paid</w:t>
      </w:r>
      <w:r w:rsidR="00414C03" w:rsidRPr="00F050F5">
        <w:rPr>
          <w:rFonts w:ascii="Times New Roman" w:hAnsi="Times New Roman" w:cs="Times New Roman"/>
          <w:b w:val="0"/>
          <w:i w:val="0"/>
          <w:sz w:val="24"/>
          <w:szCs w:val="24"/>
        </w:rPr>
        <w:t xml:space="preserve"> </w:t>
      </w:r>
      <w:r w:rsidR="00D06AD6" w:rsidRPr="00F050F5">
        <w:rPr>
          <w:rFonts w:ascii="Times New Roman" w:hAnsi="Times New Roman" w:cs="Times New Roman"/>
          <w:b w:val="0"/>
          <w:i w:val="0"/>
          <w:sz w:val="24"/>
          <w:szCs w:val="24"/>
        </w:rPr>
        <w:t>$</w:t>
      </w:r>
      <w:r w:rsidR="00B773D6">
        <w:rPr>
          <w:rFonts w:ascii="Times New Roman" w:hAnsi="Times New Roman" w:cs="Times New Roman"/>
          <w:b w:val="0"/>
          <w:i w:val="0"/>
          <w:sz w:val="24"/>
          <w:szCs w:val="24"/>
        </w:rPr>
        <w:t>50</w:t>
      </w:r>
      <w:r w:rsidR="00D06AD6" w:rsidRPr="00F050F5">
        <w:rPr>
          <w:rFonts w:ascii="Times New Roman" w:hAnsi="Times New Roman" w:cs="Times New Roman"/>
          <w:b w:val="0"/>
          <w:i w:val="0"/>
          <w:sz w:val="24"/>
          <w:szCs w:val="24"/>
        </w:rPr>
        <w:t xml:space="preserve"> for each </w:t>
      </w:r>
      <w:r>
        <w:rPr>
          <w:rFonts w:ascii="Times New Roman" w:hAnsi="Times New Roman" w:cs="Times New Roman"/>
          <w:b w:val="0"/>
          <w:i w:val="0"/>
          <w:sz w:val="24"/>
          <w:szCs w:val="24"/>
        </w:rPr>
        <w:t xml:space="preserve">study </w:t>
      </w:r>
      <w:r w:rsidR="00D06AD6" w:rsidRPr="00F050F5">
        <w:rPr>
          <w:rFonts w:ascii="Times New Roman" w:hAnsi="Times New Roman" w:cs="Times New Roman"/>
          <w:b w:val="0"/>
          <w:i w:val="0"/>
          <w:sz w:val="24"/>
          <w:szCs w:val="24"/>
        </w:rPr>
        <w:t xml:space="preserve">visit, except for those visits </w:t>
      </w:r>
      <w:r w:rsidR="00B773D6">
        <w:rPr>
          <w:rFonts w:ascii="Times New Roman" w:hAnsi="Times New Roman" w:cs="Times New Roman"/>
          <w:b w:val="0"/>
          <w:i w:val="0"/>
          <w:sz w:val="24"/>
          <w:szCs w:val="24"/>
        </w:rPr>
        <w:t>where</w:t>
      </w:r>
      <w:r w:rsidR="00D06AD6" w:rsidRPr="00F050F5">
        <w:rPr>
          <w:rFonts w:ascii="Times New Roman" w:hAnsi="Times New Roman" w:cs="Times New Roman"/>
          <w:b w:val="0"/>
          <w:i w:val="0"/>
          <w:sz w:val="24"/>
          <w:szCs w:val="24"/>
        </w:rPr>
        <w:t xml:space="preserve"> </w:t>
      </w:r>
      <w:r w:rsidR="00452268">
        <w:rPr>
          <w:rFonts w:ascii="Times New Roman" w:hAnsi="Times New Roman" w:cs="Times New Roman"/>
          <w:b w:val="0"/>
          <w:i w:val="0"/>
          <w:sz w:val="24"/>
          <w:szCs w:val="24"/>
        </w:rPr>
        <w:t xml:space="preserve">optional </w:t>
      </w:r>
      <w:r w:rsidR="00F93A23">
        <w:rPr>
          <w:rFonts w:ascii="Times New Roman" w:hAnsi="Times New Roman" w:cs="Times New Roman"/>
          <w:b w:val="0"/>
          <w:i w:val="0"/>
          <w:sz w:val="24"/>
          <w:szCs w:val="24"/>
        </w:rPr>
        <w:t xml:space="preserve">research </w:t>
      </w:r>
      <w:r w:rsidR="00D06AD6" w:rsidRPr="00F050F5">
        <w:rPr>
          <w:rFonts w:ascii="Times New Roman" w:hAnsi="Times New Roman" w:cs="Times New Roman"/>
          <w:b w:val="0"/>
          <w:i w:val="0"/>
          <w:sz w:val="24"/>
          <w:szCs w:val="24"/>
        </w:rPr>
        <w:t>biopsies</w:t>
      </w:r>
      <w:r w:rsidR="00B773D6">
        <w:rPr>
          <w:rFonts w:ascii="Times New Roman" w:hAnsi="Times New Roman" w:cs="Times New Roman"/>
          <w:b w:val="0"/>
          <w:i w:val="0"/>
          <w:sz w:val="24"/>
          <w:szCs w:val="24"/>
        </w:rPr>
        <w:t xml:space="preserve"> are obtained</w:t>
      </w:r>
      <w:r w:rsidR="00D06AD6" w:rsidRPr="00F050F5">
        <w:rPr>
          <w:rFonts w:ascii="Times New Roman" w:hAnsi="Times New Roman" w:cs="Times New Roman"/>
          <w:b w:val="0"/>
          <w:i w:val="0"/>
          <w:sz w:val="24"/>
          <w:szCs w:val="24"/>
        </w:rPr>
        <w:t>, for which they will be paid $</w:t>
      </w:r>
      <w:r w:rsidR="00B773D6">
        <w:rPr>
          <w:rFonts w:ascii="Times New Roman" w:hAnsi="Times New Roman" w:cs="Times New Roman"/>
          <w:b w:val="0"/>
          <w:i w:val="0"/>
          <w:sz w:val="24"/>
          <w:szCs w:val="24"/>
        </w:rPr>
        <w:t>1</w:t>
      </w:r>
      <w:r w:rsidR="00D06AD6" w:rsidRPr="00F050F5">
        <w:rPr>
          <w:rFonts w:ascii="Times New Roman" w:hAnsi="Times New Roman" w:cs="Times New Roman"/>
          <w:b w:val="0"/>
          <w:i w:val="0"/>
          <w:sz w:val="24"/>
          <w:szCs w:val="24"/>
        </w:rPr>
        <w:t>0</w:t>
      </w:r>
      <w:r w:rsidR="00142160">
        <w:rPr>
          <w:rFonts w:ascii="Times New Roman" w:hAnsi="Times New Roman" w:cs="Times New Roman"/>
          <w:b w:val="0"/>
          <w:i w:val="0"/>
          <w:sz w:val="24"/>
          <w:szCs w:val="24"/>
        </w:rPr>
        <w:t>0</w:t>
      </w:r>
      <w:r w:rsidR="00D06AD6" w:rsidRPr="00F050F5">
        <w:rPr>
          <w:rFonts w:ascii="Times New Roman" w:hAnsi="Times New Roman" w:cs="Times New Roman"/>
          <w:b w:val="0"/>
          <w:i w:val="0"/>
          <w:sz w:val="24"/>
          <w:szCs w:val="24"/>
        </w:rPr>
        <w:t>.</w:t>
      </w:r>
      <w:r w:rsidR="00F3618D" w:rsidRPr="00F050F5">
        <w:rPr>
          <w:rFonts w:ascii="Times New Roman" w:hAnsi="Times New Roman" w:cs="Times New Roman"/>
          <w:b w:val="0"/>
          <w:i w:val="0"/>
          <w:sz w:val="24"/>
          <w:szCs w:val="24"/>
        </w:rPr>
        <w:t xml:space="preserve"> If possible, all data will be collected from patients and clinicians at the time of clinic visits, although patients may be provided with a self-addressed, stamped envelope to return their surveys later by mail. Participants may be contacted by the study coordinator after the clinic visit to encourage them to complete and return their surveys. All data will be maintained in secured areas (locked file cabinets and password-protected electronic databases</w:t>
      </w:r>
      <w:r w:rsidR="00A51790">
        <w:rPr>
          <w:rFonts w:ascii="Times New Roman" w:hAnsi="Times New Roman" w:cs="Times New Roman"/>
          <w:b w:val="0"/>
          <w:i w:val="0"/>
          <w:sz w:val="24"/>
          <w:szCs w:val="24"/>
        </w:rPr>
        <w:t xml:space="preserve"> in REDCap</w:t>
      </w:r>
      <w:r w:rsidR="00F3618D" w:rsidRPr="00F050F5">
        <w:rPr>
          <w:rFonts w:ascii="Times New Roman" w:hAnsi="Times New Roman" w:cs="Times New Roman"/>
          <w:b w:val="0"/>
          <w:i w:val="0"/>
          <w:sz w:val="24"/>
          <w:szCs w:val="24"/>
        </w:rPr>
        <w:t xml:space="preserve">). </w:t>
      </w:r>
      <w:r w:rsidR="00E22A66" w:rsidRPr="00F050F5">
        <w:rPr>
          <w:rFonts w:ascii="Times New Roman" w:hAnsi="Times New Roman" w:cs="Times New Roman"/>
          <w:b w:val="0"/>
          <w:i w:val="0"/>
          <w:sz w:val="24"/>
          <w:szCs w:val="24"/>
        </w:rPr>
        <w:t>Clinical data</w:t>
      </w:r>
      <w:r w:rsidR="006F361C" w:rsidRPr="00F050F5">
        <w:rPr>
          <w:rFonts w:ascii="Times New Roman" w:hAnsi="Times New Roman" w:cs="Times New Roman"/>
          <w:b w:val="0"/>
          <w:i w:val="0"/>
          <w:sz w:val="24"/>
          <w:szCs w:val="24"/>
        </w:rPr>
        <w:t xml:space="preserve"> (information pertaining to onset and severity of cGVHD, cGVHD treatment, relapse, and death)</w:t>
      </w:r>
      <w:r w:rsidR="00E22A66" w:rsidRPr="00F050F5">
        <w:rPr>
          <w:rFonts w:ascii="Times New Roman" w:hAnsi="Times New Roman" w:cs="Times New Roman"/>
          <w:b w:val="0"/>
          <w:i w:val="0"/>
          <w:sz w:val="24"/>
          <w:szCs w:val="24"/>
        </w:rPr>
        <w:t xml:space="preserve"> will be collected via chart review </w:t>
      </w:r>
      <w:r w:rsidR="006F361C" w:rsidRPr="00F050F5">
        <w:rPr>
          <w:rFonts w:ascii="Times New Roman" w:hAnsi="Times New Roman" w:cs="Times New Roman"/>
          <w:b w:val="0"/>
          <w:i w:val="0"/>
          <w:sz w:val="24"/>
          <w:szCs w:val="24"/>
        </w:rPr>
        <w:t>until the grant or study ends</w:t>
      </w:r>
      <w:r w:rsidR="00E22A66" w:rsidRPr="00F050F5">
        <w:rPr>
          <w:rFonts w:ascii="Times New Roman" w:hAnsi="Times New Roman" w:cs="Times New Roman"/>
          <w:b w:val="0"/>
          <w:i w:val="0"/>
          <w:sz w:val="24"/>
          <w:szCs w:val="24"/>
        </w:rPr>
        <w:t>.</w:t>
      </w:r>
    </w:p>
    <w:p w14:paraId="37AD4294" w14:textId="50D1813E" w:rsidR="00F3618D" w:rsidRDefault="00F3618D" w:rsidP="00573011">
      <w:pPr>
        <w:spacing w:before="240" w:afterLines="60" w:after="144"/>
      </w:pPr>
      <w:r w:rsidRPr="00417F34">
        <w:t>If a patient relapses with their primary disease</w:t>
      </w:r>
      <w:r w:rsidR="00D06AD6" w:rsidRPr="00417F34">
        <w:t xml:space="preserve">, </w:t>
      </w:r>
      <w:r w:rsidR="00B04AF0">
        <w:t xml:space="preserve">study </w:t>
      </w:r>
      <w:r w:rsidR="00D06AD6" w:rsidRPr="00417F34">
        <w:t xml:space="preserve">data collection </w:t>
      </w:r>
      <w:r w:rsidRPr="00417F34">
        <w:t xml:space="preserve">will </w:t>
      </w:r>
      <w:proofErr w:type="gramStart"/>
      <w:r w:rsidRPr="00417F34">
        <w:t>cease</w:t>
      </w:r>
      <w:proofErr w:type="gramEnd"/>
      <w:r w:rsidRPr="00417F34">
        <w:t xml:space="preserve"> and no additional research samples will be taken. The patient will continue to be followed </w:t>
      </w:r>
      <w:r w:rsidR="004620A2" w:rsidRPr="00417F34">
        <w:t>by chart review</w:t>
      </w:r>
      <w:r w:rsidR="006F361C">
        <w:t>, until the grant or study ends,</w:t>
      </w:r>
      <w:r w:rsidR="004620A2" w:rsidRPr="00417F34">
        <w:t xml:space="preserve"> </w:t>
      </w:r>
      <w:r w:rsidRPr="00417F34">
        <w:t xml:space="preserve">for </w:t>
      </w:r>
      <w:r w:rsidR="00D06AD6" w:rsidRPr="00417F34">
        <w:t>development of chronic GVHD and death. Patients who withdraw from the study</w:t>
      </w:r>
      <w:r w:rsidR="00A55127">
        <w:t xml:space="preserve"> procedures</w:t>
      </w:r>
      <w:r w:rsidR="00D06AD6" w:rsidRPr="00417F34">
        <w:t xml:space="preserve"> (refuse further study participation) will be asked if the study team can continue to review their medical records</w:t>
      </w:r>
      <w:r w:rsidR="006F361C">
        <w:t xml:space="preserve"> </w:t>
      </w:r>
      <w:r w:rsidR="005E00BA">
        <w:t>periodically</w:t>
      </w:r>
      <w:r w:rsidR="005E00BA" w:rsidRPr="00417F34">
        <w:t xml:space="preserve"> </w:t>
      </w:r>
      <w:r w:rsidR="00D06AD6" w:rsidRPr="00417F34">
        <w:t>for long-term outcomes.</w:t>
      </w:r>
    </w:p>
    <w:p w14:paraId="3824FB7A" w14:textId="6BD781E7" w:rsidR="001B2049" w:rsidRDefault="001B2049" w:rsidP="00573011">
      <w:pPr>
        <w:spacing w:before="240" w:afterLines="60" w:after="144"/>
      </w:pPr>
      <w:r>
        <w:t>Patients who sign consent but do not proceed to transplant, or who miss components of the day 60-104 visit, will be taken off study and have no further follow-up.</w:t>
      </w:r>
    </w:p>
    <w:p w14:paraId="0CDFF386" w14:textId="77777777" w:rsidR="00F3618D" w:rsidRDefault="00F3618D" w:rsidP="00573011">
      <w:pPr>
        <w:pStyle w:val="Heading2"/>
        <w:spacing w:after="144"/>
        <w:rPr>
          <w:rFonts w:ascii="Times New Roman" w:hAnsi="Times New Roman"/>
          <w:b w:val="0"/>
          <w:bCs w:val="0"/>
          <w:i w:val="0"/>
          <w:iCs w:val="0"/>
          <w:sz w:val="24"/>
          <w:u w:val="single"/>
        </w:rPr>
      </w:pPr>
      <w:bookmarkStart w:id="15" w:name="_Toc354475201"/>
      <w:r>
        <w:rPr>
          <w:rFonts w:ascii="Times New Roman" w:hAnsi="Times New Roman"/>
          <w:b w:val="0"/>
          <w:bCs w:val="0"/>
          <w:i w:val="0"/>
          <w:iCs w:val="0"/>
          <w:sz w:val="24"/>
          <w:u w:val="single"/>
        </w:rPr>
        <w:lastRenderedPageBreak/>
        <w:t>4.4 Adverse Reactions and their Management</w:t>
      </w:r>
      <w:bookmarkEnd w:id="15"/>
    </w:p>
    <w:p w14:paraId="068E014C" w14:textId="35B1D9B9" w:rsidR="00171F71" w:rsidRPr="00171F71" w:rsidRDefault="00171F71" w:rsidP="00573011">
      <w:bookmarkStart w:id="16" w:name="_Toc354475202"/>
      <w:r>
        <w:t xml:space="preserve">Because of the nature of the research, adverse events related to the study are likely to be </w:t>
      </w:r>
      <w:r w:rsidR="00001702">
        <w:t xml:space="preserve">minimal and </w:t>
      </w:r>
      <w:r>
        <w:t xml:space="preserve">limited to complications from the biopsies or research samples, or psychosocial distress caused by questionnaire completion. </w:t>
      </w:r>
      <w:r w:rsidRPr="00171F71">
        <w:t xml:space="preserve">Given the instruments used, it is unlikely that the questionnaires will detect any emergent psychosocial concerns.  However, if a member of the study team is made aware of any such difficulties, the patient’s physician will be </w:t>
      </w:r>
      <w:proofErr w:type="gramStart"/>
      <w:r w:rsidRPr="00171F71">
        <w:t>notified</w:t>
      </w:r>
      <w:proofErr w:type="gramEnd"/>
      <w:r w:rsidRPr="00171F71">
        <w:t xml:space="preserve"> and appropriate referrals made to social or psychological services. </w:t>
      </w:r>
      <w:r w:rsidR="00E576A8">
        <w:t xml:space="preserve">Participants will be instructed to contact the study team immediately if they experience any adverse reaction that could be attributed to a study procedure, and they will be given appropriate after-care instructions and contact information for biopsies. </w:t>
      </w:r>
      <w:r w:rsidRPr="00171F71">
        <w:t>Any severe adverse events</w:t>
      </w:r>
      <w:r w:rsidR="00E576A8">
        <w:t xml:space="preserve"> believed to be related to study participation</w:t>
      </w:r>
      <w:r w:rsidRPr="00171F71">
        <w:t xml:space="preserve"> will be reported immediately to the IRB</w:t>
      </w:r>
      <w:r w:rsidR="00E576A8">
        <w:t xml:space="preserve">. </w:t>
      </w:r>
      <w:r w:rsidRPr="00171F71">
        <w:t xml:space="preserve">Because this </w:t>
      </w:r>
      <w:r w:rsidR="00E576A8">
        <w:t>study does not involve any intervention intended to treat chronic GVHD</w:t>
      </w:r>
      <w:r w:rsidRPr="00171F71">
        <w:t>, we will not be convening a Data Safety and Monitoring Board but will rely on the Principal Investigator</w:t>
      </w:r>
      <w:r w:rsidR="00E576A8">
        <w:t>s</w:t>
      </w:r>
      <w:r w:rsidRPr="00171F71">
        <w:t xml:space="preserve"> and responsible IRB to monitor the study.</w:t>
      </w:r>
    </w:p>
    <w:p w14:paraId="10D47B22" w14:textId="77777777" w:rsidR="00171F71" w:rsidRPr="00171F71" w:rsidRDefault="00171F71" w:rsidP="00573011">
      <w:pPr>
        <w:pStyle w:val="Heading2"/>
        <w:spacing w:after="144"/>
        <w:rPr>
          <w:rFonts w:ascii="Times New Roman" w:hAnsi="Times New Roman" w:cs="Times New Roman"/>
          <w:b w:val="0"/>
          <w:i w:val="0"/>
          <w:sz w:val="24"/>
          <w:szCs w:val="24"/>
        </w:rPr>
      </w:pPr>
      <w:r w:rsidRPr="00171F71">
        <w:rPr>
          <w:rFonts w:ascii="Times New Roman" w:hAnsi="Times New Roman" w:cs="Times New Roman"/>
          <w:b w:val="0"/>
          <w:i w:val="0"/>
          <w:sz w:val="24"/>
          <w:szCs w:val="24"/>
        </w:rPr>
        <w:t xml:space="preserve">Patients will be reporting their symptoms to investigators. Patients will be clearly told that they may skip over any survey question they wish and may withdraw from the study at any time. Despite our best efforts and use of validated instruments known to be well-tolerated by patients, it is conceivable that some patients may find the process upsetting. </w:t>
      </w:r>
    </w:p>
    <w:p w14:paraId="42847582" w14:textId="77777777" w:rsidR="00F3618D" w:rsidRDefault="00F3618D" w:rsidP="00573011">
      <w:pPr>
        <w:pStyle w:val="Heading2"/>
        <w:spacing w:after="144"/>
        <w:rPr>
          <w:rFonts w:ascii="Times New Roman" w:hAnsi="Times New Roman"/>
          <w:b w:val="0"/>
          <w:bCs w:val="0"/>
          <w:i w:val="0"/>
          <w:iCs w:val="0"/>
          <w:sz w:val="24"/>
          <w:u w:val="single"/>
        </w:rPr>
      </w:pPr>
      <w:r>
        <w:rPr>
          <w:rFonts w:ascii="Times New Roman" w:hAnsi="Times New Roman"/>
          <w:b w:val="0"/>
          <w:bCs w:val="0"/>
          <w:i w:val="0"/>
          <w:iCs w:val="0"/>
          <w:sz w:val="24"/>
          <w:u w:val="single"/>
        </w:rPr>
        <w:t>4.5 Data and Specimen Sharing Plan</w:t>
      </w:r>
      <w:bookmarkEnd w:id="16"/>
    </w:p>
    <w:p w14:paraId="6E9CD1DE" w14:textId="6F066829" w:rsidR="00F3618D" w:rsidRDefault="00F3618D" w:rsidP="00573011">
      <w:pPr>
        <w:spacing w:before="240" w:after="60"/>
      </w:pPr>
      <w:r>
        <w:t xml:space="preserve">This study will create a </w:t>
      </w:r>
      <w:proofErr w:type="spellStart"/>
      <w:r>
        <w:t>biorespository</w:t>
      </w:r>
      <w:proofErr w:type="spellEnd"/>
      <w:r>
        <w:t xml:space="preserve"> of </w:t>
      </w:r>
      <w:r w:rsidR="00001702">
        <w:t>clinical data and biospecimens</w:t>
      </w:r>
      <w:r>
        <w:t xml:space="preserve"> available for future laboratory studies. </w:t>
      </w:r>
      <w:r w:rsidR="00EC307F">
        <w:t xml:space="preserve">Blood, saliva, </w:t>
      </w:r>
      <w:r w:rsidR="00001702">
        <w:t>eye washings</w:t>
      </w:r>
      <w:r w:rsidR="00EC307F">
        <w:t>, and other samples will be processed locally and stored</w:t>
      </w:r>
      <w:r w:rsidR="004620A2">
        <w:t xml:space="preserve"> at the participating institutions prior to disbursement to laboratory investigators</w:t>
      </w:r>
      <w:r w:rsidR="00B820AA">
        <w:t xml:space="preserve"> or final storage at the National Marrow Donor Program/Be </w:t>
      </w:r>
      <w:proofErr w:type="gramStart"/>
      <w:r w:rsidR="00B820AA">
        <w:t>The</w:t>
      </w:r>
      <w:proofErr w:type="gramEnd"/>
      <w:r w:rsidR="00B820AA">
        <w:t xml:space="preserve"> Match located in Minneapolis, MN</w:t>
      </w:r>
      <w:r w:rsidR="004620A2">
        <w:t>.</w:t>
      </w:r>
      <w:r>
        <w:t xml:space="preserve"> </w:t>
      </w:r>
    </w:p>
    <w:p w14:paraId="112C2318" w14:textId="77777777" w:rsidR="004F1485" w:rsidRDefault="004F1485" w:rsidP="00573011">
      <w:pPr>
        <w:spacing w:before="240" w:after="60"/>
        <w:rPr>
          <w:bCs/>
          <w:szCs w:val="22"/>
        </w:rPr>
      </w:pPr>
      <w:r w:rsidRPr="00856208">
        <w:rPr>
          <w:bCs/>
          <w:szCs w:val="22"/>
        </w:rPr>
        <w:t xml:space="preserve">Any requests for data sharing </w:t>
      </w:r>
      <w:r>
        <w:rPr>
          <w:bCs/>
          <w:szCs w:val="22"/>
        </w:rPr>
        <w:t xml:space="preserve">during the active funding period </w:t>
      </w:r>
      <w:r w:rsidRPr="00856208">
        <w:rPr>
          <w:bCs/>
          <w:szCs w:val="22"/>
        </w:rPr>
        <w:t xml:space="preserve">will be reviewed by </w:t>
      </w:r>
      <w:r>
        <w:rPr>
          <w:bCs/>
          <w:szCs w:val="22"/>
        </w:rPr>
        <w:t xml:space="preserve">the investigators. Criteria for release of data </w:t>
      </w:r>
      <w:r w:rsidRPr="00856208">
        <w:rPr>
          <w:bCs/>
          <w:szCs w:val="22"/>
        </w:rPr>
        <w:t xml:space="preserve">will </w:t>
      </w:r>
      <w:proofErr w:type="gramStart"/>
      <w:r w:rsidRPr="00856208">
        <w:rPr>
          <w:bCs/>
          <w:szCs w:val="22"/>
        </w:rPr>
        <w:t>include:</w:t>
      </w:r>
      <w:proofErr w:type="gramEnd"/>
      <w:r w:rsidRPr="00856208">
        <w:rPr>
          <w:bCs/>
          <w:szCs w:val="22"/>
        </w:rPr>
        <w:t xml:space="preserve"> importance of the research questi</w:t>
      </w:r>
      <w:r>
        <w:rPr>
          <w:bCs/>
          <w:szCs w:val="22"/>
        </w:rPr>
        <w:t xml:space="preserve">on in advancing knowledge; </w:t>
      </w:r>
      <w:r w:rsidRPr="00856208">
        <w:rPr>
          <w:bCs/>
          <w:szCs w:val="22"/>
        </w:rPr>
        <w:t>ability of already</w:t>
      </w:r>
      <w:r>
        <w:rPr>
          <w:bCs/>
          <w:szCs w:val="22"/>
        </w:rPr>
        <w:t>-</w:t>
      </w:r>
      <w:r w:rsidRPr="00856208">
        <w:rPr>
          <w:bCs/>
          <w:szCs w:val="22"/>
        </w:rPr>
        <w:t>collected or prospectively</w:t>
      </w:r>
      <w:r>
        <w:rPr>
          <w:bCs/>
          <w:szCs w:val="22"/>
        </w:rPr>
        <w:t>-</w:t>
      </w:r>
      <w:r w:rsidRPr="00856208">
        <w:rPr>
          <w:bCs/>
          <w:szCs w:val="22"/>
        </w:rPr>
        <w:t xml:space="preserve">collected data to answer the research question; adequate funding for the investigator to conduct the proposed studies; appropriate use of the </w:t>
      </w:r>
      <w:r>
        <w:rPr>
          <w:bCs/>
          <w:szCs w:val="22"/>
        </w:rPr>
        <w:t>materials</w:t>
      </w:r>
      <w:r w:rsidRPr="00856208">
        <w:rPr>
          <w:bCs/>
          <w:szCs w:val="22"/>
        </w:rPr>
        <w:t xml:space="preserve"> according to the co</w:t>
      </w:r>
      <w:r>
        <w:rPr>
          <w:bCs/>
          <w:szCs w:val="22"/>
        </w:rPr>
        <w:t>nsent form signed by the participant</w:t>
      </w:r>
      <w:r w:rsidRPr="00856208">
        <w:rPr>
          <w:bCs/>
          <w:szCs w:val="22"/>
        </w:rPr>
        <w:t xml:space="preserve">; and demonstration of appropriate IRB approvals where the analyses will be conducted. There will also be an expectation of presentation or publication of the </w:t>
      </w:r>
      <w:r>
        <w:rPr>
          <w:bCs/>
          <w:szCs w:val="22"/>
        </w:rPr>
        <w:t xml:space="preserve">data regardless of the results. </w:t>
      </w:r>
    </w:p>
    <w:p w14:paraId="654B037E" w14:textId="6617B90A" w:rsidR="00F3618D" w:rsidRDefault="00F3618D" w:rsidP="00573011">
      <w:pPr>
        <w:spacing w:before="240" w:after="60"/>
      </w:pPr>
      <w:r>
        <w:t>All study data</w:t>
      </w:r>
      <w:r w:rsidR="00EC307F">
        <w:t xml:space="preserve">, </w:t>
      </w:r>
      <w:r w:rsidR="00EC307F" w:rsidRPr="00417F34">
        <w:t>including images</w:t>
      </w:r>
      <w:r w:rsidR="00EC307F">
        <w:t>,</w:t>
      </w:r>
      <w:r>
        <w:t xml:space="preserve"> will be stored in </w:t>
      </w:r>
      <w:r w:rsidR="00417F34">
        <w:t>a secure</w:t>
      </w:r>
      <w:r>
        <w:t xml:space="preserve"> database using only the subject’s unique identif</w:t>
      </w:r>
      <w:r w:rsidR="00EC307F">
        <w:t>ier</w:t>
      </w:r>
      <w:r>
        <w:t xml:space="preserve">.  The link to the subject’s identity is maintained at the </w:t>
      </w:r>
      <w:r w:rsidR="00EC307F">
        <w:t>enrolling</w:t>
      </w:r>
      <w:r>
        <w:t xml:space="preserve"> site only.  If clinical or research data are released t</w:t>
      </w:r>
      <w:r w:rsidR="00EC307F">
        <w:t>o other investigators, identifying information or images will be removed.</w:t>
      </w:r>
    </w:p>
    <w:p w14:paraId="09D1E652" w14:textId="77777777" w:rsidR="00F3618D" w:rsidRDefault="00F3618D" w:rsidP="00573011">
      <w:pPr>
        <w:pStyle w:val="Heading1"/>
        <w:spacing w:afterLines="60" w:after="144"/>
        <w:rPr>
          <w:rFonts w:ascii="Times New Roman" w:hAnsi="Times New Roman"/>
          <w:sz w:val="24"/>
        </w:rPr>
      </w:pPr>
      <w:bookmarkStart w:id="17" w:name="_Toc354475203"/>
      <w:bookmarkStart w:id="18" w:name="_Toc484004845"/>
      <w:r>
        <w:rPr>
          <w:rFonts w:ascii="Times New Roman" w:hAnsi="Times New Roman"/>
          <w:bCs w:val="0"/>
          <w:sz w:val="24"/>
        </w:rPr>
        <w:t>5</w:t>
      </w:r>
      <w:r w:rsidRPr="00EF7606">
        <w:rPr>
          <w:rFonts w:ascii="Times New Roman" w:hAnsi="Times New Roman"/>
          <w:bCs w:val="0"/>
          <w:sz w:val="24"/>
        </w:rPr>
        <w:t>.</w:t>
      </w:r>
      <w:r>
        <w:rPr>
          <w:rFonts w:ascii="Times New Roman" w:hAnsi="Times New Roman"/>
          <w:sz w:val="24"/>
        </w:rPr>
        <w:t xml:space="preserve"> Biostatistical Considerations</w:t>
      </w:r>
      <w:bookmarkEnd w:id="17"/>
      <w:bookmarkEnd w:id="18"/>
    </w:p>
    <w:p w14:paraId="547DA0B2" w14:textId="77777777" w:rsidR="00F3618D" w:rsidRPr="0072035B" w:rsidRDefault="00F3618D" w:rsidP="00573011">
      <w:pPr>
        <w:pStyle w:val="Heading2"/>
        <w:spacing w:after="144"/>
        <w:rPr>
          <w:rFonts w:ascii="Times New Roman" w:hAnsi="Times New Roman" w:cs="Times New Roman"/>
          <w:b w:val="0"/>
          <w:i w:val="0"/>
          <w:sz w:val="24"/>
          <w:szCs w:val="24"/>
          <w:u w:val="single"/>
        </w:rPr>
      </w:pPr>
      <w:bookmarkStart w:id="19" w:name="_Toc354475204"/>
      <w:r>
        <w:rPr>
          <w:rFonts w:ascii="Times New Roman" w:hAnsi="Times New Roman" w:cs="Times New Roman"/>
          <w:b w:val="0"/>
          <w:i w:val="0"/>
          <w:sz w:val="24"/>
          <w:szCs w:val="24"/>
          <w:u w:val="single"/>
        </w:rPr>
        <w:t>5.1</w:t>
      </w:r>
      <w:r w:rsidRPr="0072035B">
        <w:rPr>
          <w:rFonts w:ascii="Times New Roman" w:hAnsi="Times New Roman" w:cs="Times New Roman"/>
          <w:b w:val="0"/>
          <w:i w:val="0"/>
          <w:sz w:val="24"/>
          <w:szCs w:val="24"/>
          <w:u w:val="single"/>
        </w:rPr>
        <w:t>. Sample Size</w:t>
      </w:r>
      <w:bookmarkEnd w:id="19"/>
    </w:p>
    <w:p w14:paraId="728A9C63" w14:textId="1FA7AAAA" w:rsidR="009558B3" w:rsidRPr="009558B3" w:rsidRDefault="009558B3" w:rsidP="00573011">
      <w:pPr>
        <w:pStyle w:val="Heading2"/>
        <w:spacing w:after="144"/>
        <w:rPr>
          <w:rFonts w:ascii="Times New Roman" w:hAnsi="Times New Roman" w:cs="Times New Roman"/>
          <w:b w:val="0"/>
          <w:i w:val="0"/>
          <w:sz w:val="24"/>
          <w:szCs w:val="24"/>
        </w:rPr>
      </w:pPr>
      <w:bookmarkStart w:id="20" w:name="_Toc354475205"/>
      <w:r w:rsidRPr="009558B3">
        <w:rPr>
          <w:rFonts w:ascii="Times New Roman" w:hAnsi="Times New Roman" w:cs="Times New Roman"/>
          <w:b w:val="0"/>
          <w:i w:val="0"/>
          <w:sz w:val="24"/>
          <w:szCs w:val="24"/>
        </w:rPr>
        <w:t>This is a prospective, longitudinal observational study of patients during the first year after HCT.</w:t>
      </w:r>
      <w:r>
        <w:rPr>
          <w:rFonts w:ascii="Times New Roman" w:hAnsi="Times New Roman" w:cs="Times New Roman"/>
          <w:b w:val="0"/>
          <w:i w:val="0"/>
          <w:sz w:val="24"/>
          <w:szCs w:val="24"/>
        </w:rPr>
        <w:t xml:space="preserve"> </w:t>
      </w:r>
      <w:r w:rsidRPr="009558B3">
        <w:rPr>
          <w:rFonts w:ascii="Times New Roman" w:hAnsi="Times New Roman" w:cs="Times New Roman"/>
          <w:b w:val="0"/>
          <w:i w:val="0"/>
          <w:sz w:val="24"/>
          <w:szCs w:val="24"/>
        </w:rPr>
        <w:t xml:space="preserve">The study will enroll </w:t>
      </w:r>
      <w:r w:rsidR="00AF610E">
        <w:rPr>
          <w:rFonts w:ascii="Times New Roman" w:hAnsi="Times New Roman" w:cs="Times New Roman"/>
          <w:b w:val="0"/>
          <w:i w:val="0"/>
          <w:sz w:val="24"/>
          <w:szCs w:val="24"/>
        </w:rPr>
        <w:t>60</w:t>
      </w:r>
      <w:r w:rsidR="00692124" w:rsidRPr="009558B3">
        <w:rPr>
          <w:rFonts w:ascii="Times New Roman" w:hAnsi="Times New Roman" w:cs="Times New Roman"/>
          <w:b w:val="0"/>
          <w:i w:val="0"/>
          <w:sz w:val="24"/>
          <w:szCs w:val="24"/>
        </w:rPr>
        <w:t xml:space="preserve"> </w:t>
      </w:r>
      <w:r w:rsidR="00AF610E">
        <w:rPr>
          <w:rFonts w:ascii="Times New Roman" w:hAnsi="Times New Roman" w:cs="Times New Roman"/>
          <w:b w:val="0"/>
          <w:i w:val="0"/>
          <w:sz w:val="24"/>
          <w:szCs w:val="24"/>
        </w:rPr>
        <w:t xml:space="preserve">evaluable </w:t>
      </w:r>
      <w:r w:rsidRPr="009558B3">
        <w:rPr>
          <w:rFonts w:ascii="Times New Roman" w:hAnsi="Times New Roman" w:cs="Times New Roman"/>
          <w:b w:val="0"/>
          <w:i w:val="0"/>
          <w:sz w:val="24"/>
          <w:szCs w:val="24"/>
        </w:rPr>
        <w:t xml:space="preserve">patients per year for </w:t>
      </w:r>
      <w:r w:rsidR="00692124">
        <w:rPr>
          <w:rFonts w:ascii="Times New Roman" w:hAnsi="Times New Roman" w:cs="Times New Roman"/>
          <w:b w:val="0"/>
          <w:i w:val="0"/>
          <w:sz w:val="24"/>
          <w:szCs w:val="24"/>
        </w:rPr>
        <w:t>3</w:t>
      </w:r>
      <w:r w:rsidRPr="009558B3">
        <w:rPr>
          <w:rFonts w:ascii="Times New Roman" w:hAnsi="Times New Roman" w:cs="Times New Roman"/>
          <w:b w:val="0"/>
          <w:i w:val="0"/>
          <w:sz w:val="24"/>
          <w:szCs w:val="24"/>
        </w:rPr>
        <w:t xml:space="preserve"> years to achieve 1</w:t>
      </w:r>
      <w:r w:rsidR="00AF610E">
        <w:rPr>
          <w:rFonts w:ascii="Times New Roman" w:hAnsi="Times New Roman" w:cs="Times New Roman"/>
          <w:b w:val="0"/>
          <w:i w:val="0"/>
          <w:sz w:val="24"/>
          <w:szCs w:val="24"/>
        </w:rPr>
        <w:t>8</w:t>
      </w:r>
      <w:r w:rsidRPr="009558B3">
        <w:rPr>
          <w:rFonts w:ascii="Times New Roman" w:hAnsi="Times New Roman" w:cs="Times New Roman"/>
          <w:b w:val="0"/>
          <w:i w:val="0"/>
          <w:sz w:val="24"/>
          <w:szCs w:val="24"/>
        </w:rPr>
        <w:t>0 evaluable participants</w:t>
      </w:r>
      <w:r>
        <w:rPr>
          <w:rFonts w:ascii="Times New Roman" w:hAnsi="Times New Roman" w:cs="Times New Roman"/>
          <w:b w:val="0"/>
          <w:i w:val="0"/>
          <w:sz w:val="24"/>
          <w:szCs w:val="24"/>
        </w:rPr>
        <w:t>.</w:t>
      </w:r>
      <w:r w:rsidR="00027E21">
        <w:rPr>
          <w:rFonts w:ascii="Times New Roman" w:hAnsi="Times New Roman" w:cs="Times New Roman"/>
          <w:b w:val="0"/>
          <w:i w:val="0"/>
          <w:sz w:val="24"/>
          <w:szCs w:val="24"/>
        </w:rPr>
        <w:t xml:space="preserve"> </w:t>
      </w:r>
      <w:proofErr w:type="gramStart"/>
      <w:r w:rsidR="00027E21" w:rsidRPr="00027E21">
        <w:rPr>
          <w:rFonts w:ascii="Times New Roman" w:hAnsi="Times New Roman" w:cs="Times New Roman"/>
          <w:b w:val="0"/>
          <w:i w:val="0"/>
          <w:sz w:val="24"/>
          <w:szCs w:val="24"/>
        </w:rPr>
        <w:t>In order to</w:t>
      </w:r>
      <w:proofErr w:type="gramEnd"/>
      <w:r w:rsidR="00027E21" w:rsidRPr="00027E21">
        <w:rPr>
          <w:rFonts w:ascii="Times New Roman" w:hAnsi="Times New Roman" w:cs="Times New Roman"/>
          <w:b w:val="0"/>
          <w:i w:val="0"/>
          <w:sz w:val="24"/>
          <w:szCs w:val="24"/>
        </w:rPr>
        <w:t xml:space="preserve"> obtain 1</w:t>
      </w:r>
      <w:r w:rsidR="00AF610E">
        <w:rPr>
          <w:rFonts w:ascii="Times New Roman" w:hAnsi="Times New Roman" w:cs="Times New Roman"/>
          <w:b w:val="0"/>
          <w:i w:val="0"/>
          <w:sz w:val="24"/>
          <w:szCs w:val="24"/>
        </w:rPr>
        <w:t>8</w:t>
      </w:r>
      <w:r w:rsidR="00027E21" w:rsidRPr="00027E21">
        <w:rPr>
          <w:rFonts w:ascii="Times New Roman" w:hAnsi="Times New Roman" w:cs="Times New Roman"/>
          <w:b w:val="0"/>
          <w:i w:val="0"/>
          <w:sz w:val="24"/>
          <w:szCs w:val="24"/>
        </w:rPr>
        <w:t xml:space="preserve">0 evaluable patients, we </w:t>
      </w:r>
      <w:r w:rsidR="00027E21">
        <w:rPr>
          <w:rFonts w:ascii="Times New Roman" w:hAnsi="Times New Roman" w:cs="Times New Roman"/>
          <w:b w:val="0"/>
          <w:i w:val="0"/>
          <w:sz w:val="24"/>
          <w:szCs w:val="24"/>
        </w:rPr>
        <w:t>have</w:t>
      </w:r>
      <w:r w:rsidR="00027E21" w:rsidRPr="00027E21">
        <w:rPr>
          <w:rFonts w:ascii="Times New Roman" w:hAnsi="Times New Roman" w:cs="Times New Roman"/>
          <w:b w:val="0"/>
          <w:i w:val="0"/>
          <w:sz w:val="24"/>
          <w:szCs w:val="24"/>
        </w:rPr>
        <w:t xml:space="preserve"> inflate</w:t>
      </w:r>
      <w:r w:rsidR="00027E21">
        <w:rPr>
          <w:rFonts w:ascii="Times New Roman" w:hAnsi="Times New Roman" w:cs="Times New Roman"/>
          <w:b w:val="0"/>
          <w:i w:val="0"/>
          <w:sz w:val="24"/>
          <w:szCs w:val="24"/>
        </w:rPr>
        <w:t>d</w:t>
      </w:r>
      <w:r w:rsidR="00027E21" w:rsidRPr="00027E21">
        <w:rPr>
          <w:rFonts w:ascii="Times New Roman" w:hAnsi="Times New Roman" w:cs="Times New Roman"/>
          <w:b w:val="0"/>
          <w:i w:val="0"/>
          <w:sz w:val="24"/>
          <w:szCs w:val="24"/>
        </w:rPr>
        <w:t xml:space="preserve"> enrollment by 10% </w:t>
      </w:r>
      <w:r w:rsidR="00471E85">
        <w:rPr>
          <w:rFonts w:ascii="Times New Roman" w:hAnsi="Times New Roman" w:cs="Times New Roman"/>
          <w:b w:val="0"/>
          <w:i w:val="0"/>
          <w:sz w:val="24"/>
          <w:szCs w:val="24"/>
        </w:rPr>
        <w:t xml:space="preserve">(total N=200) </w:t>
      </w:r>
      <w:r w:rsidR="00027E21" w:rsidRPr="00027E21">
        <w:rPr>
          <w:rFonts w:ascii="Times New Roman" w:hAnsi="Times New Roman" w:cs="Times New Roman"/>
          <w:b w:val="0"/>
          <w:i w:val="0"/>
          <w:sz w:val="24"/>
          <w:szCs w:val="24"/>
        </w:rPr>
        <w:t>to account for patients who do not proceed to transplant</w:t>
      </w:r>
      <w:r w:rsidR="00471E85">
        <w:rPr>
          <w:rFonts w:ascii="Times New Roman" w:hAnsi="Times New Roman" w:cs="Times New Roman"/>
          <w:b w:val="0"/>
          <w:i w:val="0"/>
          <w:sz w:val="24"/>
          <w:szCs w:val="24"/>
        </w:rPr>
        <w:t>,</w:t>
      </w:r>
      <w:r w:rsidR="00027E21" w:rsidRPr="00027E21">
        <w:rPr>
          <w:rFonts w:ascii="Times New Roman" w:hAnsi="Times New Roman" w:cs="Times New Roman"/>
          <w:b w:val="0"/>
          <w:i w:val="0"/>
          <w:sz w:val="24"/>
          <w:szCs w:val="24"/>
        </w:rPr>
        <w:t xml:space="preserve"> who relapse or die before day 100</w:t>
      </w:r>
      <w:r w:rsidR="00471E85">
        <w:rPr>
          <w:rFonts w:ascii="Times New Roman" w:hAnsi="Times New Roman" w:cs="Times New Roman"/>
          <w:b w:val="0"/>
          <w:i w:val="0"/>
          <w:sz w:val="24"/>
          <w:szCs w:val="24"/>
        </w:rPr>
        <w:t xml:space="preserve"> </w:t>
      </w:r>
      <w:r w:rsidR="00027E21" w:rsidRPr="00027E21">
        <w:rPr>
          <w:rFonts w:ascii="Times New Roman" w:hAnsi="Times New Roman" w:cs="Times New Roman"/>
          <w:b w:val="0"/>
          <w:i w:val="0"/>
          <w:sz w:val="24"/>
          <w:szCs w:val="24"/>
        </w:rPr>
        <w:t xml:space="preserve">or demonstrate non-compliance by missing components of the </w:t>
      </w:r>
      <w:r w:rsidR="004C15C3">
        <w:rPr>
          <w:rFonts w:ascii="Times New Roman" w:hAnsi="Times New Roman" w:cs="Times New Roman"/>
          <w:b w:val="0"/>
          <w:i w:val="0"/>
          <w:sz w:val="24"/>
          <w:szCs w:val="24"/>
        </w:rPr>
        <w:t>day 60-104</w:t>
      </w:r>
      <w:r w:rsidR="00027E21" w:rsidRPr="00027E21">
        <w:rPr>
          <w:rFonts w:ascii="Times New Roman" w:hAnsi="Times New Roman" w:cs="Times New Roman"/>
          <w:b w:val="0"/>
          <w:i w:val="0"/>
          <w:sz w:val="24"/>
          <w:szCs w:val="24"/>
        </w:rPr>
        <w:t xml:space="preserve"> visit. </w:t>
      </w:r>
      <w:r w:rsidR="00027E21">
        <w:rPr>
          <w:rFonts w:ascii="Times New Roman" w:hAnsi="Times New Roman" w:cs="Times New Roman"/>
          <w:b w:val="0"/>
          <w:i w:val="0"/>
          <w:sz w:val="24"/>
          <w:szCs w:val="24"/>
        </w:rPr>
        <w:t>E</w:t>
      </w:r>
      <w:r w:rsidR="00027E21" w:rsidRPr="00027E21">
        <w:rPr>
          <w:rFonts w:ascii="Times New Roman" w:hAnsi="Times New Roman" w:cs="Times New Roman"/>
          <w:b w:val="0"/>
          <w:i w:val="0"/>
          <w:sz w:val="24"/>
          <w:szCs w:val="24"/>
        </w:rPr>
        <w:t xml:space="preserve">nrollment will be extended if fewer than </w:t>
      </w:r>
      <w:r w:rsidR="00AF610E">
        <w:rPr>
          <w:rFonts w:ascii="Times New Roman" w:hAnsi="Times New Roman" w:cs="Times New Roman"/>
          <w:b w:val="0"/>
          <w:i w:val="0"/>
          <w:sz w:val="24"/>
          <w:szCs w:val="24"/>
        </w:rPr>
        <w:lastRenderedPageBreak/>
        <w:t>5</w:t>
      </w:r>
      <w:r w:rsidR="00027E21" w:rsidRPr="00027E21">
        <w:rPr>
          <w:rFonts w:ascii="Times New Roman" w:hAnsi="Times New Roman" w:cs="Times New Roman"/>
          <w:b w:val="0"/>
          <w:i w:val="0"/>
          <w:sz w:val="24"/>
          <w:szCs w:val="24"/>
        </w:rPr>
        <w:t>0 evaluable patients develop cGVHD, and this rate will be monitored every 6 months starting one year after enrollment commences. 90% of cGVHD cases are diagnosed within 12 months of HCT, at a median of 4-6 months after transplant.</w:t>
      </w:r>
    </w:p>
    <w:p w14:paraId="4A9E65FE" w14:textId="77777777" w:rsidR="00F3618D" w:rsidRPr="00C64D35" w:rsidRDefault="00F3618D" w:rsidP="00573011">
      <w:pPr>
        <w:pStyle w:val="Heading2"/>
        <w:spacing w:after="144"/>
        <w:rPr>
          <w:rFonts w:ascii="Times New Roman" w:hAnsi="Times New Roman"/>
          <w:b w:val="0"/>
          <w:bCs w:val="0"/>
          <w:i w:val="0"/>
          <w:iCs w:val="0"/>
          <w:sz w:val="24"/>
          <w:u w:val="single"/>
        </w:rPr>
      </w:pPr>
      <w:r w:rsidRPr="00C64D35">
        <w:rPr>
          <w:rFonts w:ascii="Times New Roman" w:hAnsi="Times New Roman"/>
          <w:b w:val="0"/>
          <w:bCs w:val="0"/>
          <w:i w:val="0"/>
          <w:iCs w:val="0"/>
          <w:sz w:val="24"/>
          <w:u w:val="single"/>
        </w:rPr>
        <w:t>5.2. Analysis plan</w:t>
      </w:r>
      <w:bookmarkEnd w:id="20"/>
    </w:p>
    <w:p w14:paraId="7A05A701" w14:textId="7029F750" w:rsidR="00C13FAF" w:rsidRPr="00C13FAF" w:rsidRDefault="00C13FAF" w:rsidP="00573011">
      <w:pPr>
        <w:pStyle w:val="Heading2"/>
        <w:rPr>
          <w:rFonts w:ascii="Times New Roman" w:hAnsi="Times New Roman" w:cs="Times New Roman"/>
          <w:b w:val="0"/>
          <w:i w:val="0"/>
          <w:sz w:val="24"/>
          <w:szCs w:val="24"/>
        </w:rPr>
      </w:pPr>
      <w:bookmarkStart w:id="21" w:name="_Toc354475209"/>
      <w:r w:rsidRPr="00C13FAF">
        <w:rPr>
          <w:rFonts w:ascii="Times New Roman" w:hAnsi="Times New Roman" w:cs="Times New Roman"/>
          <w:b w:val="0"/>
          <w:i w:val="0"/>
          <w:sz w:val="24"/>
          <w:szCs w:val="24"/>
        </w:rPr>
        <w:t xml:space="preserve">The cumulative incidence of cGVHD will be calculated. The organ spectrum, severity and clustering of organs will be described. There will be </w:t>
      </w:r>
      <w:r w:rsidR="00471E85">
        <w:rPr>
          <w:rFonts w:ascii="Times New Roman" w:hAnsi="Times New Roman" w:cs="Times New Roman"/>
          <w:b w:val="0"/>
          <w:i w:val="0"/>
          <w:sz w:val="24"/>
          <w:szCs w:val="24"/>
        </w:rPr>
        <w:t>200</w:t>
      </w:r>
      <w:r w:rsidRPr="00C13FAF">
        <w:rPr>
          <w:rFonts w:ascii="Times New Roman" w:hAnsi="Times New Roman" w:cs="Times New Roman"/>
          <w:b w:val="0"/>
          <w:i w:val="0"/>
          <w:sz w:val="24"/>
          <w:szCs w:val="24"/>
        </w:rPr>
        <w:t xml:space="preserve"> baseline visits for all enrolled patients (patients who do not complete the baseline visit will be replaced). </w:t>
      </w:r>
      <w:r w:rsidR="00471E85">
        <w:rPr>
          <w:rFonts w:ascii="Times New Roman" w:hAnsi="Times New Roman" w:cs="Times New Roman"/>
          <w:b w:val="0"/>
          <w:i w:val="0"/>
          <w:sz w:val="24"/>
          <w:szCs w:val="24"/>
        </w:rPr>
        <w:t xml:space="preserve">Approximately </w:t>
      </w:r>
      <w:r w:rsidRPr="00C13FAF">
        <w:rPr>
          <w:rFonts w:ascii="Times New Roman" w:hAnsi="Times New Roman" w:cs="Times New Roman"/>
          <w:b w:val="0"/>
          <w:i w:val="0"/>
          <w:sz w:val="24"/>
          <w:szCs w:val="24"/>
        </w:rPr>
        <w:t>2</w:t>
      </w:r>
      <w:r w:rsidR="00471E85">
        <w:rPr>
          <w:rFonts w:ascii="Times New Roman" w:hAnsi="Times New Roman" w:cs="Times New Roman"/>
          <w:b w:val="0"/>
          <w:i w:val="0"/>
          <w:sz w:val="24"/>
          <w:szCs w:val="24"/>
        </w:rPr>
        <w:t>0</w:t>
      </w:r>
      <w:r w:rsidRPr="00C13FAF">
        <w:rPr>
          <w:rFonts w:ascii="Times New Roman" w:hAnsi="Times New Roman" w:cs="Times New Roman"/>
          <w:b w:val="0"/>
          <w:i w:val="0"/>
          <w:sz w:val="24"/>
          <w:szCs w:val="24"/>
        </w:rPr>
        <w:t xml:space="preserve"> patients are not considered part of the evaluable cohort due to not undergoing HCT, dying or relapsing before 3 months and </w:t>
      </w:r>
      <w:r w:rsidR="00471E85">
        <w:rPr>
          <w:rFonts w:ascii="Times New Roman" w:hAnsi="Times New Roman" w:cs="Times New Roman"/>
          <w:b w:val="0"/>
          <w:i w:val="0"/>
          <w:sz w:val="24"/>
          <w:szCs w:val="24"/>
        </w:rPr>
        <w:t xml:space="preserve">being </w:t>
      </w:r>
      <w:r w:rsidRPr="00C13FAF">
        <w:rPr>
          <w:rFonts w:ascii="Times New Roman" w:hAnsi="Times New Roman" w:cs="Times New Roman"/>
          <w:b w:val="0"/>
          <w:i w:val="0"/>
          <w:sz w:val="24"/>
          <w:szCs w:val="24"/>
        </w:rPr>
        <w:t>excused from the cohort due to poor compliance with study requirements. Thus, 1</w:t>
      </w:r>
      <w:r w:rsidR="00471E85">
        <w:rPr>
          <w:rFonts w:ascii="Times New Roman" w:hAnsi="Times New Roman" w:cs="Times New Roman"/>
          <w:b w:val="0"/>
          <w:i w:val="0"/>
          <w:sz w:val="24"/>
          <w:szCs w:val="24"/>
        </w:rPr>
        <w:t>8</w:t>
      </w:r>
      <w:r w:rsidRPr="00C13FAF">
        <w:rPr>
          <w:rFonts w:ascii="Times New Roman" w:hAnsi="Times New Roman" w:cs="Times New Roman"/>
          <w:b w:val="0"/>
          <w:i w:val="0"/>
          <w:sz w:val="24"/>
          <w:szCs w:val="24"/>
        </w:rPr>
        <w:t xml:space="preserve">0 patients will undergo the </w:t>
      </w:r>
      <w:proofErr w:type="gramStart"/>
      <w:r w:rsidRPr="00C13FAF">
        <w:rPr>
          <w:rFonts w:ascii="Times New Roman" w:hAnsi="Times New Roman" w:cs="Times New Roman"/>
          <w:b w:val="0"/>
          <w:i w:val="0"/>
          <w:sz w:val="24"/>
          <w:szCs w:val="24"/>
        </w:rPr>
        <w:t>3 month</w:t>
      </w:r>
      <w:proofErr w:type="gramEnd"/>
      <w:r w:rsidRPr="00C13FAF">
        <w:rPr>
          <w:rFonts w:ascii="Times New Roman" w:hAnsi="Times New Roman" w:cs="Times New Roman"/>
          <w:b w:val="0"/>
          <w:i w:val="0"/>
          <w:sz w:val="24"/>
          <w:szCs w:val="24"/>
        </w:rPr>
        <w:t xml:space="preserve"> assessment and be considered the evaluable cohort. Note that clinical visits and sample collection continue according to the same schedule after onset of cGVHD since new organ involvement can develop over time.</w:t>
      </w:r>
      <w:r w:rsidR="00027E21" w:rsidRPr="00C13FAF">
        <w:rPr>
          <w:rFonts w:ascii="Times New Roman" w:hAnsi="Times New Roman" w:cs="Times New Roman"/>
          <w:b w:val="0"/>
          <w:i w:val="0"/>
          <w:sz w:val="24"/>
          <w:szCs w:val="24"/>
        </w:rPr>
        <w:t xml:space="preserve"> </w:t>
      </w:r>
    </w:p>
    <w:p w14:paraId="6AAC48AC" w14:textId="77777777" w:rsidR="00674629" w:rsidRDefault="00674629" w:rsidP="00573011">
      <w:pPr>
        <w:pStyle w:val="PlainTable31"/>
        <w:ind w:left="0"/>
        <w:rPr>
          <w:rFonts w:ascii="Times New Roman" w:hAnsi="Times New Roman"/>
          <w:i/>
          <w:iCs/>
          <w:sz w:val="24"/>
        </w:rPr>
      </w:pPr>
      <w:bookmarkStart w:id="22" w:name="_Toc354475206"/>
    </w:p>
    <w:p w14:paraId="4B1E7646" w14:textId="77777777" w:rsidR="00674629" w:rsidRPr="00674629" w:rsidRDefault="00027E21" w:rsidP="00573011">
      <w:pPr>
        <w:pStyle w:val="PlainTable31"/>
        <w:ind w:left="0"/>
        <w:rPr>
          <w:rFonts w:ascii="Times New Roman" w:hAnsi="Times New Roman"/>
          <w:i/>
          <w:sz w:val="24"/>
          <w:szCs w:val="24"/>
        </w:rPr>
      </w:pPr>
      <w:r w:rsidRPr="00674629">
        <w:rPr>
          <w:rFonts w:ascii="Times New Roman" w:hAnsi="Times New Roman"/>
          <w:i/>
          <w:iCs/>
          <w:sz w:val="24"/>
          <w:szCs w:val="24"/>
        </w:rPr>
        <w:t xml:space="preserve">5.2.1. Specific Aim 1: </w:t>
      </w:r>
      <w:r w:rsidR="00674629" w:rsidRPr="00674629">
        <w:rPr>
          <w:rFonts w:ascii="Times New Roman" w:hAnsi="Times New Roman"/>
          <w:i/>
          <w:sz w:val="24"/>
          <w:szCs w:val="24"/>
        </w:rPr>
        <w:t xml:space="preserve">To test the hypothesis that levels of cytokines, chemokines, other </w:t>
      </w:r>
      <w:proofErr w:type="gramStart"/>
      <w:r w:rsidR="00674629" w:rsidRPr="00674629">
        <w:rPr>
          <w:rFonts w:ascii="Times New Roman" w:hAnsi="Times New Roman"/>
          <w:i/>
          <w:sz w:val="24"/>
          <w:szCs w:val="24"/>
        </w:rPr>
        <w:t>proteins</w:t>
      </w:r>
      <w:proofErr w:type="gramEnd"/>
      <w:r w:rsidR="00674629" w:rsidRPr="00674629">
        <w:rPr>
          <w:rFonts w:ascii="Times New Roman" w:hAnsi="Times New Roman"/>
          <w:i/>
          <w:sz w:val="24"/>
          <w:szCs w:val="24"/>
        </w:rPr>
        <w:t xml:space="preserve"> and microbiome profiles found in bodily fluids and blood will presage development of clinical cGVHD. </w:t>
      </w:r>
    </w:p>
    <w:p w14:paraId="359E92A8" w14:textId="77777777" w:rsidR="00674629" w:rsidRPr="00674629" w:rsidRDefault="00674629" w:rsidP="00573011">
      <w:pPr>
        <w:pStyle w:val="PlainTable31"/>
        <w:ind w:left="0"/>
        <w:rPr>
          <w:rFonts w:ascii="Times New Roman" w:hAnsi="Times New Roman"/>
          <w:sz w:val="24"/>
          <w:szCs w:val="24"/>
        </w:rPr>
      </w:pPr>
    </w:p>
    <w:p w14:paraId="1F6D02C9" w14:textId="3FA41AE6" w:rsidR="00674629" w:rsidRPr="00674629" w:rsidRDefault="00674629" w:rsidP="00573011">
      <w:pPr>
        <w:pStyle w:val="PlainTable31"/>
        <w:ind w:left="0"/>
        <w:rPr>
          <w:rFonts w:ascii="Times New Roman" w:hAnsi="Times New Roman"/>
          <w:sz w:val="24"/>
          <w:szCs w:val="24"/>
        </w:rPr>
      </w:pPr>
      <w:r w:rsidRPr="00674629">
        <w:rPr>
          <w:rFonts w:ascii="Times New Roman" w:hAnsi="Times New Roman"/>
          <w:sz w:val="24"/>
          <w:szCs w:val="24"/>
        </w:rPr>
        <w:t xml:space="preserve">This analysis will compare the levels and trajectories of proteins and microbiome populations between patients who do and do not develop cGVHD. Blood will be analyzed separately from saliva and conjunctival washings. Onset of cGVHD will be treated as a time-to-event endpoint, using Cox regression with monthly levels or slopes of the markers entered as time-dependent covariates. While the goal of this study is to understand the biologic changes that occur in patients who develop cGVHD and to compare these changes to patients who do not have cGVHD, logistic regression and ROC analysis at fixed landmark time points will also be used to characterize the potential clinical utility of the markers in predicting future cGVHD in terms of sensitivity, </w:t>
      </w:r>
      <w:proofErr w:type="gramStart"/>
      <w:r w:rsidRPr="00674629">
        <w:rPr>
          <w:rFonts w:ascii="Times New Roman" w:hAnsi="Times New Roman"/>
          <w:sz w:val="24"/>
          <w:szCs w:val="24"/>
        </w:rPr>
        <w:t>specificity</w:t>
      </w:r>
      <w:proofErr w:type="gramEnd"/>
      <w:r w:rsidRPr="00674629">
        <w:rPr>
          <w:rFonts w:ascii="Times New Roman" w:hAnsi="Times New Roman"/>
          <w:sz w:val="24"/>
          <w:szCs w:val="24"/>
        </w:rPr>
        <w:t xml:space="preserve"> and positive predictive value.  Assuming approximate normality of an individual marker (suitably transformed) or a ‘score’ derived from a panel of markers, a difference in means of 1 standard deviation (SD) unit between those who do and do not develop cGVHD over a specified </w:t>
      </w:r>
      <w:proofErr w:type="gramStart"/>
      <w:r w:rsidRPr="00674629">
        <w:rPr>
          <w:rFonts w:ascii="Times New Roman" w:hAnsi="Times New Roman"/>
          <w:sz w:val="24"/>
          <w:szCs w:val="24"/>
        </w:rPr>
        <w:t>time period</w:t>
      </w:r>
      <w:proofErr w:type="gramEnd"/>
      <w:r w:rsidRPr="00674629">
        <w:rPr>
          <w:rFonts w:ascii="Times New Roman" w:hAnsi="Times New Roman"/>
          <w:sz w:val="24"/>
          <w:szCs w:val="24"/>
        </w:rPr>
        <w:t xml:space="preserve"> corresponds to an area under the ROC of approximately 0.77.  This is a minimal threshold for clinical utility, though it does not guarantee useful levels of sensitivity and positive predictive value.  The planned sample size should provide adequate power (80-99%) to detect such differences, depending on the numbers at risk at a landmark time and the proportion that develop cGVHD subsequently, as well as the degree of adjustment for multiple comparisons. Currently, the following proteins are of highest interest: IL-1, IL-6, IL-8, IL-10, IL-15, IL-17, IL-21, IL-27, </w:t>
      </w:r>
      <w:proofErr w:type="spellStart"/>
      <w:r w:rsidRPr="00674629">
        <w:rPr>
          <w:rFonts w:ascii="Times New Roman" w:hAnsi="Times New Roman"/>
          <w:sz w:val="24"/>
          <w:szCs w:val="24"/>
        </w:rPr>
        <w:t>IFN</w:t>
      </w:r>
      <w:r w:rsidR="001A091D">
        <w:rPr>
          <w:rFonts w:ascii="Times New Roman" w:hAnsi="Times New Roman"/>
          <w:sz w:val="24"/>
          <w:szCs w:val="24"/>
        </w:rPr>
        <w:t>γ</w:t>
      </w:r>
      <w:proofErr w:type="spellEnd"/>
      <w:r w:rsidRPr="00674629">
        <w:rPr>
          <w:rFonts w:ascii="Times New Roman" w:hAnsi="Times New Roman"/>
          <w:sz w:val="24"/>
          <w:szCs w:val="24"/>
        </w:rPr>
        <w:t>, TNF</w:t>
      </w:r>
      <w:r w:rsidR="001A091D">
        <w:rPr>
          <w:rFonts w:ascii="Times New Roman" w:hAnsi="Times New Roman"/>
          <w:sz w:val="24"/>
          <w:szCs w:val="24"/>
        </w:rPr>
        <w:t>α</w:t>
      </w:r>
      <w:r w:rsidRPr="00674629">
        <w:rPr>
          <w:rFonts w:ascii="Times New Roman" w:hAnsi="Times New Roman"/>
          <w:sz w:val="24"/>
          <w:szCs w:val="24"/>
        </w:rPr>
        <w:t>, TGF</w:t>
      </w:r>
      <w:r w:rsidR="001A091D">
        <w:rPr>
          <w:rFonts w:ascii="Times New Roman" w:hAnsi="Times New Roman"/>
          <w:sz w:val="24"/>
          <w:szCs w:val="24"/>
        </w:rPr>
        <w:t>β</w:t>
      </w:r>
      <w:r w:rsidRPr="00674629">
        <w:rPr>
          <w:rFonts w:ascii="Times New Roman" w:hAnsi="Times New Roman"/>
          <w:sz w:val="24"/>
          <w:szCs w:val="24"/>
        </w:rPr>
        <w:t xml:space="preserve">, </w:t>
      </w:r>
      <w:proofErr w:type="spellStart"/>
      <w:r w:rsidRPr="00674629">
        <w:rPr>
          <w:rFonts w:ascii="Times New Roman" w:hAnsi="Times New Roman"/>
          <w:sz w:val="24"/>
          <w:szCs w:val="24"/>
        </w:rPr>
        <w:t>sBAFF</w:t>
      </w:r>
      <w:proofErr w:type="spellEnd"/>
      <w:r w:rsidRPr="00674629">
        <w:rPr>
          <w:rFonts w:ascii="Times New Roman" w:hAnsi="Times New Roman"/>
          <w:sz w:val="24"/>
          <w:szCs w:val="24"/>
        </w:rPr>
        <w:t>, CXCL4, CXCL9, CXCL10, CCL2, and MCP-1</w:t>
      </w:r>
      <w:r w:rsidR="008A3ACE">
        <w:rPr>
          <w:rFonts w:ascii="Times New Roman" w:hAnsi="Times New Roman"/>
          <w:sz w:val="24"/>
          <w:szCs w:val="24"/>
        </w:rPr>
        <w:t>, but the list may evolve before actual testing</w:t>
      </w:r>
      <w:r w:rsidRPr="00674629">
        <w:rPr>
          <w:rFonts w:ascii="Times New Roman" w:hAnsi="Times New Roman"/>
          <w:sz w:val="24"/>
          <w:szCs w:val="24"/>
        </w:rPr>
        <w:t>. Biologic profiles will be correlated with physical exam findings and patient reported symptoms. Analyses of trajectories after cGVHD onset will also be performed to understand changes that occur with treatment.</w:t>
      </w:r>
    </w:p>
    <w:p w14:paraId="458A6459" w14:textId="77777777" w:rsidR="00674629" w:rsidRPr="00674629" w:rsidRDefault="00674629" w:rsidP="00573011">
      <w:pPr>
        <w:pStyle w:val="PlainTable31"/>
        <w:ind w:left="0"/>
        <w:rPr>
          <w:rFonts w:ascii="Times New Roman" w:hAnsi="Times New Roman"/>
          <w:iCs/>
          <w:sz w:val="24"/>
          <w:szCs w:val="24"/>
        </w:rPr>
      </w:pPr>
    </w:p>
    <w:p w14:paraId="5EDFAA05" w14:textId="77777777" w:rsidR="00674629" w:rsidRPr="00674629" w:rsidRDefault="006E00A2" w:rsidP="00573011">
      <w:pPr>
        <w:pStyle w:val="PlainTable31"/>
        <w:ind w:left="0"/>
        <w:rPr>
          <w:rFonts w:ascii="Times New Roman" w:hAnsi="Times New Roman"/>
          <w:i/>
          <w:sz w:val="24"/>
          <w:szCs w:val="24"/>
        </w:rPr>
      </w:pPr>
      <w:r w:rsidRPr="00674629">
        <w:rPr>
          <w:rFonts w:ascii="Times New Roman" w:hAnsi="Times New Roman"/>
          <w:i/>
          <w:iCs/>
          <w:sz w:val="24"/>
          <w:szCs w:val="24"/>
        </w:rPr>
        <w:t xml:space="preserve">5.2.2. Specific Aim 2: </w:t>
      </w:r>
      <w:r w:rsidR="00674629" w:rsidRPr="00674629">
        <w:rPr>
          <w:rFonts w:ascii="Times New Roman" w:hAnsi="Times New Roman"/>
          <w:i/>
          <w:sz w:val="24"/>
          <w:szCs w:val="24"/>
        </w:rPr>
        <w:t>To test the hypothesis that the number and functionality of cellular populations, particularly monocytes and regulatory T cell populations, will predict development of clinical cGVHD.</w:t>
      </w:r>
    </w:p>
    <w:p w14:paraId="139A212B" w14:textId="15A8B695" w:rsidR="006E00A2" w:rsidRPr="00674629" w:rsidRDefault="00674629" w:rsidP="00573011">
      <w:pPr>
        <w:pStyle w:val="Heading3"/>
        <w:spacing w:afterLines="60" w:after="144"/>
        <w:rPr>
          <w:rFonts w:ascii="Times New Roman" w:hAnsi="Times New Roman" w:cs="Times New Roman"/>
          <w:b w:val="0"/>
          <w:sz w:val="24"/>
          <w:szCs w:val="24"/>
        </w:rPr>
      </w:pPr>
      <w:r w:rsidRPr="00674629">
        <w:rPr>
          <w:rFonts w:ascii="Times New Roman" w:hAnsi="Times New Roman" w:cs="Times New Roman"/>
          <w:b w:val="0"/>
          <w:sz w:val="24"/>
          <w:szCs w:val="24"/>
        </w:rPr>
        <w:t xml:space="preserve">This analysis will be </w:t>
      </w:r>
      <w:proofErr w:type="gramStart"/>
      <w:r w:rsidRPr="00674629">
        <w:rPr>
          <w:rFonts w:ascii="Times New Roman" w:hAnsi="Times New Roman" w:cs="Times New Roman"/>
          <w:b w:val="0"/>
          <w:sz w:val="24"/>
          <w:szCs w:val="24"/>
        </w:rPr>
        <w:t>similar to</w:t>
      </w:r>
      <w:proofErr w:type="gramEnd"/>
      <w:r w:rsidRPr="00674629">
        <w:rPr>
          <w:rFonts w:ascii="Times New Roman" w:hAnsi="Times New Roman" w:cs="Times New Roman"/>
          <w:b w:val="0"/>
          <w:sz w:val="24"/>
          <w:szCs w:val="24"/>
        </w:rPr>
        <w:t xml:space="preserve"> that described in 5.2.1 in that we will compare the levels, proportions and trajectories of different cellular populations between those with and without cGVHD, and with different cGVHD organ involvement and symptoms. The following cell subtypes are of highest interest: Th17, </w:t>
      </w:r>
      <w:r w:rsidRPr="00674629">
        <w:rPr>
          <w:rFonts w:ascii="Times New Roman" w:hAnsi="Times New Roman" w:cs="Times New Roman"/>
          <w:b w:val="0"/>
          <w:sz w:val="24"/>
          <w:szCs w:val="24"/>
        </w:rPr>
        <w:lastRenderedPageBreak/>
        <w:t>FOXP3</w:t>
      </w:r>
      <w:r w:rsidRPr="00674629">
        <w:rPr>
          <w:rFonts w:ascii="Times New Roman" w:hAnsi="Times New Roman" w:cs="Times New Roman"/>
          <w:b w:val="0"/>
          <w:sz w:val="24"/>
          <w:szCs w:val="24"/>
          <w:vertAlign w:val="superscript"/>
        </w:rPr>
        <w:t>+</w:t>
      </w:r>
      <w:r w:rsidRPr="00674629">
        <w:rPr>
          <w:rFonts w:ascii="Times New Roman" w:hAnsi="Times New Roman" w:cs="Times New Roman"/>
          <w:b w:val="0"/>
          <w:sz w:val="24"/>
          <w:szCs w:val="24"/>
        </w:rPr>
        <w:t xml:space="preserve"> T regulatory cells, FOXP3</w:t>
      </w:r>
      <w:r w:rsidRPr="00674629">
        <w:rPr>
          <w:rFonts w:ascii="Times New Roman" w:hAnsi="Times New Roman" w:cs="Times New Roman"/>
          <w:b w:val="0"/>
          <w:sz w:val="24"/>
          <w:szCs w:val="24"/>
          <w:vertAlign w:val="superscript"/>
        </w:rPr>
        <w:t xml:space="preserve">- </w:t>
      </w:r>
      <w:r w:rsidRPr="00674629">
        <w:rPr>
          <w:rFonts w:ascii="Times New Roman" w:hAnsi="Times New Roman" w:cs="Times New Roman"/>
          <w:b w:val="0"/>
          <w:sz w:val="24"/>
          <w:szCs w:val="24"/>
        </w:rPr>
        <w:t>T regulatory type 1 (TR1) cells, T follicular helper cells, activated B cells, B regulatory cells, and monocytes</w:t>
      </w:r>
      <w:r w:rsidR="008A3ACE">
        <w:rPr>
          <w:rFonts w:ascii="Times New Roman" w:hAnsi="Times New Roman" w:cs="Times New Roman"/>
          <w:b w:val="0"/>
          <w:sz w:val="24"/>
          <w:szCs w:val="24"/>
        </w:rPr>
        <w:t xml:space="preserve"> but the list may evolve before actual testing</w:t>
      </w:r>
      <w:r w:rsidRPr="00674629">
        <w:rPr>
          <w:rFonts w:ascii="Times New Roman" w:hAnsi="Times New Roman" w:cs="Times New Roman"/>
          <w:b w:val="0"/>
          <w:sz w:val="24"/>
          <w:szCs w:val="24"/>
        </w:rPr>
        <w:t>.</w:t>
      </w:r>
    </w:p>
    <w:p w14:paraId="33889D67" w14:textId="77777777" w:rsidR="00674629" w:rsidRPr="00674629" w:rsidRDefault="006E00A2" w:rsidP="00573011">
      <w:pPr>
        <w:pStyle w:val="PlainTable31"/>
        <w:ind w:left="0"/>
        <w:rPr>
          <w:rFonts w:ascii="Times New Roman" w:hAnsi="Times New Roman"/>
          <w:i/>
          <w:sz w:val="24"/>
          <w:szCs w:val="24"/>
        </w:rPr>
      </w:pPr>
      <w:r w:rsidRPr="00674629">
        <w:rPr>
          <w:rFonts w:ascii="Times New Roman" w:hAnsi="Times New Roman"/>
          <w:i/>
          <w:iCs/>
          <w:sz w:val="24"/>
          <w:szCs w:val="24"/>
        </w:rPr>
        <w:t xml:space="preserve">5.2.3. Specific Aim 3: </w:t>
      </w:r>
      <w:r w:rsidR="00674629" w:rsidRPr="00674629">
        <w:rPr>
          <w:rFonts w:ascii="Times New Roman" w:hAnsi="Times New Roman"/>
          <w:i/>
          <w:sz w:val="24"/>
          <w:szCs w:val="24"/>
        </w:rPr>
        <w:t>To test the hypothesis that tissue alterations in skin, mouth and eyes measured by biopsy and/or advanced bioimaging techniques will predict development of organ-specific cGVHD.</w:t>
      </w:r>
    </w:p>
    <w:p w14:paraId="1AF73548" w14:textId="1C4880AF" w:rsidR="006E00A2" w:rsidRPr="00674629" w:rsidRDefault="00674629" w:rsidP="00573011">
      <w:pPr>
        <w:pStyle w:val="Heading3"/>
        <w:spacing w:afterLines="60" w:after="144"/>
        <w:rPr>
          <w:rFonts w:ascii="Times New Roman" w:hAnsi="Times New Roman" w:cs="Times New Roman"/>
          <w:b w:val="0"/>
          <w:sz w:val="24"/>
          <w:szCs w:val="24"/>
        </w:rPr>
      </w:pPr>
      <w:r w:rsidRPr="00674629">
        <w:rPr>
          <w:rFonts w:ascii="Times New Roman" w:hAnsi="Times New Roman" w:cs="Times New Roman"/>
          <w:b w:val="0"/>
          <w:sz w:val="24"/>
          <w:szCs w:val="24"/>
        </w:rPr>
        <w:t>Histologic findings, RNA expression profiles, OCT findings and digital image interpretations will be compared between patients who do and do not develop cGVHD or who have different cGVHD clinical phenotypes and symptoms.</w:t>
      </w:r>
    </w:p>
    <w:p w14:paraId="2A1BAB84" w14:textId="77777777" w:rsidR="00F3618D" w:rsidRPr="00F27E42" w:rsidRDefault="00F3618D" w:rsidP="00573011">
      <w:pPr>
        <w:pStyle w:val="Heading2"/>
        <w:spacing w:after="144"/>
        <w:rPr>
          <w:rFonts w:ascii="Times New Roman" w:hAnsi="Times New Roman" w:cs="Times New Roman"/>
          <w:b w:val="0"/>
          <w:bCs w:val="0"/>
          <w:i w:val="0"/>
          <w:iCs w:val="0"/>
          <w:sz w:val="24"/>
          <w:szCs w:val="24"/>
          <w:u w:val="single"/>
        </w:rPr>
      </w:pPr>
      <w:bookmarkStart w:id="23" w:name="_Toc354475210"/>
      <w:bookmarkEnd w:id="21"/>
      <w:bookmarkEnd w:id="22"/>
      <w:r>
        <w:rPr>
          <w:rFonts w:ascii="Times New Roman" w:hAnsi="Times New Roman" w:cs="Times New Roman"/>
          <w:b w:val="0"/>
          <w:bCs w:val="0"/>
          <w:i w:val="0"/>
          <w:iCs w:val="0"/>
          <w:sz w:val="24"/>
          <w:szCs w:val="24"/>
          <w:u w:val="single"/>
        </w:rPr>
        <w:t>5.</w:t>
      </w:r>
      <w:r w:rsidR="008E5041">
        <w:rPr>
          <w:rFonts w:ascii="Times New Roman" w:hAnsi="Times New Roman" w:cs="Times New Roman"/>
          <w:b w:val="0"/>
          <w:bCs w:val="0"/>
          <w:i w:val="0"/>
          <w:iCs w:val="0"/>
          <w:sz w:val="24"/>
          <w:szCs w:val="24"/>
          <w:u w:val="single"/>
        </w:rPr>
        <w:t>3</w:t>
      </w:r>
      <w:r w:rsidRPr="00F27E42">
        <w:rPr>
          <w:rFonts w:ascii="Times New Roman" w:hAnsi="Times New Roman" w:cs="Times New Roman"/>
          <w:b w:val="0"/>
          <w:bCs w:val="0"/>
          <w:i w:val="0"/>
          <w:iCs w:val="0"/>
          <w:sz w:val="24"/>
          <w:szCs w:val="24"/>
          <w:u w:val="single"/>
        </w:rPr>
        <w:t xml:space="preserve"> Handling </w:t>
      </w:r>
      <w:r>
        <w:rPr>
          <w:rFonts w:ascii="Times New Roman" w:hAnsi="Times New Roman" w:cs="Times New Roman"/>
          <w:b w:val="0"/>
          <w:bCs w:val="0"/>
          <w:i w:val="0"/>
          <w:iCs w:val="0"/>
          <w:sz w:val="24"/>
          <w:szCs w:val="24"/>
          <w:u w:val="single"/>
        </w:rPr>
        <w:t xml:space="preserve">Missing </w:t>
      </w:r>
      <w:r w:rsidRPr="00F27E42">
        <w:rPr>
          <w:rFonts w:ascii="Times New Roman" w:hAnsi="Times New Roman" w:cs="Times New Roman"/>
          <w:b w:val="0"/>
          <w:bCs w:val="0"/>
          <w:i w:val="0"/>
          <w:iCs w:val="0"/>
          <w:sz w:val="24"/>
          <w:szCs w:val="24"/>
          <w:u w:val="single"/>
        </w:rPr>
        <w:t>Data</w:t>
      </w:r>
      <w:bookmarkEnd w:id="23"/>
    </w:p>
    <w:p w14:paraId="028FA200" w14:textId="4E8C8C30" w:rsidR="008E5041" w:rsidRPr="008E5041" w:rsidRDefault="008E5041" w:rsidP="00573011">
      <w:pPr>
        <w:pStyle w:val="Heading1"/>
        <w:spacing w:afterLines="60" w:after="144"/>
        <w:rPr>
          <w:rFonts w:ascii="Times New Roman" w:hAnsi="Times New Roman" w:cs="Times New Roman"/>
          <w:b w:val="0"/>
          <w:sz w:val="24"/>
          <w:szCs w:val="24"/>
        </w:rPr>
      </w:pPr>
      <w:bookmarkStart w:id="24" w:name="_Toc484004846"/>
      <w:bookmarkStart w:id="25" w:name="_Toc354475211"/>
      <w:r w:rsidRPr="008E5041">
        <w:rPr>
          <w:rFonts w:ascii="Times New Roman" w:hAnsi="Times New Roman" w:cs="Times New Roman"/>
          <w:b w:val="0"/>
          <w:sz w:val="24"/>
          <w:szCs w:val="24"/>
        </w:rPr>
        <w:t xml:space="preserve">We anticipate significant missing data due to patient illness and hospitalization or relapse but will try to minimize missing data due to patient </w:t>
      </w:r>
      <w:r w:rsidR="003E33D4">
        <w:rPr>
          <w:rFonts w:ascii="Times New Roman" w:hAnsi="Times New Roman" w:cs="Times New Roman"/>
          <w:b w:val="0"/>
          <w:sz w:val="24"/>
          <w:szCs w:val="24"/>
        </w:rPr>
        <w:t>non</w:t>
      </w:r>
      <w:r w:rsidRPr="008E5041">
        <w:rPr>
          <w:rFonts w:ascii="Times New Roman" w:hAnsi="Times New Roman" w:cs="Times New Roman"/>
          <w:b w:val="0"/>
          <w:sz w:val="24"/>
          <w:szCs w:val="24"/>
        </w:rPr>
        <w:t xml:space="preserve">compliance or logistics. </w:t>
      </w:r>
      <w:proofErr w:type="gramStart"/>
      <w:r w:rsidRPr="008E5041">
        <w:rPr>
          <w:rFonts w:ascii="Times New Roman" w:hAnsi="Times New Roman" w:cs="Times New Roman"/>
          <w:b w:val="0"/>
          <w:sz w:val="24"/>
          <w:szCs w:val="24"/>
        </w:rPr>
        <w:t>In order to</w:t>
      </w:r>
      <w:proofErr w:type="gramEnd"/>
      <w:r w:rsidRPr="008E5041">
        <w:rPr>
          <w:rFonts w:ascii="Times New Roman" w:hAnsi="Times New Roman" w:cs="Times New Roman"/>
          <w:b w:val="0"/>
          <w:sz w:val="24"/>
          <w:szCs w:val="24"/>
        </w:rPr>
        <w:t xml:space="preserve"> devote resources to the most informative cohort, </w:t>
      </w:r>
      <w:r w:rsidR="00471E85">
        <w:rPr>
          <w:rFonts w:ascii="Times New Roman" w:hAnsi="Times New Roman" w:cs="Times New Roman"/>
          <w:b w:val="0"/>
          <w:sz w:val="24"/>
          <w:szCs w:val="24"/>
        </w:rPr>
        <w:t>some</w:t>
      </w:r>
      <w:r w:rsidRPr="008E5041">
        <w:rPr>
          <w:rFonts w:ascii="Times New Roman" w:hAnsi="Times New Roman" w:cs="Times New Roman"/>
          <w:b w:val="0"/>
          <w:sz w:val="24"/>
          <w:szCs w:val="24"/>
        </w:rPr>
        <w:t xml:space="preserve"> patients who complete the baseline visit will not continue with </w:t>
      </w:r>
      <w:r w:rsidR="00E22A66">
        <w:rPr>
          <w:rFonts w:ascii="Times New Roman" w:hAnsi="Times New Roman" w:cs="Times New Roman"/>
          <w:b w:val="0"/>
          <w:sz w:val="24"/>
          <w:szCs w:val="24"/>
        </w:rPr>
        <w:t>additional</w:t>
      </w:r>
      <w:r w:rsidR="00E22A66" w:rsidRPr="008E5041">
        <w:rPr>
          <w:rFonts w:ascii="Times New Roman" w:hAnsi="Times New Roman" w:cs="Times New Roman"/>
          <w:b w:val="0"/>
          <w:sz w:val="24"/>
          <w:szCs w:val="24"/>
        </w:rPr>
        <w:t xml:space="preserve"> </w:t>
      </w:r>
      <w:r w:rsidRPr="008E5041">
        <w:rPr>
          <w:rFonts w:ascii="Times New Roman" w:hAnsi="Times New Roman" w:cs="Times New Roman"/>
          <w:b w:val="0"/>
          <w:sz w:val="24"/>
          <w:szCs w:val="24"/>
        </w:rPr>
        <w:t>visits</w:t>
      </w:r>
      <w:r w:rsidR="00471E85">
        <w:rPr>
          <w:rFonts w:ascii="Times New Roman" w:hAnsi="Times New Roman" w:cs="Times New Roman"/>
          <w:b w:val="0"/>
          <w:sz w:val="24"/>
          <w:szCs w:val="24"/>
        </w:rPr>
        <w:t xml:space="preserve"> (see above)</w:t>
      </w:r>
      <w:r w:rsidRPr="008E5041">
        <w:rPr>
          <w:rFonts w:ascii="Times New Roman" w:hAnsi="Times New Roman" w:cs="Times New Roman"/>
          <w:b w:val="0"/>
          <w:sz w:val="24"/>
          <w:szCs w:val="24"/>
        </w:rPr>
        <w:t>. The pattern and predictors of missing data will be characterized. Most biologic analyses will be performed on available data without any attempt at imputation. Descriptive analyses will acknowledge missing data and provide sensitivity analyses to explore potential effects of response bias on population estimates.</w:t>
      </w:r>
      <w:bookmarkEnd w:id="24"/>
      <w:r w:rsidRPr="008E5041">
        <w:rPr>
          <w:rFonts w:ascii="Times New Roman" w:hAnsi="Times New Roman" w:cs="Times New Roman"/>
          <w:b w:val="0"/>
          <w:sz w:val="24"/>
          <w:szCs w:val="24"/>
        </w:rPr>
        <w:t xml:space="preserve"> </w:t>
      </w:r>
    </w:p>
    <w:p w14:paraId="5B469292" w14:textId="77777777" w:rsidR="00F3618D" w:rsidRDefault="00F3618D" w:rsidP="00573011">
      <w:pPr>
        <w:pStyle w:val="Heading1"/>
        <w:spacing w:afterLines="60" w:after="144"/>
        <w:rPr>
          <w:rFonts w:ascii="Times New Roman" w:hAnsi="Times New Roman"/>
          <w:sz w:val="24"/>
        </w:rPr>
      </w:pPr>
      <w:bookmarkStart w:id="26" w:name="_Toc484004847"/>
      <w:r>
        <w:rPr>
          <w:rFonts w:ascii="Times New Roman" w:hAnsi="Times New Roman"/>
          <w:sz w:val="24"/>
        </w:rPr>
        <w:t>6. Risks and Discomforts</w:t>
      </w:r>
      <w:bookmarkEnd w:id="25"/>
      <w:bookmarkEnd w:id="26"/>
    </w:p>
    <w:p w14:paraId="3D71CA33" w14:textId="24B3A124" w:rsidR="003E33D4" w:rsidRPr="003E33D4" w:rsidRDefault="003E33D4" w:rsidP="00573011">
      <w:bookmarkStart w:id="27" w:name="_Toc354475212"/>
      <w:r w:rsidRPr="003E33D4">
        <w:t xml:space="preserve">The only physical risks are from the research biopsies, research blood and bodily fluid sampling, or functional testing (e.g., spirometry) but these are anticipated to be minimal. It is possible that the self-assessments could cause emotional distress, but the risk is very low given the instruments used and our prior experience where no distress was reported. If distress is detected, </w:t>
      </w:r>
      <w:r w:rsidR="00F261F3">
        <w:rPr>
          <w:iCs/>
        </w:rPr>
        <w:t xml:space="preserve">the </w:t>
      </w:r>
      <w:r w:rsidRPr="003E33D4">
        <w:rPr>
          <w:iCs/>
        </w:rPr>
        <w:t xml:space="preserve">Principal Investigators will have procedures in place to contact the patient and refer them to the appropriate psychosocial support staff. </w:t>
      </w:r>
      <w:r w:rsidRPr="003E33D4">
        <w:t xml:space="preserve">As frequent evaluation by the transplant center at the time of enrollment and follow-up is required and some additional evaluation procedures may be performed if abnormalities are detected, there is the potential for additional costs incurred by the participants and/or their insurance company. However, all testing in response to detected signs or symptoms would be considered part of optimal care for a person after transplantation and thus would be clinically indicated and should be covered if a person has insurance. There are no funds provided for standard clinical care of uninsured people, and each site would need to make individual decisions in these situations. </w:t>
      </w:r>
      <w:r w:rsidR="00A51790">
        <w:t xml:space="preserve">NCI will cover research costs for participants on clinical studies. </w:t>
      </w:r>
      <w:r w:rsidRPr="003E33D4">
        <w:t>There are no data requested from the transplant database or provider assessments that can cause distress to clinicians or patients. There have been no breaches of privacy or confidentiality in any Chronic GVHD Consortium studies</w:t>
      </w:r>
      <w:r w:rsidR="00F261F3">
        <w:t xml:space="preserve"> thus far</w:t>
      </w:r>
      <w:r w:rsidRPr="003E33D4">
        <w:t xml:space="preserve">. Potential participants will be informed that the alternative is not to participate in this research and that their care will not be affected if they decline. </w:t>
      </w:r>
    </w:p>
    <w:p w14:paraId="5166EB3B" w14:textId="5A6A5142" w:rsidR="00F3618D" w:rsidRPr="00A267AD" w:rsidRDefault="00F3618D" w:rsidP="00573011">
      <w:pPr>
        <w:pStyle w:val="Heading1"/>
        <w:spacing w:afterLines="60" w:after="144"/>
        <w:rPr>
          <w:rFonts w:ascii="Times New Roman" w:hAnsi="Times New Roman"/>
          <w:sz w:val="24"/>
        </w:rPr>
      </w:pPr>
      <w:bookmarkStart w:id="28" w:name="_Toc484004848"/>
      <w:r>
        <w:rPr>
          <w:rFonts w:ascii="Times New Roman" w:hAnsi="Times New Roman"/>
          <w:bCs w:val="0"/>
          <w:sz w:val="24"/>
        </w:rPr>
        <w:t>7</w:t>
      </w:r>
      <w:r w:rsidRPr="00A267AD">
        <w:rPr>
          <w:rFonts w:ascii="Times New Roman" w:hAnsi="Times New Roman"/>
          <w:bCs w:val="0"/>
          <w:sz w:val="24"/>
        </w:rPr>
        <w:t>.</w:t>
      </w:r>
      <w:r w:rsidRPr="00A267AD">
        <w:rPr>
          <w:rFonts w:ascii="Times New Roman" w:hAnsi="Times New Roman"/>
          <w:sz w:val="24"/>
        </w:rPr>
        <w:t xml:space="preserve"> Potential Benefits</w:t>
      </w:r>
      <w:bookmarkEnd w:id="27"/>
      <w:bookmarkEnd w:id="28"/>
    </w:p>
    <w:p w14:paraId="745B1511" w14:textId="77777777" w:rsidR="001661AA" w:rsidRPr="001661AA" w:rsidRDefault="001661AA" w:rsidP="00573011">
      <w:pPr>
        <w:pStyle w:val="Heading1"/>
        <w:spacing w:afterLines="60" w:after="144"/>
        <w:rPr>
          <w:rFonts w:ascii="Times New Roman" w:hAnsi="Times New Roman" w:cs="Times New Roman"/>
          <w:b w:val="0"/>
          <w:sz w:val="24"/>
          <w:szCs w:val="24"/>
        </w:rPr>
      </w:pPr>
      <w:bookmarkStart w:id="29" w:name="_Toc484004849"/>
      <w:bookmarkStart w:id="30" w:name="_Toc354475213"/>
      <w:r w:rsidRPr="001661AA">
        <w:rPr>
          <w:rFonts w:ascii="Times New Roman" w:hAnsi="Times New Roman" w:cs="Times New Roman"/>
          <w:b w:val="0"/>
          <w:sz w:val="24"/>
          <w:szCs w:val="24"/>
        </w:rPr>
        <w:t xml:space="preserve">Individual participants are unlikely to benefit medically from participation in this protocol, although </w:t>
      </w:r>
      <w:r>
        <w:rPr>
          <w:rFonts w:ascii="Times New Roman" w:hAnsi="Times New Roman" w:cs="Times New Roman"/>
          <w:b w:val="0"/>
          <w:sz w:val="24"/>
          <w:szCs w:val="24"/>
        </w:rPr>
        <w:t>the frequent close follow-</w:t>
      </w:r>
      <w:r w:rsidRPr="001661AA">
        <w:rPr>
          <w:rFonts w:ascii="Times New Roman" w:hAnsi="Times New Roman" w:cs="Times New Roman"/>
          <w:b w:val="0"/>
          <w:sz w:val="24"/>
          <w:szCs w:val="24"/>
        </w:rPr>
        <w:t xml:space="preserve">up may detect medical issues before they would otherwise have been detected under normal care. In other studies, patients have reported satisfaction with filling out self-assessment surveys and participation in research. They may benefit by knowing they are participating in a study aimed at improving our understanding of cGVHD. We primarily hope, however, to benefit future </w:t>
      </w:r>
      <w:r w:rsidRPr="001661AA">
        <w:rPr>
          <w:rFonts w:ascii="Times New Roman" w:hAnsi="Times New Roman" w:cs="Times New Roman"/>
          <w:b w:val="0"/>
          <w:sz w:val="24"/>
          <w:szCs w:val="24"/>
        </w:rPr>
        <w:lastRenderedPageBreak/>
        <w:t>patients. For participants, the risks of the study are minimal whether measured absolutely or relative to what we hope to learn that will benefit future patients.</w:t>
      </w:r>
      <w:bookmarkEnd w:id="29"/>
      <w:r w:rsidR="00F3618D" w:rsidRPr="001661AA">
        <w:rPr>
          <w:rFonts w:ascii="Times New Roman" w:hAnsi="Times New Roman" w:cs="Times New Roman"/>
          <w:b w:val="0"/>
          <w:sz w:val="24"/>
          <w:szCs w:val="24"/>
        </w:rPr>
        <w:t xml:space="preserve"> </w:t>
      </w:r>
    </w:p>
    <w:p w14:paraId="654416D3" w14:textId="77777777" w:rsidR="00F3618D" w:rsidRDefault="001661AA" w:rsidP="00573011">
      <w:pPr>
        <w:pStyle w:val="Heading1"/>
        <w:spacing w:afterLines="60" w:after="144"/>
        <w:rPr>
          <w:rFonts w:ascii="Times New Roman" w:hAnsi="Times New Roman"/>
          <w:sz w:val="24"/>
        </w:rPr>
      </w:pPr>
      <w:bookmarkStart w:id="31" w:name="_Toc484004850"/>
      <w:r>
        <w:rPr>
          <w:rFonts w:ascii="Times New Roman" w:hAnsi="Times New Roman"/>
          <w:sz w:val="24"/>
        </w:rPr>
        <w:t xml:space="preserve">8. </w:t>
      </w:r>
      <w:r w:rsidR="00F3618D">
        <w:rPr>
          <w:rFonts w:ascii="Times New Roman" w:hAnsi="Times New Roman"/>
          <w:sz w:val="24"/>
        </w:rPr>
        <w:t>Monitoring and Quality Assurance</w:t>
      </w:r>
      <w:bookmarkEnd w:id="30"/>
      <w:bookmarkEnd w:id="31"/>
    </w:p>
    <w:p w14:paraId="002C7AFE" w14:textId="12E93D58" w:rsidR="00684481" w:rsidRPr="00684481" w:rsidRDefault="00684481" w:rsidP="00573011">
      <w:pPr>
        <w:spacing w:before="240" w:afterLines="60" w:after="144"/>
      </w:pPr>
      <w:r w:rsidRPr="00684481">
        <w:t>Because this is an observational study,</w:t>
      </w:r>
      <w:r>
        <w:t xml:space="preserve"> with minimally invasive procedures for data and sample collection,</w:t>
      </w:r>
      <w:r w:rsidRPr="00684481">
        <w:t xml:space="preserve"> we will not be convening a Data Safety and Monitoring Board but will rely on the Principal Investigator and responsible IRB to monitor the study.</w:t>
      </w:r>
    </w:p>
    <w:p w14:paraId="457709B0" w14:textId="60AD976D" w:rsidR="00EC7F17" w:rsidRDefault="00F3618D" w:rsidP="00573011">
      <w:pPr>
        <w:spacing w:before="240" w:afterLines="60" w:after="144"/>
      </w:pPr>
      <w:r>
        <w:t>Each site is responsible for obtaining local IRB approval</w:t>
      </w:r>
      <w:r w:rsidR="002E04BD">
        <w:t>/inter-IRB authorization</w:t>
      </w:r>
      <w:r>
        <w:t xml:space="preserve">, documenting patient eligibility and consent, and developing local approaches to achieve the study aims.  The Coordinating Center at Fred Hutchinson Cancer Research Center will develop and maintain the master protocol, consents, enrollment databases and data collection tools (electronic databases and patient-reported methods).  Central and local study staff will work together to ensure complete and accurate data collection. </w:t>
      </w:r>
      <w:r w:rsidR="00684481">
        <w:t>Data will be cleaned on a periodic, routine basis, and data compliance and completion will be reported to the Principal Investigators so that any problems can be addressed.</w:t>
      </w:r>
      <w:r>
        <w:t xml:space="preserve"> </w:t>
      </w:r>
    </w:p>
    <w:p w14:paraId="351C3518" w14:textId="77777777" w:rsidR="00EC7F17" w:rsidRDefault="00EC7F17" w:rsidP="00573011">
      <w:r>
        <w:br w:type="page"/>
      </w:r>
    </w:p>
    <w:p w14:paraId="41E9368C" w14:textId="77777777" w:rsidR="00F3618D" w:rsidRDefault="00F3618D" w:rsidP="00573011">
      <w:pPr>
        <w:spacing w:before="240" w:afterLines="60" w:after="144"/>
      </w:pPr>
    </w:p>
    <w:p w14:paraId="0E63A1DF" w14:textId="77777777" w:rsidR="00EC324D" w:rsidRPr="00125CA4" w:rsidRDefault="00EC324D" w:rsidP="00573011">
      <w:pPr>
        <w:pStyle w:val="Heading1"/>
        <w:rPr>
          <w:rFonts w:ascii="Times New Roman" w:hAnsi="Times New Roman"/>
          <w:sz w:val="24"/>
        </w:rPr>
      </w:pPr>
      <w:bookmarkStart w:id="32" w:name="_Toc354475214"/>
      <w:bookmarkStart w:id="33" w:name="_Toc484004851"/>
      <w:r w:rsidRPr="00EC324D">
        <w:rPr>
          <w:rFonts w:ascii="Times New Roman" w:hAnsi="Times New Roman"/>
          <w:sz w:val="24"/>
        </w:rPr>
        <w:t>9. References</w:t>
      </w:r>
      <w:bookmarkEnd w:id="32"/>
      <w:bookmarkEnd w:id="33"/>
    </w:p>
    <w:p w14:paraId="1F459199" w14:textId="77777777" w:rsidR="00EC324D" w:rsidRPr="00EC324D" w:rsidRDefault="00EC324D" w:rsidP="00573011">
      <w:pPr>
        <w:pStyle w:val="EndNoteBibliography"/>
        <w:framePr w:hSpace="0" w:wrap="auto" w:vAnchor="margin" w:hAnchor="text" w:yAlign="inline"/>
      </w:pPr>
      <w:r>
        <w:fldChar w:fldCharType="begin"/>
      </w:r>
      <w:r>
        <w:instrText xml:space="preserve"> ADDIN EN.REFLIST </w:instrText>
      </w:r>
      <w:r>
        <w:fldChar w:fldCharType="separate"/>
      </w:r>
      <w:r w:rsidRPr="00EC324D">
        <w:t>1.</w:t>
      </w:r>
      <w:r w:rsidRPr="00EC324D">
        <w:tab/>
        <w:t xml:space="preserve">Bhatia S, Francisco L, Carter A, et al. Late mortality after allogeneic hematopoietic cell transplantation and functional status of long-term survivors: report from the Bone Marrow Transplant Survivor Study. </w:t>
      </w:r>
      <w:r w:rsidRPr="00EC324D">
        <w:rPr>
          <w:i/>
        </w:rPr>
        <w:t>Blood</w:t>
      </w:r>
      <w:r w:rsidRPr="00EC324D">
        <w:t>. 2007;110(10):3784-3792.</w:t>
      </w:r>
    </w:p>
    <w:p w14:paraId="4AEF6D27" w14:textId="77777777" w:rsidR="00EC324D" w:rsidRPr="00EC324D" w:rsidRDefault="00EC324D" w:rsidP="00573011">
      <w:pPr>
        <w:pStyle w:val="EndNoteBibliography"/>
        <w:framePr w:hSpace="0" w:wrap="auto" w:vAnchor="margin" w:hAnchor="text" w:yAlign="inline"/>
      </w:pPr>
      <w:r w:rsidRPr="00EC324D">
        <w:t>2.</w:t>
      </w:r>
      <w:r w:rsidRPr="00EC324D">
        <w:tab/>
        <w:t xml:space="preserve">Socie G, Stone JV, Wingard JR, et al. Long-term survival and late deaths after allogeneic bone marrow transplantation. Late Effects Working Committee of the International Bone Marrow Transplant Registry. </w:t>
      </w:r>
      <w:r w:rsidRPr="00EC324D">
        <w:rPr>
          <w:i/>
        </w:rPr>
        <w:t>N Engl J Med</w:t>
      </w:r>
      <w:r w:rsidRPr="00EC324D">
        <w:t>. 1999;341(1):14-21.</w:t>
      </w:r>
    </w:p>
    <w:p w14:paraId="5E3B5173" w14:textId="77777777" w:rsidR="00EC324D" w:rsidRPr="00EC324D" w:rsidRDefault="00EC324D" w:rsidP="00573011">
      <w:pPr>
        <w:pStyle w:val="EndNoteBibliography"/>
        <w:framePr w:hSpace="0" w:wrap="auto" w:vAnchor="margin" w:hAnchor="text" w:yAlign="inline"/>
      </w:pPr>
      <w:r w:rsidRPr="00EC324D">
        <w:t>3.</w:t>
      </w:r>
      <w:r w:rsidRPr="00EC324D">
        <w:tab/>
        <w:t xml:space="preserve">Goldman JM, Majhail NS, Klein JP, et al. Relapse and late mortality in 5-year survivors of myeloablative allogeneic hematopoietic cell transplantation for chronic myeloid leukemia in first chronic phase. </w:t>
      </w:r>
      <w:r w:rsidRPr="00EC324D">
        <w:rPr>
          <w:i/>
        </w:rPr>
        <w:t>J Clin Oncol</w:t>
      </w:r>
      <w:r w:rsidRPr="00EC324D">
        <w:t>. 2010;28(11):1888-1895.</w:t>
      </w:r>
    </w:p>
    <w:p w14:paraId="24B09247" w14:textId="77777777" w:rsidR="00EC324D" w:rsidRPr="00EC324D" w:rsidRDefault="00EC324D" w:rsidP="00573011">
      <w:pPr>
        <w:pStyle w:val="EndNoteBibliography"/>
        <w:framePr w:hSpace="0" w:wrap="auto" w:vAnchor="margin" w:hAnchor="text" w:yAlign="inline"/>
      </w:pPr>
      <w:r w:rsidRPr="00EC324D">
        <w:t>4.</w:t>
      </w:r>
      <w:r w:rsidRPr="00EC324D">
        <w:tab/>
        <w:t xml:space="preserve">Martin PJ, Counts GW, Jr., Appelbaum FR, et al. Life expectancy in patients surviving more than 5 years after hematopoietic cell transplantation. </w:t>
      </w:r>
      <w:r w:rsidRPr="00EC324D">
        <w:rPr>
          <w:i/>
        </w:rPr>
        <w:t>J Clin Oncol</w:t>
      </w:r>
      <w:r w:rsidRPr="00EC324D">
        <w:t>. 2010;28(6):1011-1016.</w:t>
      </w:r>
    </w:p>
    <w:p w14:paraId="24E87E0B" w14:textId="77777777" w:rsidR="00EC324D" w:rsidRPr="00EC324D" w:rsidRDefault="00EC324D" w:rsidP="00573011">
      <w:pPr>
        <w:pStyle w:val="EndNoteBibliography"/>
        <w:framePr w:hSpace="0" w:wrap="auto" w:vAnchor="margin" w:hAnchor="text" w:yAlign="inline"/>
      </w:pPr>
      <w:r w:rsidRPr="00EC324D">
        <w:t>5.</w:t>
      </w:r>
      <w:r w:rsidRPr="00EC324D">
        <w:tab/>
        <w:t xml:space="preserve">Wingard JR, Majhail NS, Brazauskas R, et al. Long-term survival and late deaths after allogeneic hematopoietic cell transplantation. </w:t>
      </w:r>
      <w:r w:rsidRPr="00EC324D">
        <w:rPr>
          <w:i/>
        </w:rPr>
        <w:t>J Clin Oncol</w:t>
      </w:r>
      <w:r w:rsidRPr="00EC324D">
        <w:t>. 2011;29(16):2230-2239.</w:t>
      </w:r>
    </w:p>
    <w:p w14:paraId="06383415" w14:textId="77777777" w:rsidR="00EC324D" w:rsidRPr="00EC324D" w:rsidRDefault="00EC324D" w:rsidP="00573011">
      <w:pPr>
        <w:pStyle w:val="EndNoteBibliography"/>
        <w:framePr w:hSpace="0" w:wrap="auto" w:vAnchor="margin" w:hAnchor="text" w:yAlign="inline"/>
      </w:pPr>
      <w:r w:rsidRPr="00EC324D">
        <w:t>6.</w:t>
      </w:r>
      <w:r w:rsidRPr="00EC324D">
        <w:tab/>
        <w:t xml:space="preserve">Pidala J, Kurland B, Chai X, et al. Patient-reported quality of life is associated with severity of chronic graft-versus-host disease as measured by NIH criteria: report on baseline data from the Chronic GVHD Consortium. </w:t>
      </w:r>
      <w:r w:rsidRPr="00EC324D">
        <w:rPr>
          <w:i/>
        </w:rPr>
        <w:t>Blood</w:t>
      </w:r>
      <w:r w:rsidRPr="00EC324D">
        <w:t>. 2011;117(17):4651-4657.</w:t>
      </w:r>
    </w:p>
    <w:p w14:paraId="3532B311" w14:textId="77777777" w:rsidR="00EC324D" w:rsidRPr="00EC324D" w:rsidRDefault="00EC324D" w:rsidP="00573011">
      <w:pPr>
        <w:pStyle w:val="EndNoteBibliography"/>
        <w:framePr w:hSpace="0" w:wrap="auto" w:vAnchor="margin" w:hAnchor="text" w:yAlign="inline"/>
      </w:pPr>
      <w:r w:rsidRPr="00EC324D">
        <w:t>7.</w:t>
      </w:r>
      <w:r w:rsidRPr="00EC324D">
        <w:tab/>
        <w:t xml:space="preserve">Pidala J, Kurland BF, Chai X, et al. Sensitivity of changes in chronic graft-versus-host disease activity to changes in patient-reported quality of life: results from the Chronic Graft-versus-Host Disease Consortium. </w:t>
      </w:r>
      <w:r w:rsidRPr="00EC324D">
        <w:rPr>
          <w:i/>
        </w:rPr>
        <w:t>Haematologica</w:t>
      </w:r>
      <w:r w:rsidRPr="00EC324D">
        <w:t>. 2011;96(10):1528-1535.</w:t>
      </w:r>
    </w:p>
    <w:p w14:paraId="750C57CF" w14:textId="77777777" w:rsidR="00EC324D" w:rsidRPr="00EC324D" w:rsidRDefault="00EC324D" w:rsidP="00573011">
      <w:pPr>
        <w:pStyle w:val="EndNoteBibliography"/>
        <w:framePr w:hSpace="0" w:wrap="auto" w:vAnchor="margin" w:hAnchor="text" w:yAlign="inline"/>
      </w:pPr>
      <w:r w:rsidRPr="00EC324D">
        <w:t>8.</w:t>
      </w:r>
      <w:r w:rsidRPr="00EC324D">
        <w:tab/>
        <w:t xml:space="preserve">Baker KS, Gurney JG, Ness KK, et al. Late effects in survivors of chronic myeloid leukemia treated with hematopoietic cell transplantation: results from the Bone Marrow Transplant Survivor Study. </w:t>
      </w:r>
      <w:r w:rsidRPr="00EC324D">
        <w:rPr>
          <w:i/>
        </w:rPr>
        <w:t>Blood</w:t>
      </w:r>
      <w:r w:rsidRPr="00EC324D">
        <w:t>. 2004;104(6):1898-1906.</w:t>
      </w:r>
    </w:p>
    <w:p w14:paraId="759188B9" w14:textId="77777777" w:rsidR="00EC324D" w:rsidRPr="00EC324D" w:rsidRDefault="00EC324D" w:rsidP="00573011">
      <w:pPr>
        <w:pStyle w:val="EndNoteBibliography"/>
        <w:framePr w:hSpace="0" w:wrap="auto" w:vAnchor="margin" w:hAnchor="text" w:yAlign="inline"/>
      </w:pPr>
      <w:r w:rsidRPr="00EC324D">
        <w:t>9.</w:t>
      </w:r>
      <w:r w:rsidRPr="00EC324D">
        <w:tab/>
        <w:t xml:space="preserve">Khera N, Storer B, Flowers MED, et al. Non-malignant late effects and compromised functional status in hematopoietic cell transplantation survivors. </w:t>
      </w:r>
      <w:r w:rsidRPr="00EC324D">
        <w:rPr>
          <w:i/>
        </w:rPr>
        <w:t>J Clin Oncol</w:t>
      </w:r>
      <w:r w:rsidRPr="00EC324D">
        <w:t>. 2011;17:995-1003.</w:t>
      </w:r>
    </w:p>
    <w:p w14:paraId="6B370A08" w14:textId="77777777" w:rsidR="00EC324D" w:rsidRPr="00EC324D" w:rsidRDefault="00EC324D" w:rsidP="00573011">
      <w:pPr>
        <w:pStyle w:val="EndNoteBibliography"/>
        <w:framePr w:hSpace="0" w:wrap="auto" w:vAnchor="margin" w:hAnchor="text" w:yAlign="inline"/>
      </w:pPr>
      <w:r w:rsidRPr="00EC324D">
        <w:t>10.</w:t>
      </w:r>
      <w:r w:rsidRPr="00EC324D">
        <w:tab/>
        <w:t xml:space="preserve">Sun CL, Francisco L, Kawashima T, et al. Prevalence and predictors of chronic health conditions after hematopoietic cell transplantation: a report from the Bone Marrow Transplant Survivor Study. </w:t>
      </w:r>
      <w:r w:rsidRPr="00EC324D">
        <w:rPr>
          <w:i/>
        </w:rPr>
        <w:t>Blood</w:t>
      </w:r>
      <w:r w:rsidRPr="00EC324D">
        <w:t>. 2010;116(17):3129-3139; quiz 3377.</w:t>
      </w:r>
    </w:p>
    <w:p w14:paraId="3988B33E" w14:textId="77777777" w:rsidR="00EC324D" w:rsidRPr="00EC324D" w:rsidRDefault="00EC324D" w:rsidP="00573011">
      <w:pPr>
        <w:pStyle w:val="EndNoteBibliography"/>
        <w:framePr w:hSpace="0" w:wrap="auto" w:vAnchor="margin" w:hAnchor="text" w:yAlign="inline"/>
      </w:pPr>
      <w:r w:rsidRPr="00EC324D">
        <w:t>11.</w:t>
      </w:r>
      <w:r w:rsidRPr="00EC324D">
        <w:tab/>
        <w:t xml:space="preserve">Syrjala KL, Langer SL, Abrams JR, et al. Recovery and long-term function after hematopoietic cell transplantation for leukemia or lymphoma. </w:t>
      </w:r>
      <w:r w:rsidRPr="00EC324D">
        <w:rPr>
          <w:i/>
        </w:rPr>
        <w:t>Jama</w:t>
      </w:r>
      <w:r w:rsidRPr="00EC324D">
        <w:t>. 2004;291(19):2335-2343.</w:t>
      </w:r>
    </w:p>
    <w:p w14:paraId="4C511F60" w14:textId="77777777" w:rsidR="00EC324D" w:rsidRPr="00EC324D" w:rsidRDefault="00EC324D" w:rsidP="00573011">
      <w:pPr>
        <w:pStyle w:val="EndNoteBibliography"/>
        <w:framePr w:hSpace="0" w:wrap="auto" w:vAnchor="margin" w:hAnchor="text" w:yAlign="inline"/>
      </w:pPr>
      <w:r w:rsidRPr="00EC324D">
        <w:t>12.</w:t>
      </w:r>
      <w:r w:rsidRPr="00EC324D">
        <w:tab/>
        <w:t xml:space="preserve">Sorror ML. How I assess comorbidities before hematopoietic cell transplantation. </w:t>
      </w:r>
      <w:r w:rsidRPr="00EC324D">
        <w:rPr>
          <w:i/>
        </w:rPr>
        <w:t>Blood</w:t>
      </w:r>
      <w:r w:rsidRPr="00EC324D">
        <w:t>. 2013;121(15):2854-2863.</w:t>
      </w:r>
    </w:p>
    <w:p w14:paraId="5F2D7526" w14:textId="77777777" w:rsidR="00EC324D" w:rsidRPr="00EC324D" w:rsidRDefault="00EC324D" w:rsidP="00573011">
      <w:pPr>
        <w:pStyle w:val="EndNoteBibliography"/>
        <w:framePr w:hSpace="0" w:wrap="auto" w:vAnchor="margin" w:hAnchor="text" w:yAlign="inline"/>
      </w:pPr>
      <w:r w:rsidRPr="00EC324D">
        <w:t>13.</w:t>
      </w:r>
      <w:r w:rsidRPr="00EC324D">
        <w:tab/>
        <w:t xml:space="preserve">Sorror ML, Maris MB, Storb R, et al. Hematopoietic cell transplantation (HCT)-specific comorbidity index: a new tool for risk assessment before allogeneic HCT. </w:t>
      </w:r>
      <w:r w:rsidRPr="00EC324D">
        <w:rPr>
          <w:i/>
        </w:rPr>
        <w:t>Blood</w:t>
      </w:r>
      <w:r w:rsidRPr="00EC324D">
        <w:t>. 2005;106(8):2912-2919.</w:t>
      </w:r>
    </w:p>
    <w:p w14:paraId="6DF41363" w14:textId="77777777" w:rsidR="00EC324D" w:rsidRPr="00EC324D" w:rsidRDefault="00EC324D" w:rsidP="00573011">
      <w:pPr>
        <w:pStyle w:val="EndNoteBibliography"/>
        <w:framePr w:hSpace="0" w:wrap="auto" w:vAnchor="margin" w:hAnchor="text" w:yAlign="inline"/>
      </w:pPr>
      <w:r w:rsidRPr="00EC324D">
        <w:t>14.</w:t>
      </w:r>
      <w:r w:rsidRPr="00EC324D">
        <w:tab/>
        <w:t xml:space="preserve">Slade GD. Assessing change in quality of life using the Oral Health Impact Profile. </w:t>
      </w:r>
      <w:r w:rsidRPr="00EC324D">
        <w:rPr>
          <w:i/>
        </w:rPr>
        <w:t>Community Dent Oral Epidemiol</w:t>
      </w:r>
      <w:r w:rsidRPr="00EC324D">
        <w:t>. 1998;26(1):52-61.</w:t>
      </w:r>
    </w:p>
    <w:p w14:paraId="47989BF9" w14:textId="77777777" w:rsidR="00EC324D" w:rsidRPr="00EC324D" w:rsidRDefault="00EC324D" w:rsidP="00573011">
      <w:pPr>
        <w:pStyle w:val="EndNoteBibliography"/>
        <w:framePr w:hSpace="0" w:wrap="auto" w:vAnchor="margin" w:hAnchor="text" w:yAlign="inline"/>
      </w:pPr>
      <w:r w:rsidRPr="00EC324D">
        <w:t>15.</w:t>
      </w:r>
      <w:r w:rsidRPr="00EC324D">
        <w:tab/>
        <w:t xml:space="preserve">Basch E, Reeve BB, Mitchell SA, et al. Development of the National Cancer Institute's patient-reported outcomes version of the common terminology criteria for adverse events (PRO-CTCAE). </w:t>
      </w:r>
      <w:r w:rsidRPr="00EC324D">
        <w:rPr>
          <w:i/>
        </w:rPr>
        <w:t>J Natl Cancer Inst</w:t>
      </w:r>
      <w:r w:rsidRPr="00EC324D">
        <w:t>. 2014;106(9).</w:t>
      </w:r>
    </w:p>
    <w:p w14:paraId="44A48596" w14:textId="77777777" w:rsidR="00EC324D" w:rsidRPr="00EC324D" w:rsidRDefault="00EC324D" w:rsidP="00573011">
      <w:pPr>
        <w:pStyle w:val="EndNoteBibliography"/>
        <w:framePr w:hSpace="0" w:wrap="auto" w:vAnchor="margin" w:hAnchor="text" w:yAlign="inline"/>
      </w:pPr>
      <w:r w:rsidRPr="00EC324D">
        <w:t>16.</w:t>
      </w:r>
      <w:r w:rsidRPr="00EC324D">
        <w:tab/>
        <w:t xml:space="preserve">Dueck AC, Mendoza TR, Mitchell SA, et al. Validity and Reliability of the US National Cancer Institute's Patient-Reported Outcomes Version of the Common Terminology Criteria for Adverse Events (PRO-CTCAE). </w:t>
      </w:r>
      <w:r w:rsidRPr="00EC324D">
        <w:rPr>
          <w:i/>
        </w:rPr>
        <w:t>JAMA Oncol</w:t>
      </w:r>
      <w:r w:rsidRPr="00EC324D">
        <w:t>. 2015;1(8):1051-1059.</w:t>
      </w:r>
    </w:p>
    <w:p w14:paraId="76A59512" w14:textId="77777777" w:rsidR="00EC324D" w:rsidRPr="00EC324D" w:rsidRDefault="00EC324D" w:rsidP="00573011">
      <w:pPr>
        <w:pStyle w:val="EndNoteBibliography"/>
        <w:framePr w:hSpace="0" w:wrap="auto" w:vAnchor="margin" w:hAnchor="text" w:yAlign="inline"/>
      </w:pPr>
      <w:r w:rsidRPr="00EC324D">
        <w:lastRenderedPageBreak/>
        <w:t>17.</w:t>
      </w:r>
      <w:r w:rsidRPr="00EC324D">
        <w:tab/>
        <w:t xml:space="preserve">Abignano G, Aydin SZ, Castillo-Gallego C, et al. Virtual skin biopsy by optical coherence tomography: the first quantitative imaging biomarker for scleroderma. </w:t>
      </w:r>
      <w:r w:rsidRPr="00EC324D">
        <w:rPr>
          <w:i/>
        </w:rPr>
        <w:t>Ann Rheum Dis</w:t>
      </w:r>
      <w:r w:rsidRPr="00EC324D">
        <w:t>. 2013;72(11):1845-1851.</w:t>
      </w:r>
    </w:p>
    <w:p w14:paraId="4954BB9D" w14:textId="77777777" w:rsidR="00EC324D" w:rsidRPr="00EC324D" w:rsidRDefault="00EC324D" w:rsidP="00573011">
      <w:pPr>
        <w:pStyle w:val="EndNoteBibliography"/>
        <w:framePr w:hSpace="0" w:wrap="auto" w:vAnchor="margin" w:hAnchor="text" w:yAlign="inline"/>
      </w:pPr>
      <w:r w:rsidRPr="00EC324D">
        <w:t>18.</w:t>
      </w:r>
      <w:r w:rsidRPr="00EC324D">
        <w:tab/>
        <w:t xml:space="preserve">Su P, Cao T, Tang MB, Tey HL. In vivo high-definition optical coherence tomography: a bedside diagnostic aid for morphea. </w:t>
      </w:r>
      <w:r w:rsidRPr="00EC324D">
        <w:rPr>
          <w:i/>
        </w:rPr>
        <w:t>JAMA Dermatol</w:t>
      </w:r>
      <w:r w:rsidRPr="00EC324D">
        <w:t>. 2015;151(2):234-235.</w:t>
      </w:r>
    </w:p>
    <w:p w14:paraId="52AE5B6A" w14:textId="77777777" w:rsidR="00EC324D" w:rsidRPr="00EC324D" w:rsidRDefault="00EC324D" w:rsidP="00573011">
      <w:pPr>
        <w:pStyle w:val="EndNoteBibliography"/>
        <w:framePr w:hSpace="0" w:wrap="auto" w:vAnchor="margin" w:hAnchor="text" w:yAlign="inline"/>
      </w:pPr>
      <w:r w:rsidRPr="00EC324D">
        <w:t>19.</w:t>
      </w:r>
      <w:r w:rsidRPr="00EC324D">
        <w:tab/>
        <w:t xml:space="preserve">Qiu X, Gong L, Lu Y, Jin H, Robitaille M. The diagnostic significance of Fourier-domain optical coherence tomography in Sjogren syndrome, aqueous tear deficiency and lipid tear deficiency patients. </w:t>
      </w:r>
      <w:r w:rsidRPr="00EC324D">
        <w:rPr>
          <w:i/>
        </w:rPr>
        <w:t>Acta Ophthalmol</w:t>
      </w:r>
      <w:r w:rsidRPr="00EC324D">
        <w:t>. 2012;90(5):e359-366.</w:t>
      </w:r>
    </w:p>
    <w:p w14:paraId="05F5C222" w14:textId="77777777" w:rsidR="00EC324D" w:rsidRPr="00EC324D" w:rsidRDefault="00EC324D" w:rsidP="00573011">
      <w:pPr>
        <w:pStyle w:val="EndNoteBibliography"/>
        <w:framePr w:hSpace="0" w:wrap="auto" w:vAnchor="margin" w:hAnchor="text" w:yAlign="inline"/>
      </w:pPr>
      <w:r w:rsidRPr="00EC324D">
        <w:t>20.</w:t>
      </w:r>
      <w:r w:rsidRPr="00EC324D">
        <w:tab/>
        <w:t xml:space="preserve">Grulkowski I, Nowak JK, Karnowski K, et al. Quantitative assessment of oral mucosa and labial minor salivary glands in patients with Sjogren's syndrome using swept source OCT. </w:t>
      </w:r>
      <w:r w:rsidRPr="00EC324D">
        <w:rPr>
          <w:i/>
        </w:rPr>
        <w:t>Biomed Opt Express</w:t>
      </w:r>
      <w:r w:rsidRPr="00EC324D">
        <w:t>. 2013;5(1):259-274.</w:t>
      </w:r>
    </w:p>
    <w:p w14:paraId="402556E9" w14:textId="77777777" w:rsidR="00EC324D" w:rsidRPr="00EC324D" w:rsidRDefault="00EC324D" w:rsidP="00573011">
      <w:pPr>
        <w:pStyle w:val="EndNoteBibliography"/>
        <w:framePr w:hSpace="0" w:wrap="auto" w:vAnchor="margin" w:hAnchor="text" w:yAlign="inline"/>
      </w:pPr>
      <w:r w:rsidRPr="00EC324D">
        <w:t>21.</w:t>
      </w:r>
      <w:r w:rsidRPr="00EC324D">
        <w:tab/>
        <w:t xml:space="preserve">Ozawa N, Sumi Y, Shimozato K, Chong C, Kurabayashi T. In vivo imaging of human labial glands using advanced optical coherence tomography. </w:t>
      </w:r>
      <w:r w:rsidRPr="00EC324D">
        <w:rPr>
          <w:i/>
        </w:rPr>
        <w:t>Oral Surg Oral Med Oral Pathol Oral Radiol Endod</w:t>
      </w:r>
      <w:r w:rsidRPr="00EC324D">
        <w:t>. 2009;108(3):425-429.</w:t>
      </w:r>
    </w:p>
    <w:p w14:paraId="73840A33" w14:textId="77777777" w:rsidR="00EC324D" w:rsidRPr="00EC324D" w:rsidRDefault="00EC324D" w:rsidP="00573011">
      <w:pPr>
        <w:pStyle w:val="EndNoteBibliography"/>
        <w:framePr w:hSpace="0" w:wrap="auto" w:vAnchor="margin" w:hAnchor="text" w:yAlign="inline"/>
      </w:pPr>
      <w:r w:rsidRPr="00EC324D">
        <w:t>22.</w:t>
      </w:r>
      <w:r w:rsidRPr="00EC324D">
        <w:tab/>
        <w:t xml:space="preserve">Tian L, Qu JH, Zhang XY, Sun XG. Repeatability and Reproducibility of Noninvasive Keratograph 5M Measurements in Patients with Dry Eye Disease. </w:t>
      </w:r>
      <w:r w:rsidRPr="00EC324D">
        <w:rPr>
          <w:i/>
        </w:rPr>
        <w:t>J Ophthalmol</w:t>
      </w:r>
      <w:r w:rsidRPr="00EC324D">
        <w:t>. 2016;2016:8013621.</w:t>
      </w:r>
    </w:p>
    <w:p w14:paraId="2B883366" w14:textId="77777777" w:rsidR="00EC324D" w:rsidRPr="00EC324D" w:rsidRDefault="00EC324D" w:rsidP="00573011">
      <w:pPr>
        <w:pStyle w:val="EndNoteBibliography"/>
        <w:framePr w:hSpace="0" w:wrap="auto" w:vAnchor="margin" w:hAnchor="text" w:yAlign="inline"/>
      </w:pPr>
      <w:r w:rsidRPr="00EC324D">
        <w:t>23.</w:t>
      </w:r>
      <w:r w:rsidRPr="00EC324D">
        <w:tab/>
        <w:t xml:space="preserve">Paczesny S, Hakim FT, Pidala J, et al. National Institutes of Health Consensus Development Project on Criteria for Clinical Trials in Chronic Graft-versus-Host Disease: III. The 2014 Biomarker Working Group Report. </w:t>
      </w:r>
      <w:r w:rsidRPr="00EC324D">
        <w:rPr>
          <w:i/>
        </w:rPr>
        <w:t>Biol Blood Marrow Transplant</w:t>
      </w:r>
      <w:r w:rsidRPr="00EC324D">
        <w:t>. 2015;21(5):780-792.</w:t>
      </w:r>
    </w:p>
    <w:p w14:paraId="6B5AD69C" w14:textId="63D663D5" w:rsidR="00F3618D" w:rsidRPr="00525EC8" w:rsidRDefault="00EC324D" w:rsidP="00573011">
      <w:pPr>
        <w:spacing w:before="240" w:afterLines="60" w:after="144"/>
      </w:pPr>
      <w:r>
        <w:fldChar w:fldCharType="end"/>
      </w:r>
    </w:p>
    <w:sectPr w:rsidR="00F3618D" w:rsidRPr="00525EC8" w:rsidSect="0044152C">
      <w:footerReference w:type="default" r:id="rId9"/>
      <w:pgSz w:w="12240" w:h="15840" w:code="1"/>
      <w:pgMar w:top="1440" w:right="1080" w:bottom="1440" w:left="1080" w:header="720" w:footer="576"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2B08C2" w14:textId="77777777" w:rsidR="00B62E76" w:rsidRDefault="00B62E76">
      <w:r>
        <w:separator/>
      </w:r>
    </w:p>
  </w:endnote>
  <w:endnote w:type="continuationSeparator" w:id="0">
    <w:p w14:paraId="3E7E44A0" w14:textId="77777777" w:rsidR="00B62E76" w:rsidRDefault="00B62E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4203AC" w14:textId="77777777" w:rsidR="003846AE" w:rsidRDefault="003846AE" w:rsidP="0085018A">
    <w:pPr>
      <w:pStyle w:val="Footer"/>
    </w:pPr>
  </w:p>
  <w:p w14:paraId="6993E075" w14:textId="6E0EEB8F" w:rsidR="003846AE" w:rsidRPr="00DA6B8B" w:rsidRDefault="003846AE" w:rsidP="0085018A">
    <w:pPr>
      <w:pStyle w:val="Footer"/>
      <w:rPr>
        <w:rFonts w:ascii="Arial" w:hAnsi="Arial" w:cs="Arial"/>
        <w:sz w:val="18"/>
        <w:szCs w:val="20"/>
      </w:rPr>
    </w:pPr>
    <w:r>
      <w:rPr>
        <w:rFonts w:ascii="Arial" w:hAnsi="Arial" w:cs="Arial"/>
        <w:sz w:val="18"/>
        <w:szCs w:val="20"/>
      </w:rPr>
      <w:t>CATCH version</w:t>
    </w:r>
    <w:r w:rsidR="0004347C">
      <w:rPr>
        <w:rFonts w:ascii="Arial" w:hAnsi="Arial" w:cs="Arial"/>
        <w:sz w:val="18"/>
        <w:szCs w:val="20"/>
      </w:rPr>
      <w:t xml:space="preserve"> </w:t>
    </w:r>
    <w:proofErr w:type="gramStart"/>
    <w:r w:rsidR="0004347C">
      <w:rPr>
        <w:rFonts w:ascii="Arial" w:hAnsi="Arial" w:cs="Arial"/>
        <w:sz w:val="18"/>
        <w:szCs w:val="20"/>
      </w:rPr>
      <w:t>1.</w:t>
    </w:r>
    <w:r w:rsidR="00516DF6">
      <w:rPr>
        <w:rFonts w:ascii="Arial" w:hAnsi="Arial" w:cs="Arial"/>
        <w:sz w:val="18"/>
        <w:szCs w:val="20"/>
      </w:rPr>
      <w:t>3</w:t>
    </w:r>
    <w:proofErr w:type="gramEnd"/>
  </w:p>
  <w:p w14:paraId="6916D5D2" w14:textId="47CB2923" w:rsidR="003846AE" w:rsidRDefault="003846AE">
    <w:pPr>
      <w:pStyle w:val="Footer"/>
    </w:pPr>
    <w:r w:rsidRPr="0085018A">
      <w:rPr>
        <w:rFonts w:ascii="Arial" w:hAnsi="Arial" w:cs="Arial"/>
        <w:sz w:val="18"/>
        <w:szCs w:val="18"/>
      </w:rPr>
      <w:t xml:space="preserve">Page </w:t>
    </w:r>
    <w:r w:rsidRPr="0085018A">
      <w:rPr>
        <w:rFonts w:ascii="Arial" w:hAnsi="Arial" w:cs="Arial"/>
        <w:b/>
        <w:bCs/>
        <w:sz w:val="18"/>
        <w:szCs w:val="18"/>
      </w:rPr>
      <w:fldChar w:fldCharType="begin"/>
    </w:r>
    <w:r w:rsidRPr="0085018A">
      <w:rPr>
        <w:rFonts w:ascii="Arial" w:hAnsi="Arial" w:cs="Arial"/>
        <w:b/>
        <w:bCs/>
        <w:sz w:val="18"/>
        <w:szCs w:val="18"/>
      </w:rPr>
      <w:instrText xml:space="preserve"> PAGE </w:instrText>
    </w:r>
    <w:r w:rsidRPr="0085018A">
      <w:rPr>
        <w:rFonts w:ascii="Arial" w:hAnsi="Arial" w:cs="Arial"/>
        <w:b/>
        <w:bCs/>
        <w:sz w:val="18"/>
        <w:szCs w:val="18"/>
      </w:rPr>
      <w:fldChar w:fldCharType="separate"/>
    </w:r>
    <w:r w:rsidR="009B1165">
      <w:rPr>
        <w:rFonts w:ascii="Arial" w:hAnsi="Arial" w:cs="Arial"/>
        <w:b/>
        <w:bCs/>
        <w:noProof/>
        <w:sz w:val="18"/>
        <w:szCs w:val="18"/>
      </w:rPr>
      <w:t>7</w:t>
    </w:r>
    <w:r w:rsidRPr="0085018A">
      <w:rPr>
        <w:rFonts w:ascii="Arial" w:hAnsi="Arial" w:cs="Arial"/>
        <w:b/>
        <w:bCs/>
        <w:sz w:val="18"/>
        <w:szCs w:val="18"/>
      </w:rPr>
      <w:fldChar w:fldCharType="end"/>
    </w:r>
    <w:r w:rsidRPr="0085018A">
      <w:rPr>
        <w:rFonts w:ascii="Arial" w:hAnsi="Arial" w:cs="Arial"/>
        <w:sz w:val="18"/>
        <w:szCs w:val="18"/>
      </w:rPr>
      <w:t xml:space="preserve"> of </w:t>
    </w:r>
    <w:r w:rsidRPr="0085018A">
      <w:rPr>
        <w:rFonts w:ascii="Arial" w:hAnsi="Arial" w:cs="Arial"/>
        <w:b/>
        <w:bCs/>
        <w:sz w:val="18"/>
        <w:szCs w:val="18"/>
      </w:rPr>
      <w:fldChar w:fldCharType="begin"/>
    </w:r>
    <w:r w:rsidRPr="0085018A">
      <w:rPr>
        <w:rFonts w:ascii="Arial" w:hAnsi="Arial" w:cs="Arial"/>
        <w:b/>
        <w:bCs/>
        <w:sz w:val="18"/>
        <w:szCs w:val="18"/>
      </w:rPr>
      <w:instrText xml:space="preserve"> NUMPAGES  </w:instrText>
    </w:r>
    <w:r w:rsidRPr="0085018A">
      <w:rPr>
        <w:rFonts w:ascii="Arial" w:hAnsi="Arial" w:cs="Arial"/>
        <w:b/>
        <w:bCs/>
        <w:sz w:val="18"/>
        <w:szCs w:val="18"/>
      </w:rPr>
      <w:fldChar w:fldCharType="separate"/>
    </w:r>
    <w:r w:rsidR="009B1165">
      <w:rPr>
        <w:rFonts w:ascii="Arial" w:hAnsi="Arial" w:cs="Arial"/>
        <w:b/>
        <w:bCs/>
        <w:noProof/>
        <w:sz w:val="18"/>
        <w:szCs w:val="18"/>
      </w:rPr>
      <w:t>13</w:t>
    </w:r>
    <w:r w:rsidRPr="0085018A">
      <w:rPr>
        <w:rFonts w:ascii="Arial" w:hAnsi="Arial" w:cs="Arial"/>
        <w:b/>
        <w:bCs/>
        <w:sz w:val="18"/>
        <w:szCs w:val="18"/>
      </w:rPr>
      <w:fldChar w:fldCharType="end"/>
    </w:r>
  </w:p>
  <w:p w14:paraId="2C15DA04" w14:textId="77777777" w:rsidR="003846AE" w:rsidRPr="00D84C9A" w:rsidRDefault="003846AE" w:rsidP="00846677">
    <w:pPr>
      <w:pStyle w:val="Footer"/>
      <w:tabs>
        <w:tab w:val="left" w:pos="2972"/>
      </w:tabs>
      <w:rPr>
        <w:rFonts w:ascii="Arial" w:hAnsi="Arial" w:cs="Arial"/>
        <w:sz w:val="20"/>
        <w:szCs w:val="20"/>
      </w:rPr>
    </w:pPr>
    <w:r>
      <w:rPr>
        <w:rFonts w:ascii="Arial" w:hAnsi="Arial" w:cs="Arial"/>
        <w:sz w:val="20"/>
        <w:szCs w:val="20"/>
      </w:rPr>
      <w:tab/>
    </w:r>
    <w:r>
      <w:rPr>
        <w:rFonts w:ascii="Arial" w:hAnsi="Arial" w:cs="Arial"/>
        <w:sz w:val="20"/>
        <w:szCs w:val="20"/>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77B8A3" w14:textId="77777777" w:rsidR="00B62E76" w:rsidRDefault="00B62E76">
      <w:r>
        <w:separator/>
      </w:r>
    </w:p>
  </w:footnote>
  <w:footnote w:type="continuationSeparator" w:id="0">
    <w:p w14:paraId="1534D6AF" w14:textId="77777777" w:rsidR="00B62E76" w:rsidRDefault="00B62E7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D5356"/>
    <w:multiLevelType w:val="hybridMultilevel"/>
    <w:tmpl w:val="B3E6F78C"/>
    <w:lvl w:ilvl="0" w:tplc="60D43C92">
      <w:start w:val="1"/>
      <w:numFmt w:val="decimal"/>
      <w:lvlText w:val="%1."/>
      <w:lvlJc w:val="left"/>
      <w:pPr>
        <w:tabs>
          <w:tab w:val="num" w:pos="1800"/>
        </w:tabs>
        <w:ind w:left="1800" w:hanging="360"/>
      </w:pPr>
      <w:rPr>
        <w:rFonts w:cs="Times New Roman" w:hint="default"/>
        <w:b w:val="0"/>
      </w:rPr>
    </w:lvl>
    <w:lvl w:ilvl="1" w:tplc="04090019">
      <w:start w:val="1"/>
      <w:numFmt w:val="lowerLetter"/>
      <w:lvlText w:val="%2."/>
      <w:lvlJc w:val="left"/>
      <w:pPr>
        <w:tabs>
          <w:tab w:val="num" w:pos="2160"/>
        </w:tabs>
        <w:ind w:left="2160" w:hanging="360"/>
      </w:pPr>
      <w:rPr>
        <w:rFonts w:cs="Times New Roman"/>
      </w:rPr>
    </w:lvl>
    <w:lvl w:ilvl="2" w:tplc="0409001B" w:tentative="1">
      <w:start w:val="1"/>
      <w:numFmt w:val="lowerRoman"/>
      <w:lvlText w:val="%3."/>
      <w:lvlJc w:val="right"/>
      <w:pPr>
        <w:tabs>
          <w:tab w:val="num" w:pos="2880"/>
        </w:tabs>
        <w:ind w:left="2880" w:hanging="180"/>
      </w:pPr>
      <w:rPr>
        <w:rFonts w:cs="Times New Roman"/>
      </w:rPr>
    </w:lvl>
    <w:lvl w:ilvl="3" w:tplc="0409000F" w:tentative="1">
      <w:start w:val="1"/>
      <w:numFmt w:val="decimal"/>
      <w:lvlText w:val="%4."/>
      <w:lvlJc w:val="left"/>
      <w:pPr>
        <w:tabs>
          <w:tab w:val="num" w:pos="3600"/>
        </w:tabs>
        <w:ind w:left="3600" w:hanging="360"/>
      </w:pPr>
      <w:rPr>
        <w:rFonts w:cs="Times New Roman"/>
      </w:rPr>
    </w:lvl>
    <w:lvl w:ilvl="4" w:tplc="04090019" w:tentative="1">
      <w:start w:val="1"/>
      <w:numFmt w:val="lowerLetter"/>
      <w:lvlText w:val="%5."/>
      <w:lvlJc w:val="left"/>
      <w:pPr>
        <w:tabs>
          <w:tab w:val="num" w:pos="4320"/>
        </w:tabs>
        <w:ind w:left="4320" w:hanging="360"/>
      </w:pPr>
      <w:rPr>
        <w:rFonts w:cs="Times New Roman"/>
      </w:rPr>
    </w:lvl>
    <w:lvl w:ilvl="5" w:tplc="0409001B" w:tentative="1">
      <w:start w:val="1"/>
      <w:numFmt w:val="lowerRoman"/>
      <w:lvlText w:val="%6."/>
      <w:lvlJc w:val="right"/>
      <w:pPr>
        <w:tabs>
          <w:tab w:val="num" w:pos="5040"/>
        </w:tabs>
        <w:ind w:left="5040" w:hanging="180"/>
      </w:pPr>
      <w:rPr>
        <w:rFonts w:cs="Times New Roman"/>
      </w:rPr>
    </w:lvl>
    <w:lvl w:ilvl="6" w:tplc="0409000F" w:tentative="1">
      <w:start w:val="1"/>
      <w:numFmt w:val="decimal"/>
      <w:lvlText w:val="%7."/>
      <w:lvlJc w:val="left"/>
      <w:pPr>
        <w:tabs>
          <w:tab w:val="num" w:pos="5760"/>
        </w:tabs>
        <w:ind w:left="5760" w:hanging="360"/>
      </w:pPr>
      <w:rPr>
        <w:rFonts w:cs="Times New Roman"/>
      </w:rPr>
    </w:lvl>
    <w:lvl w:ilvl="7" w:tplc="04090019" w:tentative="1">
      <w:start w:val="1"/>
      <w:numFmt w:val="lowerLetter"/>
      <w:lvlText w:val="%8."/>
      <w:lvlJc w:val="left"/>
      <w:pPr>
        <w:tabs>
          <w:tab w:val="num" w:pos="6480"/>
        </w:tabs>
        <w:ind w:left="6480" w:hanging="360"/>
      </w:pPr>
      <w:rPr>
        <w:rFonts w:cs="Times New Roman"/>
      </w:rPr>
    </w:lvl>
    <w:lvl w:ilvl="8" w:tplc="0409001B" w:tentative="1">
      <w:start w:val="1"/>
      <w:numFmt w:val="lowerRoman"/>
      <w:lvlText w:val="%9."/>
      <w:lvlJc w:val="right"/>
      <w:pPr>
        <w:tabs>
          <w:tab w:val="num" w:pos="7200"/>
        </w:tabs>
        <w:ind w:left="7200" w:hanging="180"/>
      </w:pPr>
      <w:rPr>
        <w:rFonts w:cs="Times New Roman"/>
      </w:rPr>
    </w:lvl>
  </w:abstractNum>
  <w:abstractNum w:abstractNumId="1" w15:restartNumberingAfterBreak="0">
    <w:nsid w:val="0652386C"/>
    <w:multiLevelType w:val="multilevel"/>
    <w:tmpl w:val="E51886AE"/>
    <w:lvl w:ilvl="0">
      <w:start w:val="1"/>
      <w:numFmt w:val="decimal"/>
      <w:lvlText w:val="%1."/>
      <w:lvlJc w:val="left"/>
      <w:pPr>
        <w:ind w:left="720" w:hanging="360"/>
      </w:pPr>
      <w:rPr>
        <w:rFonts w:hint="default"/>
      </w:rPr>
    </w:lvl>
    <w:lvl w:ilvl="1">
      <w:start w:val="2"/>
      <w:numFmt w:val="decimal"/>
      <w:isLgl/>
      <w:lvlText w:val="%1.%2"/>
      <w:lvlJc w:val="left"/>
      <w:pPr>
        <w:ind w:left="900" w:hanging="540"/>
      </w:pPr>
      <w:rPr>
        <w:rFonts w:hint="default"/>
      </w:rPr>
    </w:lvl>
    <w:lvl w:ilvl="2">
      <w:start w:val="3"/>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0D4370B5"/>
    <w:multiLevelType w:val="multilevel"/>
    <w:tmpl w:val="C414B10A"/>
    <w:lvl w:ilvl="0">
      <w:start w:val="1"/>
      <w:numFmt w:val="decimal"/>
      <w:lvlText w:val="%1."/>
      <w:lvlJc w:val="left"/>
      <w:pPr>
        <w:tabs>
          <w:tab w:val="num" w:pos="720"/>
        </w:tabs>
        <w:ind w:left="720" w:hanging="360"/>
      </w:pPr>
      <w:rPr>
        <w:rFonts w:cs="Times New Roman" w:hint="default"/>
      </w:rPr>
    </w:lvl>
    <w:lvl w:ilvl="1">
      <w:start w:val="1"/>
      <w:numFmt w:val="bullet"/>
      <w:lvlText w:val=""/>
      <w:lvlJc w:val="left"/>
      <w:pPr>
        <w:tabs>
          <w:tab w:val="num" w:pos="720"/>
        </w:tabs>
        <w:ind w:left="720" w:hanging="360"/>
      </w:pPr>
      <w:rPr>
        <w:rFonts w:ascii="Symbol" w:hAnsi="Symbol" w:hint="default"/>
      </w:rPr>
    </w:lvl>
    <w:lvl w:ilvl="2">
      <w:start w:val="1"/>
      <w:numFmt w:val="decimal"/>
      <w:isLgl/>
      <w:lvlText w:val="%1.%2.%3"/>
      <w:lvlJc w:val="left"/>
      <w:pPr>
        <w:tabs>
          <w:tab w:val="num" w:pos="1080"/>
        </w:tabs>
        <w:ind w:left="1080" w:hanging="720"/>
      </w:pPr>
      <w:rPr>
        <w:rFonts w:cs="Times New Roman" w:hint="default"/>
      </w:rPr>
    </w:lvl>
    <w:lvl w:ilvl="3">
      <w:start w:val="1"/>
      <w:numFmt w:val="decimal"/>
      <w:isLgl/>
      <w:lvlText w:val="%1.%2.%3.%4"/>
      <w:lvlJc w:val="left"/>
      <w:pPr>
        <w:tabs>
          <w:tab w:val="num" w:pos="1080"/>
        </w:tabs>
        <w:ind w:left="1080" w:hanging="720"/>
      </w:pPr>
      <w:rPr>
        <w:rFonts w:cs="Times New Roman" w:hint="default"/>
      </w:rPr>
    </w:lvl>
    <w:lvl w:ilvl="4">
      <w:start w:val="1"/>
      <w:numFmt w:val="decimal"/>
      <w:isLgl/>
      <w:lvlText w:val="%1.%2.%3.%4.%5"/>
      <w:lvlJc w:val="left"/>
      <w:pPr>
        <w:tabs>
          <w:tab w:val="num" w:pos="1440"/>
        </w:tabs>
        <w:ind w:left="1440" w:hanging="1080"/>
      </w:pPr>
      <w:rPr>
        <w:rFonts w:cs="Times New Roman" w:hint="default"/>
      </w:rPr>
    </w:lvl>
    <w:lvl w:ilvl="5">
      <w:start w:val="1"/>
      <w:numFmt w:val="decimal"/>
      <w:isLgl/>
      <w:lvlText w:val="%1.%2.%3.%4.%5.%6"/>
      <w:lvlJc w:val="left"/>
      <w:pPr>
        <w:tabs>
          <w:tab w:val="num" w:pos="1440"/>
        </w:tabs>
        <w:ind w:left="1440" w:hanging="1080"/>
      </w:pPr>
      <w:rPr>
        <w:rFonts w:cs="Times New Roman" w:hint="default"/>
      </w:rPr>
    </w:lvl>
    <w:lvl w:ilvl="6">
      <w:start w:val="1"/>
      <w:numFmt w:val="decimal"/>
      <w:isLgl/>
      <w:lvlText w:val="%1.%2.%3.%4.%5.%6.%7"/>
      <w:lvlJc w:val="left"/>
      <w:pPr>
        <w:tabs>
          <w:tab w:val="num" w:pos="1800"/>
        </w:tabs>
        <w:ind w:left="1800" w:hanging="1440"/>
      </w:pPr>
      <w:rPr>
        <w:rFonts w:cs="Times New Roman" w:hint="default"/>
      </w:rPr>
    </w:lvl>
    <w:lvl w:ilvl="7">
      <w:start w:val="1"/>
      <w:numFmt w:val="decimal"/>
      <w:isLgl/>
      <w:lvlText w:val="%1.%2.%3.%4.%5.%6.%7.%8"/>
      <w:lvlJc w:val="left"/>
      <w:pPr>
        <w:tabs>
          <w:tab w:val="num" w:pos="1800"/>
        </w:tabs>
        <w:ind w:left="1800" w:hanging="1440"/>
      </w:pPr>
      <w:rPr>
        <w:rFonts w:cs="Times New Roman" w:hint="default"/>
      </w:rPr>
    </w:lvl>
    <w:lvl w:ilvl="8">
      <w:start w:val="1"/>
      <w:numFmt w:val="decimal"/>
      <w:isLgl/>
      <w:lvlText w:val="%1.%2.%3.%4.%5.%6.%7.%8.%9"/>
      <w:lvlJc w:val="left"/>
      <w:pPr>
        <w:tabs>
          <w:tab w:val="num" w:pos="2160"/>
        </w:tabs>
        <w:ind w:left="2160" w:hanging="1800"/>
      </w:pPr>
      <w:rPr>
        <w:rFonts w:cs="Times New Roman" w:hint="default"/>
      </w:rPr>
    </w:lvl>
  </w:abstractNum>
  <w:abstractNum w:abstractNumId="3" w15:restartNumberingAfterBreak="0">
    <w:nsid w:val="17C52223"/>
    <w:multiLevelType w:val="hybridMultilevel"/>
    <w:tmpl w:val="C598FF08"/>
    <w:lvl w:ilvl="0" w:tplc="60D43C92">
      <w:start w:val="1"/>
      <w:numFmt w:val="decimal"/>
      <w:lvlText w:val="%1."/>
      <w:lvlJc w:val="left"/>
      <w:pPr>
        <w:tabs>
          <w:tab w:val="num" w:pos="1080"/>
        </w:tabs>
        <w:ind w:left="1080" w:hanging="360"/>
      </w:pPr>
      <w:rPr>
        <w:rFonts w:cs="Times New Roman" w:hint="default"/>
        <w:b w:val="0"/>
      </w:rPr>
    </w:lvl>
    <w:lvl w:ilvl="1" w:tplc="04090019">
      <w:start w:val="1"/>
      <w:numFmt w:val="lowerLetter"/>
      <w:lvlText w:val="%2."/>
      <w:lvlJc w:val="left"/>
      <w:pPr>
        <w:tabs>
          <w:tab w:val="num" w:pos="1800"/>
        </w:tabs>
        <w:ind w:left="1800" w:hanging="360"/>
      </w:pPr>
      <w:rPr>
        <w:rFonts w:cs="Times New Roman"/>
      </w:rPr>
    </w:lvl>
    <w:lvl w:ilvl="2" w:tplc="0409001B" w:tentative="1">
      <w:start w:val="1"/>
      <w:numFmt w:val="lowerRoman"/>
      <w:lvlText w:val="%3."/>
      <w:lvlJc w:val="right"/>
      <w:pPr>
        <w:tabs>
          <w:tab w:val="num" w:pos="2520"/>
        </w:tabs>
        <w:ind w:left="2520" w:hanging="180"/>
      </w:pPr>
      <w:rPr>
        <w:rFonts w:cs="Times New Roman"/>
      </w:rPr>
    </w:lvl>
    <w:lvl w:ilvl="3" w:tplc="0409000F" w:tentative="1">
      <w:start w:val="1"/>
      <w:numFmt w:val="decimal"/>
      <w:lvlText w:val="%4."/>
      <w:lvlJc w:val="left"/>
      <w:pPr>
        <w:tabs>
          <w:tab w:val="num" w:pos="3240"/>
        </w:tabs>
        <w:ind w:left="3240" w:hanging="360"/>
      </w:pPr>
      <w:rPr>
        <w:rFonts w:cs="Times New Roman"/>
      </w:rPr>
    </w:lvl>
    <w:lvl w:ilvl="4" w:tplc="04090019" w:tentative="1">
      <w:start w:val="1"/>
      <w:numFmt w:val="lowerLetter"/>
      <w:lvlText w:val="%5."/>
      <w:lvlJc w:val="left"/>
      <w:pPr>
        <w:tabs>
          <w:tab w:val="num" w:pos="3960"/>
        </w:tabs>
        <w:ind w:left="3960" w:hanging="360"/>
      </w:pPr>
      <w:rPr>
        <w:rFonts w:cs="Times New Roman"/>
      </w:rPr>
    </w:lvl>
    <w:lvl w:ilvl="5" w:tplc="0409001B" w:tentative="1">
      <w:start w:val="1"/>
      <w:numFmt w:val="lowerRoman"/>
      <w:lvlText w:val="%6."/>
      <w:lvlJc w:val="right"/>
      <w:pPr>
        <w:tabs>
          <w:tab w:val="num" w:pos="4680"/>
        </w:tabs>
        <w:ind w:left="4680" w:hanging="180"/>
      </w:pPr>
      <w:rPr>
        <w:rFonts w:cs="Times New Roman"/>
      </w:rPr>
    </w:lvl>
    <w:lvl w:ilvl="6" w:tplc="0409000F" w:tentative="1">
      <w:start w:val="1"/>
      <w:numFmt w:val="decimal"/>
      <w:lvlText w:val="%7."/>
      <w:lvlJc w:val="left"/>
      <w:pPr>
        <w:tabs>
          <w:tab w:val="num" w:pos="5400"/>
        </w:tabs>
        <w:ind w:left="5400" w:hanging="360"/>
      </w:pPr>
      <w:rPr>
        <w:rFonts w:cs="Times New Roman"/>
      </w:rPr>
    </w:lvl>
    <w:lvl w:ilvl="7" w:tplc="04090019" w:tentative="1">
      <w:start w:val="1"/>
      <w:numFmt w:val="lowerLetter"/>
      <w:lvlText w:val="%8."/>
      <w:lvlJc w:val="left"/>
      <w:pPr>
        <w:tabs>
          <w:tab w:val="num" w:pos="6120"/>
        </w:tabs>
        <w:ind w:left="6120" w:hanging="360"/>
      </w:pPr>
      <w:rPr>
        <w:rFonts w:cs="Times New Roman"/>
      </w:rPr>
    </w:lvl>
    <w:lvl w:ilvl="8" w:tplc="0409001B" w:tentative="1">
      <w:start w:val="1"/>
      <w:numFmt w:val="lowerRoman"/>
      <w:lvlText w:val="%9."/>
      <w:lvlJc w:val="right"/>
      <w:pPr>
        <w:tabs>
          <w:tab w:val="num" w:pos="6840"/>
        </w:tabs>
        <w:ind w:left="6840" w:hanging="180"/>
      </w:pPr>
      <w:rPr>
        <w:rFonts w:cs="Times New Roman"/>
      </w:rPr>
    </w:lvl>
  </w:abstractNum>
  <w:abstractNum w:abstractNumId="4" w15:restartNumberingAfterBreak="0">
    <w:nsid w:val="1BEC5DAD"/>
    <w:multiLevelType w:val="hybridMultilevel"/>
    <w:tmpl w:val="E85CBAD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41FC1254"/>
    <w:multiLevelType w:val="hybridMultilevel"/>
    <w:tmpl w:val="D7FC5F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CE36B09"/>
    <w:multiLevelType w:val="hybridMultilevel"/>
    <w:tmpl w:val="BFAEFBD6"/>
    <w:lvl w:ilvl="0" w:tplc="DE7E23CE">
      <w:start w:val="1"/>
      <w:numFmt w:val="decimal"/>
      <w:lvlText w:val="%1."/>
      <w:lvlJc w:val="left"/>
      <w:pPr>
        <w:tabs>
          <w:tab w:val="num" w:pos="720"/>
        </w:tabs>
        <w:ind w:left="720" w:hanging="360"/>
      </w:pPr>
      <w:rPr>
        <w:rFonts w:cs="Times New Roman" w:hint="default"/>
        <w:b/>
      </w:rPr>
    </w:lvl>
    <w:lvl w:ilvl="1" w:tplc="06C893E0">
      <w:start w:val="1"/>
      <w:numFmt w:val="upperLetter"/>
      <w:lvlText w:val="%2."/>
      <w:lvlJc w:val="left"/>
      <w:pPr>
        <w:tabs>
          <w:tab w:val="num" w:pos="1440"/>
        </w:tabs>
        <w:ind w:left="1440" w:hanging="360"/>
      </w:pPr>
      <w:rPr>
        <w:rFonts w:cs="Times New Roman" w:hint="default"/>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7" w15:restartNumberingAfterBreak="0">
    <w:nsid w:val="521E7FB8"/>
    <w:multiLevelType w:val="hybridMultilevel"/>
    <w:tmpl w:val="2AEC1CF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0032832"/>
    <w:multiLevelType w:val="multilevel"/>
    <w:tmpl w:val="4C7A6AD0"/>
    <w:lvl w:ilvl="0">
      <w:start w:val="1"/>
      <w:numFmt w:val="decimal"/>
      <w:lvlText w:val="%1."/>
      <w:lvlJc w:val="left"/>
      <w:pPr>
        <w:tabs>
          <w:tab w:val="num" w:pos="720"/>
        </w:tabs>
        <w:ind w:left="720" w:hanging="360"/>
      </w:pPr>
      <w:rPr>
        <w:rFonts w:cs="Times New Roman" w:hint="default"/>
      </w:rPr>
    </w:lvl>
    <w:lvl w:ilvl="1">
      <w:start w:val="1"/>
      <w:numFmt w:val="decimal"/>
      <w:isLgl/>
      <w:lvlText w:val="%1.%2"/>
      <w:lvlJc w:val="left"/>
      <w:pPr>
        <w:tabs>
          <w:tab w:val="num" w:pos="720"/>
        </w:tabs>
        <w:ind w:left="720" w:hanging="360"/>
      </w:pPr>
      <w:rPr>
        <w:rFonts w:cs="Times New Roman" w:hint="default"/>
      </w:rPr>
    </w:lvl>
    <w:lvl w:ilvl="2">
      <w:start w:val="1"/>
      <w:numFmt w:val="decimal"/>
      <w:isLgl/>
      <w:lvlText w:val="%1.%2.%3"/>
      <w:lvlJc w:val="left"/>
      <w:pPr>
        <w:tabs>
          <w:tab w:val="num" w:pos="1080"/>
        </w:tabs>
        <w:ind w:left="1080" w:hanging="720"/>
      </w:pPr>
      <w:rPr>
        <w:rFonts w:cs="Times New Roman" w:hint="default"/>
      </w:rPr>
    </w:lvl>
    <w:lvl w:ilvl="3">
      <w:start w:val="1"/>
      <w:numFmt w:val="decimal"/>
      <w:isLgl/>
      <w:lvlText w:val="%1.%2.%3.%4"/>
      <w:lvlJc w:val="left"/>
      <w:pPr>
        <w:tabs>
          <w:tab w:val="num" w:pos="1080"/>
        </w:tabs>
        <w:ind w:left="1080" w:hanging="720"/>
      </w:pPr>
      <w:rPr>
        <w:rFonts w:cs="Times New Roman" w:hint="default"/>
      </w:rPr>
    </w:lvl>
    <w:lvl w:ilvl="4">
      <w:start w:val="1"/>
      <w:numFmt w:val="decimal"/>
      <w:isLgl/>
      <w:lvlText w:val="%1.%2.%3.%4.%5"/>
      <w:lvlJc w:val="left"/>
      <w:pPr>
        <w:tabs>
          <w:tab w:val="num" w:pos="1440"/>
        </w:tabs>
        <w:ind w:left="1440" w:hanging="1080"/>
      </w:pPr>
      <w:rPr>
        <w:rFonts w:cs="Times New Roman" w:hint="default"/>
      </w:rPr>
    </w:lvl>
    <w:lvl w:ilvl="5">
      <w:start w:val="1"/>
      <w:numFmt w:val="decimal"/>
      <w:isLgl/>
      <w:lvlText w:val="%1.%2.%3.%4.%5.%6"/>
      <w:lvlJc w:val="left"/>
      <w:pPr>
        <w:tabs>
          <w:tab w:val="num" w:pos="1440"/>
        </w:tabs>
        <w:ind w:left="1440" w:hanging="1080"/>
      </w:pPr>
      <w:rPr>
        <w:rFonts w:cs="Times New Roman" w:hint="default"/>
      </w:rPr>
    </w:lvl>
    <w:lvl w:ilvl="6">
      <w:start w:val="1"/>
      <w:numFmt w:val="decimal"/>
      <w:isLgl/>
      <w:lvlText w:val="%1.%2.%3.%4.%5.%6.%7"/>
      <w:lvlJc w:val="left"/>
      <w:pPr>
        <w:tabs>
          <w:tab w:val="num" w:pos="1800"/>
        </w:tabs>
        <w:ind w:left="1800" w:hanging="1440"/>
      </w:pPr>
      <w:rPr>
        <w:rFonts w:cs="Times New Roman" w:hint="default"/>
      </w:rPr>
    </w:lvl>
    <w:lvl w:ilvl="7">
      <w:start w:val="1"/>
      <w:numFmt w:val="decimal"/>
      <w:isLgl/>
      <w:lvlText w:val="%1.%2.%3.%4.%5.%6.%7.%8"/>
      <w:lvlJc w:val="left"/>
      <w:pPr>
        <w:tabs>
          <w:tab w:val="num" w:pos="1800"/>
        </w:tabs>
        <w:ind w:left="1800" w:hanging="1440"/>
      </w:pPr>
      <w:rPr>
        <w:rFonts w:cs="Times New Roman" w:hint="default"/>
      </w:rPr>
    </w:lvl>
    <w:lvl w:ilvl="8">
      <w:start w:val="1"/>
      <w:numFmt w:val="decimal"/>
      <w:isLgl/>
      <w:lvlText w:val="%1.%2.%3.%4.%5.%6.%7.%8.%9"/>
      <w:lvlJc w:val="left"/>
      <w:pPr>
        <w:tabs>
          <w:tab w:val="num" w:pos="2160"/>
        </w:tabs>
        <w:ind w:left="2160" w:hanging="1800"/>
      </w:pPr>
      <w:rPr>
        <w:rFonts w:cs="Times New Roman" w:hint="default"/>
      </w:rPr>
    </w:lvl>
  </w:abstractNum>
  <w:abstractNum w:abstractNumId="9" w15:restartNumberingAfterBreak="0">
    <w:nsid w:val="6E3B2255"/>
    <w:multiLevelType w:val="hybridMultilevel"/>
    <w:tmpl w:val="C3121C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1D83DF3"/>
    <w:multiLevelType w:val="hybridMultilevel"/>
    <w:tmpl w:val="020A76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5116C3B"/>
    <w:multiLevelType w:val="multilevel"/>
    <w:tmpl w:val="145A025E"/>
    <w:lvl w:ilvl="0">
      <w:start w:val="1"/>
      <w:numFmt w:val="decimal"/>
      <w:lvlText w:val="%1."/>
      <w:lvlJc w:val="left"/>
      <w:pPr>
        <w:tabs>
          <w:tab w:val="num" w:pos="1080"/>
        </w:tabs>
        <w:ind w:left="1080" w:hanging="360"/>
      </w:pPr>
      <w:rPr>
        <w:rFonts w:cs="Times New Roman" w:hint="default"/>
      </w:rPr>
    </w:lvl>
    <w:lvl w:ilvl="1">
      <w:start w:val="1"/>
      <w:numFmt w:val="decimal"/>
      <w:isLgl/>
      <w:lvlText w:val="%1.%2"/>
      <w:lvlJc w:val="left"/>
      <w:pPr>
        <w:tabs>
          <w:tab w:val="num" w:pos="1080"/>
        </w:tabs>
        <w:ind w:left="1080" w:hanging="360"/>
      </w:pPr>
      <w:rPr>
        <w:rFonts w:cs="Times New Roman" w:hint="default"/>
      </w:rPr>
    </w:lvl>
    <w:lvl w:ilvl="2">
      <w:start w:val="1"/>
      <w:numFmt w:val="decimal"/>
      <w:isLgl/>
      <w:lvlText w:val="%1.%2.%3"/>
      <w:lvlJc w:val="left"/>
      <w:pPr>
        <w:tabs>
          <w:tab w:val="num" w:pos="1440"/>
        </w:tabs>
        <w:ind w:left="1440" w:hanging="720"/>
      </w:pPr>
      <w:rPr>
        <w:rFonts w:cs="Times New Roman" w:hint="default"/>
      </w:rPr>
    </w:lvl>
    <w:lvl w:ilvl="3">
      <w:start w:val="1"/>
      <w:numFmt w:val="decimal"/>
      <w:isLgl/>
      <w:lvlText w:val="%1.%2.%3.%4"/>
      <w:lvlJc w:val="left"/>
      <w:pPr>
        <w:tabs>
          <w:tab w:val="num" w:pos="1440"/>
        </w:tabs>
        <w:ind w:left="1440" w:hanging="720"/>
      </w:pPr>
      <w:rPr>
        <w:rFonts w:cs="Times New Roman" w:hint="default"/>
      </w:rPr>
    </w:lvl>
    <w:lvl w:ilvl="4">
      <w:start w:val="1"/>
      <w:numFmt w:val="decimal"/>
      <w:isLgl/>
      <w:lvlText w:val="%1.%2.%3.%4.%5"/>
      <w:lvlJc w:val="left"/>
      <w:pPr>
        <w:tabs>
          <w:tab w:val="num" w:pos="1800"/>
        </w:tabs>
        <w:ind w:left="1800" w:hanging="1080"/>
      </w:pPr>
      <w:rPr>
        <w:rFonts w:cs="Times New Roman" w:hint="default"/>
      </w:rPr>
    </w:lvl>
    <w:lvl w:ilvl="5">
      <w:start w:val="1"/>
      <w:numFmt w:val="decimal"/>
      <w:isLgl/>
      <w:lvlText w:val="%1.%2.%3.%4.%5.%6"/>
      <w:lvlJc w:val="left"/>
      <w:pPr>
        <w:tabs>
          <w:tab w:val="num" w:pos="1800"/>
        </w:tabs>
        <w:ind w:left="1800" w:hanging="1080"/>
      </w:pPr>
      <w:rPr>
        <w:rFonts w:cs="Times New Roman" w:hint="default"/>
      </w:rPr>
    </w:lvl>
    <w:lvl w:ilvl="6">
      <w:start w:val="1"/>
      <w:numFmt w:val="decimal"/>
      <w:isLgl/>
      <w:lvlText w:val="%1.%2.%3.%4.%5.%6.%7"/>
      <w:lvlJc w:val="left"/>
      <w:pPr>
        <w:tabs>
          <w:tab w:val="num" w:pos="2160"/>
        </w:tabs>
        <w:ind w:left="2160" w:hanging="1440"/>
      </w:pPr>
      <w:rPr>
        <w:rFonts w:cs="Times New Roman" w:hint="default"/>
      </w:rPr>
    </w:lvl>
    <w:lvl w:ilvl="7">
      <w:start w:val="1"/>
      <w:numFmt w:val="decimal"/>
      <w:isLgl/>
      <w:lvlText w:val="%1.%2.%3.%4.%5.%6.%7.%8"/>
      <w:lvlJc w:val="left"/>
      <w:pPr>
        <w:tabs>
          <w:tab w:val="num" w:pos="2160"/>
        </w:tabs>
        <w:ind w:left="2160" w:hanging="1440"/>
      </w:pPr>
      <w:rPr>
        <w:rFonts w:cs="Times New Roman" w:hint="default"/>
      </w:rPr>
    </w:lvl>
    <w:lvl w:ilvl="8">
      <w:start w:val="1"/>
      <w:numFmt w:val="decimal"/>
      <w:isLgl/>
      <w:lvlText w:val="%1.%2.%3.%4.%5.%6.%7.%8.%9"/>
      <w:lvlJc w:val="left"/>
      <w:pPr>
        <w:tabs>
          <w:tab w:val="num" w:pos="2520"/>
        </w:tabs>
        <w:ind w:left="2520" w:hanging="1800"/>
      </w:pPr>
      <w:rPr>
        <w:rFonts w:cs="Times New Roman" w:hint="default"/>
      </w:rPr>
    </w:lvl>
  </w:abstractNum>
  <w:abstractNum w:abstractNumId="12" w15:restartNumberingAfterBreak="0">
    <w:nsid w:val="79591D69"/>
    <w:multiLevelType w:val="hybridMultilevel"/>
    <w:tmpl w:val="0D16784C"/>
    <w:lvl w:ilvl="0" w:tplc="FFFFFFFF">
      <w:start w:val="1"/>
      <w:numFmt w:val="bullet"/>
      <w:pStyle w:val="BodyTextBullet1"/>
      <w:lvlText w:val=""/>
      <w:lvlJc w:val="left"/>
      <w:pPr>
        <w:tabs>
          <w:tab w:val="num" w:pos="720"/>
        </w:tabs>
        <w:ind w:left="720" w:hanging="360"/>
      </w:pPr>
      <w:rPr>
        <w:rFonts w:ascii="Symbol" w:hAnsi="Symbol" w:hint="default"/>
        <w:sz w:val="16"/>
        <w:szCs w:val="16"/>
      </w:rPr>
    </w:lvl>
    <w:lvl w:ilvl="1" w:tplc="FFFFFFFF">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7C90789E"/>
    <w:multiLevelType w:val="hybridMultilevel"/>
    <w:tmpl w:val="434AF82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904753314">
    <w:abstractNumId w:val="8"/>
  </w:num>
  <w:num w:numId="2" w16cid:durableId="504788597">
    <w:abstractNumId w:val="2"/>
  </w:num>
  <w:num w:numId="3" w16cid:durableId="1218318923">
    <w:abstractNumId w:val="11"/>
  </w:num>
  <w:num w:numId="4" w16cid:durableId="2122914573">
    <w:abstractNumId w:val="3"/>
  </w:num>
  <w:num w:numId="5" w16cid:durableId="949160946">
    <w:abstractNumId w:val="0"/>
  </w:num>
  <w:num w:numId="6" w16cid:durableId="1963533401">
    <w:abstractNumId w:val="4"/>
  </w:num>
  <w:num w:numId="7" w16cid:durableId="267086036">
    <w:abstractNumId w:val="6"/>
  </w:num>
  <w:num w:numId="8" w16cid:durableId="1689939812">
    <w:abstractNumId w:val="10"/>
  </w:num>
  <w:num w:numId="9" w16cid:durableId="1139373968">
    <w:abstractNumId w:val="12"/>
  </w:num>
  <w:num w:numId="10" w16cid:durableId="1963343271">
    <w:abstractNumId w:val="7"/>
  </w:num>
  <w:num w:numId="11" w16cid:durableId="402996921">
    <w:abstractNumId w:val="9"/>
  </w:num>
  <w:num w:numId="12" w16cid:durableId="1097678026">
    <w:abstractNumId w:val="1"/>
  </w:num>
  <w:num w:numId="13" w16cid:durableId="1058241818">
    <w:abstractNumId w:val="13"/>
  </w:num>
  <w:num w:numId="14" w16cid:durableId="4229120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3276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loo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item db-id=&quot;edp9epxzprwx0nefstmvff0g5wfd0fevd9ae&quot;&gt;CGVHD-Converted&lt;record-ids&gt;&lt;item&gt;127&lt;/item&gt;&lt;item&gt;394&lt;/item&gt;&lt;item&gt;442&lt;/item&gt;&lt;item&gt;463&lt;/item&gt;&lt;item&gt;700&lt;/item&gt;&lt;item&gt;728&lt;/item&gt;&lt;item&gt;729&lt;/item&gt;&lt;item&gt;798&lt;/item&gt;&lt;item&gt;799&lt;/item&gt;&lt;item&gt;1020&lt;/item&gt;&lt;item&gt;1400&lt;/item&gt;&lt;item&gt;1455&lt;/item&gt;&lt;item&gt;1456&lt;/item&gt;&lt;item&gt;1555&lt;/item&gt;&lt;item&gt;1556&lt;/item&gt;&lt;item&gt;1557&lt;/item&gt;&lt;item&gt;1558&lt;/item&gt;&lt;item&gt;1559&lt;/item&gt;&lt;item&gt;1560&lt;/item&gt;&lt;item&gt;1561&lt;/item&gt;&lt;item&gt;1562&lt;/item&gt;&lt;item&gt;1590&lt;/item&gt;&lt;/record-ids&gt;&lt;/item&gt;&lt;/Libraries&gt;"/>
  </w:docVars>
  <w:rsids>
    <w:rsidRoot w:val="00550046"/>
    <w:rsid w:val="00000E93"/>
    <w:rsid w:val="00001595"/>
    <w:rsid w:val="00001610"/>
    <w:rsid w:val="00001702"/>
    <w:rsid w:val="00002885"/>
    <w:rsid w:val="00002C72"/>
    <w:rsid w:val="00003785"/>
    <w:rsid w:val="00003E25"/>
    <w:rsid w:val="0000417F"/>
    <w:rsid w:val="00004361"/>
    <w:rsid w:val="00004D22"/>
    <w:rsid w:val="00005672"/>
    <w:rsid w:val="000064BD"/>
    <w:rsid w:val="000071AF"/>
    <w:rsid w:val="00007B2B"/>
    <w:rsid w:val="00010198"/>
    <w:rsid w:val="00010479"/>
    <w:rsid w:val="00010B49"/>
    <w:rsid w:val="0001183F"/>
    <w:rsid w:val="00011E89"/>
    <w:rsid w:val="00012172"/>
    <w:rsid w:val="0001256D"/>
    <w:rsid w:val="00013357"/>
    <w:rsid w:val="00013AE5"/>
    <w:rsid w:val="00013D7A"/>
    <w:rsid w:val="00014C2D"/>
    <w:rsid w:val="0001601E"/>
    <w:rsid w:val="000160B8"/>
    <w:rsid w:val="0001673F"/>
    <w:rsid w:val="0001742D"/>
    <w:rsid w:val="000177C8"/>
    <w:rsid w:val="00017B1A"/>
    <w:rsid w:val="000236D9"/>
    <w:rsid w:val="00024814"/>
    <w:rsid w:val="00024845"/>
    <w:rsid w:val="00025108"/>
    <w:rsid w:val="00025AD0"/>
    <w:rsid w:val="00025F1D"/>
    <w:rsid w:val="00026423"/>
    <w:rsid w:val="000264EE"/>
    <w:rsid w:val="000265C5"/>
    <w:rsid w:val="00026959"/>
    <w:rsid w:val="000271E8"/>
    <w:rsid w:val="0002754A"/>
    <w:rsid w:val="0002770B"/>
    <w:rsid w:val="00027E21"/>
    <w:rsid w:val="00030247"/>
    <w:rsid w:val="000313EF"/>
    <w:rsid w:val="00032138"/>
    <w:rsid w:val="00032D6A"/>
    <w:rsid w:val="00033DD9"/>
    <w:rsid w:val="00034222"/>
    <w:rsid w:val="0003588D"/>
    <w:rsid w:val="00036CB7"/>
    <w:rsid w:val="000375D5"/>
    <w:rsid w:val="000376E5"/>
    <w:rsid w:val="0004003C"/>
    <w:rsid w:val="000400FB"/>
    <w:rsid w:val="0004011A"/>
    <w:rsid w:val="00040187"/>
    <w:rsid w:val="000409CA"/>
    <w:rsid w:val="00040B16"/>
    <w:rsid w:val="00040EE1"/>
    <w:rsid w:val="000418BD"/>
    <w:rsid w:val="00042C1E"/>
    <w:rsid w:val="0004312B"/>
    <w:rsid w:val="0004347C"/>
    <w:rsid w:val="00043FF7"/>
    <w:rsid w:val="00044183"/>
    <w:rsid w:val="00044DA8"/>
    <w:rsid w:val="000452D9"/>
    <w:rsid w:val="0004557E"/>
    <w:rsid w:val="000458D8"/>
    <w:rsid w:val="00046229"/>
    <w:rsid w:val="00046471"/>
    <w:rsid w:val="0004655E"/>
    <w:rsid w:val="00046DFA"/>
    <w:rsid w:val="000477C2"/>
    <w:rsid w:val="00047AB3"/>
    <w:rsid w:val="00047C99"/>
    <w:rsid w:val="00047F05"/>
    <w:rsid w:val="000505A1"/>
    <w:rsid w:val="00050BC6"/>
    <w:rsid w:val="0005110F"/>
    <w:rsid w:val="00052358"/>
    <w:rsid w:val="000529DE"/>
    <w:rsid w:val="00052F4D"/>
    <w:rsid w:val="00053070"/>
    <w:rsid w:val="00053FC8"/>
    <w:rsid w:val="0005427D"/>
    <w:rsid w:val="00054BC0"/>
    <w:rsid w:val="000555A6"/>
    <w:rsid w:val="00056237"/>
    <w:rsid w:val="0005657E"/>
    <w:rsid w:val="00056B0D"/>
    <w:rsid w:val="00056C3A"/>
    <w:rsid w:val="00057D8D"/>
    <w:rsid w:val="000603D7"/>
    <w:rsid w:val="000610E3"/>
    <w:rsid w:val="0006117C"/>
    <w:rsid w:val="00061430"/>
    <w:rsid w:val="00061485"/>
    <w:rsid w:val="0006249F"/>
    <w:rsid w:val="0006255F"/>
    <w:rsid w:val="0006274C"/>
    <w:rsid w:val="00062BBB"/>
    <w:rsid w:val="00062F13"/>
    <w:rsid w:val="00063414"/>
    <w:rsid w:val="00063728"/>
    <w:rsid w:val="00063AAB"/>
    <w:rsid w:val="00063C85"/>
    <w:rsid w:val="00064489"/>
    <w:rsid w:val="000646AB"/>
    <w:rsid w:val="00066530"/>
    <w:rsid w:val="0007048F"/>
    <w:rsid w:val="00070F31"/>
    <w:rsid w:val="000712CA"/>
    <w:rsid w:val="000719AF"/>
    <w:rsid w:val="00071D19"/>
    <w:rsid w:val="00072102"/>
    <w:rsid w:val="00072610"/>
    <w:rsid w:val="00072F7C"/>
    <w:rsid w:val="00074A12"/>
    <w:rsid w:val="0007515A"/>
    <w:rsid w:val="000755C7"/>
    <w:rsid w:val="000758B5"/>
    <w:rsid w:val="00075BA8"/>
    <w:rsid w:val="00076A55"/>
    <w:rsid w:val="00076E55"/>
    <w:rsid w:val="000805B3"/>
    <w:rsid w:val="00080889"/>
    <w:rsid w:val="00081C8C"/>
    <w:rsid w:val="00081D93"/>
    <w:rsid w:val="0008249B"/>
    <w:rsid w:val="00082F49"/>
    <w:rsid w:val="0008335E"/>
    <w:rsid w:val="0008351D"/>
    <w:rsid w:val="00083730"/>
    <w:rsid w:val="00083871"/>
    <w:rsid w:val="00083CBF"/>
    <w:rsid w:val="00083FE1"/>
    <w:rsid w:val="0008477E"/>
    <w:rsid w:val="000852C1"/>
    <w:rsid w:val="00085DF2"/>
    <w:rsid w:val="000874E1"/>
    <w:rsid w:val="00090343"/>
    <w:rsid w:val="00090922"/>
    <w:rsid w:val="000915E9"/>
    <w:rsid w:val="00092102"/>
    <w:rsid w:val="000925FA"/>
    <w:rsid w:val="000941BD"/>
    <w:rsid w:val="00094B03"/>
    <w:rsid w:val="00094DB7"/>
    <w:rsid w:val="0009531E"/>
    <w:rsid w:val="00096C3A"/>
    <w:rsid w:val="00096C3B"/>
    <w:rsid w:val="00096CA3"/>
    <w:rsid w:val="00096CF7"/>
    <w:rsid w:val="00096E04"/>
    <w:rsid w:val="0009743A"/>
    <w:rsid w:val="00097594"/>
    <w:rsid w:val="00097686"/>
    <w:rsid w:val="00097799"/>
    <w:rsid w:val="000977C4"/>
    <w:rsid w:val="000A0407"/>
    <w:rsid w:val="000A1036"/>
    <w:rsid w:val="000A113F"/>
    <w:rsid w:val="000A18E2"/>
    <w:rsid w:val="000A1B0D"/>
    <w:rsid w:val="000A1D35"/>
    <w:rsid w:val="000A2216"/>
    <w:rsid w:val="000A2350"/>
    <w:rsid w:val="000A24A8"/>
    <w:rsid w:val="000A2FDD"/>
    <w:rsid w:val="000A37AB"/>
    <w:rsid w:val="000A38C0"/>
    <w:rsid w:val="000A4406"/>
    <w:rsid w:val="000A5ADA"/>
    <w:rsid w:val="000A648A"/>
    <w:rsid w:val="000A6726"/>
    <w:rsid w:val="000A6EED"/>
    <w:rsid w:val="000A748E"/>
    <w:rsid w:val="000A76C7"/>
    <w:rsid w:val="000A7A42"/>
    <w:rsid w:val="000A7E3D"/>
    <w:rsid w:val="000B005D"/>
    <w:rsid w:val="000B09FC"/>
    <w:rsid w:val="000B09FE"/>
    <w:rsid w:val="000B0E79"/>
    <w:rsid w:val="000B1C25"/>
    <w:rsid w:val="000B26C0"/>
    <w:rsid w:val="000B662A"/>
    <w:rsid w:val="000B6DF4"/>
    <w:rsid w:val="000B7A4D"/>
    <w:rsid w:val="000C0034"/>
    <w:rsid w:val="000C1311"/>
    <w:rsid w:val="000C1951"/>
    <w:rsid w:val="000C1B36"/>
    <w:rsid w:val="000C22D1"/>
    <w:rsid w:val="000C2759"/>
    <w:rsid w:val="000C27DE"/>
    <w:rsid w:val="000C2E8E"/>
    <w:rsid w:val="000C3438"/>
    <w:rsid w:val="000C39B9"/>
    <w:rsid w:val="000C4B3B"/>
    <w:rsid w:val="000C4B5F"/>
    <w:rsid w:val="000C5088"/>
    <w:rsid w:val="000C57DE"/>
    <w:rsid w:val="000C64BF"/>
    <w:rsid w:val="000C6EC9"/>
    <w:rsid w:val="000C798D"/>
    <w:rsid w:val="000C7E2C"/>
    <w:rsid w:val="000D06C0"/>
    <w:rsid w:val="000D0825"/>
    <w:rsid w:val="000D0DBD"/>
    <w:rsid w:val="000D1057"/>
    <w:rsid w:val="000D1C19"/>
    <w:rsid w:val="000D1C9A"/>
    <w:rsid w:val="000D1CD2"/>
    <w:rsid w:val="000D1CDC"/>
    <w:rsid w:val="000D1DE8"/>
    <w:rsid w:val="000D1EEC"/>
    <w:rsid w:val="000D27A9"/>
    <w:rsid w:val="000D2EF6"/>
    <w:rsid w:val="000D3231"/>
    <w:rsid w:val="000D323C"/>
    <w:rsid w:val="000D3278"/>
    <w:rsid w:val="000D336D"/>
    <w:rsid w:val="000D3851"/>
    <w:rsid w:val="000D3D93"/>
    <w:rsid w:val="000D5722"/>
    <w:rsid w:val="000D59CA"/>
    <w:rsid w:val="000D6096"/>
    <w:rsid w:val="000D6A3D"/>
    <w:rsid w:val="000D6CBB"/>
    <w:rsid w:val="000D6F34"/>
    <w:rsid w:val="000D7149"/>
    <w:rsid w:val="000D7691"/>
    <w:rsid w:val="000D76F0"/>
    <w:rsid w:val="000E087F"/>
    <w:rsid w:val="000E095E"/>
    <w:rsid w:val="000E0B57"/>
    <w:rsid w:val="000E14DF"/>
    <w:rsid w:val="000E1DBC"/>
    <w:rsid w:val="000E286D"/>
    <w:rsid w:val="000E2AB7"/>
    <w:rsid w:val="000E3311"/>
    <w:rsid w:val="000E37E6"/>
    <w:rsid w:val="000E4FC7"/>
    <w:rsid w:val="000E5061"/>
    <w:rsid w:val="000E5237"/>
    <w:rsid w:val="000E59B6"/>
    <w:rsid w:val="000E5CED"/>
    <w:rsid w:val="000E67B8"/>
    <w:rsid w:val="000E6C0F"/>
    <w:rsid w:val="000E6C6D"/>
    <w:rsid w:val="000E7977"/>
    <w:rsid w:val="000E7AB5"/>
    <w:rsid w:val="000E7DA7"/>
    <w:rsid w:val="000E7F41"/>
    <w:rsid w:val="000F111B"/>
    <w:rsid w:val="000F1427"/>
    <w:rsid w:val="000F2703"/>
    <w:rsid w:val="000F2A0A"/>
    <w:rsid w:val="000F2F3B"/>
    <w:rsid w:val="000F31D3"/>
    <w:rsid w:val="000F323B"/>
    <w:rsid w:val="000F3D16"/>
    <w:rsid w:val="000F4313"/>
    <w:rsid w:val="000F46F7"/>
    <w:rsid w:val="000F5AED"/>
    <w:rsid w:val="000F6328"/>
    <w:rsid w:val="000F6810"/>
    <w:rsid w:val="000F6A64"/>
    <w:rsid w:val="000F729D"/>
    <w:rsid w:val="000F76EB"/>
    <w:rsid w:val="000F7C43"/>
    <w:rsid w:val="001009E5"/>
    <w:rsid w:val="0010109A"/>
    <w:rsid w:val="001012C6"/>
    <w:rsid w:val="00102601"/>
    <w:rsid w:val="00102633"/>
    <w:rsid w:val="00103B8F"/>
    <w:rsid w:val="00103C10"/>
    <w:rsid w:val="00103D38"/>
    <w:rsid w:val="00103FD5"/>
    <w:rsid w:val="0010434D"/>
    <w:rsid w:val="001046DC"/>
    <w:rsid w:val="001056E6"/>
    <w:rsid w:val="00105870"/>
    <w:rsid w:val="00105B00"/>
    <w:rsid w:val="00105F50"/>
    <w:rsid w:val="00105FD5"/>
    <w:rsid w:val="00107E40"/>
    <w:rsid w:val="00111011"/>
    <w:rsid w:val="001111B4"/>
    <w:rsid w:val="001118AC"/>
    <w:rsid w:val="00111F3A"/>
    <w:rsid w:val="001129AD"/>
    <w:rsid w:val="001129E9"/>
    <w:rsid w:val="001135A9"/>
    <w:rsid w:val="001136F0"/>
    <w:rsid w:val="00113A37"/>
    <w:rsid w:val="00114168"/>
    <w:rsid w:val="00114AB3"/>
    <w:rsid w:val="00115D72"/>
    <w:rsid w:val="00116505"/>
    <w:rsid w:val="00116F8C"/>
    <w:rsid w:val="001173B9"/>
    <w:rsid w:val="00117683"/>
    <w:rsid w:val="001176FF"/>
    <w:rsid w:val="00117DBA"/>
    <w:rsid w:val="001212E8"/>
    <w:rsid w:val="00121F06"/>
    <w:rsid w:val="0012245B"/>
    <w:rsid w:val="001224D9"/>
    <w:rsid w:val="0012256F"/>
    <w:rsid w:val="00122809"/>
    <w:rsid w:val="00122D1E"/>
    <w:rsid w:val="00122FA5"/>
    <w:rsid w:val="0012330D"/>
    <w:rsid w:val="001233BC"/>
    <w:rsid w:val="0012374A"/>
    <w:rsid w:val="00123D87"/>
    <w:rsid w:val="00123EB3"/>
    <w:rsid w:val="00124AC0"/>
    <w:rsid w:val="00125B3E"/>
    <w:rsid w:val="00125CA4"/>
    <w:rsid w:val="00125FBD"/>
    <w:rsid w:val="00126082"/>
    <w:rsid w:val="00126318"/>
    <w:rsid w:val="0012743E"/>
    <w:rsid w:val="00127577"/>
    <w:rsid w:val="00127BEC"/>
    <w:rsid w:val="00130B70"/>
    <w:rsid w:val="0013136F"/>
    <w:rsid w:val="001317B8"/>
    <w:rsid w:val="00131D1B"/>
    <w:rsid w:val="00132733"/>
    <w:rsid w:val="00132769"/>
    <w:rsid w:val="00133D2B"/>
    <w:rsid w:val="00134714"/>
    <w:rsid w:val="00134758"/>
    <w:rsid w:val="00135E38"/>
    <w:rsid w:val="00136A10"/>
    <w:rsid w:val="00140D48"/>
    <w:rsid w:val="00141421"/>
    <w:rsid w:val="00141927"/>
    <w:rsid w:val="00141B33"/>
    <w:rsid w:val="00141FBC"/>
    <w:rsid w:val="00142160"/>
    <w:rsid w:val="001421A3"/>
    <w:rsid w:val="00142E92"/>
    <w:rsid w:val="0014348F"/>
    <w:rsid w:val="001436A1"/>
    <w:rsid w:val="00143A77"/>
    <w:rsid w:val="00144879"/>
    <w:rsid w:val="001449B6"/>
    <w:rsid w:val="00144A2E"/>
    <w:rsid w:val="00144FC7"/>
    <w:rsid w:val="00145D3E"/>
    <w:rsid w:val="00145E67"/>
    <w:rsid w:val="001460B6"/>
    <w:rsid w:val="00146481"/>
    <w:rsid w:val="00146E32"/>
    <w:rsid w:val="00147813"/>
    <w:rsid w:val="00147B71"/>
    <w:rsid w:val="00147E55"/>
    <w:rsid w:val="001511FB"/>
    <w:rsid w:val="0015125E"/>
    <w:rsid w:val="00151B73"/>
    <w:rsid w:val="001529AE"/>
    <w:rsid w:val="001529F4"/>
    <w:rsid w:val="00152BDE"/>
    <w:rsid w:val="00153CF8"/>
    <w:rsid w:val="001540DA"/>
    <w:rsid w:val="00156207"/>
    <w:rsid w:val="0015622A"/>
    <w:rsid w:val="00157AE2"/>
    <w:rsid w:val="00157D23"/>
    <w:rsid w:val="00157D5F"/>
    <w:rsid w:val="0016057E"/>
    <w:rsid w:val="00160CEE"/>
    <w:rsid w:val="00162C04"/>
    <w:rsid w:val="00162EA9"/>
    <w:rsid w:val="001638A4"/>
    <w:rsid w:val="001639CF"/>
    <w:rsid w:val="0016477F"/>
    <w:rsid w:val="00164859"/>
    <w:rsid w:val="0016489D"/>
    <w:rsid w:val="00164A07"/>
    <w:rsid w:val="00164B83"/>
    <w:rsid w:val="00165028"/>
    <w:rsid w:val="001661AA"/>
    <w:rsid w:val="001664E1"/>
    <w:rsid w:val="00166A74"/>
    <w:rsid w:val="001671C2"/>
    <w:rsid w:val="001673C3"/>
    <w:rsid w:val="00170022"/>
    <w:rsid w:val="00170758"/>
    <w:rsid w:val="00170E0E"/>
    <w:rsid w:val="00171F71"/>
    <w:rsid w:val="00172315"/>
    <w:rsid w:val="00172ACB"/>
    <w:rsid w:val="00172E37"/>
    <w:rsid w:val="00172E53"/>
    <w:rsid w:val="00172F00"/>
    <w:rsid w:val="001732AA"/>
    <w:rsid w:val="00173A84"/>
    <w:rsid w:val="00174FFC"/>
    <w:rsid w:val="001758FD"/>
    <w:rsid w:val="00176595"/>
    <w:rsid w:val="0017662C"/>
    <w:rsid w:val="00176831"/>
    <w:rsid w:val="0017748B"/>
    <w:rsid w:val="00177F6E"/>
    <w:rsid w:val="001801FF"/>
    <w:rsid w:val="0018133A"/>
    <w:rsid w:val="0018134A"/>
    <w:rsid w:val="00181D60"/>
    <w:rsid w:val="00182551"/>
    <w:rsid w:val="00182FE4"/>
    <w:rsid w:val="00183257"/>
    <w:rsid w:val="00183CDC"/>
    <w:rsid w:val="00184764"/>
    <w:rsid w:val="00184D7E"/>
    <w:rsid w:val="00185538"/>
    <w:rsid w:val="00185D4A"/>
    <w:rsid w:val="001862CC"/>
    <w:rsid w:val="00186B17"/>
    <w:rsid w:val="00187186"/>
    <w:rsid w:val="00187713"/>
    <w:rsid w:val="00190258"/>
    <w:rsid w:val="00190A72"/>
    <w:rsid w:val="00190F8F"/>
    <w:rsid w:val="00191795"/>
    <w:rsid w:val="00192128"/>
    <w:rsid w:val="00192185"/>
    <w:rsid w:val="00192AAB"/>
    <w:rsid w:val="001937BB"/>
    <w:rsid w:val="001937CA"/>
    <w:rsid w:val="0019412B"/>
    <w:rsid w:val="00194354"/>
    <w:rsid w:val="001949A4"/>
    <w:rsid w:val="00195C6A"/>
    <w:rsid w:val="00196132"/>
    <w:rsid w:val="00196293"/>
    <w:rsid w:val="00197892"/>
    <w:rsid w:val="001A0284"/>
    <w:rsid w:val="001A091D"/>
    <w:rsid w:val="001A0C14"/>
    <w:rsid w:val="001A0D33"/>
    <w:rsid w:val="001A0FA6"/>
    <w:rsid w:val="001A157A"/>
    <w:rsid w:val="001A168E"/>
    <w:rsid w:val="001A17C1"/>
    <w:rsid w:val="001A18B1"/>
    <w:rsid w:val="001A18D5"/>
    <w:rsid w:val="001A1966"/>
    <w:rsid w:val="001A1D1E"/>
    <w:rsid w:val="001A2353"/>
    <w:rsid w:val="001A30AA"/>
    <w:rsid w:val="001A3249"/>
    <w:rsid w:val="001A3770"/>
    <w:rsid w:val="001A4396"/>
    <w:rsid w:val="001A4827"/>
    <w:rsid w:val="001A5F33"/>
    <w:rsid w:val="001A6729"/>
    <w:rsid w:val="001A68CD"/>
    <w:rsid w:val="001A6D78"/>
    <w:rsid w:val="001A728E"/>
    <w:rsid w:val="001A77FA"/>
    <w:rsid w:val="001A7CEC"/>
    <w:rsid w:val="001B038C"/>
    <w:rsid w:val="001B11D0"/>
    <w:rsid w:val="001B14A1"/>
    <w:rsid w:val="001B14FE"/>
    <w:rsid w:val="001B2049"/>
    <w:rsid w:val="001B2FA8"/>
    <w:rsid w:val="001B380A"/>
    <w:rsid w:val="001B4183"/>
    <w:rsid w:val="001B44FE"/>
    <w:rsid w:val="001B562A"/>
    <w:rsid w:val="001B5AE6"/>
    <w:rsid w:val="001B5BB8"/>
    <w:rsid w:val="001B5CD7"/>
    <w:rsid w:val="001B5F82"/>
    <w:rsid w:val="001B6047"/>
    <w:rsid w:val="001B610C"/>
    <w:rsid w:val="001B76DB"/>
    <w:rsid w:val="001B7761"/>
    <w:rsid w:val="001C0363"/>
    <w:rsid w:val="001C06E7"/>
    <w:rsid w:val="001C0C2A"/>
    <w:rsid w:val="001C104F"/>
    <w:rsid w:val="001C2902"/>
    <w:rsid w:val="001C2C75"/>
    <w:rsid w:val="001C30A7"/>
    <w:rsid w:val="001C358F"/>
    <w:rsid w:val="001C38FB"/>
    <w:rsid w:val="001C3F89"/>
    <w:rsid w:val="001C43B6"/>
    <w:rsid w:val="001C4C27"/>
    <w:rsid w:val="001C4C37"/>
    <w:rsid w:val="001C517C"/>
    <w:rsid w:val="001C5A63"/>
    <w:rsid w:val="001C5DF5"/>
    <w:rsid w:val="001C6792"/>
    <w:rsid w:val="001C69BE"/>
    <w:rsid w:val="001C7315"/>
    <w:rsid w:val="001C74A0"/>
    <w:rsid w:val="001C7BA8"/>
    <w:rsid w:val="001D0B19"/>
    <w:rsid w:val="001D11D2"/>
    <w:rsid w:val="001D1695"/>
    <w:rsid w:val="001D179C"/>
    <w:rsid w:val="001D1D8D"/>
    <w:rsid w:val="001D3AB3"/>
    <w:rsid w:val="001D4765"/>
    <w:rsid w:val="001D4AA5"/>
    <w:rsid w:val="001D4E4F"/>
    <w:rsid w:val="001D5E3F"/>
    <w:rsid w:val="001D6147"/>
    <w:rsid w:val="001D651C"/>
    <w:rsid w:val="001D684D"/>
    <w:rsid w:val="001D751B"/>
    <w:rsid w:val="001D753A"/>
    <w:rsid w:val="001D7E26"/>
    <w:rsid w:val="001D7F7D"/>
    <w:rsid w:val="001E07B3"/>
    <w:rsid w:val="001E0E04"/>
    <w:rsid w:val="001E135B"/>
    <w:rsid w:val="001E14D3"/>
    <w:rsid w:val="001E2835"/>
    <w:rsid w:val="001E28D1"/>
    <w:rsid w:val="001E2F3E"/>
    <w:rsid w:val="001E35BA"/>
    <w:rsid w:val="001E4291"/>
    <w:rsid w:val="001E42FE"/>
    <w:rsid w:val="001E4445"/>
    <w:rsid w:val="001E4662"/>
    <w:rsid w:val="001E4686"/>
    <w:rsid w:val="001E4AF5"/>
    <w:rsid w:val="001E4BDC"/>
    <w:rsid w:val="001E5999"/>
    <w:rsid w:val="001E6153"/>
    <w:rsid w:val="001E6200"/>
    <w:rsid w:val="001E7941"/>
    <w:rsid w:val="001E7D73"/>
    <w:rsid w:val="001F02AF"/>
    <w:rsid w:val="001F0678"/>
    <w:rsid w:val="001F0F8F"/>
    <w:rsid w:val="001F25C8"/>
    <w:rsid w:val="001F2643"/>
    <w:rsid w:val="001F335B"/>
    <w:rsid w:val="001F34CC"/>
    <w:rsid w:val="001F3AEF"/>
    <w:rsid w:val="001F3F1D"/>
    <w:rsid w:val="001F5278"/>
    <w:rsid w:val="001F5AA6"/>
    <w:rsid w:val="001F778D"/>
    <w:rsid w:val="001F7D97"/>
    <w:rsid w:val="00200590"/>
    <w:rsid w:val="00200AA6"/>
    <w:rsid w:val="002014DA"/>
    <w:rsid w:val="002025C8"/>
    <w:rsid w:val="0020280A"/>
    <w:rsid w:val="00202A26"/>
    <w:rsid w:val="00203C59"/>
    <w:rsid w:val="00204604"/>
    <w:rsid w:val="00204AE2"/>
    <w:rsid w:val="00204C9C"/>
    <w:rsid w:val="00204DE8"/>
    <w:rsid w:val="002050C0"/>
    <w:rsid w:val="0020634E"/>
    <w:rsid w:val="00206A1F"/>
    <w:rsid w:val="0021041E"/>
    <w:rsid w:val="00210937"/>
    <w:rsid w:val="00210C7C"/>
    <w:rsid w:val="00210E57"/>
    <w:rsid w:val="002113B6"/>
    <w:rsid w:val="00212019"/>
    <w:rsid w:val="0021216C"/>
    <w:rsid w:val="0021261C"/>
    <w:rsid w:val="00213510"/>
    <w:rsid w:val="002147A0"/>
    <w:rsid w:val="00215B16"/>
    <w:rsid w:val="002166E1"/>
    <w:rsid w:val="002177E4"/>
    <w:rsid w:val="002179B3"/>
    <w:rsid w:val="00217E57"/>
    <w:rsid w:val="00221483"/>
    <w:rsid w:val="00221AA9"/>
    <w:rsid w:val="00221F2A"/>
    <w:rsid w:val="00221F3B"/>
    <w:rsid w:val="00222106"/>
    <w:rsid w:val="002228D8"/>
    <w:rsid w:val="00222A3A"/>
    <w:rsid w:val="00223396"/>
    <w:rsid w:val="00223969"/>
    <w:rsid w:val="00223BD9"/>
    <w:rsid w:val="002244D5"/>
    <w:rsid w:val="00224D97"/>
    <w:rsid w:val="002253A5"/>
    <w:rsid w:val="00225C2F"/>
    <w:rsid w:val="00225DA7"/>
    <w:rsid w:val="002260D9"/>
    <w:rsid w:val="00226BA7"/>
    <w:rsid w:val="00226E9C"/>
    <w:rsid w:val="00226FFE"/>
    <w:rsid w:val="00227F7B"/>
    <w:rsid w:val="00230693"/>
    <w:rsid w:val="00230A0C"/>
    <w:rsid w:val="00230FED"/>
    <w:rsid w:val="00231706"/>
    <w:rsid w:val="002318A9"/>
    <w:rsid w:val="00232224"/>
    <w:rsid w:val="00232D40"/>
    <w:rsid w:val="00233768"/>
    <w:rsid w:val="00235365"/>
    <w:rsid w:val="0023543A"/>
    <w:rsid w:val="00235878"/>
    <w:rsid w:val="00235A4F"/>
    <w:rsid w:val="00237DBB"/>
    <w:rsid w:val="00240EFC"/>
    <w:rsid w:val="0024190E"/>
    <w:rsid w:val="00242BB0"/>
    <w:rsid w:val="00243021"/>
    <w:rsid w:val="00243253"/>
    <w:rsid w:val="0024382F"/>
    <w:rsid w:val="00243F21"/>
    <w:rsid w:val="00244570"/>
    <w:rsid w:val="00244706"/>
    <w:rsid w:val="002447BC"/>
    <w:rsid w:val="0024514D"/>
    <w:rsid w:val="002456B5"/>
    <w:rsid w:val="0024594D"/>
    <w:rsid w:val="0024602F"/>
    <w:rsid w:val="002460F7"/>
    <w:rsid w:val="0024618B"/>
    <w:rsid w:val="00246253"/>
    <w:rsid w:val="00246785"/>
    <w:rsid w:val="00246AF8"/>
    <w:rsid w:val="00246C50"/>
    <w:rsid w:val="00246EA1"/>
    <w:rsid w:val="002505CF"/>
    <w:rsid w:val="00251576"/>
    <w:rsid w:val="002516E5"/>
    <w:rsid w:val="002519C6"/>
    <w:rsid w:val="00251D74"/>
    <w:rsid w:val="00251F92"/>
    <w:rsid w:val="00251FCB"/>
    <w:rsid w:val="0025220A"/>
    <w:rsid w:val="00252569"/>
    <w:rsid w:val="00252B02"/>
    <w:rsid w:val="00252F8F"/>
    <w:rsid w:val="002531CD"/>
    <w:rsid w:val="002533E2"/>
    <w:rsid w:val="00256782"/>
    <w:rsid w:val="00256B5D"/>
    <w:rsid w:val="00257946"/>
    <w:rsid w:val="00257EB4"/>
    <w:rsid w:val="002603D7"/>
    <w:rsid w:val="00260802"/>
    <w:rsid w:val="002608E7"/>
    <w:rsid w:val="00260DC4"/>
    <w:rsid w:val="00260E3B"/>
    <w:rsid w:val="0026123E"/>
    <w:rsid w:val="00261628"/>
    <w:rsid w:val="00261D97"/>
    <w:rsid w:val="00261FC8"/>
    <w:rsid w:val="00262A7D"/>
    <w:rsid w:val="00263069"/>
    <w:rsid w:val="002644C6"/>
    <w:rsid w:val="00264FD1"/>
    <w:rsid w:val="002659E7"/>
    <w:rsid w:val="00267095"/>
    <w:rsid w:val="00267613"/>
    <w:rsid w:val="00267618"/>
    <w:rsid w:val="00270178"/>
    <w:rsid w:val="002705FD"/>
    <w:rsid w:val="00270613"/>
    <w:rsid w:val="002708E3"/>
    <w:rsid w:val="00270DE9"/>
    <w:rsid w:val="00270E24"/>
    <w:rsid w:val="00270F77"/>
    <w:rsid w:val="002713B0"/>
    <w:rsid w:val="00271474"/>
    <w:rsid w:val="00271B77"/>
    <w:rsid w:val="00271C44"/>
    <w:rsid w:val="00272A5F"/>
    <w:rsid w:val="0027465A"/>
    <w:rsid w:val="0027482B"/>
    <w:rsid w:val="00274EEB"/>
    <w:rsid w:val="00275529"/>
    <w:rsid w:val="00276CCD"/>
    <w:rsid w:val="0027798B"/>
    <w:rsid w:val="002803DA"/>
    <w:rsid w:val="002804CD"/>
    <w:rsid w:val="00281013"/>
    <w:rsid w:val="0028109F"/>
    <w:rsid w:val="002812E0"/>
    <w:rsid w:val="002816BD"/>
    <w:rsid w:val="00281D6A"/>
    <w:rsid w:val="00281E68"/>
    <w:rsid w:val="00281FED"/>
    <w:rsid w:val="00282275"/>
    <w:rsid w:val="0028247D"/>
    <w:rsid w:val="00283D7E"/>
    <w:rsid w:val="00284123"/>
    <w:rsid w:val="002844B6"/>
    <w:rsid w:val="0028455A"/>
    <w:rsid w:val="002847EB"/>
    <w:rsid w:val="0028551E"/>
    <w:rsid w:val="00286033"/>
    <w:rsid w:val="00286338"/>
    <w:rsid w:val="00287B61"/>
    <w:rsid w:val="00290243"/>
    <w:rsid w:val="0029082D"/>
    <w:rsid w:val="00291354"/>
    <w:rsid w:val="0029148C"/>
    <w:rsid w:val="00291B04"/>
    <w:rsid w:val="00292759"/>
    <w:rsid w:val="00292E71"/>
    <w:rsid w:val="002930DD"/>
    <w:rsid w:val="00293644"/>
    <w:rsid w:val="00294756"/>
    <w:rsid w:val="002947AD"/>
    <w:rsid w:val="00294D18"/>
    <w:rsid w:val="00294E92"/>
    <w:rsid w:val="00294FEF"/>
    <w:rsid w:val="00295732"/>
    <w:rsid w:val="002958D4"/>
    <w:rsid w:val="00296063"/>
    <w:rsid w:val="0029626A"/>
    <w:rsid w:val="002962F3"/>
    <w:rsid w:val="002962FB"/>
    <w:rsid w:val="00296997"/>
    <w:rsid w:val="0029749B"/>
    <w:rsid w:val="002A0613"/>
    <w:rsid w:val="002A06C1"/>
    <w:rsid w:val="002A085B"/>
    <w:rsid w:val="002A094E"/>
    <w:rsid w:val="002A09CA"/>
    <w:rsid w:val="002A154D"/>
    <w:rsid w:val="002A1994"/>
    <w:rsid w:val="002A1C7C"/>
    <w:rsid w:val="002A317F"/>
    <w:rsid w:val="002A3307"/>
    <w:rsid w:val="002A445B"/>
    <w:rsid w:val="002A5585"/>
    <w:rsid w:val="002A59EF"/>
    <w:rsid w:val="002A5BE1"/>
    <w:rsid w:val="002A6A43"/>
    <w:rsid w:val="002A7E75"/>
    <w:rsid w:val="002B0F08"/>
    <w:rsid w:val="002B10D1"/>
    <w:rsid w:val="002B10E2"/>
    <w:rsid w:val="002B184D"/>
    <w:rsid w:val="002B3198"/>
    <w:rsid w:val="002B35E7"/>
    <w:rsid w:val="002B3610"/>
    <w:rsid w:val="002B38E9"/>
    <w:rsid w:val="002B3D4E"/>
    <w:rsid w:val="002B4182"/>
    <w:rsid w:val="002B426A"/>
    <w:rsid w:val="002B43CA"/>
    <w:rsid w:val="002B4AE5"/>
    <w:rsid w:val="002B4B38"/>
    <w:rsid w:val="002B4B5E"/>
    <w:rsid w:val="002B5804"/>
    <w:rsid w:val="002B6A68"/>
    <w:rsid w:val="002B6E3A"/>
    <w:rsid w:val="002B7285"/>
    <w:rsid w:val="002C00FA"/>
    <w:rsid w:val="002C05CB"/>
    <w:rsid w:val="002C084F"/>
    <w:rsid w:val="002C093E"/>
    <w:rsid w:val="002C1338"/>
    <w:rsid w:val="002C134A"/>
    <w:rsid w:val="002C1FF1"/>
    <w:rsid w:val="002C29AC"/>
    <w:rsid w:val="002C2F1F"/>
    <w:rsid w:val="002C311C"/>
    <w:rsid w:val="002C3D92"/>
    <w:rsid w:val="002C41A2"/>
    <w:rsid w:val="002C48CD"/>
    <w:rsid w:val="002C4C40"/>
    <w:rsid w:val="002C5219"/>
    <w:rsid w:val="002C56FC"/>
    <w:rsid w:val="002C57E2"/>
    <w:rsid w:val="002C71D2"/>
    <w:rsid w:val="002C7A34"/>
    <w:rsid w:val="002C7B07"/>
    <w:rsid w:val="002D0908"/>
    <w:rsid w:val="002D128D"/>
    <w:rsid w:val="002D1665"/>
    <w:rsid w:val="002D183A"/>
    <w:rsid w:val="002D2885"/>
    <w:rsid w:val="002D2BF9"/>
    <w:rsid w:val="002D3337"/>
    <w:rsid w:val="002D35D7"/>
    <w:rsid w:val="002D363B"/>
    <w:rsid w:val="002D3BEF"/>
    <w:rsid w:val="002D4287"/>
    <w:rsid w:val="002D5AB7"/>
    <w:rsid w:val="002D5D63"/>
    <w:rsid w:val="002D5DB1"/>
    <w:rsid w:val="002D5F4A"/>
    <w:rsid w:val="002D62D1"/>
    <w:rsid w:val="002D784E"/>
    <w:rsid w:val="002D7D2D"/>
    <w:rsid w:val="002D7DCF"/>
    <w:rsid w:val="002E04BD"/>
    <w:rsid w:val="002E143B"/>
    <w:rsid w:val="002E1608"/>
    <w:rsid w:val="002E1737"/>
    <w:rsid w:val="002E1A10"/>
    <w:rsid w:val="002E1FC4"/>
    <w:rsid w:val="002E2ADE"/>
    <w:rsid w:val="002E2ADF"/>
    <w:rsid w:val="002E3228"/>
    <w:rsid w:val="002E3E88"/>
    <w:rsid w:val="002E3EC8"/>
    <w:rsid w:val="002E3F2C"/>
    <w:rsid w:val="002E489A"/>
    <w:rsid w:val="002E4C07"/>
    <w:rsid w:val="002E4CBD"/>
    <w:rsid w:val="002E6162"/>
    <w:rsid w:val="002E6498"/>
    <w:rsid w:val="002E65F6"/>
    <w:rsid w:val="002E73D6"/>
    <w:rsid w:val="002F0329"/>
    <w:rsid w:val="002F0CD4"/>
    <w:rsid w:val="002F1275"/>
    <w:rsid w:val="002F1B9E"/>
    <w:rsid w:val="002F2315"/>
    <w:rsid w:val="002F2CA5"/>
    <w:rsid w:val="002F3091"/>
    <w:rsid w:val="002F34D8"/>
    <w:rsid w:val="002F361E"/>
    <w:rsid w:val="002F3663"/>
    <w:rsid w:val="002F3683"/>
    <w:rsid w:val="002F3A6F"/>
    <w:rsid w:val="002F3BD4"/>
    <w:rsid w:val="002F3F3A"/>
    <w:rsid w:val="002F41A4"/>
    <w:rsid w:val="002F42D2"/>
    <w:rsid w:val="002F5092"/>
    <w:rsid w:val="002F5176"/>
    <w:rsid w:val="002F534F"/>
    <w:rsid w:val="002F58AB"/>
    <w:rsid w:val="002F70FC"/>
    <w:rsid w:val="002F71D2"/>
    <w:rsid w:val="002F75C3"/>
    <w:rsid w:val="002F770A"/>
    <w:rsid w:val="00300277"/>
    <w:rsid w:val="00300591"/>
    <w:rsid w:val="00300A80"/>
    <w:rsid w:val="003022E5"/>
    <w:rsid w:val="0030230A"/>
    <w:rsid w:val="00302737"/>
    <w:rsid w:val="00303132"/>
    <w:rsid w:val="00303282"/>
    <w:rsid w:val="00303C35"/>
    <w:rsid w:val="00304021"/>
    <w:rsid w:val="00304672"/>
    <w:rsid w:val="003051A3"/>
    <w:rsid w:val="00305DDC"/>
    <w:rsid w:val="00305F07"/>
    <w:rsid w:val="003063C9"/>
    <w:rsid w:val="0030685A"/>
    <w:rsid w:val="00307774"/>
    <w:rsid w:val="00307E4C"/>
    <w:rsid w:val="00310A4A"/>
    <w:rsid w:val="00310B7C"/>
    <w:rsid w:val="0031116F"/>
    <w:rsid w:val="003117CD"/>
    <w:rsid w:val="00311C31"/>
    <w:rsid w:val="00312876"/>
    <w:rsid w:val="00313382"/>
    <w:rsid w:val="00314975"/>
    <w:rsid w:val="00314988"/>
    <w:rsid w:val="003155D4"/>
    <w:rsid w:val="00316D0C"/>
    <w:rsid w:val="00317690"/>
    <w:rsid w:val="00317D54"/>
    <w:rsid w:val="00317DFE"/>
    <w:rsid w:val="003209CB"/>
    <w:rsid w:val="0032104A"/>
    <w:rsid w:val="00321FB7"/>
    <w:rsid w:val="00323868"/>
    <w:rsid w:val="0032389A"/>
    <w:rsid w:val="00323BB1"/>
    <w:rsid w:val="003251D7"/>
    <w:rsid w:val="003251E5"/>
    <w:rsid w:val="003255C6"/>
    <w:rsid w:val="0032561E"/>
    <w:rsid w:val="00325803"/>
    <w:rsid w:val="00326223"/>
    <w:rsid w:val="00326E7D"/>
    <w:rsid w:val="00327300"/>
    <w:rsid w:val="003274BE"/>
    <w:rsid w:val="0032760A"/>
    <w:rsid w:val="00327685"/>
    <w:rsid w:val="00327AE0"/>
    <w:rsid w:val="00327D23"/>
    <w:rsid w:val="0033049B"/>
    <w:rsid w:val="00331550"/>
    <w:rsid w:val="003320BE"/>
    <w:rsid w:val="003329B2"/>
    <w:rsid w:val="00333ADE"/>
    <w:rsid w:val="003340D0"/>
    <w:rsid w:val="0033410E"/>
    <w:rsid w:val="003346C0"/>
    <w:rsid w:val="00334ADA"/>
    <w:rsid w:val="0033531A"/>
    <w:rsid w:val="003353A1"/>
    <w:rsid w:val="00335810"/>
    <w:rsid w:val="00335DB0"/>
    <w:rsid w:val="00336C15"/>
    <w:rsid w:val="00337CC4"/>
    <w:rsid w:val="00340E4E"/>
    <w:rsid w:val="00340F18"/>
    <w:rsid w:val="0034157D"/>
    <w:rsid w:val="003418CF"/>
    <w:rsid w:val="00341EC7"/>
    <w:rsid w:val="003425CF"/>
    <w:rsid w:val="00342D80"/>
    <w:rsid w:val="00342DFB"/>
    <w:rsid w:val="00342EC2"/>
    <w:rsid w:val="00343F41"/>
    <w:rsid w:val="00344497"/>
    <w:rsid w:val="00344CF2"/>
    <w:rsid w:val="00344E04"/>
    <w:rsid w:val="00345861"/>
    <w:rsid w:val="00345E3E"/>
    <w:rsid w:val="003463D6"/>
    <w:rsid w:val="003465C6"/>
    <w:rsid w:val="003466B4"/>
    <w:rsid w:val="003466BA"/>
    <w:rsid w:val="00346A88"/>
    <w:rsid w:val="00346B52"/>
    <w:rsid w:val="00346BDD"/>
    <w:rsid w:val="00346FC0"/>
    <w:rsid w:val="00347A94"/>
    <w:rsid w:val="00347DFD"/>
    <w:rsid w:val="003501B7"/>
    <w:rsid w:val="00350D1D"/>
    <w:rsid w:val="00350D65"/>
    <w:rsid w:val="00351148"/>
    <w:rsid w:val="00351442"/>
    <w:rsid w:val="00351DA4"/>
    <w:rsid w:val="00351E0B"/>
    <w:rsid w:val="00351E56"/>
    <w:rsid w:val="003526E7"/>
    <w:rsid w:val="00352851"/>
    <w:rsid w:val="0035488B"/>
    <w:rsid w:val="00355158"/>
    <w:rsid w:val="00355DF6"/>
    <w:rsid w:val="003561BA"/>
    <w:rsid w:val="00357751"/>
    <w:rsid w:val="00357EE4"/>
    <w:rsid w:val="0036054F"/>
    <w:rsid w:val="003611AA"/>
    <w:rsid w:val="003616BD"/>
    <w:rsid w:val="00361AE7"/>
    <w:rsid w:val="00361EA5"/>
    <w:rsid w:val="0036227D"/>
    <w:rsid w:val="00362714"/>
    <w:rsid w:val="003629AE"/>
    <w:rsid w:val="00362AD2"/>
    <w:rsid w:val="00362B51"/>
    <w:rsid w:val="00363474"/>
    <w:rsid w:val="0036429E"/>
    <w:rsid w:val="00364B6B"/>
    <w:rsid w:val="00365697"/>
    <w:rsid w:val="00365CA4"/>
    <w:rsid w:val="00365CC6"/>
    <w:rsid w:val="00365F83"/>
    <w:rsid w:val="003663D7"/>
    <w:rsid w:val="003668D4"/>
    <w:rsid w:val="003671BD"/>
    <w:rsid w:val="0036773B"/>
    <w:rsid w:val="00367A8D"/>
    <w:rsid w:val="003703E6"/>
    <w:rsid w:val="0037082B"/>
    <w:rsid w:val="00372053"/>
    <w:rsid w:val="00372C12"/>
    <w:rsid w:val="00372CC5"/>
    <w:rsid w:val="0037314D"/>
    <w:rsid w:val="003736D4"/>
    <w:rsid w:val="00373C1A"/>
    <w:rsid w:val="00373FBA"/>
    <w:rsid w:val="00374CB7"/>
    <w:rsid w:val="0037575B"/>
    <w:rsid w:val="003757C9"/>
    <w:rsid w:val="003762C0"/>
    <w:rsid w:val="0037701C"/>
    <w:rsid w:val="00377132"/>
    <w:rsid w:val="00377A96"/>
    <w:rsid w:val="00377FB7"/>
    <w:rsid w:val="00380691"/>
    <w:rsid w:val="00380BCB"/>
    <w:rsid w:val="003813A0"/>
    <w:rsid w:val="0038162A"/>
    <w:rsid w:val="0038237E"/>
    <w:rsid w:val="00382EC0"/>
    <w:rsid w:val="003846AE"/>
    <w:rsid w:val="00384C16"/>
    <w:rsid w:val="00384F41"/>
    <w:rsid w:val="00385195"/>
    <w:rsid w:val="00385638"/>
    <w:rsid w:val="00385AEF"/>
    <w:rsid w:val="00385F8A"/>
    <w:rsid w:val="00386F78"/>
    <w:rsid w:val="00387064"/>
    <w:rsid w:val="003874D9"/>
    <w:rsid w:val="00387BAC"/>
    <w:rsid w:val="003901FE"/>
    <w:rsid w:val="0039142C"/>
    <w:rsid w:val="003915C1"/>
    <w:rsid w:val="003919AD"/>
    <w:rsid w:val="00391A7F"/>
    <w:rsid w:val="00393313"/>
    <w:rsid w:val="00393742"/>
    <w:rsid w:val="00393DC6"/>
    <w:rsid w:val="00394560"/>
    <w:rsid w:val="003948A5"/>
    <w:rsid w:val="00394D52"/>
    <w:rsid w:val="00394E0A"/>
    <w:rsid w:val="00394E78"/>
    <w:rsid w:val="00395197"/>
    <w:rsid w:val="003955BC"/>
    <w:rsid w:val="003956D7"/>
    <w:rsid w:val="003959D2"/>
    <w:rsid w:val="00396344"/>
    <w:rsid w:val="003967D2"/>
    <w:rsid w:val="00396BD4"/>
    <w:rsid w:val="0039711D"/>
    <w:rsid w:val="003971C7"/>
    <w:rsid w:val="00397EDD"/>
    <w:rsid w:val="003A033A"/>
    <w:rsid w:val="003A04C1"/>
    <w:rsid w:val="003A125A"/>
    <w:rsid w:val="003A1331"/>
    <w:rsid w:val="003A13CC"/>
    <w:rsid w:val="003A1490"/>
    <w:rsid w:val="003A2131"/>
    <w:rsid w:val="003A2B65"/>
    <w:rsid w:val="003A2D41"/>
    <w:rsid w:val="003A33C4"/>
    <w:rsid w:val="003A3F03"/>
    <w:rsid w:val="003A5113"/>
    <w:rsid w:val="003A5403"/>
    <w:rsid w:val="003A594C"/>
    <w:rsid w:val="003A5F3C"/>
    <w:rsid w:val="003A6231"/>
    <w:rsid w:val="003A69E6"/>
    <w:rsid w:val="003A6C2A"/>
    <w:rsid w:val="003A6E51"/>
    <w:rsid w:val="003A6FC0"/>
    <w:rsid w:val="003A71DF"/>
    <w:rsid w:val="003A7415"/>
    <w:rsid w:val="003A7B99"/>
    <w:rsid w:val="003B00A1"/>
    <w:rsid w:val="003B00CA"/>
    <w:rsid w:val="003B0581"/>
    <w:rsid w:val="003B0706"/>
    <w:rsid w:val="003B081B"/>
    <w:rsid w:val="003B0DE1"/>
    <w:rsid w:val="003B119D"/>
    <w:rsid w:val="003B120B"/>
    <w:rsid w:val="003B1A0E"/>
    <w:rsid w:val="003B1E37"/>
    <w:rsid w:val="003B1F99"/>
    <w:rsid w:val="003B3310"/>
    <w:rsid w:val="003B3DEC"/>
    <w:rsid w:val="003B44F6"/>
    <w:rsid w:val="003B4599"/>
    <w:rsid w:val="003B4E75"/>
    <w:rsid w:val="003B4EAD"/>
    <w:rsid w:val="003B524F"/>
    <w:rsid w:val="003B5533"/>
    <w:rsid w:val="003B614D"/>
    <w:rsid w:val="003B6A21"/>
    <w:rsid w:val="003B7386"/>
    <w:rsid w:val="003B78C9"/>
    <w:rsid w:val="003B7A46"/>
    <w:rsid w:val="003B7B48"/>
    <w:rsid w:val="003C03FB"/>
    <w:rsid w:val="003C0844"/>
    <w:rsid w:val="003C0A18"/>
    <w:rsid w:val="003C24F7"/>
    <w:rsid w:val="003C29A7"/>
    <w:rsid w:val="003C309F"/>
    <w:rsid w:val="003C3ADE"/>
    <w:rsid w:val="003C48F0"/>
    <w:rsid w:val="003C4CEB"/>
    <w:rsid w:val="003C5798"/>
    <w:rsid w:val="003C5B29"/>
    <w:rsid w:val="003C623B"/>
    <w:rsid w:val="003C6525"/>
    <w:rsid w:val="003D0944"/>
    <w:rsid w:val="003D1434"/>
    <w:rsid w:val="003D1C5E"/>
    <w:rsid w:val="003D2DDD"/>
    <w:rsid w:val="003D3B95"/>
    <w:rsid w:val="003D3F7D"/>
    <w:rsid w:val="003D45D7"/>
    <w:rsid w:val="003D4802"/>
    <w:rsid w:val="003D4AC9"/>
    <w:rsid w:val="003D562B"/>
    <w:rsid w:val="003D643A"/>
    <w:rsid w:val="003D6C49"/>
    <w:rsid w:val="003D7187"/>
    <w:rsid w:val="003D74AC"/>
    <w:rsid w:val="003D7A42"/>
    <w:rsid w:val="003E0099"/>
    <w:rsid w:val="003E0588"/>
    <w:rsid w:val="003E17E7"/>
    <w:rsid w:val="003E1A63"/>
    <w:rsid w:val="003E265F"/>
    <w:rsid w:val="003E33D4"/>
    <w:rsid w:val="003E3A69"/>
    <w:rsid w:val="003E428E"/>
    <w:rsid w:val="003E4776"/>
    <w:rsid w:val="003E49AA"/>
    <w:rsid w:val="003E4E92"/>
    <w:rsid w:val="003E4F9A"/>
    <w:rsid w:val="003E5DF6"/>
    <w:rsid w:val="003E634A"/>
    <w:rsid w:val="003E6575"/>
    <w:rsid w:val="003E662D"/>
    <w:rsid w:val="003E6B1E"/>
    <w:rsid w:val="003E775F"/>
    <w:rsid w:val="003F06A8"/>
    <w:rsid w:val="003F0A43"/>
    <w:rsid w:val="003F0F77"/>
    <w:rsid w:val="003F24D6"/>
    <w:rsid w:val="003F2D31"/>
    <w:rsid w:val="003F3189"/>
    <w:rsid w:val="003F31F8"/>
    <w:rsid w:val="003F3C0D"/>
    <w:rsid w:val="003F3CD4"/>
    <w:rsid w:val="003F5147"/>
    <w:rsid w:val="003F6F0F"/>
    <w:rsid w:val="00400BE0"/>
    <w:rsid w:val="00400DBF"/>
    <w:rsid w:val="004018ED"/>
    <w:rsid w:val="00402B8F"/>
    <w:rsid w:val="0040304D"/>
    <w:rsid w:val="00403BD7"/>
    <w:rsid w:val="00404329"/>
    <w:rsid w:val="00404687"/>
    <w:rsid w:val="00405E26"/>
    <w:rsid w:val="0040617B"/>
    <w:rsid w:val="0040627A"/>
    <w:rsid w:val="004062DF"/>
    <w:rsid w:val="00406438"/>
    <w:rsid w:val="00406B82"/>
    <w:rsid w:val="004105C1"/>
    <w:rsid w:val="00410615"/>
    <w:rsid w:val="00410B71"/>
    <w:rsid w:val="00410BB5"/>
    <w:rsid w:val="0041159C"/>
    <w:rsid w:val="00411924"/>
    <w:rsid w:val="00411A1E"/>
    <w:rsid w:val="00412E90"/>
    <w:rsid w:val="00413DCE"/>
    <w:rsid w:val="0041404F"/>
    <w:rsid w:val="00414504"/>
    <w:rsid w:val="004149E1"/>
    <w:rsid w:val="00414C03"/>
    <w:rsid w:val="0041665E"/>
    <w:rsid w:val="0041665F"/>
    <w:rsid w:val="00417F34"/>
    <w:rsid w:val="00420CF2"/>
    <w:rsid w:val="00420F5B"/>
    <w:rsid w:val="004225BD"/>
    <w:rsid w:val="00422C93"/>
    <w:rsid w:val="00422EC1"/>
    <w:rsid w:val="004230B0"/>
    <w:rsid w:val="004240AC"/>
    <w:rsid w:val="00424175"/>
    <w:rsid w:val="00424315"/>
    <w:rsid w:val="00424457"/>
    <w:rsid w:val="00424779"/>
    <w:rsid w:val="00424795"/>
    <w:rsid w:val="00424A0A"/>
    <w:rsid w:val="00424A2E"/>
    <w:rsid w:val="0042574F"/>
    <w:rsid w:val="00425E47"/>
    <w:rsid w:val="004264D2"/>
    <w:rsid w:val="00426B86"/>
    <w:rsid w:val="00426F55"/>
    <w:rsid w:val="00427042"/>
    <w:rsid w:val="00427CFB"/>
    <w:rsid w:val="00427D29"/>
    <w:rsid w:val="00430498"/>
    <w:rsid w:val="00430610"/>
    <w:rsid w:val="00431D1D"/>
    <w:rsid w:val="00431F17"/>
    <w:rsid w:val="004323BD"/>
    <w:rsid w:val="004343A4"/>
    <w:rsid w:val="00434E62"/>
    <w:rsid w:val="00434E81"/>
    <w:rsid w:val="0043560A"/>
    <w:rsid w:val="0043589B"/>
    <w:rsid w:val="00435A03"/>
    <w:rsid w:val="00435BFF"/>
    <w:rsid w:val="004362FE"/>
    <w:rsid w:val="00436737"/>
    <w:rsid w:val="00436EEA"/>
    <w:rsid w:val="004371CD"/>
    <w:rsid w:val="0043780A"/>
    <w:rsid w:val="00437AA4"/>
    <w:rsid w:val="00440046"/>
    <w:rsid w:val="00440389"/>
    <w:rsid w:val="00440C79"/>
    <w:rsid w:val="00440CBC"/>
    <w:rsid w:val="004412FE"/>
    <w:rsid w:val="0044144E"/>
    <w:rsid w:val="0044152C"/>
    <w:rsid w:val="0044206E"/>
    <w:rsid w:val="0044284D"/>
    <w:rsid w:val="00442D0F"/>
    <w:rsid w:val="0044305A"/>
    <w:rsid w:val="00443125"/>
    <w:rsid w:val="00443A0C"/>
    <w:rsid w:val="00443D78"/>
    <w:rsid w:val="00444438"/>
    <w:rsid w:val="00444FA6"/>
    <w:rsid w:val="00445984"/>
    <w:rsid w:val="00445E68"/>
    <w:rsid w:val="004470FE"/>
    <w:rsid w:val="00447EA7"/>
    <w:rsid w:val="004503E4"/>
    <w:rsid w:val="00450AED"/>
    <w:rsid w:val="00450C2C"/>
    <w:rsid w:val="00450DF7"/>
    <w:rsid w:val="0045128F"/>
    <w:rsid w:val="0045139F"/>
    <w:rsid w:val="00451BB9"/>
    <w:rsid w:val="00451D28"/>
    <w:rsid w:val="0045210E"/>
    <w:rsid w:val="00452268"/>
    <w:rsid w:val="004522D9"/>
    <w:rsid w:val="004523C1"/>
    <w:rsid w:val="0045329F"/>
    <w:rsid w:val="00453894"/>
    <w:rsid w:val="004538A7"/>
    <w:rsid w:val="00453AA4"/>
    <w:rsid w:val="00454555"/>
    <w:rsid w:val="00454A32"/>
    <w:rsid w:val="00455680"/>
    <w:rsid w:val="00456339"/>
    <w:rsid w:val="00456448"/>
    <w:rsid w:val="00456DCE"/>
    <w:rsid w:val="00456EFD"/>
    <w:rsid w:val="00457159"/>
    <w:rsid w:val="004602D8"/>
    <w:rsid w:val="004603CF"/>
    <w:rsid w:val="00460888"/>
    <w:rsid w:val="00460A3E"/>
    <w:rsid w:val="00460C3E"/>
    <w:rsid w:val="00460E76"/>
    <w:rsid w:val="004614DD"/>
    <w:rsid w:val="0046173D"/>
    <w:rsid w:val="0046186C"/>
    <w:rsid w:val="004620A2"/>
    <w:rsid w:val="0046257D"/>
    <w:rsid w:val="00462D80"/>
    <w:rsid w:val="0046396E"/>
    <w:rsid w:val="00463C52"/>
    <w:rsid w:val="00464311"/>
    <w:rsid w:val="00467465"/>
    <w:rsid w:val="00467F9C"/>
    <w:rsid w:val="00470087"/>
    <w:rsid w:val="004707BD"/>
    <w:rsid w:val="00471302"/>
    <w:rsid w:val="0047142C"/>
    <w:rsid w:val="004716D5"/>
    <w:rsid w:val="00471E85"/>
    <w:rsid w:val="004722AE"/>
    <w:rsid w:val="00472431"/>
    <w:rsid w:val="0047294E"/>
    <w:rsid w:val="00473027"/>
    <w:rsid w:val="004733CB"/>
    <w:rsid w:val="004735BD"/>
    <w:rsid w:val="00473C23"/>
    <w:rsid w:val="00473F2A"/>
    <w:rsid w:val="00474103"/>
    <w:rsid w:val="004746D5"/>
    <w:rsid w:val="0047503D"/>
    <w:rsid w:val="004751A7"/>
    <w:rsid w:val="00475DDF"/>
    <w:rsid w:val="00476422"/>
    <w:rsid w:val="00477871"/>
    <w:rsid w:val="00477A40"/>
    <w:rsid w:val="0048362A"/>
    <w:rsid w:val="00484205"/>
    <w:rsid w:val="00484528"/>
    <w:rsid w:val="0048467D"/>
    <w:rsid w:val="00484D4B"/>
    <w:rsid w:val="00484DDD"/>
    <w:rsid w:val="00484DED"/>
    <w:rsid w:val="00485B6E"/>
    <w:rsid w:val="004867DA"/>
    <w:rsid w:val="004876E7"/>
    <w:rsid w:val="00487AC5"/>
    <w:rsid w:val="00490B38"/>
    <w:rsid w:val="00490BE7"/>
    <w:rsid w:val="004914C4"/>
    <w:rsid w:val="0049237F"/>
    <w:rsid w:val="0049276B"/>
    <w:rsid w:val="00493375"/>
    <w:rsid w:val="004933DF"/>
    <w:rsid w:val="0049363A"/>
    <w:rsid w:val="00494BEE"/>
    <w:rsid w:val="00495322"/>
    <w:rsid w:val="004967F6"/>
    <w:rsid w:val="00496B7B"/>
    <w:rsid w:val="004974C9"/>
    <w:rsid w:val="00497CFA"/>
    <w:rsid w:val="004A0E22"/>
    <w:rsid w:val="004A0E2A"/>
    <w:rsid w:val="004A0FB9"/>
    <w:rsid w:val="004A165C"/>
    <w:rsid w:val="004A1B68"/>
    <w:rsid w:val="004A1E77"/>
    <w:rsid w:val="004A2502"/>
    <w:rsid w:val="004A2A1E"/>
    <w:rsid w:val="004A2B63"/>
    <w:rsid w:val="004A397E"/>
    <w:rsid w:val="004A3A7C"/>
    <w:rsid w:val="004A3C45"/>
    <w:rsid w:val="004A5CFC"/>
    <w:rsid w:val="004A6A7C"/>
    <w:rsid w:val="004A6E8A"/>
    <w:rsid w:val="004A7647"/>
    <w:rsid w:val="004B0ACF"/>
    <w:rsid w:val="004B129C"/>
    <w:rsid w:val="004B13FB"/>
    <w:rsid w:val="004B180B"/>
    <w:rsid w:val="004B2764"/>
    <w:rsid w:val="004B28FA"/>
    <w:rsid w:val="004B359B"/>
    <w:rsid w:val="004B35F8"/>
    <w:rsid w:val="004B3F95"/>
    <w:rsid w:val="004B40D3"/>
    <w:rsid w:val="004B488F"/>
    <w:rsid w:val="004B5110"/>
    <w:rsid w:val="004B5D55"/>
    <w:rsid w:val="004B5D78"/>
    <w:rsid w:val="004B660C"/>
    <w:rsid w:val="004B70BC"/>
    <w:rsid w:val="004C0125"/>
    <w:rsid w:val="004C02BA"/>
    <w:rsid w:val="004C0A6B"/>
    <w:rsid w:val="004C0BCE"/>
    <w:rsid w:val="004C15C3"/>
    <w:rsid w:val="004C1952"/>
    <w:rsid w:val="004C1CA2"/>
    <w:rsid w:val="004C2039"/>
    <w:rsid w:val="004C2E0A"/>
    <w:rsid w:val="004C2EB7"/>
    <w:rsid w:val="004C312F"/>
    <w:rsid w:val="004C4116"/>
    <w:rsid w:val="004C426A"/>
    <w:rsid w:val="004C438C"/>
    <w:rsid w:val="004C45CE"/>
    <w:rsid w:val="004C4A6B"/>
    <w:rsid w:val="004C5552"/>
    <w:rsid w:val="004C5949"/>
    <w:rsid w:val="004C5B64"/>
    <w:rsid w:val="004C5E88"/>
    <w:rsid w:val="004C673A"/>
    <w:rsid w:val="004C6C50"/>
    <w:rsid w:val="004D1318"/>
    <w:rsid w:val="004D2AEF"/>
    <w:rsid w:val="004D2F3A"/>
    <w:rsid w:val="004D3B75"/>
    <w:rsid w:val="004D4213"/>
    <w:rsid w:val="004D428E"/>
    <w:rsid w:val="004D4EF0"/>
    <w:rsid w:val="004D522A"/>
    <w:rsid w:val="004D69BA"/>
    <w:rsid w:val="004D7705"/>
    <w:rsid w:val="004D7D2B"/>
    <w:rsid w:val="004E0028"/>
    <w:rsid w:val="004E0341"/>
    <w:rsid w:val="004E0615"/>
    <w:rsid w:val="004E1671"/>
    <w:rsid w:val="004E19CA"/>
    <w:rsid w:val="004E2568"/>
    <w:rsid w:val="004E25F8"/>
    <w:rsid w:val="004E3247"/>
    <w:rsid w:val="004E58A5"/>
    <w:rsid w:val="004E5DC3"/>
    <w:rsid w:val="004E6C9A"/>
    <w:rsid w:val="004F04D5"/>
    <w:rsid w:val="004F0696"/>
    <w:rsid w:val="004F1296"/>
    <w:rsid w:val="004F1485"/>
    <w:rsid w:val="004F193F"/>
    <w:rsid w:val="004F1FF6"/>
    <w:rsid w:val="004F21BA"/>
    <w:rsid w:val="004F245A"/>
    <w:rsid w:val="004F2811"/>
    <w:rsid w:val="004F39D9"/>
    <w:rsid w:val="004F3FAA"/>
    <w:rsid w:val="004F41D9"/>
    <w:rsid w:val="004F53FE"/>
    <w:rsid w:val="004F54C7"/>
    <w:rsid w:val="004F5709"/>
    <w:rsid w:val="004F5FE7"/>
    <w:rsid w:val="004F6578"/>
    <w:rsid w:val="004F7FF0"/>
    <w:rsid w:val="0050042C"/>
    <w:rsid w:val="00500DFE"/>
    <w:rsid w:val="0050103D"/>
    <w:rsid w:val="005010F8"/>
    <w:rsid w:val="00501802"/>
    <w:rsid w:val="00501E3D"/>
    <w:rsid w:val="00502023"/>
    <w:rsid w:val="00502EDC"/>
    <w:rsid w:val="0050363E"/>
    <w:rsid w:val="00503CCA"/>
    <w:rsid w:val="00503DB9"/>
    <w:rsid w:val="00504FE4"/>
    <w:rsid w:val="00505024"/>
    <w:rsid w:val="005051AA"/>
    <w:rsid w:val="005053A8"/>
    <w:rsid w:val="00505AF2"/>
    <w:rsid w:val="00505B4C"/>
    <w:rsid w:val="00505BF7"/>
    <w:rsid w:val="0050666C"/>
    <w:rsid w:val="00506726"/>
    <w:rsid w:val="00507686"/>
    <w:rsid w:val="00507A0F"/>
    <w:rsid w:val="00507A56"/>
    <w:rsid w:val="005104D4"/>
    <w:rsid w:val="005109E9"/>
    <w:rsid w:val="00510CC3"/>
    <w:rsid w:val="0051112D"/>
    <w:rsid w:val="005112CE"/>
    <w:rsid w:val="005114D2"/>
    <w:rsid w:val="0051216C"/>
    <w:rsid w:val="00513DF5"/>
    <w:rsid w:val="005144CB"/>
    <w:rsid w:val="0051478F"/>
    <w:rsid w:val="00515A0D"/>
    <w:rsid w:val="00515BE9"/>
    <w:rsid w:val="00515BF1"/>
    <w:rsid w:val="005161B5"/>
    <w:rsid w:val="00516418"/>
    <w:rsid w:val="00516DF6"/>
    <w:rsid w:val="00517210"/>
    <w:rsid w:val="005200DA"/>
    <w:rsid w:val="00520422"/>
    <w:rsid w:val="00520EF0"/>
    <w:rsid w:val="0052195A"/>
    <w:rsid w:val="00522749"/>
    <w:rsid w:val="00522EDD"/>
    <w:rsid w:val="00522F1B"/>
    <w:rsid w:val="005230B2"/>
    <w:rsid w:val="005234CA"/>
    <w:rsid w:val="00524DA8"/>
    <w:rsid w:val="00524E7A"/>
    <w:rsid w:val="00525703"/>
    <w:rsid w:val="00525D6C"/>
    <w:rsid w:val="00525EC8"/>
    <w:rsid w:val="005260A6"/>
    <w:rsid w:val="005262F4"/>
    <w:rsid w:val="005266B6"/>
    <w:rsid w:val="0052710A"/>
    <w:rsid w:val="00530CB0"/>
    <w:rsid w:val="00531489"/>
    <w:rsid w:val="005316C2"/>
    <w:rsid w:val="00531ABB"/>
    <w:rsid w:val="00531F26"/>
    <w:rsid w:val="00532091"/>
    <w:rsid w:val="00532EFD"/>
    <w:rsid w:val="00533B9F"/>
    <w:rsid w:val="00533BB8"/>
    <w:rsid w:val="00533EF7"/>
    <w:rsid w:val="005340A0"/>
    <w:rsid w:val="005359C7"/>
    <w:rsid w:val="00535D24"/>
    <w:rsid w:val="00535D45"/>
    <w:rsid w:val="00535EFD"/>
    <w:rsid w:val="00536224"/>
    <w:rsid w:val="0053782C"/>
    <w:rsid w:val="00537FF6"/>
    <w:rsid w:val="005405F6"/>
    <w:rsid w:val="00540786"/>
    <w:rsid w:val="00541293"/>
    <w:rsid w:val="00541B4C"/>
    <w:rsid w:val="0054293C"/>
    <w:rsid w:val="00543FA1"/>
    <w:rsid w:val="00544379"/>
    <w:rsid w:val="005445E4"/>
    <w:rsid w:val="0054489D"/>
    <w:rsid w:val="00544D7D"/>
    <w:rsid w:val="005451F1"/>
    <w:rsid w:val="00545307"/>
    <w:rsid w:val="00545D1D"/>
    <w:rsid w:val="00545FF8"/>
    <w:rsid w:val="00546192"/>
    <w:rsid w:val="0054719F"/>
    <w:rsid w:val="00547359"/>
    <w:rsid w:val="00550046"/>
    <w:rsid w:val="005510A8"/>
    <w:rsid w:val="005512AA"/>
    <w:rsid w:val="005514F3"/>
    <w:rsid w:val="005529D7"/>
    <w:rsid w:val="0055338B"/>
    <w:rsid w:val="00553551"/>
    <w:rsid w:val="005535DA"/>
    <w:rsid w:val="005543A0"/>
    <w:rsid w:val="005543B7"/>
    <w:rsid w:val="00554935"/>
    <w:rsid w:val="00554AC3"/>
    <w:rsid w:val="005555D1"/>
    <w:rsid w:val="00555FD2"/>
    <w:rsid w:val="005561C1"/>
    <w:rsid w:val="00556B14"/>
    <w:rsid w:val="00556BE7"/>
    <w:rsid w:val="00556DAC"/>
    <w:rsid w:val="00557722"/>
    <w:rsid w:val="005609D3"/>
    <w:rsid w:val="00560BA6"/>
    <w:rsid w:val="00561709"/>
    <w:rsid w:val="00561761"/>
    <w:rsid w:val="00561A7C"/>
    <w:rsid w:val="00562AAC"/>
    <w:rsid w:val="005635C2"/>
    <w:rsid w:val="00563805"/>
    <w:rsid w:val="00563DD6"/>
    <w:rsid w:val="00564C97"/>
    <w:rsid w:val="00565001"/>
    <w:rsid w:val="00565127"/>
    <w:rsid w:val="00565425"/>
    <w:rsid w:val="005656D1"/>
    <w:rsid w:val="00565E2A"/>
    <w:rsid w:val="00566129"/>
    <w:rsid w:val="00567457"/>
    <w:rsid w:val="005674D0"/>
    <w:rsid w:val="005675C9"/>
    <w:rsid w:val="00570A4E"/>
    <w:rsid w:val="005716EF"/>
    <w:rsid w:val="005728AB"/>
    <w:rsid w:val="00572F97"/>
    <w:rsid w:val="00572FB4"/>
    <w:rsid w:val="00573011"/>
    <w:rsid w:val="00573273"/>
    <w:rsid w:val="00575719"/>
    <w:rsid w:val="00575B3A"/>
    <w:rsid w:val="00575CC1"/>
    <w:rsid w:val="0057793D"/>
    <w:rsid w:val="00577A9D"/>
    <w:rsid w:val="00577F4E"/>
    <w:rsid w:val="00577F74"/>
    <w:rsid w:val="0058036F"/>
    <w:rsid w:val="005804B5"/>
    <w:rsid w:val="00581C08"/>
    <w:rsid w:val="00581E7D"/>
    <w:rsid w:val="00582878"/>
    <w:rsid w:val="00582DE0"/>
    <w:rsid w:val="00583A3C"/>
    <w:rsid w:val="00583A5C"/>
    <w:rsid w:val="00583D52"/>
    <w:rsid w:val="00583FEB"/>
    <w:rsid w:val="00585248"/>
    <w:rsid w:val="0058637A"/>
    <w:rsid w:val="005863AD"/>
    <w:rsid w:val="00586631"/>
    <w:rsid w:val="00586F07"/>
    <w:rsid w:val="00587D07"/>
    <w:rsid w:val="00587F40"/>
    <w:rsid w:val="005902B8"/>
    <w:rsid w:val="005906D3"/>
    <w:rsid w:val="00590F25"/>
    <w:rsid w:val="0059212D"/>
    <w:rsid w:val="00592BA9"/>
    <w:rsid w:val="0059323A"/>
    <w:rsid w:val="00593737"/>
    <w:rsid w:val="0059467A"/>
    <w:rsid w:val="00594AAE"/>
    <w:rsid w:val="0059512A"/>
    <w:rsid w:val="0059528D"/>
    <w:rsid w:val="005955E4"/>
    <w:rsid w:val="005957DB"/>
    <w:rsid w:val="0059716A"/>
    <w:rsid w:val="00597FA0"/>
    <w:rsid w:val="005A0758"/>
    <w:rsid w:val="005A0A3E"/>
    <w:rsid w:val="005A0A3F"/>
    <w:rsid w:val="005A0BA4"/>
    <w:rsid w:val="005A0BD7"/>
    <w:rsid w:val="005A235F"/>
    <w:rsid w:val="005A25D7"/>
    <w:rsid w:val="005A2771"/>
    <w:rsid w:val="005A27EE"/>
    <w:rsid w:val="005A2913"/>
    <w:rsid w:val="005A3518"/>
    <w:rsid w:val="005A3590"/>
    <w:rsid w:val="005A413E"/>
    <w:rsid w:val="005A43C3"/>
    <w:rsid w:val="005A49CB"/>
    <w:rsid w:val="005A4AE7"/>
    <w:rsid w:val="005A4D48"/>
    <w:rsid w:val="005A4EB7"/>
    <w:rsid w:val="005A4F5F"/>
    <w:rsid w:val="005A53B8"/>
    <w:rsid w:val="005A541E"/>
    <w:rsid w:val="005A6D9D"/>
    <w:rsid w:val="005B03BE"/>
    <w:rsid w:val="005B10A9"/>
    <w:rsid w:val="005B1465"/>
    <w:rsid w:val="005B213D"/>
    <w:rsid w:val="005B2444"/>
    <w:rsid w:val="005B2D56"/>
    <w:rsid w:val="005B30BE"/>
    <w:rsid w:val="005B4162"/>
    <w:rsid w:val="005B4210"/>
    <w:rsid w:val="005B4A79"/>
    <w:rsid w:val="005B4AED"/>
    <w:rsid w:val="005B5156"/>
    <w:rsid w:val="005B5318"/>
    <w:rsid w:val="005B5396"/>
    <w:rsid w:val="005B594C"/>
    <w:rsid w:val="005B5AF5"/>
    <w:rsid w:val="005B5E8F"/>
    <w:rsid w:val="005B6448"/>
    <w:rsid w:val="005B64B4"/>
    <w:rsid w:val="005B6742"/>
    <w:rsid w:val="005B68B7"/>
    <w:rsid w:val="005B7FA9"/>
    <w:rsid w:val="005C07E0"/>
    <w:rsid w:val="005C0C18"/>
    <w:rsid w:val="005C14BE"/>
    <w:rsid w:val="005C1B01"/>
    <w:rsid w:val="005C2178"/>
    <w:rsid w:val="005C2476"/>
    <w:rsid w:val="005C3E5D"/>
    <w:rsid w:val="005C3F06"/>
    <w:rsid w:val="005C4C44"/>
    <w:rsid w:val="005C4CAA"/>
    <w:rsid w:val="005C5308"/>
    <w:rsid w:val="005C5C2B"/>
    <w:rsid w:val="005C5D5A"/>
    <w:rsid w:val="005C5DDC"/>
    <w:rsid w:val="005C6B58"/>
    <w:rsid w:val="005C75F9"/>
    <w:rsid w:val="005D0BCB"/>
    <w:rsid w:val="005D1DAD"/>
    <w:rsid w:val="005D205F"/>
    <w:rsid w:val="005D2E39"/>
    <w:rsid w:val="005D435E"/>
    <w:rsid w:val="005D43C7"/>
    <w:rsid w:val="005D47AA"/>
    <w:rsid w:val="005D4D14"/>
    <w:rsid w:val="005D4F7D"/>
    <w:rsid w:val="005D54E8"/>
    <w:rsid w:val="005D560A"/>
    <w:rsid w:val="005D6899"/>
    <w:rsid w:val="005D6AB5"/>
    <w:rsid w:val="005E00BA"/>
    <w:rsid w:val="005E0D7F"/>
    <w:rsid w:val="005E0F37"/>
    <w:rsid w:val="005E16ED"/>
    <w:rsid w:val="005E1848"/>
    <w:rsid w:val="005E302E"/>
    <w:rsid w:val="005E350D"/>
    <w:rsid w:val="005E4623"/>
    <w:rsid w:val="005E4AB9"/>
    <w:rsid w:val="005E4C78"/>
    <w:rsid w:val="005E4F44"/>
    <w:rsid w:val="005E543F"/>
    <w:rsid w:val="005E6115"/>
    <w:rsid w:val="005E6C75"/>
    <w:rsid w:val="005E7192"/>
    <w:rsid w:val="005E71B6"/>
    <w:rsid w:val="005E72ED"/>
    <w:rsid w:val="005E79C4"/>
    <w:rsid w:val="005E7F9E"/>
    <w:rsid w:val="005F0F37"/>
    <w:rsid w:val="005F138B"/>
    <w:rsid w:val="005F1721"/>
    <w:rsid w:val="005F1DF7"/>
    <w:rsid w:val="005F2185"/>
    <w:rsid w:val="005F239F"/>
    <w:rsid w:val="005F2686"/>
    <w:rsid w:val="005F2C66"/>
    <w:rsid w:val="005F32D6"/>
    <w:rsid w:val="005F3566"/>
    <w:rsid w:val="005F3B70"/>
    <w:rsid w:val="005F3CAE"/>
    <w:rsid w:val="005F436A"/>
    <w:rsid w:val="005F4D24"/>
    <w:rsid w:val="005F52E2"/>
    <w:rsid w:val="005F5432"/>
    <w:rsid w:val="005F5AC0"/>
    <w:rsid w:val="005F636F"/>
    <w:rsid w:val="005F6FE3"/>
    <w:rsid w:val="005F728C"/>
    <w:rsid w:val="005F78FE"/>
    <w:rsid w:val="005F7DB9"/>
    <w:rsid w:val="00600284"/>
    <w:rsid w:val="00600D9F"/>
    <w:rsid w:val="00600E43"/>
    <w:rsid w:val="0060131E"/>
    <w:rsid w:val="006016AA"/>
    <w:rsid w:val="00601E50"/>
    <w:rsid w:val="00601EFD"/>
    <w:rsid w:val="0060211C"/>
    <w:rsid w:val="0060264B"/>
    <w:rsid w:val="00602B1F"/>
    <w:rsid w:val="0060350C"/>
    <w:rsid w:val="00603710"/>
    <w:rsid w:val="00603C94"/>
    <w:rsid w:val="00603E8F"/>
    <w:rsid w:val="00603EFD"/>
    <w:rsid w:val="00604D8C"/>
    <w:rsid w:val="006052D0"/>
    <w:rsid w:val="006063D7"/>
    <w:rsid w:val="0060642B"/>
    <w:rsid w:val="0060666C"/>
    <w:rsid w:val="00606BF1"/>
    <w:rsid w:val="006075D2"/>
    <w:rsid w:val="0060779B"/>
    <w:rsid w:val="00610CA1"/>
    <w:rsid w:val="00613176"/>
    <w:rsid w:val="00613B29"/>
    <w:rsid w:val="00613CF5"/>
    <w:rsid w:val="00613D5D"/>
    <w:rsid w:val="006142A1"/>
    <w:rsid w:val="00614776"/>
    <w:rsid w:val="00614E8E"/>
    <w:rsid w:val="00614F84"/>
    <w:rsid w:val="00615193"/>
    <w:rsid w:val="00615ABB"/>
    <w:rsid w:val="00616975"/>
    <w:rsid w:val="006169F8"/>
    <w:rsid w:val="00616A92"/>
    <w:rsid w:val="00617D5E"/>
    <w:rsid w:val="00620FEF"/>
    <w:rsid w:val="006211A1"/>
    <w:rsid w:val="00622782"/>
    <w:rsid w:val="00622DAF"/>
    <w:rsid w:val="00622F4A"/>
    <w:rsid w:val="00623C55"/>
    <w:rsid w:val="00624168"/>
    <w:rsid w:val="006245AF"/>
    <w:rsid w:val="00624931"/>
    <w:rsid w:val="006250AF"/>
    <w:rsid w:val="006261EF"/>
    <w:rsid w:val="00627517"/>
    <w:rsid w:val="00627ADF"/>
    <w:rsid w:val="0063028F"/>
    <w:rsid w:val="00630655"/>
    <w:rsid w:val="006309B0"/>
    <w:rsid w:val="00630A64"/>
    <w:rsid w:val="00630D27"/>
    <w:rsid w:val="006312CE"/>
    <w:rsid w:val="006318C2"/>
    <w:rsid w:val="00632242"/>
    <w:rsid w:val="00632BBA"/>
    <w:rsid w:val="0063384C"/>
    <w:rsid w:val="00633D29"/>
    <w:rsid w:val="00634131"/>
    <w:rsid w:val="0063413E"/>
    <w:rsid w:val="0063452C"/>
    <w:rsid w:val="006347C9"/>
    <w:rsid w:val="00634EB0"/>
    <w:rsid w:val="006350B8"/>
    <w:rsid w:val="0063514D"/>
    <w:rsid w:val="00635C8E"/>
    <w:rsid w:val="00636434"/>
    <w:rsid w:val="00636A33"/>
    <w:rsid w:val="00637270"/>
    <w:rsid w:val="006372EA"/>
    <w:rsid w:val="006376BB"/>
    <w:rsid w:val="00641946"/>
    <w:rsid w:val="00641B34"/>
    <w:rsid w:val="006420BF"/>
    <w:rsid w:val="00642202"/>
    <w:rsid w:val="006423A0"/>
    <w:rsid w:val="00642553"/>
    <w:rsid w:val="006439C2"/>
    <w:rsid w:val="006440F0"/>
    <w:rsid w:val="0064445C"/>
    <w:rsid w:val="00644896"/>
    <w:rsid w:val="006458BE"/>
    <w:rsid w:val="00646479"/>
    <w:rsid w:val="0064665D"/>
    <w:rsid w:val="00646B96"/>
    <w:rsid w:val="00647159"/>
    <w:rsid w:val="006477C5"/>
    <w:rsid w:val="00647B25"/>
    <w:rsid w:val="00650B39"/>
    <w:rsid w:val="0065190A"/>
    <w:rsid w:val="00651CC5"/>
    <w:rsid w:val="00652031"/>
    <w:rsid w:val="006526D7"/>
    <w:rsid w:val="00652D38"/>
    <w:rsid w:val="00652FDE"/>
    <w:rsid w:val="006535E5"/>
    <w:rsid w:val="006539F1"/>
    <w:rsid w:val="006543B0"/>
    <w:rsid w:val="00654A7D"/>
    <w:rsid w:val="00654AC6"/>
    <w:rsid w:val="00654EDE"/>
    <w:rsid w:val="00654EEA"/>
    <w:rsid w:val="006552A2"/>
    <w:rsid w:val="006558AC"/>
    <w:rsid w:val="00655EBC"/>
    <w:rsid w:val="00657160"/>
    <w:rsid w:val="00657BCA"/>
    <w:rsid w:val="00657BF8"/>
    <w:rsid w:val="00660024"/>
    <w:rsid w:val="006619D8"/>
    <w:rsid w:val="00662F54"/>
    <w:rsid w:val="0066308F"/>
    <w:rsid w:val="00663109"/>
    <w:rsid w:val="00663439"/>
    <w:rsid w:val="00664228"/>
    <w:rsid w:val="0066432D"/>
    <w:rsid w:val="00664513"/>
    <w:rsid w:val="00665437"/>
    <w:rsid w:val="00665447"/>
    <w:rsid w:val="00666669"/>
    <w:rsid w:val="00666BDE"/>
    <w:rsid w:val="00666D0E"/>
    <w:rsid w:val="00666DBC"/>
    <w:rsid w:val="0066722A"/>
    <w:rsid w:val="00670BE9"/>
    <w:rsid w:val="00671F0B"/>
    <w:rsid w:val="0067261D"/>
    <w:rsid w:val="00673235"/>
    <w:rsid w:val="00673856"/>
    <w:rsid w:val="00674629"/>
    <w:rsid w:val="00674770"/>
    <w:rsid w:val="00674802"/>
    <w:rsid w:val="00674EC2"/>
    <w:rsid w:val="006751AA"/>
    <w:rsid w:val="006753CF"/>
    <w:rsid w:val="00675937"/>
    <w:rsid w:val="00675A19"/>
    <w:rsid w:val="006768E9"/>
    <w:rsid w:val="0068010F"/>
    <w:rsid w:val="006805BE"/>
    <w:rsid w:val="0068069B"/>
    <w:rsid w:val="00680963"/>
    <w:rsid w:val="00680DBD"/>
    <w:rsid w:val="00680FC7"/>
    <w:rsid w:val="00681064"/>
    <w:rsid w:val="00681187"/>
    <w:rsid w:val="00682420"/>
    <w:rsid w:val="006828DF"/>
    <w:rsid w:val="00682F3E"/>
    <w:rsid w:val="00683147"/>
    <w:rsid w:val="00683BA5"/>
    <w:rsid w:val="00683F28"/>
    <w:rsid w:val="00684481"/>
    <w:rsid w:val="00684830"/>
    <w:rsid w:val="00684F51"/>
    <w:rsid w:val="00685147"/>
    <w:rsid w:val="00685153"/>
    <w:rsid w:val="006851AA"/>
    <w:rsid w:val="00685759"/>
    <w:rsid w:val="00685813"/>
    <w:rsid w:val="00685994"/>
    <w:rsid w:val="0068634A"/>
    <w:rsid w:val="00686C12"/>
    <w:rsid w:val="00686D7B"/>
    <w:rsid w:val="00687546"/>
    <w:rsid w:val="00687DB1"/>
    <w:rsid w:val="00690336"/>
    <w:rsid w:val="006909D6"/>
    <w:rsid w:val="00692124"/>
    <w:rsid w:val="00693EBB"/>
    <w:rsid w:val="006943EA"/>
    <w:rsid w:val="00694647"/>
    <w:rsid w:val="00694732"/>
    <w:rsid w:val="00694D08"/>
    <w:rsid w:val="0069509C"/>
    <w:rsid w:val="006962BF"/>
    <w:rsid w:val="00696D68"/>
    <w:rsid w:val="006A075A"/>
    <w:rsid w:val="006A08FF"/>
    <w:rsid w:val="006A0A41"/>
    <w:rsid w:val="006A0B8F"/>
    <w:rsid w:val="006A1072"/>
    <w:rsid w:val="006A1769"/>
    <w:rsid w:val="006A179E"/>
    <w:rsid w:val="006A1D61"/>
    <w:rsid w:val="006A1F1D"/>
    <w:rsid w:val="006A2423"/>
    <w:rsid w:val="006A33E9"/>
    <w:rsid w:val="006A38A9"/>
    <w:rsid w:val="006A60DF"/>
    <w:rsid w:val="006A6111"/>
    <w:rsid w:val="006A67E0"/>
    <w:rsid w:val="006A6AB9"/>
    <w:rsid w:val="006A6BE4"/>
    <w:rsid w:val="006A6FFE"/>
    <w:rsid w:val="006A73F9"/>
    <w:rsid w:val="006B1741"/>
    <w:rsid w:val="006B1AA2"/>
    <w:rsid w:val="006B1ABB"/>
    <w:rsid w:val="006B213F"/>
    <w:rsid w:val="006B23E3"/>
    <w:rsid w:val="006B2CDB"/>
    <w:rsid w:val="006B36B6"/>
    <w:rsid w:val="006B3D41"/>
    <w:rsid w:val="006B404F"/>
    <w:rsid w:val="006B47BA"/>
    <w:rsid w:val="006B5401"/>
    <w:rsid w:val="006B5AEC"/>
    <w:rsid w:val="006B5DB2"/>
    <w:rsid w:val="006B6842"/>
    <w:rsid w:val="006B7203"/>
    <w:rsid w:val="006B7E59"/>
    <w:rsid w:val="006C167B"/>
    <w:rsid w:val="006C1E43"/>
    <w:rsid w:val="006C276A"/>
    <w:rsid w:val="006C2EC0"/>
    <w:rsid w:val="006C4AC2"/>
    <w:rsid w:val="006C4C61"/>
    <w:rsid w:val="006C556C"/>
    <w:rsid w:val="006C60BB"/>
    <w:rsid w:val="006C6710"/>
    <w:rsid w:val="006C6F76"/>
    <w:rsid w:val="006C77BB"/>
    <w:rsid w:val="006D035F"/>
    <w:rsid w:val="006D0A1F"/>
    <w:rsid w:val="006D10DE"/>
    <w:rsid w:val="006D1102"/>
    <w:rsid w:val="006D1658"/>
    <w:rsid w:val="006D205E"/>
    <w:rsid w:val="006D2171"/>
    <w:rsid w:val="006D250E"/>
    <w:rsid w:val="006D2AB5"/>
    <w:rsid w:val="006D314D"/>
    <w:rsid w:val="006D3317"/>
    <w:rsid w:val="006D38E8"/>
    <w:rsid w:val="006D3A18"/>
    <w:rsid w:val="006D4DEF"/>
    <w:rsid w:val="006D570D"/>
    <w:rsid w:val="006D6247"/>
    <w:rsid w:val="006D6266"/>
    <w:rsid w:val="006D69E5"/>
    <w:rsid w:val="006D6C5A"/>
    <w:rsid w:val="006D71A8"/>
    <w:rsid w:val="006D7595"/>
    <w:rsid w:val="006D7EE7"/>
    <w:rsid w:val="006E00A2"/>
    <w:rsid w:val="006E01C5"/>
    <w:rsid w:val="006E01D4"/>
    <w:rsid w:val="006E050D"/>
    <w:rsid w:val="006E0FC1"/>
    <w:rsid w:val="006E1074"/>
    <w:rsid w:val="006E1589"/>
    <w:rsid w:val="006E2290"/>
    <w:rsid w:val="006E2418"/>
    <w:rsid w:val="006E2A31"/>
    <w:rsid w:val="006E3194"/>
    <w:rsid w:val="006E36B2"/>
    <w:rsid w:val="006E479C"/>
    <w:rsid w:val="006E4EE3"/>
    <w:rsid w:val="006E4F30"/>
    <w:rsid w:val="006E620F"/>
    <w:rsid w:val="006E6EFE"/>
    <w:rsid w:val="006F0878"/>
    <w:rsid w:val="006F1CDD"/>
    <w:rsid w:val="006F2139"/>
    <w:rsid w:val="006F361C"/>
    <w:rsid w:val="006F37FD"/>
    <w:rsid w:val="006F4032"/>
    <w:rsid w:val="006F4141"/>
    <w:rsid w:val="006F41C8"/>
    <w:rsid w:val="006F43A4"/>
    <w:rsid w:val="006F4589"/>
    <w:rsid w:val="006F47EC"/>
    <w:rsid w:val="006F4812"/>
    <w:rsid w:val="006F4C6E"/>
    <w:rsid w:val="006F4DC5"/>
    <w:rsid w:val="006F523A"/>
    <w:rsid w:val="006F5E8B"/>
    <w:rsid w:val="006F67E2"/>
    <w:rsid w:val="006F7E59"/>
    <w:rsid w:val="0070050E"/>
    <w:rsid w:val="007006B5"/>
    <w:rsid w:val="0070135A"/>
    <w:rsid w:val="00701B77"/>
    <w:rsid w:val="00702021"/>
    <w:rsid w:val="007023EB"/>
    <w:rsid w:val="0070249E"/>
    <w:rsid w:val="00702C2D"/>
    <w:rsid w:val="007037A6"/>
    <w:rsid w:val="00703C21"/>
    <w:rsid w:val="0070412E"/>
    <w:rsid w:val="007044F2"/>
    <w:rsid w:val="0070498B"/>
    <w:rsid w:val="00704DBA"/>
    <w:rsid w:val="00705329"/>
    <w:rsid w:val="00705607"/>
    <w:rsid w:val="0070590A"/>
    <w:rsid w:val="00706075"/>
    <w:rsid w:val="00706319"/>
    <w:rsid w:val="00706CBF"/>
    <w:rsid w:val="00707354"/>
    <w:rsid w:val="00707E46"/>
    <w:rsid w:val="00707FBA"/>
    <w:rsid w:val="00710229"/>
    <w:rsid w:val="00710507"/>
    <w:rsid w:val="0071060D"/>
    <w:rsid w:val="00710A05"/>
    <w:rsid w:val="00710B9E"/>
    <w:rsid w:val="00710E6C"/>
    <w:rsid w:val="00711447"/>
    <w:rsid w:val="00711976"/>
    <w:rsid w:val="00711B6E"/>
    <w:rsid w:val="00712FCB"/>
    <w:rsid w:val="007133F4"/>
    <w:rsid w:val="007137FC"/>
    <w:rsid w:val="00713D19"/>
    <w:rsid w:val="007149A1"/>
    <w:rsid w:val="0071523B"/>
    <w:rsid w:val="007155C8"/>
    <w:rsid w:val="00715738"/>
    <w:rsid w:val="00715CE8"/>
    <w:rsid w:val="00715CFA"/>
    <w:rsid w:val="00715EAA"/>
    <w:rsid w:val="007165F7"/>
    <w:rsid w:val="00716778"/>
    <w:rsid w:val="0071727F"/>
    <w:rsid w:val="007177CD"/>
    <w:rsid w:val="0071797A"/>
    <w:rsid w:val="00717AD6"/>
    <w:rsid w:val="00717E70"/>
    <w:rsid w:val="0072035B"/>
    <w:rsid w:val="00720385"/>
    <w:rsid w:val="00721201"/>
    <w:rsid w:val="00721416"/>
    <w:rsid w:val="00722779"/>
    <w:rsid w:val="00722F13"/>
    <w:rsid w:val="007243FC"/>
    <w:rsid w:val="00724506"/>
    <w:rsid w:val="0072549F"/>
    <w:rsid w:val="0072598C"/>
    <w:rsid w:val="00725BD8"/>
    <w:rsid w:val="00725CEE"/>
    <w:rsid w:val="00726633"/>
    <w:rsid w:val="00726970"/>
    <w:rsid w:val="007271E4"/>
    <w:rsid w:val="0072737D"/>
    <w:rsid w:val="00727AE9"/>
    <w:rsid w:val="00731EB7"/>
    <w:rsid w:val="00732251"/>
    <w:rsid w:val="00733691"/>
    <w:rsid w:val="00733699"/>
    <w:rsid w:val="00733749"/>
    <w:rsid w:val="007356D9"/>
    <w:rsid w:val="00735752"/>
    <w:rsid w:val="00735AD1"/>
    <w:rsid w:val="00736776"/>
    <w:rsid w:val="007370F9"/>
    <w:rsid w:val="0073768B"/>
    <w:rsid w:val="00740187"/>
    <w:rsid w:val="007406FC"/>
    <w:rsid w:val="0074088B"/>
    <w:rsid w:val="00741107"/>
    <w:rsid w:val="00741571"/>
    <w:rsid w:val="00741690"/>
    <w:rsid w:val="007417B2"/>
    <w:rsid w:val="0074193B"/>
    <w:rsid w:val="00741C1B"/>
    <w:rsid w:val="00742AD6"/>
    <w:rsid w:val="00743382"/>
    <w:rsid w:val="007435BD"/>
    <w:rsid w:val="00743D16"/>
    <w:rsid w:val="0074437B"/>
    <w:rsid w:val="0074514C"/>
    <w:rsid w:val="0074526B"/>
    <w:rsid w:val="0074674A"/>
    <w:rsid w:val="00746B67"/>
    <w:rsid w:val="00747115"/>
    <w:rsid w:val="0074746D"/>
    <w:rsid w:val="0074751E"/>
    <w:rsid w:val="00747A08"/>
    <w:rsid w:val="00747A67"/>
    <w:rsid w:val="00747B49"/>
    <w:rsid w:val="00747DD7"/>
    <w:rsid w:val="0075006B"/>
    <w:rsid w:val="007505FE"/>
    <w:rsid w:val="00750A72"/>
    <w:rsid w:val="0075128E"/>
    <w:rsid w:val="00752124"/>
    <w:rsid w:val="00752762"/>
    <w:rsid w:val="00752FF3"/>
    <w:rsid w:val="007539EE"/>
    <w:rsid w:val="00753FAD"/>
    <w:rsid w:val="00754556"/>
    <w:rsid w:val="00754CA3"/>
    <w:rsid w:val="007556C3"/>
    <w:rsid w:val="00755B13"/>
    <w:rsid w:val="00755E78"/>
    <w:rsid w:val="0075622D"/>
    <w:rsid w:val="00756E1C"/>
    <w:rsid w:val="0075727B"/>
    <w:rsid w:val="007576A6"/>
    <w:rsid w:val="007579EC"/>
    <w:rsid w:val="00760137"/>
    <w:rsid w:val="00761509"/>
    <w:rsid w:val="00761B40"/>
    <w:rsid w:val="00761DF9"/>
    <w:rsid w:val="00761FA6"/>
    <w:rsid w:val="00762408"/>
    <w:rsid w:val="00762449"/>
    <w:rsid w:val="00762642"/>
    <w:rsid w:val="00762DE5"/>
    <w:rsid w:val="007630C1"/>
    <w:rsid w:val="00764BFB"/>
    <w:rsid w:val="0076524F"/>
    <w:rsid w:val="0076554E"/>
    <w:rsid w:val="007655D2"/>
    <w:rsid w:val="00765E87"/>
    <w:rsid w:val="00766023"/>
    <w:rsid w:val="00766099"/>
    <w:rsid w:val="0076670D"/>
    <w:rsid w:val="0076673B"/>
    <w:rsid w:val="00766F1D"/>
    <w:rsid w:val="00766FEA"/>
    <w:rsid w:val="007670C2"/>
    <w:rsid w:val="00767244"/>
    <w:rsid w:val="0076732F"/>
    <w:rsid w:val="007701AC"/>
    <w:rsid w:val="0077122E"/>
    <w:rsid w:val="007713F2"/>
    <w:rsid w:val="00772073"/>
    <w:rsid w:val="00772F0F"/>
    <w:rsid w:val="00772F8B"/>
    <w:rsid w:val="00773412"/>
    <w:rsid w:val="00773485"/>
    <w:rsid w:val="00773E7D"/>
    <w:rsid w:val="00773E91"/>
    <w:rsid w:val="0077455C"/>
    <w:rsid w:val="00774679"/>
    <w:rsid w:val="00775DEF"/>
    <w:rsid w:val="007767CB"/>
    <w:rsid w:val="00776A44"/>
    <w:rsid w:val="0077705C"/>
    <w:rsid w:val="00777697"/>
    <w:rsid w:val="007778D0"/>
    <w:rsid w:val="00777AED"/>
    <w:rsid w:val="00777F9A"/>
    <w:rsid w:val="00780564"/>
    <w:rsid w:val="00780D35"/>
    <w:rsid w:val="007812A9"/>
    <w:rsid w:val="00782663"/>
    <w:rsid w:val="007828E7"/>
    <w:rsid w:val="00782B31"/>
    <w:rsid w:val="00784067"/>
    <w:rsid w:val="007848C0"/>
    <w:rsid w:val="007848DA"/>
    <w:rsid w:val="0078490E"/>
    <w:rsid w:val="007849D9"/>
    <w:rsid w:val="00784A2C"/>
    <w:rsid w:val="00785746"/>
    <w:rsid w:val="00785786"/>
    <w:rsid w:val="00785DD0"/>
    <w:rsid w:val="00785FDA"/>
    <w:rsid w:val="0078616B"/>
    <w:rsid w:val="0078625E"/>
    <w:rsid w:val="00786633"/>
    <w:rsid w:val="007867C2"/>
    <w:rsid w:val="00787196"/>
    <w:rsid w:val="007875BA"/>
    <w:rsid w:val="00787F98"/>
    <w:rsid w:val="007910E7"/>
    <w:rsid w:val="007911D2"/>
    <w:rsid w:val="00791DE0"/>
    <w:rsid w:val="00791E8E"/>
    <w:rsid w:val="00792816"/>
    <w:rsid w:val="007933FA"/>
    <w:rsid w:val="00793431"/>
    <w:rsid w:val="0079363D"/>
    <w:rsid w:val="0079402C"/>
    <w:rsid w:val="00794496"/>
    <w:rsid w:val="00795750"/>
    <w:rsid w:val="007958FA"/>
    <w:rsid w:val="00796C08"/>
    <w:rsid w:val="00796E53"/>
    <w:rsid w:val="00797AF8"/>
    <w:rsid w:val="007A0376"/>
    <w:rsid w:val="007A07E9"/>
    <w:rsid w:val="007A0C17"/>
    <w:rsid w:val="007A0CC1"/>
    <w:rsid w:val="007A0D21"/>
    <w:rsid w:val="007A0FF4"/>
    <w:rsid w:val="007A11C1"/>
    <w:rsid w:val="007A11D6"/>
    <w:rsid w:val="007A1305"/>
    <w:rsid w:val="007A1878"/>
    <w:rsid w:val="007A1984"/>
    <w:rsid w:val="007A231B"/>
    <w:rsid w:val="007A241F"/>
    <w:rsid w:val="007A24EC"/>
    <w:rsid w:val="007A2584"/>
    <w:rsid w:val="007A3A55"/>
    <w:rsid w:val="007A40C9"/>
    <w:rsid w:val="007A4239"/>
    <w:rsid w:val="007A4770"/>
    <w:rsid w:val="007A4B3D"/>
    <w:rsid w:val="007A5B4A"/>
    <w:rsid w:val="007A5FC4"/>
    <w:rsid w:val="007A67B1"/>
    <w:rsid w:val="007A6928"/>
    <w:rsid w:val="007A6EFD"/>
    <w:rsid w:val="007A7164"/>
    <w:rsid w:val="007A79BD"/>
    <w:rsid w:val="007B129D"/>
    <w:rsid w:val="007B13BB"/>
    <w:rsid w:val="007B1AD7"/>
    <w:rsid w:val="007B1E58"/>
    <w:rsid w:val="007B2073"/>
    <w:rsid w:val="007B395C"/>
    <w:rsid w:val="007B3B56"/>
    <w:rsid w:val="007B3CA0"/>
    <w:rsid w:val="007B4609"/>
    <w:rsid w:val="007B4C17"/>
    <w:rsid w:val="007B532A"/>
    <w:rsid w:val="007B5B70"/>
    <w:rsid w:val="007B5B89"/>
    <w:rsid w:val="007B5CAF"/>
    <w:rsid w:val="007B6729"/>
    <w:rsid w:val="007B7239"/>
    <w:rsid w:val="007B77A3"/>
    <w:rsid w:val="007B7A1A"/>
    <w:rsid w:val="007C072F"/>
    <w:rsid w:val="007C123B"/>
    <w:rsid w:val="007C1C40"/>
    <w:rsid w:val="007C1F49"/>
    <w:rsid w:val="007C240E"/>
    <w:rsid w:val="007C256E"/>
    <w:rsid w:val="007C326A"/>
    <w:rsid w:val="007C3BA5"/>
    <w:rsid w:val="007C3E1B"/>
    <w:rsid w:val="007C4402"/>
    <w:rsid w:val="007C46A8"/>
    <w:rsid w:val="007C5463"/>
    <w:rsid w:val="007C5FB2"/>
    <w:rsid w:val="007C6041"/>
    <w:rsid w:val="007C6552"/>
    <w:rsid w:val="007C6B85"/>
    <w:rsid w:val="007C6D98"/>
    <w:rsid w:val="007C79F9"/>
    <w:rsid w:val="007D0606"/>
    <w:rsid w:val="007D06F6"/>
    <w:rsid w:val="007D1885"/>
    <w:rsid w:val="007D192C"/>
    <w:rsid w:val="007D1B8A"/>
    <w:rsid w:val="007D237C"/>
    <w:rsid w:val="007D24B5"/>
    <w:rsid w:val="007D2633"/>
    <w:rsid w:val="007D2887"/>
    <w:rsid w:val="007D3534"/>
    <w:rsid w:val="007D3B9A"/>
    <w:rsid w:val="007D3FDE"/>
    <w:rsid w:val="007D4B40"/>
    <w:rsid w:val="007D61E2"/>
    <w:rsid w:val="007D6407"/>
    <w:rsid w:val="007D675F"/>
    <w:rsid w:val="007D770B"/>
    <w:rsid w:val="007D7B0F"/>
    <w:rsid w:val="007E011A"/>
    <w:rsid w:val="007E1606"/>
    <w:rsid w:val="007E19F7"/>
    <w:rsid w:val="007E292F"/>
    <w:rsid w:val="007E3A31"/>
    <w:rsid w:val="007E4231"/>
    <w:rsid w:val="007E44D6"/>
    <w:rsid w:val="007E4965"/>
    <w:rsid w:val="007E5676"/>
    <w:rsid w:val="007E5D7C"/>
    <w:rsid w:val="007E63CF"/>
    <w:rsid w:val="007E76D9"/>
    <w:rsid w:val="007E7DA8"/>
    <w:rsid w:val="007F087A"/>
    <w:rsid w:val="007F0B3D"/>
    <w:rsid w:val="007F1482"/>
    <w:rsid w:val="007F15A6"/>
    <w:rsid w:val="007F17D7"/>
    <w:rsid w:val="007F1E76"/>
    <w:rsid w:val="007F3313"/>
    <w:rsid w:val="007F3405"/>
    <w:rsid w:val="007F38A9"/>
    <w:rsid w:val="007F3BC8"/>
    <w:rsid w:val="007F3F4F"/>
    <w:rsid w:val="007F4C37"/>
    <w:rsid w:val="007F56FB"/>
    <w:rsid w:val="007F62BB"/>
    <w:rsid w:val="007F62DB"/>
    <w:rsid w:val="007F7002"/>
    <w:rsid w:val="007F7370"/>
    <w:rsid w:val="008004A6"/>
    <w:rsid w:val="008005BE"/>
    <w:rsid w:val="0080074D"/>
    <w:rsid w:val="00800D74"/>
    <w:rsid w:val="00800E98"/>
    <w:rsid w:val="008018C3"/>
    <w:rsid w:val="008025EE"/>
    <w:rsid w:val="00803619"/>
    <w:rsid w:val="008037FF"/>
    <w:rsid w:val="00803FB0"/>
    <w:rsid w:val="008049E1"/>
    <w:rsid w:val="00804EE5"/>
    <w:rsid w:val="00805245"/>
    <w:rsid w:val="00805C10"/>
    <w:rsid w:val="00806341"/>
    <w:rsid w:val="00806516"/>
    <w:rsid w:val="00806A5D"/>
    <w:rsid w:val="0080734F"/>
    <w:rsid w:val="00807368"/>
    <w:rsid w:val="00807D28"/>
    <w:rsid w:val="00807F47"/>
    <w:rsid w:val="00811596"/>
    <w:rsid w:val="0081208B"/>
    <w:rsid w:val="00812434"/>
    <w:rsid w:val="00813A87"/>
    <w:rsid w:val="0081429F"/>
    <w:rsid w:val="00814906"/>
    <w:rsid w:val="00816E51"/>
    <w:rsid w:val="00820037"/>
    <w:rsid w:val="00821267"/>
    <w:rsid w:val="008212BB"/>
    <w:rsid w:val="0082178E"/>
    <w:rsid w:val="00821BB4"/>
    <w:rsid w:val="008224E5"/>
    <w:rsid w:val="008230F5"/>
    <w:rsid w:val="00825A2D"/>
    <w:rsid w:val="00825F7D"/>
    <w:rsid w:val="00826337"/>
    <w:rsid w:val="0082634A"/>
    <w:rsid w:val="00826A01"/>
    <w:rsid w:val="008272CC"/>
    <w:rsid w:val="0082745A"/>
    <w:rsid w:val="008274B0"/>
    <w:rsid w:val="008301CB"/>
    <w:rsid w:val="00830869"/>
    <w:rsid w:val="00831299"/>
    <w:rsid w:val="00831771"/>
    <w:rsid w:val="00831AB8"/>
    <w:rsid w:val="00831BBB"/>
    <w:rsid w:val="00831DAD"/>
    <w:rsid w:val="00832208"/>
    <w:rsid w:val="00833B1F"/>
    <w:rsid w:val="00833D21"/>
    <w:rsid w:val="00833D57"/>
    <w:rsid w:val="00834B5C"/>
    <w:rsid w:val="0083513D"/>
    <w:rsid w:val="0083524F"/>
    <w:rsid w:val="00835442"/>
    <w:rsid w:val="00835B18"/>
    <w:rsid w:val="00836F3A"/>
    <w:rsid w:val="00837173"/>
    <w:rsid w:val="00837213"/>
    <w:rsid w:val="0083743D"/>
    <w:rsid w:val="00837544"/>
    <w:rsid w:val="00837565"/>
    <w:rsid w:val="008377D0"/>
    <w:rsid w:val="00837DC2"/>
    <w:rsid w:val="008406F4"/>
    <w:rsid w:val="0084088A"/>
    <w:rsid w:val="00840ADC"/>
    <w:rsid w:val="00840EB0"/>
    <w:rsid w:val="0084165F"/>
    <w:rsid w:val="008419D2"/>
    <w:rsid w:val="00842588"/>
    <w:rsid w:val="0084277D"/>
    <w:rsid w:val="008427D0"/>
    <w:rsid w:val="00842B5E"/>
    <w:rsid w:val="00842C46"/>
    <w:rsid w:val="00843038"/>
    <w:rsid w:val="0084320B"/>
    <w:rsid w:val="00844818"/>
    <w:rsid w:val="00844CA8"/>
    <w:rsid w:val="00844E80"/>
    <w:rsid w:val="00845313"/>
    <w:rsid w:val="008453A7"/>
    <w:rsid w:val="00846677"/>
    <w:rsid w:val="00846C59"/>
    <w:rsid w:val="00846D17"/>
    <w:rsid w:val="0084717F"/>
    <w:rsid w:val="0085018A"/>
    <w:rsid w:val="00850267"/>
    <w:rsid w:val="008504BC"/>
    <w:rsid w:val="00850800"/>
    <w:rsid w:val="008509A3"/>
    <w:rsid w:val="008509A8"/>
    <w:rsid w:val="00850C2E"/>
    <w:rsid w:val="00850D15"/>
    <w:rsid w:val="00850D5F"/>
    <w:rsid w:val="008521FF"/>
    <w:rsid w:val="00852D5F"/>
    <w:rsid w:val="0085326C"/>
    <w:rsid w:val="008546B1"/>
    <w:rsid w:val="00854D96"/>
    <w:rsid w:val="00854DA7"/>
    <w:rsid w:val="0085565C"/>
    <w:rsid w:val="008567F1"/>
    <w:rsid w:val="00856939"/>
    <w:rsid w:val="00856B91"/>
    <w:rsid w:val="0085703E"/>
    <w:rsid w:val="008570E1"/>
    <w:rsid w:val="00857FAF"/>
    <w:rsid w:val="00860932"/>
    <w:rsid w:val="00861CA6"/>
    <w:rsid w:val="00861F35"/>
    <w:rsid w:val="008621A3"/>
    <w:rsid w:val="00862DB2"/>
    <w:rsid w:val="00862EE7"/>
    <w:rsid w:val="00862F9C"/>
    <w:rsid w:val="0086300A"/>
    <w:rsid w:val="00863125"/>
    <w:rsid w:val="00863332"/>
    <w:rsid w:val="008634F0"/>
    <w:rsid w:val="00863F8C"/>
    <w:rsid w:val="00864540"/>
    <w:rsid w:val="008665C4"/>
    <w:rsid w:val="00866EA8"/>
    <w:rsid w:val="0087004B"/>
    <w:rsid w:val="008702AA"/>
    <w:rsid w:val="00870EB6"/>
    <w:rsid w:val="00870F32"/>
    <w:rsid w:val="00871373"/>
    <w:rsid w:val="008716A9"/>
    <w:rsid w:val="00871C42"/>
    <w:rsid w:val="008723E5"/>
    <w:rsid w:val="00872AE7"/>
    <w:rsid w:val="00873429"/>
    <w:rsid w:val="00873C0F"/>
    <w:rsid w:val="00873C99"/>
    <w:rsid w:val="00875361"/>
    <w:rsid w:val="00876011"/>
    <w:rsid w:val="00876A57"/>
    <w:rsid w:val="00877284"/>
    <w:rsid w:val="00877AE1"/>
    <w:rsid w:val="00877BAA"/>
    <w:rsid w:val="00877D0B"/>
    <w:rsid w:val="00877D82"/>
    <w:rsid w:val="00880071"/>
    <w:rsid w:val="00880344"/>
    <w:rsid w:val="00880936"/>
    <w:rsid w:val="00881073"/>
    <w:rsid w:val="00881128"/>
    <w:rsid w:val="00881754"/>
    <w:rsid w:val="00882929"/>
    <w:rsid w:val="00883049"/>
    <w:rsid w:val="00883424"/>
    <w:rsid w:val="008838D5"/>
    <w:rsid w:val="00883F5F"/>
    <w:rsid w:val="00884797"/>
    <w:rsid w:val="00884E92"/>
    <w:rsid w:val="00884F22"/>
    <w:rsid w:val="0088582B"/>
    <w:rsid w:val="00886144"/>
    <w:rsid w:val="0088624F"/>
    <w:rsid w:val="00886437"/>
    <w:rsid w:val="0088658E"/>
    <w:rsid w:val="00887020"/>
    <w:rsid w:val="00887C25"/>
    <w:rsid w:val="00890231"/>
    <w:rsid w:val="00890446"/>
    <w:rsid w:val="00890733"/>
    <w:rsid w:val="00891020"/>
    <w:rsid w:val="0089111C"/>
    <w:rsid w:val="0089145D"/>
    <w:rsid w:val="008918C7"/>
    <w:rsid w:val="00892871"/>
    <w:rsid w:val="00892EE9"/>
    <w:rsid w:val="00893494"/>
    <w:rsid w:val="008934B3"/>
    <w:rsid w:val="008937ED"/>
    <w:rsid w:val="0089380E"/>
    <w:rsid w:val="008946AF"/>
    <w:rsid w:val="008951D7"/>
    <w:rsid w:val="008967BB"/>
    <w:rsid w:val="00896914"/>
    <w:rsid w:val="00896918"/>
    <w:rsid w:val="00897278"/>
    <w:rsid w:val="00897328"/>
    <w:rsid w:val="008A0B49"/>
    <w:rsid w:val="008A1802"/>
    <w:rsid w:val="008A23A7"/>
    <w:rsid w:val="008A2DD9"/>
    <w:rsid w:val="008A397A"/>
    <w:rsid w:val="008A3ACE"/>
    <w:rsid w:val="008A42B7"/>
    <w:rsid w:val="008A4D2A"/>
    <w:rsid w:val="008A62E5"/>
    <w:rsid w:val="008A7006"/>
    <w:rsid w:val="008B015E"/>
    <w:rsid w:val="008B0295"/>
    <w:rsid w:val="008B1A8E"/>
    <w:rsid w:val="008B2E58"/>
    <w:rsid w:val="008B3B33"/>
    <w:rsid w:val="008B415D"/>
    <w:rsid w:val="008B4409"/>
    <w:rsid w:val="008B45FA"/>
    <w:rsid w:val="008B4615"/>
    <w:rsid w:val="008B492C"/>
    <w:rsid w:val="008B53B8"/>
    <w:rsid w:val="008B5678"/>
    <w:rsid w:val="008B5CEB"/>
    <w:rsid w:val="008B6911"/>
    <w:rsid w:val="008B69D2"/>
    <w:rsid w:val="008B6C92"/>
    <w:rsid w:val="008B7501"/>
    <w:rsid w:val="008B7C6F"/>
    <w:rsid w:val="008B7EB8"/>
    <w:rsid w:val="008C1079"/>
    <w:rsid w:val="008C1ED7"/>
    <w:rsid w:val="008C381B"/>
    <w:rsid w:val="008C3C7D"/>
    <w:rsid w:val="008C47A7"/>
    <w:rsid w:val="008C4B0D"/>
    <w:rsid w:val="008C4F8F"/>
    <w:rsid w:val="008C528D"/>
    <w:rsid w:val="008C52AA"/>
    <w:rsid w:val="008C5517"/>
    <w:rsid w:val="008C55F9"/>
    <w:rsid w:val="008C5CB1"/>
    <w:rsid w:val="008C5D7A"/>
    <w:rsid w:val="008C62F7"/>
    <w:rsid w:val="008C7478"/>
    <w:rsid w:val="008C7807"/>
    <w:rsid w:val="008D11BD"/>
    <w:rsid w:val="008D1387"/>
    <w:rsid w:val="008D154E"/>
    <w:rsid w:val="008D1DDD"/>
    <w:rsid w:val="008D23DF"/>
    <w:rsid w:val="008D25DC"/>
    <w:rsid w:val="008D26FE"/>
    <w:rsid w:val="008D337B"/>
    <w:rsid w:val="008D36B9"/>
    <w:rsid w:val="008D4476"/>
    <w:rsid w:val="008D4E09"/>
    <w:rsid w:val="008D5003"/>
    <w:rsid w:val="008D593D"/>
    <w:rsid w:val="008D6ECC"/>
    <w:rsid w:val="008D73FE"/>
    <w:rsid w:val="008D7637"/>
    <w:rsid w:val="008E0A95"/>
    <w:rsid w:val="008E1634"/>
    <w:rsid w:val="008E27E6"/>
    <w:rsid w:val="008E2AA9"/>
    <w:rsid w:val="008E2C58"/>
    <w:rsid w:val="008E32BA"/>
    <w:rsid w:val="008E3CD2"/>
    <w:rsid w:val="008E400B"/>
    <w:rsid w:val="008E44FD"/>
    <w:rsid w:val="008E4B59"/>
    <w:rsid w:val="008E5041"/>
    <w:rsid w:val="008E5248"/>
    <w:rsid w:val="008E5F37"/>
    <w:rsid w:val="008E60DF"/>
    <w:rsid w:val="008E67ED"/>
    <w:rsid w:val="008E6CB4"/>
    <w:rsid w:val="008E719D"/>
    <w:rsid w:val="008E7237"/>
    <w:rsid w:val="008E77CF"/>
    <w:rsid w:val="008E7930"/>
    <w:rsid w:val="008E7BF0"/>
    <w:rsid w:val="008F0BCA"/>
    <w:rsid w:val="008F0FA8"/>
    <w:rsid w:val="008F118A"/>
    <w:rsid w:val="008F1D22"/>
    <w:rsid w:val="008F206F"/>
    <w:rsid w:val="008F222A"/>
    <w:rsid w:val="008F23D0"/>
    <w:rsid w:val="008F29D3"/>
    <w:rsid w:val="008F4BCF"/>
    <w:rsid w:val="008F4C35"/>
    <w:rsid w:val="008F57BD"/>
    <w:rsid w:val="008F5AE9"/>
    <w:rsid w:val="008F5D67"/>
    <w:rsid w:val="008F608A"/>
    <w:rsid w:val="008F6213"/>
    <w:rsid w:val="008F62C2"/>
    <w:rsid w:val="008F674B"/>
    <w:rsid w:val="008F6AE6"/>
    <w:rsid w:val="008F6C65"/>
    <w:rsid w:val="008F7C31"/>
    <w:rsid w:val="008F7E34"/>
    <w:rsid w:val="00900ADE"/>
    <w:rsid w:val="009012BB"/>
    <w:rsid w:val="009018D4"/>
    <w:rsid w:val="009019B9"/>
    <w:rsid w:val="00901ACB"/>
    <w:rsid w:val="00901C35"/>
    <w:rsid w:val="00901E94"/>
    <w:rsid w:val="0090236C"/>
    <w:rsid w:val="009024EF"/>
    <w:rsid w:val="009026D4"/>
    <w:rsid w:val="009028F2"/>
    <w:rsid w:val="009031E7"/>
    <w:rsid w:val="00905B81"/>
    <w:rsid w:val="00905D2B"/>
    <w:rsid w:val="009061A2"/>
    <w:rsid w:val="009063E8"/>
    <w:rsid w:val="00906DE8"/>
    <w:rsid w:val="00907F07"/>
    <w:rsid w:val="0091087D"/>
    <w:rsid w:val="009109CA"/>
    <w:rsid w:val="0091177D"/>
    <w:rsid w:val="009118E4"/>
    <w:rsid w:val="00912399"/>
    <w:rsid w:val="009129C0"/>
    <w:rsid w:val="009133CD"/>
    <w:rsid w:val="00913803"/>
    <w:rsid w:val="00913811"/>
    <w:rsid w:val="00913900"/>
    <w:rsid w:val="00913AB5"/>
    <w:rsid w:val="0091462C"/>
    <w:rsid w:val="0091500F"/>
    <w:rsid w:val="009161BA"/>
    <w:rsid w:val="0091719D"/>
    <w:rsid w:val="00917B19"/>
    <w:rsid w:val="00917D6A"/>
    <w:rsid w:val="0092115E"/>
    <w:rsid w:val="0092145C"/>
    <w:rsid w:val="00922CA7"/>
    <w:rsid w:val="00923102"/>
    <w:rsid w:val="009240A0"/>
    <w:rsid w:val="0092476A"/>
    <w:rsid w:val="009248E2"/>
    <w:rsid w:val="0092504E"/>
    <w:rsid w:val="00925289"/>
    <w:rsid w:val="009254C8"/>
    <w:rsid w:val="00926048"/>
    <w:rsid w:val="0092673F"/>
    <w:rsid w:val="0092718E"/>
    <w:rsid w:val="0092740B"/>
    <w:rsid w:val="00927427"/>
    <w:rsid w:val="00927940"/>
    <w:rsid w:val="00927B22"/>
    <w:rsid w:val="009315D0"/>
    <w:rsid w:val="00931748"/>
    <w:rsid w:val="00931DD8"/>
    <w:rsid w:val="00931E12"/>
    <w:rsid w:val="009323D2"/>
    <w:rsid w:val="00932611"/>
    <w:rsid w:val="00933227"/>
    <w:rsid w:val="00933E1A"/>
    <w:rsid w:val="00933FA9"/>
    <w:rsid w:val="0093450C"/>
    <w:rsid w:val="00934B45"/>
    <w:rsid w:val="00935845"/>
    <w:rsid w:val="00935B01"/>
    <w:rsid w:val="00935C45"/>
    <w:rsid w:val="00936AFF"/>
    <w:rsid w:val="009374B3"/>
    <w:rsid w:val="009376E1"/>
    <w:rsid w:val="00940CCA"/>
    <w:rsid w:val="00941356"/>
    <w:rsid w:val="00941872"/>
    <w:rsid w:val="0094209D"/>
    <w:rsid w:val="009424BF"/>
    <w:rsid w:val="009429A2"/>
    <w:rsid w:val="00942A59"/>
    <w:rsid w:val="00943731"/>
    <w:rsid w:val="00943DBE"/>
    <w:rsid w:val="00943F0B"/>
    <w:rsid w:val="00944510"/>
    <w:rsid w:val="009446CA"/>
    <w:rsid w:val="00944AA9"/>
    <w:rsid w:val="00944F75"/>
    <w:rsid w:val="0094657E"/>
    <w:rsid w:val="00946941"/>
    <w:rsid w:val="009475D3"/>
    <w:rsid w:val="00947F60"/>
    <w:rsid w:val="009503BC"/>
    <w:rsid w:val="00950DBF"/>
    <w:rsid w:val="0095101E"/>
    <w:rsid w:val="0095103C"/>
    <w:rsid w:val="0095147E"/>
    <w:rsid w:val="00951515"/>
    <w:rsid w:val="009518CA"/>
    <w:rsid w:val="00953209"/>
    <w:rsid w:val="00953A74"/>
    <w:rsid w:val="00953D46"/>
    <w:rsid w:val="00954412"/>
    <w:rsid w:val="00954791"/>
    <w:rsid w:val="00954BC1"/>
    <w:rsid w:val="00954BF3"/>
    <w:rsid w:val="00954D8B"/>
    <w:rsid w:val="0095520D"/>
    <w:rsid w:val="009552DF"/>
    <w:rsid w:val="0095554C"/>
    <w:rsid w:val="009558B3"/>
    <w:rsid w:val="00955907"/>
    <w:rsid w:val="00955A6D"/>
    <w:rsid w:val="0095617F"/>
    <w:rsid w:val="00956306"/>
    <w:rsid w:val="009564F1"/>
    <w:rsid w:val="009568B4"/>
    <w:rsid w:val="009573FD"/>
    <w:rsid w:val="00957A93"/>
    <w:rsid w:val="00960487"/>
    <w:rsid w:val="00961015"/>
    <w:rsid w:val="00961019"/>
    <w:rsid w:val="00961C7F"/>
    <w:rsid w:val="00961DDE"/>
    <w:rsid w:val="00962651"/>
    <w:rsid w:val="00962ED9"/>
    <w:rsid w:val="00963379"/>
    <w:rsid w:val="009645C2"/>
    <w:rsid w:val="00966C5B"/>
    <w:rsid w:val="009671B4"/>
    <w:rsid w:val="00967515"/>
    <w:rsid w:val="009676A7"/>
    <w:rsid w:val="00967A45"/>
    <w:rsid w:val="00967FE5"/>
    <w:rsid w:val="009705A6"/>
    <w:rsid w:val="00972120"/>
    <w:rsid w:val="0097229C"/>
    <w:rsid w:val="0097292F"/>
    <w:rsid w:val="00972993"/>
    <w:rsid w:val="00973A30"/>
    <w:rsid w:val="00973E7B"/>
    <w:rsid w:val="009752F2"/>
    <w:rsid w:val="00975AF1"/>
    <w:rsid w:val="00975EDB"/>
    <w:rsid w:val="0097600A"/>
    <w:rsid w:val="0097624B"/>
    <w:rsid w:val="00976AD4"/>
    <w:rsid w:val="00977C7D"/>
    <w:rsid w:val="00977CB3"/>
    <w:rsid w:val="00980261"/>
    <w:rsid w:val="00980DFD"/>
    <w:rsid w:val="00980E7B"/>
    <w:rsid w:val="00981172"/>
    <w:rsid w:val="00981339"/>
    <w:rsid w:val="0098169C"/>
    <w:rsid w:val="00981912"/>
    <w:rsid w:val="00981F9B"/>
    <w:rsid w:val="00983098"/>
    <w:rsid w:val="00983623"/>
    <w:rsid w:val="0098431D"/>
    <w:rsid w:val="00985072"/>
    <w:rsid w:val="009855EB"/>
    <w:rsid w:val="00985799"/>
    <w:rsid w:val="00985985"/>
    <w:rsid w:val="009859C9"/>
    <w:rsid w:val="009868EF"/>
    <w:rsid w:val="00986F95"/>
    <w:rsid w:val="00987257"/>
    <w:rsid w:val="00990453"/>
    <w:rsid w:val="009906E3"/>
    <w:rsid w:val="00990A5D"/>
    <w:rsid w:val="00990ADF"/>
    <w:rsid w:val="0099194E"/>
    <w:rsid w:val="00991AF2"/>
    <w:rsid w:val="00991DE7"/>
    <w:rsid w:val="0099267D"/>
    <w:rsid w:val="00993165"/>
    <w:rsid w:val="009935F5"/>
    <w:rsid w:val="00993FF5"/>
    <w:rsid w:val="0099443A"/>
    <w:rsid w:val="009945F4"/>
    <w:rsid w:val="00995159"/>
    <w:rsid w:val="00995369"/>
    <w:rsid w:val="00996554"/>
    <w:rsid w:val="00997386"/>
    <w:rsid w:val="00997562"/>
    <w:rsid w:val="00997A9E"/>
    <w:rsid w:val="009A0511"/>
    <w:rsid w:val="009A0EC5"/>
    <w:rsid w:val="009A0FEE"/>
    <w:rsid w:val="009A1636"/>
    <w:rsid w:val="009A196B"/>
    <w:rsid w:val="009A1E2F"/>
    <w:rsid w:val="009A2A00"/>
    <w:rsid w:val="009A350E"/>
    <w:rsid w:val="009A3B18"/>
    <w:rsid w:val="009A4539"/>
    <w:rsid w:val="009A4A41"/>
    <w:rsid w:val="009A4DB2"/>
    <w:rsid w:val="009A5246"/>
    <w:rsid w:val="009A5756"/>
    <w:rsid w:val="009A62CE"/>
    <w:rsid w:val="009A6E7D"/>
    <w:rsid w:val="009A790A"/>
    <w:rsid w:val="009B005B"/>
    <w:rsid w:val="009B1165"/>
    <w:rsid w:val="009B140B"/>
    <w:rsid w:val="009B15E8"/>
    <w:rsid w:val="009B176B"/>
    <w:rsid w:val="009B187F"/>
    <w:rsid w:val="009B1CB8"/>
    <w:rsid w:val="009B2407"/>
    <w:rsid w:val="009B2572"/>
    <w:rsid w:val="009B2E4B"/>
    <w:rsid w:val="009B395A"/>
    <w:rsid w:val="009B53F0"/>
    <w:rsid w:val="009B542C"/>
    <w:rsid w:val="009B5B99"/>
    <w:rsid w:val="009B5EED"/>
    <w:rsid w:val="009B625F"/>
    <w:rsid w:val="009B65EE"/>
    <w:rsid w:val="009B68E3"/>
    <w:rsid w:val="009B6AA8"/>
    <w:rsid w:val="009B6D0B"/>
    <w:rsid w:val="009B73AE"/>
    <w:rsid w:val="009B75E8"/>
    <w:rsid w:val="009B75F8"/>
    <w:rsid w:val="009B779D"/>
    <w:rsid w:val="009B7F62"/>
    <w:rsid w:val="009C1366"/>
    <w:rsid w:val="009C1DD0"/>
    <w:rsid w:val="009C2360"/>
    <w:rsid w:val="009C3C73"/>
    <w:rsid w:val="009C3E20"/>
    <w:rsid w:val="009C4D42"/>
    <w:rsid w:val="009C50CF"/>
    <w:rsid w:val="009C5AC1"/>
    <w:rsid w:val="009C5CC4"/>
    <w:rsid w:val="009C5F63"/>
    <w:rsid w:val="009C66EF"/>
    <w:rsid w:val="009C6F73"/>
    <w:rsid w:val="009C77F6"/>
    <w:rsid w:val="009C7C52"/>
    <w:rsid w:val="009D128B"/>
    <w:rsid w:val="009D17B7"/>
    <w:rsid w:val="009D1A6E"/>
    <w:rsid w:val="009D1F01"/>
    <w:rsid w:val="009D249C"/>
    <w:rsid w:val="009D260A"/>
    <w:rsid w:val="009D2679"/>
    <w:rsid w:val="009D346F"/>
    <w:rsid w:val="009D3E44"/>
    <w:rsid w:val="009D4206"/>
    <w:rsid w:val="009D42DD"/>
    <w:rsid w:val="009D4999"/>
    <w:rsid w:val="009D4D70"/>
    <w:rsid w:val="009D53CA"/>
    <w:rsid w:val="009D5DE5"/>
    <w:rsid w:val="009D5F62"/>
    <w:rsid w:val="009D6050"/>
    <w:rsid w:val="009D6610"/>
    <w:rsid w:val="009D6E7A"/>
    <w:rsid w:val="009D6F98"/>
    <w:rsid w:val="009D7426"/>
    <w:rsid w:val="009E05DE"/>
    <w:rsid w:val="009E0E90"/>
    <w:rsid w:val="009E22C7"/>
    <w:rsid w:val="009E23E5"/>
    <w:rsid w:val="009E3357"/>
    <w:rsid w:val="009E39D3"/>
    <w:rsid w:val="009E3E55"/>
    <w:rsid w:val="009E400B"/>
    <w:rsid w:val="009E45A4"/>
    <w:rsid w:val="009E5089"/>
    <w:rsid w:val="009E5BCB"/>
    <w:rsid w:val="009E754C"/>
    <w:rsid w:val="009E798B"/>
    <w:rsid w:val="009E7A1F"/>
    <w:rsid w:val="009E7A59"/>
    <w:rsid w:val="009F035D"/>
    <w:rsid w:val="009F2017"/>
    <w:rsid w:val="009F21E1"/>
    <w:rsid w:val="009F2764"/>
    <w:rsid w:val="009F27AB"/>
    <w:rsid w:val="009F3240"/>
    <w:rsid w:val="009F44C8"/>
    <w:rsid w:val="009F4BFC"/>
    <w:rsid w:val="009F5156"/>
    <w:rsid w:val="009F7543"/>
    <w:rsid w:val="009F79AB"/>
    <w:rsid w:val="009F7D31"/>
    <w:rsid w:val="009F7F39"/>
    <w:rsid w:val="00A00CB5"/>
    <w:rsid w:val="00A01180"/>
    <w:rsid w:val="00A01341"/>
    <w:rsid w:val="00A021EE"/>
    <w:rsid w:val="00A023AD"/>
    <w:rsid w:val="00A02F1C"/>
    <w:rsid w:val="00A032F2"/>
    <w:rsid w:val="00A03307"/>
    <w:rsid w:val="00A03A41"/>
    <w:rsid w:val="00A0419F"/>
    <w:rsid w:val="00A04765"/>
    <w:rsid w:val="00A04B76"/>
    <w:rsid w:val="00A04E99"/>
    <w:rsid w:val="00A04F8F"/>
    <w:rsid w:val="00A05183"/>
    <w:rsid w:val="00A05487"/>
    <w:rsid w:val="00A059B6"/>
    <w:rsid w:val="00A05C5A"/>
    <w:rsid w:val="00A06C58"/>
    <w:rsid w:val="00A07C2A"/>
    <w:rsid w:val="00A07DD6"/>
    <w:rsid w:val="00A07F46"/>
    <w:rsid w:val="00A102EE"/>
    <w:rsid w:val="00A1084F"/>
    <w:rsid w:val="00A11813"/>
    <w:rsid w:val="00A1199E"/>
    <w:rsid w:val="00A12723"/>
    <w:rsid w:val="00A12C98"/>
    <w:rsid w:val="00A1373E"/>
    <w:rsid w:val="00A13D01"/>
    <w:rsid w:val="00A1486B"/>
    <w:rsid w:val="00A14B7B"/>
    <w:rsid w:val="00A14F30"/>
    <w:rsid w:val="00A16532"/>
    <w:rsid w:val="00A16D39"/>
    <w:rsid w:val="00A16DD6"/>
    <w:rsid w:val="00A16EB4"/>
    <w:rsid w:val="00A17511"/>
    <w:rsid w:val="00A1755C"/>
    <w:rsid w:val="00A20349"/>
    <w:rsid w:val="00A2163A"/>
    <w:rsid w:val="00A21FBF"/>
    <w:rsid w:val="00A23284"/>
    <w:rsid w:val="00A23A84"/>
    <w:rsid w:val="00A243D0"/>
    <w:rsid w:val="00A24C2A"/>
    <w:rsid w:val="00A24C8D"/>
    <w:rsid w:val="00A24DDA"/>
    <w:rsid w:val="00A252F5"/>
    <w:rsid w:val="00A2569E"/>
    <w:rsid w:val="00A258D0"/>
    <w:rsid w:val="00A25D16"/>
    <w:rsid w:val="00A25D21"/>
    <w:rsid w:val="00A25E42"/>
    <w:rsid w:val="00A267AD"/>
    <w:rsid w:val="00A2684D"/>
    <w:rsid w:val="00A26C5E"/>
    <w:rsid w:val="00A2701A"/>
    <w:rsid w:val="00A276DC"/>
    <w:rsid w:val="00A3090A"/>
    <w:rsid w:val="00A309C0"/>
    <w:rsid w:val="00A30C49"/>
    <w:rsid w:val="00A30DB3"/>
    <w:rsid w:val="00A312C4"/>
    <w:rsid w:val="00A3177C"/>
    <w:rsid w:val="00A32569"/>
    <w:rsid w:val="00A3274F"/>
    <w:rsid w:val="00A329F0"/>
    <w:rsid w:val="00A32AB8"/>
    <w:rsid w:val="00A336DA"/>
    <w:rsid w:val="00A33BBE"/>
    <w:rsid w:val="00A34F7D"/>
    <w:rsid w:val="00A35952"/>
    <w:rsid w:val="00A36CB7"/>
    <w:rsid w:val="00A37ABC"/>
    <w:rsid w:val="00A37E46"/>
    <w:rsid w:val="00A408B6"/>
    <w:rsid w:val="00A416E8"/>
    <w:rsid w:val="00A4176C"/>
    <w:rsid w:val="00A42284"/>
    <w:rsid w:val="00A4252E"/>
    <w:rsid w:val="00A42867"/>
    <w:rsid w:val="00A4345B"/>
    <w:rsid w:val="00A43517"/>
    <w:rsid w:val="00A4360E"/>
    <w:rsid w:val="00A43D55"/>
    <w:rsid w:val="00A444A8"/>
    <w:rsid w:val="00A44B3A"/>
    <w:rsid w:val="00A44E16"/>
    <w:rsid w:val="00A44E45"/>
    <w:rsid w:val="00A45329"/>
    <w:rsid w:val="00A45A79"/>
    <w:rsid w:val="00A45B29"/>
    <w:rsid w:val="00A46A93"/>
    <w:rsid w:val="00A479CA"/>
    <w:rsid w:val="00A47FBC"/>
    <w:rsid w:val="00A505D7"/>
    <w:rsid w:val="00A50BD2"/>
    <w:rsid w:val="00A51790"/>
    <w:rsid w:val="00A51864"/>
    <w:rsid w:val="00A51A0E"/>
    <w:rsid w:val="00A51B98"/>
    <w:rsid w:val="00A51BDD"/>
    <w:rsid w:val="00A52176"/>
    <w:rsid w:val="00A52D9B"/>
    <w:rsid w:val="00A5334F"/>
    <w:rsid w:val="00A5369E"/>
    <w:rsid w:val="00A53E8A"/>
    <w:rsid w:val="00A541FC"/>
    <w:rsid w:val="00A54950"/>
    <w:rsid w:val="00A54D0E"/>
    <w:rsid w:val="00A54D79"/>
    <w:rsid w:val="00A55127"/>
    <w:rsid w:val="00A55134"/>
    <w:rsid w:val="00A55BDC"/>
    <w:rsid w:val="00A55FB6"/>
    <w:rsid w:val="00A56290"/>
    <w:rsid w:val="00A56DE2"/>
    <w:rsid w:val="00A573CF"/>
    <w:rsid w:val="00A574A6"/>
    <w:rsid w:val="00A57D6D"/>
    <w:rsid w:val="00A57E15"/>
    <w:rsid w:val="00A57EE8"/>
    <w:rsid w:val="00A6001C"/>
    <w:rsid w:val="00A6008A"/>
    <w:rsid w:val="00A60A43"/>
    <w:rsid w:val="00A60DE1"/>
    <w:rsid w:val="00A614F3"/>
    <w:rsid w:val="00A618F8"/>
    <w:rsid w:val="00A61DAB"/>
    <w:rsid w:val="00A61FA4"/>
    <w:rsid w:val="00A621DB"/>
    <w:rsid w:val="00A6250C"/>
    <w:rsid w:val="00A62670"/>
    <w:rsid w:val="00A6281D"/>
    <w:rsid w:val="00A629BA"/>
    <w:rsid w:val="00A62B3B"/>
    <w:rsid w:val="00A62E71"/>
    <w:rsid w:val="00A62E75"/>
    <w:rsid w:val="00A643C5"/>
    <w:rsid w:val="00A65238"/>
    <w:rsid w:val="00A654C2"/>
    <w:rsid w:val="00A657C8"/>
    <w:rsid w:val="00A65950"/>
    <w:rsid w:val="00A67470"/>
    <w:rsid w:val="00A67FC8"/>
    <w:rsid w:val="00A70EC8"/>
    <w:rsid w:val="00A720D9"/>
    <w:rsid w:val="00A72C04"/>
    <w:rsid w:val="00A72E08"/>
    <w:rsid w:val="00A7359B"/>
    <w:rsid w:val="00A7427C"/>
    <w:rsid w:val="00A743B1"/>
    <w:rsid w:val="00A76DC2"/>
    <w:rsid w:val="00A775CE"/>
    <w:rsid w:val="00A776FD"/>
    <w:rsid w:val="00A77EB2"/>
    <w:rsid w:val="00A809DC"/>
    <w:rsid w:val="00A80A7E"/>
    <w:rsid w:val="00A81B24"/>
    <w:rsid w:val="00A81BD1"/>
    <w:rsid w:val="00A81C95"/>
    <w:rsid w:val="00A8216D"/>
    <w:rsid w:val="00A826B8"/>
    <w:rsid w:val="00A83AA7"/>
    <w:rsid w:val="00A841C3"/>
    <w:rsid w:val="00A844CF"/>
    <w:rsid w:val="00A844EC"/>
    <w:rsid w:val="00A846C9"/>
    <w:rsid w:val="00A846D9"/>
    <w:rsid w:val="00A847E7"/>
    <w:rsid w:val="00A84FB2"/>
    <w:rsid w:val="00A8564F"/>
    <w:rsid w:val="00A85696"/>
    <w:rsid w:val="00A85CEA"/>
    <w:rsid w:val="00A86157"/>
    <w:rsid w:val="00A861BF"/>
    <w:rsid w:val="00A865A4"/>
    <w:rsid w:val="00A86E96"/>
    <w:rsid w:val="00A8795C"/>
    <w:rsid w:val="00A908DF"/>
    <w:rsid w:val="00A91443"/>
    <w:rsid w:val="00A91BE3"/>
    <w:rsid w:val="00A9253E"/>
    <w:rsid w:val="00A92C98"/>
    <w:rsid w:val="00A92F65"/>
    <w:rsid w:val="00A93CA9"/>
    <w:rsid w:val="00A93D5B"/>
    <w:rsid w:val="00A9449E"/>
    <w:rsid w:val="00A951CE"/>
    <w:rsid w:val="00A95828"/>
    <w:rsid w:val="00A95B31"/>
    <w:rsid w:val="00A95C79"/>
    <w:rsid w:val="00A96396"/>
    <w:rsid w:val="00A9669D"/>
    <w:rsid w:val="00A96872"/>
    <w:rsid w:val="00A97377"/>
    <w:rsid w:val="00A97494"/>
    <w:rsid w:val="00A97C52"/>
    <w:rsid w:val="00AA0557"/>
    <w:rsid w:val="00AA1CC9"/>
    <w:rsid w:val="00AA1D56"/>
    <w:rsid w:val="00AA1F78"/>
    <w:rsid w:val="00AA20A6"/>
    <w:rsid w:val="00AA2A88"/>
    <w:rsid w:val="00AA2C66"/>
    <w:rsid w:val="00AA300B"/>
    <w:rsid w:val="00AA3FC4"/>
    <w:rsid w:val="00AA4850"/>
    <w:rsid w:val="00AA51D3"/>
    <w:rsid w:val="00AA570D"/>
    <w:rsid w:val="00AA65D4"/>
    <w:rsid w:val="00AA666E"/>
    <w:rsid w:val="00AA6A8C"/>
    <w:rsid w:val="00AA6B80"/>
    <w:rsid w:val="00AA7022"/>
    <w:rsid w:val="00AA7145"/>
    <w:rsid w:val="00AA78FA"/>
    <w:rsid w:val="00AB1490"/>
    <w:rsid w:val="00AB1659"/>
    <w:rsid w:val="00AB20AA"/>
    <w:rsid w:val="00AB2424"/>
    <w:rsid w:val="00AB27FA"/>
    <w:rsid w:val="00AB389B"/>
    <w:rsid w:val="00AB403A"/>
    <w:rsid w:val="00AB4E03"/>
    <w:rsid w:val="00AB4EC0"/>
    <w:rsid w:val="00AB52D1"/>
    <w:rsid w:val="00AB533B"/>
    <w:rsid w:val="00AB570A"/>
    <w:rsid w:val="00AB5F79"/>
    <w:rsid w:val="00AB6098"/>
    <w:rsid w:val="00AB615A"/>
    <w:rsid w:val="00AB6BFF"/>
    <w:rsid w:val="00AB6C0C"/>
    <w:rsid w:val="00AB6DDE"/>
    <w:rsid w:val="00AB6F23"/>
    <w:rsid w:val="00AB6F3E"/>
    <w:rsid w:val="00AB7185"/>
    <w:rsid w:val="00AB7F8E"/>
    <w:rsid w:val="00AC0DEF"/>
    <w:rsid w:val="00AC147E"/>
    <w:rsid w:val="00AC1D4C"/>
    <w:rsid w:val="00AC1D7D"/>
    <w:rsid w:val="00AC1F06"/>
    <w:rsid w:val="00AC23CE"/>
    <w:rsid w:val="00AC2539"/>
    <w:rsid w:val="00AC29A9"/>
    <w:rsid w:val="00AC3038"/>
    <w:rsid w:val="00AC3817"/>
    <w:rsid w:val="00AC3C62"/>
    <w:rsid w:val="00AC4898"/>
    <w:rsid w:val="00AC4BBA"/>
    <w:rsid w:val="00AC4D4A"/>
    <w:rsid w:val="00AC5160"/>
    <w:rsid w:val="00AC5900"/>
    <w:rsid w:val="00AC65BA"/>
    <w:rsid w:val="00AC6FE1"/>
    <w:rsid w:val="00AC7169"/>
    <w:rsid w:val="00AD02BC"/>
    <w:rsid w:val="00AD0ECE"/>
    <w:rsid w:val="00AD0F28"/>
    <w:rsid w:val="00AD11C3"/>
    <w:rsid w:val="00AD136E"/>
    <w:rsid w:val="00AD1953"/>
    <w:rsid w:val="00AD1ACC"/>
    <w:rsid w:val="00AD1B4A"/>
    <w:rsid w:val="00AD1F96"/>
    <w:rsid w:val="00AD213B"/>
    <w:rsid w:val="00AD21FC"/>
    <w:rsid w:val="00AD2EAB"/>
    <w:rsid w:val="00AD329C"/>
    <w:rsid w:val="00AD3E90"/>
    <w:rsid w:val="00AD45E4"/>
    <w:rsid w:val="00AD4648"/>
    <w:rsid w:val="00AD4FB9"/>
    <w:rsid w:val="00AD5059"/>
    <w:rsid w:val="00AD50BB"/>
    <w:rsid w:val="00AD536D"/>
    <w:rsid w:val="00AD5392"/>
    <w:rsid w:val="00AD55ED"/>
    <w:rsid w:val="00AD6143"/>
    <w:rsid w:val="00AD6203"/>
    <w:rsid w:val="00AD638E"/>
    <w:rsid w:val="00AD6498"/>
    <w:rsid w:val="00AD67DC"/>
    <w:rsid w:val="00AD698E"/>
    <w:rsid w:val="00AD7385"/>
    <w:rsid w:val="00AD74BA"/>
    <w:rsid w:val="00AE05B4"/>
    <w:rsid w:val="00AE1B57"/>
    <w:rsid w:val="00AE24A5"/>
    <w:rsid w:val="00AE42D4"/>
    <w:rsid w:val="00AE54F3"/>
    <w:rsid w:val="00AE6082"/>
    <w:rsid w:val="00AE66A4"/>
    <w:rsid w:val="00AE66E3"/>
    <w:rsid w:val="00AE6EAE"/>
    <w:rsid w:val="00AE6EB9"/>
    <w:rsid w:val="00AE7248"/>
    <w:rsid w:val="00AE79C0"/>
    <w:rsid w:val="00AE7BEB"/>
    <w:rsid w:val="00AE7C10"/>
    <w:rsid w:val="00AF0657"/>
    <w:rsid w:val="00AF0DC9"/>
    <w:rsid w:val="00AF0F39"/>
    <w:rsid w:val="00AF12A7"/>
    <w:rsid w:val="00AF16EF"/>
    <w:rsid w:val="00AF1734"/>
    <w:rsid w:val="00AF3992"/>
    <w:rsid w:val="00AF5A25"/>
    <w:rsid w:val="00AF5CAC"/>
    <w:rsid w:val="00AF610E"/>
    <w:rsid w:val="00AF6A0A"/>
    <w:rsid w:val="00AF72F3"/>
    <w:rsid w:val="00AF7582"/>
    <w:rsid w:val="00AF75B7"/>
    <w:rsid w:val="00B00CE6"/>
    <w:rsid w:val="00B0164A"/>
    <w:rsid w:val="00B01CAA"/>
    <w:rsid w:val="00B01DE7"/>
    <w:rsid w:val="00B037EA"/>
    <w:rsid w:val="00B03877"/>
    <w:rsid w:val="00B04787"/>
    <w:rsid w:val="00B04AF0"/>
    <w:rsid w:val="00B04F8E"/>
    <w:rsid w:val="00B056A3"/>
    <w:rsid w:val="00B05ACC"/>
    <w:rsid w:val="00B05BA6"/>
    <w:rsid w:val="00B05C0D"/>
    <w:rsid w:val="00B05F2B"/>
    <w:rsid w:val="00B07AA8"/>
    <w:rsid w:val="00B102AC"/>
    <w:rsid w:val="00B11538"/>
    <w:rsid w:val="00B1162E"/>
    <w:rsid w:val="00B126C7"/>
    <w:rsid w:val="00B126C8"/>
    <w:rsid w:val="00B12C87"/>
    <w:rsid w:val="00B13961"/>
    <w:rsid w:val="00B1459F"/>
    <w:rsid w:val="00B16847"/>
    <w:rsid w:val="00B16DBE"/>
    <w:rsid w:val="00B171F8"/>
    <w:rsid w:val="00B17234"/>
    <w:rsid w:val="00B175F1"/>
    <w:rsid w:val="00B179A5"/>
    <w:rsid w:val="00B200FB"/>
    <w:rsid w:val="00B20864"/>
    <w:rsid w:val="00B221F2"/>
    <w:rsid w:val="00B22828"/>
    <w:rsid w:val="00B23298"/>
    <w:rsid w:val="00B23A45"/>
    <w:rsid w:val="00B25BF3"/>
    <w:rsid w:val="00B26436"/>
    <w:rsid w:val="00B26474"/>
    <w:rsid w:val="00B2663F"/>
    <w:rsid w:val="00B26DBF"/>
    <w:rsid w:val="00B32182"/>
    <w:rsid w:val="00B32986"/>
    <w:rsid w:val="00B3312A"/>
    <w:rsid w:val="00B335D6"/>
    <w:rsid w:val="00B3376F"/>
    <w:rsid w:val="00B33968"/>
    <w:rsid w:val="00B346CD"/>
    <w:rsid w:val="00B34796"/>
    <w:rsid w:val="00B34E3E"/>
    <w:rsid w:val="00B35217"/>
    <w:rsid w:val="00B352D9"/>
    <w:rsid w:val="00B35639"/>
    <w:rsid w:val="00B35EB8"/>
    <w:rsid w:val="00B362FF"/>
    <w:rsid w:val="00B36461"/>
    <w:rsid w:val="00B36BA2"/>
    <w:rsid w:val="00B401C1"/>
    <w:rsid w:val="00B408F6"/>
    <w:rsid w:val="00B40F2D"/>
    <w:rsid w:val="00B414A0"/>
    <w:rsid w:val="00B416E2"/>
    <w:rsid w:val="00B4193A"/>
    <w:rsid w:val="00B42247"/>
    <w:rsid w:val="00B423DD"/>
    <w:rsid w:val="00B42A9A"/>
    <w:rsid w:val="00B42D64"/>
    <w:rsid w:val="00B43A3F"/>
    <w:rsid w:val="00B4432B"/>
    <w:rsid w:val="00B4460A"/>
    <w:rsid w:val="00B448BB"/>
    <w:rsid w:val="00B455AE"/>
    <w:rsid w:val="00B46CC7"/>
    <w:rsid w:val="00B46FEF"/>
    <w:rsid w:val="00B471BD"/>
    <w:rsid w:val="00B47505"/>
    <w:rsid w:val="00B47615"/>
    <w:rsid w:val="00B47801"/>
    <w:rsid w:val="00B47F41"/>
    <w:rsid w:val="00B5005C"/>
    <w:rsid w:val="00B514AB"/>
    <w:rsid w:val="00B51650"/>
    <w:rsid w:val="00B5254D"/>
    <w:rsid w:val="00B52847"/>
    <w:rsid w:val="00B53D0C"/>
    <w:rsid w:val="00B5501E"/>
    <w:rsid w:val="00B551C3"/>
    <w:rsid w:val="00B560B3"/>
    <w:rsid w:val="00B566B4"/>
    <w:rsid w:val="00B56B67"/>
    <w:rsid w:val="00B56ED3"/>
    <w:rsid w:val="00B579F1"/>
    <w:rsid w:val="00B57B1E"/>
    <w:rsid w:val="00B603AC"/>
    <w:rsid w:val="00B60AD8"/>
    <w:rsid w:val="00B60DD6"/>
    <w:rsid w:val="00B60E03"/>
    <w:rsid w:val="00B611B1"/>
    <w:rsid w:val="00B61F61"/>
    <w:rsid w:val="00B622D2"/>
    <w:rsid w:val="00B627F1"/>
    <w:rsid w:val="00B62E76"/>
    <w:rsid w:val="00B62E86"/>
    <w:rsid w:val="00B639BF"/>
    <w:rsid w:val="00B64E81"/>
    <w:rsid w:val="00B64FD6"/>
    <w:rsid w:val="00B66696"/>
    <w:rsid w:val="00B668DC"/>
    <w:rsid w:val="00B67991"/>
    <w:rsid w:val="00B700D8"/>
    <w:rsid w:val="00B7144C"/>
    <w:rsid w:val="00B715AE"/>
    <w:rsid w:val="00B71D17"/>
    <w:rsid w:val="00B72229"/>
    <w:rsid w:val="00B73270"/>
    <w:rsid w:val="00B73E45"/>
    <w:rsid w:val="00B73EE8"/>
    <w:rsid w:val="00B74972"/>
    <w:rsid w:val="00B74E76"/>
    <w:rsid w:val="00B74EA6"/>
    <w:rsid w:val="00B7581F"/>
    <w:rsid w:val="00B75E7B"/>
    <w:rsid w:val="00B76292"/>
    <w:rsid w:val="00B76665"/>
    <w:rsid w:val="00B773D6"/>
    <w:rsid w:val="00B77D69"/>
    <w:rsid w:val="00B77E89"/>
    <w:rsid w:val="00B805C6"/>
    <w:rsid w:val="00B80760"/>
    <w:rsid w:val="00B809AA"/>
    <w:rsid w:val="00B81446"/>
    <w:rsid w:val="00B820AA"/>
    <w:rsid w:val="00B820CC"/>
    <w:rsid w:val="00B8307E"/>
    <w:rsid w:val="00B83410"/>
    <w:rsid w:val="00B84304"/>
    <w:rsid w:val="00B8431F"/>
    <w:rsid w:val="00B84B38"/>
    <w:rsid w:val="00B86A7B"/>
    <w:rsid w:val="00B87611"/>
    <w:rsid w:val="00B87A13"/>
    <w:rsid w:val="00B900AE"/>
    <w:rsid w:val="00B90121"/>
    <w:rsid w:val="00B90458"/>
    <w:rsid w:val="00B904D5"/>
    <w:rsid w:val="00B909F4"/>
    <w:rsid w:val="00B92941"/>
    <w:rsid w:val="00B9294E"/>
    <w:rsid w:val="00B931D8"/>
    <w:rsid w:val="00B93D47"/>
    <w:rsid w:val="00B94A24"/>
    <w:rsid w:val="00B95A2B"/>
    <w:rsid w:val="00B95FE6"/>
    <w:rsid w:val="00B96178"/>
    <w:rsid w:val="00B96730"/>
    <w:rsid w:val="00B96C6D"/>
    <w:rsid w:val="00B96F0D"/>
    <w:rsid w:val="00B971E6"/>
    <w:rsid w:val="00B97896"/>
    <w:rsid w:val="00B97962"/>
    <w:rsid w:val="00B97F18"/>
    <w:rsid w:val="00BA0B91"/>
    <w:rsid w:val="00BA0E81"/>
    <w:rsid w:val="00BA0EEB"/>
    <w:rsid w:val="00BA1CC8"/>
    <w:rsid w:val="00BA1D83"/>
    <w:rsid w:val="00BA1F7C"/>
    <w:rsid w:val="00BA2193"/>
    <w:rsid w:val="00BA4015"/>
    <w:rsid w:val="00BA4619"/>
    <w:rsid w:val="00BA4BBF"/>
    <w:rsid w:val="00BA4D8C"/>
    <w:rsid w:val="00BA4E07"/>
    <w:rsid w:val="00BA5383"/>
    <w:rsid w:val="00BA55C3"/>
    <w:rsid w:val="00BA62E2"/>
    <w:rsid w:val="00BA7630"/>
    <w:rsid w:val="00BA7701"/>
    <w:rsid w:val="00BA775D"/>
    <w:rsid w:val="00BA7CD9"/>
    <w:rsid w:val="00BB0563"/>
    <w:rsid w:val="00BB0932"/>
    <w:rsid w:val="00BB0CB4"/>
    <w:rsid w:val="00BB0FDC"/>
    <w:rsid w:val="00BB1B0F"/>
    <w:rsid w:val="00BB2353"/>
    <w:rsid w:val="00BB23B7"/>
    <w:rsid w:val="00BB26B2"/>
    <w:rsid w:val="00BB36CF"/>
    <w:rsid w:val="00BB36EE"/>
    <w:rsid w:val="00BB3D0E"/>
    <w:rsid w:val="00BB474D"/>
    <w:rsid w:val="00BB4F79"/>
    <w:rsid w:val="00BB4F7B"/>
    <w:rsid w:val="00BB5D19"/>
    <w:rsid w:val="00BB62DD"/>
    <w:rsid w:val="00BB6668"/>
    <w:rsid w:val="00BB6872"/>
    <w:rsid w:val="00BB7833"/>
    <w:rsid w:val="00BC038E"/>
    <w:rsid w:val="00BC1312"/>
    <w:rsid w:val="00BC25C6"/>
    <w:rsid w:val="00BC39E2"/>
    <w:rsid w:val="00BC3BBE"/>
    <w:rsid w:val="00BC3FF3"/>
    <w:rsid w:val="00BC4B32"/>
    <w:rsid w:val="00BC4E05"/>
    <w:rsid w:val="00BC4FF3"/>
    <w:rsid w:val="00BC5702"/>
    <w:rsid w:val="00BC5E9F"/>
    <w:rsid w:val="00BC6E64"/>
    <w:rsid w:val="00BC7A64"/>
    <w:rsid w:val="00BC7BDE"/>
    <w:rsid w:val="00BD051E"/>
    <w:rsid w:val="00BD055F"/>
    <w:rsid w:val="00BD0F1C"/>
    <w:rsid w:val="00BD12D6"/>
    <w:rsid w:val="00BD1E67"/>
    <w:rsid w:val="00BD2477"/>
    <w:rsid w:val="00BD4078"/>
    <w:rsid w:val="00BD40E4"/>
    <w:rsid w:val="00BD47F5"/>
    <w:rsid w:val="00BD5932"/>
    <w:rsid w:val="00BD5AD3"/>
    <w:rsid w:val="00BD5C78"/>
    <w:rsid w:val="00BD5C9B"/>
    <w:rsid w:val="00BD5E02"/>
    <w:rsid w:val="00BD5EBE"/>
    <w:rsid w:val="00BD62C7"/>
    <w:rsid w:val="00BD63A0"/>
    <w:rsid w:val="00BD65F2"/>
    <w:rsid w:val="00BD6831"/>
    <w:rsid w:val="00BD6F53"/>
    <w:rsid w:val="00BD715E"/>
    <w:rsid w:val="00BD756F"/>
    <w:rsid w:val="00BD75F3"/>
    <w:rsid w:val="00BD7E6D"/>
    <w:rsid w:val="00BD7FF0"/>
    <w:rsid w:val="00BE0269"/>
    <w:rsid w:val="00BE10A8"/>
    <w:rsid w:val="00BE11CD"/>
    <w:rsid w:val="00BE1554"/>
    <w:rsid w:val="00BE1576"/>
    <w:rsid w:val="00BE1864"/>
    <w:rsid w:val="00BE1908"/>
    <w:rsid w:val="00BE28F8"/>
    <w:rsid w:val="00BE2F63"/>
    <w:rsid w:val="00BE3908"/>
    <w:rsid w:val="00BE3B41"/>
    <w:rsid w:val="00BE49D6"/>
    <w:rsid w:val="00BE4DEF"/>
    <w:rsid w:val="00BE5E5A"/>
    <w:rsid w:val="00BE6885"/>
    <w:rsid w:val="00BE6B3D"/>
    <w:rsid w:val="00BE7D4A"/>
    <w:rsid w:val="00BF009A"/>
    <w:rsid w:val="00BF114D"/>
    <w:rsid w:val="00BF15EA"/>
    <w:rsid w:val="00BF1671"/>
    <w:rsid w:val="00BF237B"/>
    <w:rsid w:val="00BF3281"/>
    <w:rsid w:val="00BF3772"/>
    <w:rsid w:val="00BF4995"/>
    <w:rsid w:val="00BF53EA"/>
    <w:rsid w:val="00BF57D9"/>
    <w:rsid w:val="00BF57F0"/>
    <w:rsid w:val="00BF7366"/>
    <w:rsid w:val="00BF7C63"/>
    <w:rsid w:val="00C001CE"/>
    <w:rsid w:val="00C010DF"/>
    <w:rsid w:val="00C02066"/>
    <w:rsid w:val="00C02E1A"/>
    <w:rsid w:val="00C0330F"/>
    <w:rsid w:val="00C03344"/>
    <w:rsid w:val="00C03CD1"/>
    <w:rsid w:val="00C04C5B"/>
    <w:rsid w:val="00C0538D"/>
    <w:rsid w:val="00C05F24"/>
    <w:rsid w:val="00C06D3F"/>
    <w:rsid w:val="00C07FC8"/>
    <w:rsid w:val="00C107A6"/>
    <w:rsid w:val="00C11E45"/>
    <w:rsid w:val="00C1352A"/>
    <w:rsid w:val="00C13F6F"/>
    <w:rsid w:val="00C13FAF"/>
    <w:rsid w:val="00C14948"/>
    <w:rsid w:val="00C150BF"/>
    <w:rsid w:val="00C15691"/>
    <w:rsid w:val="00C1660A"/>
    <w:rsid w:val="00C169EF"/>
    <w:rsid w:val="00C17830"/>
    <w:rsid w:val="00C20452"/>
    <w:rsid w:val="00C2058B"/>
    <w:rsid w:val="00C20631"/>
    <w:rsid w:val="00C207FA"/>
    <w:rsid w:val="00C20D03"/>
    <w:rsid w:val="00C21085"/>
    <w:rsid w:val="00C2165A"/>
    <w:rsid w:val="00C21C05"/>
    <w:rsid w:val="00C23382"/>
    <w:rsid w:val="00C2385C"/>
    <w:rsid w:val="00C23C50"/>
    <w:rsid w:val="00C248C0"/>
    <w:rsid w:val="00C24B7D"/>
    <w:rsid w:val="00C25040"/>
    <w:rsid w:val="00C25122"/>
    <w:rsid w:val="00C25264"/>
    <w:rsid w:val="00C25E16"/>
    <w:rsid w:val="00C26354"/>
    <w:rsid w:val="00C26A7D"/>
    <w:rsid w:val="00C26CC8"/>
    <w:rsid w:val="00C27151"/>
    <w:rsid w:val="00C27AF7"/>
    <w:rsid w:val="00C30216"/>
    <w:rsid w:val="00C30EEC"/>
    <w:rsid w:val="00C3148F"/>
    <w:rsid w:val="00C316C9"/>
    <w:rsid w:val="00C31DD2"/>
    <w:rsid w:val="00C323F3"/>
    <w:rsid w:val="00C32C77"/>
    <w:rsid w:val="00C3389D"/>
    <w:rsid w:val="00C33B0B"/>
    <w:rsid w:val="00C352B0"/>
    <w:rsid w:val="00C35BD0"/>
    <w:rsid w:val="00C360EF"/>
    <w:rsid w:val="00C369FE"/>
    <w:rsid w:val="00C3732D"/>
    <w:rsid w:val="00C4027B"/>
    <w:rsid w:val="00C409B3"/>
    <w:rsid w:val="00C4176A"/>
    <w:rsid w:val="00C4281F"/>
    <w:rsid w:val="00C42CD0"/>
    <w:rsid w:val="00C43A29"/>
    <w:rsid w:val="00C43D9B"/>
    <w:rsid w:val="00C442B7"/>
    <w:rsid w:val="00C44BFE"/>
    <w:rsid w:val="00C44D4A"/>
    <w:rsid w:val="00C45513"/>
    <w:rsid w:val="00C4567B"/>
    <w:rsid w:val="00C45D55"/>
    <w:rsid w:val="00C47103"/>
    <w:rsid w:val="00C47EED"/>
    <w:rsid w:val="00C5073F"/>
    <w:rsid w:val="00C51334"/>
    <w:rsid w:val="00C51737"/>
    <w:rsid w:val="00C51EF2"/>
    <w:rsid w:val="00C525D1"/>
    <w:rsid w:val="00C52E9A"/>
    <w:rsid w:val="00C53AAD"/>
    <w:rsid w:val="00C5407D"/>
    <w:rsid w:val="00C544FD"/>
    <w:rsid w:val="00C5495B"/>
    <w:rsid w:val="00C55D2F"/>
    <w:rsid w:val="00C566C0"/>
    <w:rsid w:val="00C567F9"/>
    <w:rsid w:val="00C568B4"/>
    <w:rsid w:val="00C56963"/>
    <w:rsid w:val="00C5750E"/>
    <w:rsid w:val="00C577CD"/>
    <w:rsid w:val="00C602E0"/>
    <w:rsid w:val="00C6031C"/>
    <w:rsid w:val="00C60711"/>
    <w:rsid w:val="00C625FA"/>
    <w:rsid w:val="00C6284E"/>
    <w:rsid w:val="00C63BF8"/>
    <w:rsid w:val="00C64D35"/>
    <w:rsid w:val="00C66678"/>
    <w:rsid w:val="00C66764"/>
    <w:rsid w:val="00C66EC4"/>
    <w:rsid w:val="00C67BCB"/>
    <w:rsid w:val="00C67EE7"/>
    <w:rsid w:val="00C701A4"/>
    <w:rsid w:val="00C70663"/>
    <w:rsid w:val="00C70702"/>
    <w:rsid w:val="00C716A9"/>
    <w:rsid w:val="00C72D07"/>
    <w:rsid w:val="00C73B96"/>
    <w:rsid w:val="00C73EF3"/>
    <w:rsid w:val="00C74266"/>
    <w:rsid w:val="00C74752"/>
    <w:rsid w:val="00C74939"/>
    <w:rsid w:val="00C74C24"/>
    <w:rsid w:val="00C75342"/>
    <w:rsid w:val="00C7624B"/>
    <w:rsid w:val="00C76419"/>
    <w:rsid w:val="00C769DB"/>
    <w:rsid w:val="00C76BE5"/>
    <w:rsid w:val="00C772A3"/>
    <w:rsid w:val="00C776B7"/>
    <w:rsid w:val="00C7779C"/>
    <w:rsid w:val="00C8011E"/>
    <w:rsid w:val="00C811FA"/>
    <w:rsid w:val="00C81D26"/>
    <w:rsid w:val="00C823F5"/>
    <w:rsid w:val="00C82937"/>
    <w:rsid w:val="00C82A58"/>
    <w:rsid w:val="00C82B65"/>
    <w:rsid w:val="00C82BDA"/>
    <w:rsid w:val="00C83059"/>
    <w:rsid w:val="00C8499A"/>
    <w:rsid w:val="00C852E0"/>
    <w:rsid w:val="00C85311"/>
    <w:rsid w:val="00C860C8"/>
    <w:rsid w:val="00C86D9C"/>
    <w:rsid w:val="00C87086"/>
    <w:rsid w:val="00C87D3C"/>
    <w:rsid w:val="00C90049"/>
    <w:rsid w:val="00C900AB"/>
    <w:rsid w:val="00C90803"/>
    <w:rsid w:val="00C910D1"/>
    <w:rsid w:val="00C912DA"/>
    <w:rsid w:val="00C919B7"/>
    <w:rsid w:val="00C91BFA"/>
    <w:rsid w:val="00C92B12"/>
    <w:rsid w:val="00C94624"/>
    <w:rsid w:val="00C94C88"/>
    <w:rsid w:val="00C94E66"/>
    <w:rsid w:val="00C95C03"/>
    <w:rsid w:val="00C96970"/>
    <w:rsid w:val="00C96C22"/>
    <w:rsid w:val="00C9724F"/>
    <w:rsid w:val="00C9791A"/>
    <w:rsid w:val="00CA041F"/>
    <w:rsid w:val="00CA0C6D"/>
    <w:rsid w:val="00CA0C97"/>
    <w:rsid w:val="00CA106C"/>
    <w:rsid w:val="00CA13E6"/>
    <w:rsid w:val="00CA1B3D"/>
    <w:rsid w:val="00CA1FD5"/>
    <w:rsid w:val="00CA26B4"/>
    <w:rsid w:val="00CA27E8"/>
    <w:rsid w:val="00CA2BC0"/>
    <w:rsid w:val="00CA2D69"/>
    <w:rsid w:val="00CA3123"/>
    <w:rsid w:val="00CA3733"/>
    <w:rsid w:val="00CA37C3"/>
    <w:rsid w:val="00CA3C5A"/>
    <w:rsid w:val="00CA3CB2"/>
    <w:rsid w:val="00CA4549"/>
    <w:rsid w:val="00CA4923"/>
    <w:rsid w:val="00CA4BE2"/>
    <w:rsid w:val="00CA55D1"/>
    <w:rsid w:val="00CA592C"/>
    <w:rsid w:val="00CA5E03"/>
    <w:rsid w:val="00CA6663"/>
    <w:rsid w:val="00CA6DC4"/>
    <w:rsid w:val="00CA71E2"/>
    <w:rsid w:val="00CA7789"/>
    <w:rsid w:val="00CA7D4E"/>
    <w:rsid w:val="00CA7F19"/>
    <w:rsid w:val="00CB14E6"/>
    <w:rsid w:val="00CB1DBA"/>
    <w:rsid w:val="00CB1DCA"/>
    <w:rsid w:val="00CB22FA"/>
    <w:rsid w:val="00CB3324"/>
    <w:rsid w:val="00CB3AC0"/>
    <w:rsid w:val="00CB4B43"/>
    <w:rsid w:val="00CB4BD3"/>
    <w:rsid w:val="00CB5E3B"/>
    <w:rsid w:val="00CB5EEC"/>
    <w:rsid w:val="00CB69E0"/>
    <w:rsid w:val="00CB6CBE"/>
    <w:rsid w:val="00CB6E3F"/>
    <w:rsid w:val="00CB711A"/>
    <w:rsid w:val="00CB764C"/>
    <w:rsid w:val="00CB7862"/>
    <w:rsid w:val="00CC0541"/>
    <w:rsid w:val="00CC0C28"/>
    <w:rsid w:val="00CC18EE"/>
    <w:rsid w:val="00CC197F"/>
    <w:rsid w:val="00CC3177"/>
    <w:rsid w:val="00CC3961"/>
    <w:rsid w:val="00CC4409"/>
    <w:rsid w:val="00CC474B"/>
    <w:rsid w:val="00CC5522"/>
    <w:rsid w:val="00CC57B1"/>
    <w:rsid w:val="00CC5C78"/>
    <w:rsid w:val="00CC5D38"/>
    <w:rsid w:val="00CC5DF8"/>
    <w:rsid w:val="00CC6D91"/>
    <w:rsid w:val="00CC7C23"/>
    <w:rsid w:val="00CD32FA"/>
    <w:rsid w:val="00CD47CD"/>
    <w:rsid w:val="00CD48F0"/>
    <w:rsid w:val="00CD490F"/>
    <w:rsid w:val="00CD5C30"/>
    <w:rsid w:val="00CD64D6"/>
    <w:rsid w:val="00CD6E4D"/>
    <w:rsid w:val="00CD6EDA"/>
    <w:rsid w:val="00CD762F"/>
    <w:rsid w:val="00CD76E5"/>
    <w:rsid w:val="00CD7CC7"/>
    <w:rsid w:val="00CE000B"/>
    <w:rsid w:val="00CE0978"/>
    <w:rsid w:val="00CE0A92"/>
    <w:rsid w:val="00CE140C"/>
    <w:rsid w:val="00CE1B83"/>
    <w:rsid w:val="00CE2B8F"/>
    <w:rsid w:val="00CE443C"/>
    <w:rsid w:val="00CE4F32"/>
    <w:rsid w:val="00CE51BB"/>
    <w:rsid w:val="00CE6109"/>
    <w:rsid w:val="00CE612B"/>
    <w:rsid w:val="00CE6837"/>
    <w:rsid w:val="00CE6C34"/>
    <w:rsid w:val="00CE6E4B"/>
    <w:rsid w:val="00CE6F4A"/>
    <w:rsid w:val="00CE7214"/>
    <w:rsid w:val="00CE7467"/>
    <w:rsid w:val="00CE795E"/>
    <w:rsid w:val="00CF030A"/>
    <w:rsid w:val="00CF0A6F"/>
    <w:rsid w:val="00CF0A85"/>
    <w:rsid w:val="00CF0CD0"/>
    <w:rsid w:val="00CF15CA"/>
    <w:rsid w:val="00CF1803"/>
    <w:rsid w:val="00CF20C9"/>
    <w:rsid w:val="00CF219F"/>
    <w:rsid w:val="00CF272D"/>
    <w:rsid w:val="00CF2CF8"/>
    <w:rsid w:val="00CF38E3"/>
    <w:rsid w:val="00CF4BEC"/>
    <w:rsid w:val="00CF515A"/>
    <w:rsid w:val="00CF58C9"/>
    <w:rsid w:val="00CF594D"/>
    <w:rsid w:val="00CF61F0"/>
    <w:rsid w:val="00CF641C"/>
    <w:rsid w:val="00CF6BB2"/>
    <w:rsid w:val="00CF6DAB"/>
    <w:rsid w:val="00CF733D"/>
    <w:rsid w:val="00D00D32"/>
    <w:rsid w:val="00D00DA4"/>
    <w:rsid w:val="00D00EDA"/>
    <w:rsid w:val="00D01371"/>
    <w:rsid w:val="00D02BF2"/>
    <w:rsid w:val="00D033B3"/>
    <w:rsid w:val="00D03444"/>
    <w:rsid w:val="00D035D4"/>
    <w:rsid w:val="00D049A7"/>
    <w:rsid w:val="00D04D41"/>
    <w:rsid w:val="00D052DF"/>
    <w:rsid w:val="00D06053"/>
    <w:rsid w:val="00D06797"/>
    <w:rsid w:val="00D06AD6"/>
    <w:rsid w:val="00D06FCF"/>
    <w:rsid w:val="00D078A1"/>
    <w:rsid w:val="00D07C12"/>
    <w:rsid w:val="00D10630"/>
    <w:rsid w:val="00D10BB9"/>
    <w:rsid w:val="00D10F14"/>
    <w:rsid w:val="00D11BB1"/>
    <w:rsid w:val="00D11C4D"/>
    <w:rsid w:val="00D122B4"/>
    <w:rsid w:val="00D1262D"/>
    <w:rsid w:val="00D12E98"/>
    <w:rsid w:val="00D1325F"/>
    <w:rsid w:val="00D1445B"/>
    <w:rsid w:val="00D145C6"/>
    <w:rsid w:val="00D14A5A"/>
    <w:rsid w:val="00D14D39"/>
    <w:rsid w:val="00D15D1C"/>
    <w:rsid w:val="00D1637C"/>
    <w:rsid w:val="00D16F2B"/>
    <w:rsid w:val="00D1734C"/>
    <w:rsid w:val="00D17DBF"/>
    <w:rsid w:val="00D2072C"/>
    <w:rsid w:val="00D2077B"/>
    <w:rsid w:val="00D213F3"/>
    <w:rsid w:val="00D21D04"/>
    <w:rsid w:val="00D22957"/>
    <w:rsid w:val="00D237D1"/>
    <w:rsid w:val="00D2476C"/>
    <w:rsid w:val="00D24D5D"/>
    <w:rsid w:val="00D25BBC"/>
    <w:rsid w:val="00D260AD"/>
    <w:rsid w:val="00D2620E"/>
    <w:rsid w:val="00D26313"/>
    <w:rsid w:val="00D26647"/>
    <w:rsid w:val="00D266D7"/>
    <w:rsid w:val="00D27938"/>
    <w:rsid w:val="00D27C09"/>
    <w:rsid w:val="00D3067F"/>
    <w:rsid w:val="00D30C3F"/>
    <w:rsid w:val="00D30FEF"/>
    <w:rsid w:val="00D31843"/>
    <w:rsid w:val="00D3186C"/>
    <w:rsid w:val="00D32397"/>
    <w:rsid w:val="00D33CFB"/>
    <w:rsid w:val="00D343AD"/>
    <w:rsid w:val="00D35263"/>
    <w:rsid w:val="00D353F4"/>
    <w:rsid w:val="00D35A0E"/>
    <w:rsid w:val="00D36E88"/>
    <w:rsid w:val="00D37712"/>
    <w:rsid w:val="00D378C2"/>
    <w:rsid w:val="00D37932"/>
    <w:rsid w:val="00D40063"/>
    <w:rsid w:val="00D40200"/>
    <w:rsid w:val="00D403CA"/>
    <w:rsid w:val="00D40E82"/>
    <w:rsid w:val="00D40F99"/>
    <w:rsid w:val="00D41CD8"/>
    <w:rsid w:val="00D41DE9"/>
    <w:rsid w:val="00D42283"/>
    <w:rsid w:val="00D423AC"/>
    <w:rsid w:val="00D43B57"/>
    <w:rsid w:val="00D43D4F"/>
    <w:rsid w:val="00D44068"/>
    <w:rsid w:val="00D44238"/>
    <w:rsid w:val="00D446DE"/>
    <w:rsid w:val="00D449D0"/>
    <w:rsid w:val="00D465A7"/>
    <w:rsid w:val="00D47197"/>
    <w:rsid w:val="00D500C6"/>
    <w:rsid w:val="00D5035D"/>
    <w:rsid w:val="00D50BF4"/>
    <w:rsid w:val="00D52BF6"/>
    <w:rsid w:val="00D52D78"/>
    <w:rsid w:val="00D536DD"/>
    <w:rsid w:val="00D537F3"/>
    <w:rsid w:val="00D53BA7"/>
    <w:rsid w:val="00D54579"/>
    <w:rsid w:val="00D545CC"/>
    <w:rsid w:val="00D54626"/>
    <w:rsid w:val="00D54E64"/>
    <w:rsid w:val="00D55C49"/>
    <w:rsid w:val="00D5747B"/>
    <w:rsid w:val="00D605C8"/>
    <w:rsid w:val="00D60A01"/>
    <w:rsid w:val="00D6135D"/>
    <w:rsid w:val="00D615DC"/>
    <w:rsid w:val="00D62115"/>
    <w:rsid w:val="00D623B1"/>
    <w:rsid w:val="00D63084"/>
    <w:rsid w:val="00D631D8"/>
    <w:rsid w:val="00D63426"/>
    <w:rsid w:val="00D634B9"/>
    <w:rsid w:val="00D6446A"/>
    <w:rsid w:val="00D653A2"/>
    <w:rsid w:val="00D653D9"/>
    <w:rsid w:val="00D65A28"/>
    <w:rsid w:val="00D660AB"/>
    <w:rsid w:val="00D66313"/>
    <w:rsid w:val="00D66551"/>
    <w:rsid w:val="00D665C9"/>
    <w:rsid w:val="00D66A4F"/>
    <w:rsid w:val="00D67D76"/>
    <w:rsid w:val="00D708F3"/>
    <w:rsid w:val="00D720AD"/>
    <w:rsid w:val="00D72341"/>
    <w:rsid w:val="00D72635"/>
    <w:rsid w:val="00D7272F"/>
    <w:rsid w:val="00D73803"/>
    <w:rsid w:val="00D74349"/>
    <w:rsid w:val="00D74E90"/>
    <w:rsid w:val="00D76450"/>
    <w:rsid w:val="00D76BB4"/>
    <w:rsid w:val="00D76BC7"/>
    <w:rsid w:val="00D770A1"/>
    <w:rsid w:val="00D77314"/>
    <w:rsid w:val="00D77739"/>
    <w:rsid w:val="00D7798C"/>
    <w:rsid w:val="00D77E04"/>
    <w:rsid w:val="00D81A1D"/>
    <w:rsid w:val="00D81EEF"/>
    <w:rsid w:val="00D82077"/>
    <w:rsid w:val="00D82577"/>
    <w:rsid w:val="00D8265C"/>
    <w:rsid w:val="00D82D67"/>
    <w:rsid w:val="00D830AF"/>
    <w:rsid w:val="00D84044"/>
    <w:rsid w:val="00D841BF"/>
    <w:rsid w:val="00D8470D"/>
    <w:rsid w:val="00D84C9A"/>
    <w:rsid w:val="00D84E91"/>
    <w:rsid w:val="00D85084"/>
    <w:rsid w:val="00D85231"/>
    <w:rsid w:val="00D855E5"/>
    <w:rsid w:val="00D855FD"/>
    <w:rsid w:val="00D8585F"/>
    <w:rsid w:val="00D859D0"/>
    <w:rsid w:val="00D85DA9"/>
    <w:rsid w:val="00D85ED0"/>
    <w:rsid w:val="00D8616D"/>
    <w:rsid w:val="00D86559"/>
    <w:rsid w:val="00D8667B"/>
    <w:rsid w:val="00D86C74"/>
    <w:rsid w:val="00D874BF"/>
    <w:rsid w:val="00D87B1E"/>
    <w:rsid w:val="00D90151"/>
    <w:rsid w:val="00D9072D"/>
    <w:rsid w:val="00D90814"/>
    <w:rsid w:val="00D90FC2"/>
    <w:rsid w:val="00D91003"/>
    <w:rsid w:val="00D91652"/>
    <w:rsid w:val="00D9171B"/>
    <w:rsid w:val="00D91751"/>
    <w:rsid w:val="00D91A24"/>
    <w:rsid w:val="00D91DA5"/>
    <w:rsid w:val="00D91EAF"/>
    <w:rsid w:val="00D91FBE"/>
    <w:rsid w:val="00D92072"/>
    <w:rsid w:val="00D933C0"/>
    <w:rsid w:val="00D937DD"/>
    <w:rsid w:val="00D940F2"/>
    <w:rsid w:val="00D94493"/>
    <w:rsid w:val="00D974EF"/>
    <w:rsid w:val="00D97890"/>
    <w:rsid w:val="00D9796C"/>
    <w:rsid w:val="00D979A2"/>
    <w:rsid w:val="00D97AA9"/>
    <w:rsid w:val="00D97BCE"/>
    <w:rsid w:val="00DA0833"/>
    <w:rsid w:val="00DA0B5D"/>
    <w:rsid w:val="00DA3CB2"/>
    <w:rsid w:val="00DA3DDF"/>
    <w:rsid w:val="00DA46BE"/>
    <w:rsid w:val="00DA48DB"/>
    <w:rsid w:val="00DA4A15"/>
    <w:rsid w:val="00DA4AEC"/>
    <w:rsid w:val="00DA5856"/>
    <w:rsid w:val="00DA58C0"/>
    <w:rsid w:val="00DA5D7C"/>
    <w:rsid w:val="00DA6165"/>
    <w:rsid w:val="00DA641F"/>
    <w:rsid w:val="00DA6B0C"/>
    <w:rsid w:val="00DA6B8B"/>
    <w:rsid w:val="00DA7030"/>
    <w:rsid w:val="00DA71CF"/>
    <w:rsid w:val="00DA72C3"/>
    <w:rsid w:val="00DA77A6"/>
    <w:rsid w:val="00DA7E83"/>
    <w:rsid w:val="00DA7FD1"/>
    <w:rsid w:val="00DB053E"/>
    <w:rsid w:val="00DB1924"/>
    <w:rsid w:val="00DB2409"/>
    <w:rsid w:val="00DB2517"/>
    <w:rsid w:val="00DB2626"/>
    <w:rsid w:val="00DB2F61"/>
    <w:rsid w:val="00DB3230"/>
    <w:rsid w:val="00DB3460"/>
    <w:rsid w:val="00DB4CA2"/>
    <w:rsid w:val="00DB4DC6"/>
    <w:rsid w:val="00DB5CBD"/>
    <w:rsid w:val="00DB5FC2"/>
    <w:rsid w:val="00DB7E35"/>
    <w:rsid w:val="00DC00C2"/>
    <w:rsid w:val="00DC0123"/>
    <w:rsid w:val="00DC086B"/>
    <w:rsid w:val="00DC0D23"/>
    <w:rsid w:val="00DC165E"/>
    <w:rsid w:val="00DC18E8"/>
    <w:rsid w:val="00DC196A"/>
    <w:rsid w:val="00DC1CC6"/>
    <w:rsid w:val="00DC2B74"/>
    <w:rsid w:val="00DC3336"/>
    <w:rsid w:val="00DC3F60"/>
    <w:rsid w:val="00DC4056"/>
    <w:rsid w:val="00DC4352"/>
    <w:rsid w:val="00DC4EDE"/>
    <w:rsid w:val="00DC5453"/>
    <w:rsid w:val="00DC55DA"/>
    <w:rsid w:val="00DC58C9"/>
    <w:rsid w:val="00DC70BF"/>
    <w:rsid w:val="00DC7253"/>
    <w:rsid w:val="00DC7625"/>
    <w:rsid w:val="00DC7F0E"/>
    <w:rsid w:val="00DD02A4"/>
    <w:rsid w:val="00DD1B84"/>
    <w:rsid w:val="00DD3236"/>
    <w:rsid w:val="00DD3285"/>
    <w:rsid w:val="00DD3D9B"/>
    <w:rsid w:val="00DD3ECD"/>
    <w:rsid w:val="00DD42BA"/>
    <w:rsid w:val="00DD473C"/>
    <w:rsid w:val="00DD47C9"/>
    <w:rsid w:val="00DD4F04"/>
    <w:rsid w:val="00DD61BA"/>
    <w:rsid w:val="00DD676B"/>
    <w:rsid w:val="00DD6BFF"/>
    <w:rsid w:val="00DD6E95"/>
    <w:rsid w:val="00DD7D05"/>
    <w:rsid w:val="00DE00CC"/>
    <w:rsid w:val="00DE0C0D"/>
    <w:rsid w:val="00DE12CA"/>
    <w:rsid w:val="00DE1830"/>
    <w:rsid w:val="00DE18B3"/>
    <w:rsid w:val="00DE1BE7"/>
    <w:rsid w:val="00DE2CF1"/>
    <w:rsid w:val="00DE2E89"/>
    <w:rsid w:val="00DE3E27"/>
    <w:rsid w:val="00DE3FA6"/>
    <w:rsid w:val="00DE5845"/>
    <w:rsid w:val="00DE5F1B"/>
    <w:rsid w:val="00DE6025"/>
    <w:rsid w:val="00DE614F"/>
    <w:rsid w:val="00DE6548"/>
    <w:rsid w:val="00DE6CAE"/>
    <w:rsid w:val="00DE7472"/>
    <w:rsid w:val="00DF03F6"/>
    <w:rsid w:val="00DF0450"/>
    <w:rsid w:val="00DF1783"/>
    <w:rsid w:val="00DF2223"/>
    <w:rsid w:val="00DF2617"/>
    <w:rsid w:val="00DF2660"/>
    <w:rsid w:val="00DF28FE"/>
    <w:rsid w:val="00DF2928"/>
    <w:rsid w:val="00DF39F9"/>
    <w:rsid w:val="00DF3EE5"/>
    <w:rsid w:val="00DF4A11"/>
    <w:rsid w:val="00DF4E72"/>
    <w:rsid w:val="00DF4F49"/>
    <w:rsid w:val="00DF54E9"/>
    <w:rsid w:val="00DF6420"/>
    <w:rsid w:val="00DF64F4"/>
    <w:rsid w:val="00DF6922"/>
    <w:rsid w:val="00DF6996"/>
    <w:rsid w:val="00DF6A1F"/>
    <w:rsid w:val="00DF6E44"/>
    <w:rsid w:val="00DF722E"/>
    <w:rsid w:val="00DF728C"/>
    <w:rsid w:val="00DF7978"/>
    <w:rsid w:val="00DF7D04"/>
    <w:rsid w:val="00E00EFD"/>
    <w:rsid w:val="00E00F86"/>
    <w:rsid w:val="00E011A6"/>
    <w:rsid w:val="00E015D4"/>
    <w:rsid w:val="00E016CC"/>
    <w:rsid w:val="00E01ABD"/>
    <w:rsid w:val="00E01BD9"/>
    <w:rsid w:val="00E01CD5"/>
    <w:rsid w:val="00E01D0D"/>
    <w:rsid w:val="00E01F8C"/>
    <w:rsid w:val="00E026B2"/>
    <w:rsid w:val="00E02FCB"/>
    <w:rsid w:val="00E030BA"/>
    <w:rsid w:val="00E0334C"/>
    <w:rsid w:val="00E03DAF"/>
    <w:rsid w:val="00E04257"/>
    <w:rsid w:val="00E04A16"/>
    <w:rsid w:val="00E04CAF"/>
    <w:rsid w:val="00E04CBB"/>
    <w:rsid w:val="00E04DBF"/>
    <w:rsid w:val="00E058CF"/>
    <w:rsid w:val="00E05F03"/>
    <w:rsid w:val="00E06800"/>
    <w:rsid w:val="00E06D51"/>
    <w:rsid w:val="00E073C7"/>
    <w:rsid w:val="00E07578"/>
    <w:rsid w:val="00E07DA6"/>
    <w:rsid w:val="00E11503"/>
    <w:rsid w:val="00E118D3"/>
    <w:rsid w:val="00E11E83"/>
    <w:rsid w:val="00E12546"/>
    <w:rsid w:val="00E12D8D"/>
    <w:rsid w:val="00E12E8E"/>
    <w:rsid w:val="00E13778"/>
    <w:rsid w:val="00E13E04"/>
    <w:rsid w:val="00E141BE"/>
    <w:rsid w:val="00E15154"/>
    <w:rsid w:val="00E151F5"/>
    <w:rsid w:val="00E1521C"/>
    <w:rsid w:val="00E1626A"/>
    <w:rsid w:val="00E16383"/>
    <w:rsid w:val="00E16DBB"/>
    <w:rsid w:val="00E207F9"/>
    <w:rsid w:val="00E20D56"/>
    <w:rsid w:val="00E214A4"/>
    <w:rsid w:val="00E215D4"/>
    <w:rsid w:val="00E224B2"/>
    <w:rsid w:val="00E22A66"/>
    <w:rsid w:val="00E22E3A"/>
    <w:rsid w:val="00E23293"/>
    <w:rsid w:val="00E24104"/>
    <w:rsid w:val="00E248F9"/>
    <w:rsid w:val="00E24AD2"/>
    <w:rsid w:val="00E25040"/>
    <w:rsid w:val="00E25197"/>
    <w:rsid w:val="00E26779"/>
    <w:rsid w:val="00E26F3C"/>
    <w:rsid w:val="00E271D9"/>
    <w:rsid w:val="00E27532"/>
    <w:rsid w:val="00E27565"/>
    <w:rsid w:val="00E2782F"/>
    <w:rsid w:val="00E319AD"/>
    <w:rsid w:val="00E31D16"/>
    <w:rsid w:val="00E31EE8"/>
    <w:rsid w:val="00E322A1"/>
    <w:rsid w:val="00E32759"/>
    <w:rsid w:val="00E3276E"/>
    <w:rsid w:val="00E338F8"/>
    <w:rsid w:val="00E33A3D"/>
    <w:rsid w:val="00E3439D"/>
    <w:rsid w:val="00E34C2C"/>
    <w:rsid w:val="00E35178"/>
    <w:rsid w:val="00E35677"/>
    <w:rsid w:val="00E36856"/>
    <w:rsid w:val="00E40235"/>
    <w:rsid w:val="00E40D0C"/>
    <w:rsid w:val="00E41A35"/>
    <w:rsid w:val="00E4285B"/>
    <w:rsid w:val="00E4286B"/>
    <w:rsid w:val="00E42DAE"/>
    <w:rsid w:val="00E42EF3"/>
    <w:rsid w:val="00E43D0A"/>
    <w:rsid w:val="00E43DE7"/>
    <w:rsid w:val="00E441CC"/>
    <w:rsid w:val="00E441F7"/>
    <w:rsid w:val="00E4518A"/>
    <w:rsid w:val="00E458FA"/>
    <w:rsid w:val="00E45CC2"/>
    <w:rsid w:val="00E45F9F"/>
    <w:rsid w:val="00E4634D"/>
    <w:rsid w:val="00E4772C"/>
    <w:rsid w:val="00E47B92"/>
    <w:rsid w:val="00E47D56"/>
    <w:rsid w:val="00E47DCD"/>
    <w:rsid w:val="00E50861"/>
    <w:rsid w:val="00E50B32"/>
    <w:rsid w:val="00E50C31"/>
    <w:rsid w:val="00E511C3"/>
    <w:rsid w:val="00E5150A"/>
    <w:rsid w:val="00E515FE"/>
    <w:rsid w:val="00E51C29"/>
    <w:rsid w:val="00E52668"/>
    <w:rsid w:val="00E52CA7"/>
    <w:rsid w:val="00E536ED"/>
    <w:rsid w:val="00E540AD"/>
    <w:rsid w:val="00E540DC"/>
    <w:rsid w:val="00E54D64"/>
    <w:rsid w:val="00E551F0"/>
    <w:rsid w:val="00E557E1"/>
    <w:rsid w:val="00E5624F"/>
    <w:rsid w:val="00E56369"/>
    <w:rsid w:val="00E56592"/>
    <w:rsid w:val="00E56797"/>
    <w:rsid w:val="00E576A8"/>
    <w:rsid w:val="00E57F70"/>
    <w:rsid w:val="00E62F4B"/>
    <w:rsid w:val="00E62FCE"/>
    <w:rsid w:val="00E63072"/>
    <w:rsid w:val="00E633F0"/>
    <w:rsid w:val="00E64297"/>
    <w:rsid w:val="00E645A2"/>
    <w:rsid w:val="00E6489A"/>
    <w:rsid w:val="00E64E8A"/>
    <w:rsid w:val="00E64FB5"/>
    <w:rsid w:val="00E6573B"/>
    <w:rsid w:val="00E65940"/>
    <w:rsid w:val="00E666FD"/>
    <w:rsid w:val="00E66B84"/>
    <w:rsid w:val="00E67166"/>
    <w:rsid w:val="00E676D3"/>
    <w:rsid w:val="00E703E4"/>
    <w:rsid w:val="00E70766"/>
    <w:rsid w:val="00E70EBE"/>
    <w:rsid w:val="00E71C12"/>
    <w:rsid w:val="00E73AA2"/>
    <w:rsid w:val="00E7426E"/>
    <w:rsid w:val="00E743A4"/>
    <w:rsid w:val="00E7484B"/>
    <w:rsid w:val="00E74A33"/>
    <w:rsid w:val="00E74F2D"/>
    <w:rsid w:val="00E7522F"/>
    <w:rsid w:val="00E75BDB"/>
    <w:rsid w:val="00E7624B"/>
    <w:rsid w:val="00E766C7"/>
    <w:rsid w:val="00E76C2C"/>
    <w:rsid w:val="00E76FD0"/>
    <w:rsid w:val="00E77FB9"/>
    <w:rsid w:val="00E80A23"/>
    <w:rsid w:val="00E80D39"/>
    <w:rsid w:val="00E81A67"/>
    <w:rsid w:val="00E82BCE"/>
    <w:rsid w:val="00E83003"/>
    <w:rsid w:val="00E83E20"/>
    <w:rsid w:val="00E841DD"/>
    <w:rsid w:val="00E84463"/>
    <w:rsid w:val="00E8446B"/>
    <w:rsid w:val="00E84599"/>
    <w:rsid w:val="00E85D7B"/>
    <w:rsid w:val="00E85FAD"/>
    <w:rsid w:val="00E860D5"/>
    <w:rsid w:val="00E86B98"/>
    <w:rsid w:val="00E87A18"/>
    <w:rsid w:val="00E87C24"/>
    <w:rsid w:val="00E90016"/>
    <w:rsid w:val="00E901F7"/>
    <w:rsid w:val="00E90594"/>
    <w:rsid w:val="00E906B9"/>
    <w:rsid w:val="00E90AA6"/>
    <w:rsid w:val="00E91225"/>
    <w:rsid w:val="00E912BD"/>
    <w:rsid w:val="00E922E4"/>
    <w:rsid w:val="00E92F7B"/>
    <w:rsid w:val="00E93E45"/>
    <w:rsid w:val="00E93EFC"/>
    <w:rsid w:val="00E93F8C"/>
    <w:rsid w:val="00E94534"/>
    <w:rsid w:val="00E94E27"/>
    <w:rsid w:val="00E95262"/>
    <w:rsid w:val="00E9563A"/>
    <w:rsid w:val="00E956BC"/>
    <w:rsid w:val="00E95D43"/>
    <w:rsid w:val="00E95DAA"/>
    <w:rsid w:val="00E95E81"/>
    <w:rsid w:val="00E95E84"/>
    <w:rsid w:val="00E969A0"/>
    <w:rsid w:val="00E96F34"/>
    <w:rsid w:val="00E9700E"/>
    <w:rsid w:val="00E9734C"/>
    <w:rsid w:val="00EA0A74"/>
    <w:rsid w:val="00EA13F5"/>
    <w:rsid w:val="00EA165B"/>
    <w:rsid w:val="00EA184A"/>
    <w:rsid w:val="00EA1864"/>
    <w:rsid w:val="00EA221C"/>
    <w:rsid w:val="00EA2454"/>
    <w:rsid w:val="00EA32FE"/>
    <w:rsid w:val="00EA44A7"/>
    <w:rsid w:val="00EA5754"/>
    <w:rsid w:val="00EA5980"/>
    <w:rsid w:val="00EA5BF7"/>
    <w:rsid w:val="00EA5D2E"/>
    <w:rsid w:val="00EA5FC8"/>
    <w:rsid w:val="00EA61A4"/>
    <w:rsid w:val="00EA67E7"/>
    <w:rsid w:val="00EA6C6A"/>
    <w:rsid w:val="00EA6D7C"/>
    <w:rsid w:val="00EA73EB"/>
    <w:rsid w:val="00EA7995"/>
    <w:rsid w:val="00EA7D9E"/>
    <w:rsid w:val="00EA7DBC"/>
    <w:rsid w:val="00EB0823"/>
    <w:rsid w:val="00EB127F"/>
    <w:rsid w:val="00EB14E8"/>
    <w:rsid w:val="00EB1CF3"/>
    <w:rsid w:val="00EB1E00"/>
    <w:rsid w:val="00EB2064"/>
    <w:rsid w:val="00EB245F"/>
    <w:rsid w:val="00EB24F3"/>
    <w:rsid w:val="00EB3714"/>
    <w:rsid w:val="00EB3BDC"/>
    <w:rsid w:val="00EB405D"/>
    <w:rsid w:val="00EB5A9F"/>
    <w:rsid w:val="00EB5B68"/>
    <w:rsid w:val="00EB66A7"/>
    <w:rsid w:val="00EB7423"/>
    <w:rsid w:val="00EB762B"/>
    <w:rsid w:val="00EB7C67"/>
    <w:rsid w:val="00EB7EF6"/>
    <w:rsid w:val="00EC1B6F"/>
    <w:rsid w:val="00EC2C07"/>
    <w:rsid w:val="00EC307F"/>
    <w:rsid w:val="00EC324D"/>
    <w:rsid w:val="00EC3BDA"/>
    <w:rsid w:val="00EC4198"/>
    <w:rsid w:val="00EC4546"/>
    <w:rsid w:val="00EC5485"/>
    <w:rsid w:val="00EC6171"/>
    <w:rsid w:val="00EC61B0"/>
    <w:rsid w:val="00EC6285"/>
    <w:rsid w:val="00EC647D"/>
    <w:rsid w:val="00EC67F9"/>
    <w:rsid w:val="00EC6FA3"/>
    <w:rsid w:val="00EC78AD"/>
    <w:rsid w:val="00EC7A5A"/>
    <w:rsid w:val="00EC7F17"/>
    <w:rsid w:val="00ED1163"/>
    <w:rsid w:val="00ED1212"/>
    <w:rsid w:val="00ED24D6"/>
    <w:rsid w:val="00ED26BD"/>
    <w:rsid w:val="00ED298A"/>
    <w:rsid w:val="00ED2DF0"/>
    <w:rsid w:val="00ED3453"/>
    <w:rsid w:val="00ED3853"/>
    <w:rsid w:val="00ED434E"/>
    <w:rsid w:val="00ED44B9"/>
    <w:rsid w:val="00ED509A"/>
    <w:rsid w:val="00ED558F"/>
    <w:rsid w:val="00ED5A1F"/>
    <w:rsid w:val="00ED72C3"/>
    <w:rsid w:val="00EE07F3"/>
    <w:rsid w:val="00EE0D03"/>
    <w:rsid w:val="00EE0E7C"/>
    <w:rsid w:val="00EE2229"/>
    <w:rsid w:val="00EE232B"/>
    <w:rsid w:val="00EE232F"/>
    <w:rsid w:val="00EE32D0"/>
    <w:rsid w:val="00EE38D7"/>
    <w:rsid w:val="00EE394A"/>
    <w:rsid w:val="00EE4358"/>
    <w:rsid w:val="00EE489B"/>
    <w:rsid w:val="00EE5424"/>
    <w:rsid w:val="00EE5E17"/>
    <w:rsid w:val="00EE683B"/>
    <w:rsid w:val="00EE6B7A"/>
    <w:rsid w:val="00EE744D"/>
    <w:rsid w:val="00EE7776"/>
    <w:rsid w:val="00EE7CDF"/>
    <w:rsid w:val="00EE7D8C"/>
    <w:rsid w:val="00EF0680"/>
    <w:rsid w:val="00EF0792"/>
    <w:rsid w:val="00EF0BD2"/>
    <w:rsid w:val="00EF2788"/>
    <w:rsid w:val="00EF2BAB"/>
    <w:rsid w:val="00EF2CC9"/>
    <w:rsid w:val="00EF33E6"/>
    <w:rsid w:val="00EF34C0"/>
    <w:rsid w:val="00EF3508"/>
    <w:rsid w:val="00EF3AB9"/>
    <w:rsid w:val="00EF4220"/>
    <w:rsid w:val="00EF44D1"/>
    <w:rsid w:val="00EF4EC4"/>
    <w:rsid w:val="00EF51F9"/>
    <w:rsid w:val="00EF5374"/>
    <w:rsid w:val="00EF5749"/>
    <w:rsid w:val="00EF60FB"/>
    <w:rsid w:val="00EF6417"/>
    <w:rsid w:val="00EF6587"/>
    <w:rsid w:val="00EF65DF"/>
    <w:rsid w:val="00EF7016"/>
    <w:rsid w:val="00EF74C8"/>
    <w:rsid w:val="00EF7606"/>
    <w:rsid w:val="00EF77CD"/>
    <w:rsid w:val="00F0074D"/>
    <w:rsid w:val="00F00831"/>
    <w:rsid w:val="00F025DF"/>
    <w:rsid w:val="00F034A3"/>
    <w:rsid w:val="00F05077"/>
    <w:rsid w:val="00F050F5"/>
    <w:rsid w:val="00F05A77"/>
    <w:rsid w:val="00F060DA"/>
    <w:rsid w:val="00F062C7"/>
    <w:rsid w:val="00F06D09"/>
    <w:rsid w:val="00F07532"/>
    <w:rsid w:val="00F077CB"/>
    <w:rsid w:val="00F117CA"/>
    <w:rsid w:val="00F11815"/>
    <w:rsid w:val="00F125E0"/>
    <w:rsid w:val="00F1284C"/>
    <w:rsid w:val="00F1345D"/>
    <w:rsid w:val="00F1354C"/>
    <w:rsid w:val="00F14736"/>
    <w:rsid w:val="00F1487B"/>
    <w:rsid w:val="00F1524B"/>
    <w:rsid w:val="00F15946"/>
    <w:rsid w:val="00F17025"/>
    <w:rsid w:val="00F17043"/>
    <w:rsid w:val="00F1784E"/>
    <w:rsid w:val="00F17B6F"/>
    <w:rsid w:val="00F219D6"/>
    <w:rsid w:val="00F21C8B"/>
    <w:rsid w:val="00F22CE5"/>
    <w:rsid w:val="00F23911"/>
    <w:rsid w:val="00F23D09"/>
    <w:rsid w:val="00F23D25"/>
    <w:rsid w:val="00F2484A"/>
    <w:rsid w:val="00F253D1"/>
    <w:rsid w:val="00F258D8"/>
    <w:rsid w:val="00F2590B"/>
    <w:rsid w:val="00F25911"/>
    <w:rsid w:val="00F261F3"/>
    <w:rsid w:val="00F26674"/>
    <w:rsid w:val="00F26879"/>
    <w:rsid w:val="00F26EFD"/>
    <w:rsid w:val="00F26F90"/>
    <w:rsid w:val="00F27E42"/>
    <w:rsid w:val="00F32051"/>
    <w:rsid w:val="00F32AEC"/>
    <w:rsid w:val="00F32C87"/>
    <w:rsid w:val="00F3413D"/>
    <w:rsid w:val="00F3618D"/>
    <w:rsid w:val="00F3669D"/>
    <w:rsid w:val="00F37868"/>
    <w:rsid w:val="00F37C1A"/>
    <w:rsid w:val="00F40137"/>
    <w:rsid w:val="00F41616"/>
    <w:rsid w:val="00F42501"/>
    <w:rsid w:val="00F43B24"/>
    <w:rsid w:val="00F43FA6"/>
    <w:rsid w:val="00F44258"/>
    <w:rsid w:val="00F44495"/>
    <w:rsid w:val="00F44B82"/>
    <w:rsid w:val="00F45134"/>
    <w:rsid w:val="00F45531"/>
    <w:rsid w:val="00F4690B"/>
    <w:rsid w:val="00F46DC8"/>
    <w:rsid w:val="00F47D54"/>
    <w:rsid w:val="00F47F47"/>
    <w:rsid w:val="00F50440"/>
    <w:rsid w:val="00F505B1"/>
    <w:rsid w:val="00F50DE9"/>
    <w:rsid w:val="00F52AF9"/>
    <w:rsid w:val="00F530CC"/>
    <w:rsid w:val="00F534CD"/>
    <w:rsid w:val="00F537AC"/>
    <w:rsid w:val="00F53956"/>
    <w:rsid w:val="00F53C66"/>
    <w:rsid w:val="00F53D95"/>
    <w:rsid w:val="00F53EA4"/>
    <w:rsid w:val="00F5465A"/>
    <w:rsid w:val="00F54EF4"/>
    <w:rsid w:val="00F55B81"/>
    <w:rsid w:val="00F55BD5"/>
    <w:rsid w:val="00F56914"/>
    <w:rsid w:val="00F57107"/>
    <w:rsid w:val="00F57530"/>
    <w:rsid w:val="00F60496"/>
    <w:rsid w:val="00F60948"/>
    <w:rsid w:val="00F61707"/>
    <w:rsid w:val="00F61FC7"/>
    <w:rsid w:val="00F62764"/>
    <w:rsid w:val="00F6325C"/>
    <w:rsid w:val="00F63456"/>
    <w:rsid w:val="00F63F4B"/>
    <w:rsid w:val="00F65E3F"/>
    <w:rsid w:val="00F65F02"/>
    <w:rsid w:val="00F6642B"/>
    <w:rsid w:val="00F66464"/>
    <w:rsid w:val="00F66557"/>
    <w:rsid w:val="00F66BE2"/>
    <w:rsid w:val="00F67159"/>
    <w:rsid w:val="00F676C2"/>
    <w:rsid w:val="00F6778E"/>
    <w:rsid w:val="00F67BCF"/>
    <w:rsid w:val="00F702B5"/>
    <w:rsid w:val="00F70572"/>
    <w:rsid w:val="00F70AE6"/>
    <w:rsid w:val="00F70DFC"/>
    <w:rsid w:val="00F717A6"/>
    <w:rsid w:val="00F71AD6"/>
    <w:rsid w:val="00F72A25"/>
    <w:rsid w:val="00F72EBF"/>
    <w:rsid w:val="00F72F80"/>
    <w:rsid w:val="00F752AF"/>
    <w:rsid w:val="00F75464"/>
    <w:rsid w:val="00F75F9A"/>
    <w:rsid w:val="00F760DD"/>
    <w:rsid w:val="00F7675A"/>
    <w:rsid w:val="00F77285"/>
    <w:rsid w:val="00F7784B"/>
    <w:rsid w:val="00F77AAE"/>
    <w:rsid w:val="00F80200"/>
    <w:rsid w:val="00F80699"/>
    <w:rsid w:val="00F8172F"/>
    <w:rsid w:val="00F817FB"/>
    <w:rsid w:val="00F81D38"/>
    <w:rsid w:val="00F82C3E"/>
    <w:rsid w:val="00F82C9E"/>
    <w:rsid w:val="00F83191"/>
    <w:rsid w:val="00F833E4"/>
    <w:rsid w:val="00F8349A"/>
    <w:rsid w:val="00F839F8"/>
    <w:rsid w:val="00F84B79"/>
    <w:rsid w:val="00F84DF6"/>
    <w:rsid w:val="00F8537A"/>
    <w:rsid w:val="00F859FD"/>
    <w:rsid w:val="00F86D6B"/>
    <w:rsid w:val="00F87186"/>
    <w:rsid w:val="00F87C83"/>
    <w:rsid w:val="00F87DC5"/>
    <w:rsid w:val="00F87ECE"/>
    <w:rsid w:val="00F901BE"/>
    <w:rsid w:val="00F907D4"/>
    <w:rsid w:val="00F90B0B"/>
    <w:rsid w:val="00F9112C"/>
    <w:rsid w:val="00F91212"/>
    <w:rsid w:val="00F9257E"/>
    <w:rsid w:val="00F92F14"/>
    <w:rsid w:val="00F9332F"/>
    <w:rsid w:val="00F939D1"/>
    <w:rsid w:val="00F93A23"/>
    <w:rsid w:val="00F943C1"/>
    <w:rsid w:val="00F94C4C"/>
    <w:rsid w:val="00F973F5"/>
    <w:rsid w:val="00F97947"/>
    <w:rsid w:val="00F97D33"/>
    <w:rsid w:val="00FA0352"/>
    <w:rsid w:val="00FA0C0D"/>
    <w:rsid w:val="00FA0DFA"/>
    <w:rsid w:val="00FA1499"/>
    <w:rsid w:val="00FA19E4"/>
    <w:rsid w:val="00FA1D83"/>
    <w:rsid w:val="00FA200A"/>
    <w:rsid w:val="00FA2632"/>
    <w:rsid w:val="00FA282C"/>
    <w:rsid w:val="00FA2C4E"/>
    <w:rsid w:val="00FA2E42"/>
    <w:rsid w:val="00FA319D"/>
    <w:rsid w:val="00FA3FEB"/>
    <w:rsid w:val="00FA419B"/>
    <w:rsid w:val="00FA447E"/>
    <w:rsid w:val="00FA4CCD"/>
    <w:rsid w:val="00FA56D6"/>
    <w:rsid w:val="00FA5BBC"/>
    <w:rsid w:val="00FA5BFA"/>
    <w:rsid w:val="00FA6A5D"/>
    <w:rsid w:val="00FA7F0D"/>
    <w:rsid w:val="00FB0AAE"/>
    <w:rsid w:val="00FB0F6A"/>
    <w:rsid w:val="00FB1439"/>
    <w:rsid w:val="00FB2435"/>
    <w:rsid w:val="00FB2B30"/>
    <w:rsid w:val="00FB2B58"/>
    <w:rsid w:val="00FB3E89"/>
    <w:rsid w:val="00FB3ED4"/>
    <w:rsid w:val="00FB4034"/>
    <w:rsid w:val="00FB5137"/>
    <w:rsid w:val="00FB55F6"/>
    <w:rsid w:val="00FB5BC1"/>
    <w:rsid w:val="00FB622C"/>
    <w:rsid w:val="00FB7482"/>
    <w:rsid w:val="00FB7E81"/>
    <w:rsid w:val="00FC0B74"/>
    <w:rsid w:val="00FC0DBB"/>
    <w:rsid w:val="00FC2968"/>
    <w:rsid w:val="00FC2D31"/>
    <w:rsid w:val="00FC3444"/>
    <w:rsid w:val="00FC36D3"/>
    <w:rsid w:val="00FC3EC1"/>
    <w:rsid w:val="00FC4A08"/>
    <w:rsid w:val="00FC57EB"/>
    <w:rsid w:val="00FC5DD2"/>
    <w:rsid w:val="00FC699F"/>
    <w:rsid w:val="00FC7913"/>
    <w:rsid w:val="00FC79CA"/>
    <w:rsid w:val="00FD0E74"/>
    <w:rsid w:val="00FD201C"/>
    <w:rsid w:val="00FD20A5"/>
    <w:rsid w:val="00FD2B75"/>
    <w:rsid w:val="00FD35A5"/>
    <w:rsid w:val="00FD3CC7"/>
    <w:rsid w:val="00FD4C72"/>
    <w:rsid w:val="00FD513A"/>
    <w:rsid w:val="00FD5D5C"/>
    <w:rsid w:val="00FD5E96"/>
    <w:rsid w:val="00FD647C"/>
    <w:rsid w:val="00FD69D7"/>
    <w:rsid w:val="00FD6B17"/>
    <w:rsid w:val="00FD7793"/>
    <w:rsid w:val="00FE07FD"/>
    <w:rsid w:val="00FE0DBF"/>
    <w:rsid w:val="00FE101D"/>
    <w:rsid w:val="00FE134B"/>
    <w:rsid w:val="00FE17EE"/>
    <w:rsid w:val="00FE1CC0"/>
    <w:rsid w:val="00FE1D71"/>
    <w:rsid w:val="00FE20CF"/>
    <w:rsid w:val="00FE2A8A"/>
    <w:rsid w:val="00FE2B82"/>
    <w:rsid w:val="00FE3264"/>
    <w:rsid w:val="00FE3719"/>
    <w:rsid w:val="00FE37BA"/>
    <w:rsid w:val="00FE449B"/>
    <w:rsid w:val="00FE4CFB"/>
    <w:rsid w:val="00FE54FE"/>
    <w:rsid w:val="00FE566B"/>
    <w:rsid w:val="00FE56DC"/>
    <w:rsid w:val="00FE5746"/>
    <w:rsid w:val="00FE5D3B"/>
    <w:rsid w:val="00FE615E"/>
    <w:rsid w:val="00FE63C2"/>
    <w:rsid w:val="00FE64B9"/>
    <w:rsid w:val="00FE68EF"/>
    <w:rsid w:val="00FE6B97"/>
    <w:rsid w:val="00FE799A"/>
    <w:rsid w:val="00FE79A0"/>
    <w:rsid w:val="00FF049C"/>
    <w:rsid w:val="00FF0658"/>
    <w:rsid w:val="00FF0F73"/>
    <w:rsid w:val="00FF11A5"/>
    <w:rsid w:val="00FF14ED"/>
    <w:rsid w:val="00FF1747"/>
    <w:rsid w:val="00FF1C19"/>
    <w:rsid w:val="00FF2A78"/>
    <w:rsid w:val="00FF2A89"/>
    <w:rsid w:val="00FF2F02"/>
    <w:rsid w:val="00FF3229"/>
    <w:rsid w:val="00FF46DD"/>
    <w:rsid w:val="00FF4995"/>
    <w:rsid w:val="00FF4AED"/>
    <w:rsid w:val="00FF4CFF"/>
    <w:rsid w:val="00FF4DF5"/>
    <w:rsid w:val="00FF505E"/>
    <w:rsid w:val="00FF54C7"/>
    <w:rsid w:val="00FF69D3"/>
    <w:rsid w:val="00FF6B42"/>
    <w:rsid w:val="00FF712C"/>
    <w:rsid w:val="00FF75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2769"/>
    <o:shapelayout v:ext="edit">
      <o:idmap v:ext="edit" data="1"/>
    </o:shapelayout>
  </w:shapeDefaults>
  <w:decimalSymbol w:val="."/>
  <w:listSeparator w:val=","/>
  <w14:docId w14:val="55D27426"/>
  <w15:docId w15:val="{16F4FA65-EB39-4676-AFB7-84A02E8B82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2"/>
        <w:szCs w:val="22"/>
        <w:lang w:val="en-US" w:eastAsia="en-US" w:bidi="ar-SA"/>
      </w:rPr>
    </w:rPrDefault>
    <w:pPrDefault/>
  </w:docDefaults>
  <w:latentStyles w:defLockedState="0" w:defUIPriority="99" w:defSemiHidden="0" w:defUnhideWhenUsed="0" w:defQFormat="0" w:count="376">
    <w:lsdException w:name="Normal" w:locked="1" w:uiPriority="0" w:qFormat="1"/>
    <w:lsdException w:name="heading 1" w:locked="1" w:uiPriority="0" w:qFormat="1"/>
    <w:lsdException w:name="heading 2" w:locked="1" w:uiPriority="0" w:qFormat="1"/>
    <w:lsdException w:name="heading 3" w:locked="1" w:uiPriority="0"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39"/>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4C35"/>
    <w:rPr>
      <w:sz w:val="24"/>
      <w:szCs w:val="24"/>
    </w:rPr>
  </w:style>
  <w:style w:type="paragraph" w:styleId="Heading1">
    <w:name w:val="heading 1"/>
    <w:basedOn w:val="Normal"/>
    <w:next w:val="Normal"/>
    <w:link w:val="Heading1Char"/>
    <w:uiPriority w:val="99"/>
    <w:qFormat/>
    <w:rsid w:val="00B33968"/>
    <w:pPr>
      <w:keepNext/>
      <w:spacing w:before="240" w:after="60"/>
      <w:outlineLvl w:val="0"/>
    </w:pPr>
    <w:rPr>
      <w:rFonts w:ascii="Arial" w:hAnsi="Arial" w:cs="Arial"/>
      <w:b/>
      <w:bCs/>
      <w:kern w:val="32"/>
      <w:sz w:val="32"/>
      <w:szCs w:val="32"/>
    </w:rPr>
  </w:style>
  <w:style w:type="paragraph" w:styleId="Heading2">
    <w:name w:val="heading 2"/>
    <w:basedOn w:val="Normal"/>
    <w:next w:val="Normal"/>
    <w:link w:val="Heading2Char"/>
    <w:uiPriority w:val="99"/>
    <w:qFormat/>
    <w:rsid w:val="00B33968"/>
    <w:pPr>
      <w:keepNext/>
      <w:spacing w:before="240" w:after="60"/>
      <w:outlineLvl w:val="1"/>
    </w:pPr>
    <w:rPr>
      <w:rFonts w:ascii="Arial" w:hAnsi="Arial" w:cs="Arial"/>
      <w:b/>
      <w:bCs/>
      <w:i/>
      <w:iCs/>
      <w:sz w:val="28"/>
      <w:szCs w:val="28"/>
    </w:rPr>
  </w:style>
  <w:style w:type="paragraph" w:styleId="Heading3">
    <w:name w:val="heading 3"/>
    <w:basedOn w:val="Normal"/>
    <w:next w:val="Normal"/>
    <w:link w:val="Heading3Char"/>
    <w:uiPriority w:val="99"/>
    <w:qFormat/>
    <w:rsid w:val="001F25C8"/>
    <w:pPr>
      <w:keepNext/>
      <w:spacing w:before="240" w:after="60"/>
      <w:outlineLvl w:val="2"/>
    </w:pPr>
    <w:rPr>
      <w:rFonts w:ascii="Arial"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Pr>
      <w:rFonts w:ascii="Cambria" w:eastAsia="MS Gothic" w:hAnsi="Cambria" w:cs="Times New Roman"/>
      <w:b/>
      <w:bCs/>
      <w:kern w:val="32"/>
      <w:sz w:val="32"/>
      <w:szCs w:val="32"/>
    </w:rPr>
  </w:style>
  <w:style w:type="character" w:customStyle="1" w:styleId="Heading2Char">
    <w:name w:val="Heading 2 Char"/>
    <w:basedOn w:val="DefaultParagraphFont"/>
    <w:link w:val="Heading2"/>
    <w:uiPriority w:val="99"/>
    <w:semiHidden/>
    <w:locked/>
    <w:rPr>
      <w:rFonts w:ascii="Cambria" w:eastAsia="MS Gothic" w:hAnsi="Cambria" w:cs="Times New Roman"/>
      <w:b/>
      <w:bCs/>
      <w:i/>
      <w:iCs/>
      <w:sz w:val="28"/>
      <w:szCs w:val="28"/>
    </w:rPr>
  </w:style>
  <w:style w:type="character" w:customStyle="1" w:styleId="Heading3Char">
    <w:name w:val="Heading 3 Char"/>
    <w:basedOn w:val="DefaultParagraphFont"/>
    <w:link w:val="Heading3"/>
    <w:uiPriority w:val="99"/>
    <w:locked/>
    <w:rsid w:val="00DC165E"/>
    <w:rPr>
      <w:rFonts w:ascii="Arial" w:hAnsi="Arial" w:cs="Arial"/>
      <w:b/>
      <w:bCs/>
      <w:sz w:val="26"/>
      <w:szCs w:val="26"/>
      <w:lang w:val="en-US" w:eastAsia="en-US" w:bidi="ar-SA"/>
    </w:rPr>
  </w:style>
  <w:style w:type="paragraph" w:styleId="Header">
    <w:name w:val="header"/>
    <w:basedOn w:val="Normal"/>
    <w:link w:val="HeaderChar"/>
    <w:uiPriority w:val="99"/>
    <w:rsid w:val="00550046"/>
    <w:pPr>
      <w:tabs>
        <w:tab w:val="center" w:pos="4320"/>
        <w:tab w:val="right" w:pos="8640"/>
      </w:tabs>
    </w:pPr>
  </w:style>
  <w:style w:type="character" w:customStyle="1" w:styleId="HeaderChar">
    <w:name w:val="Header Char"/>
    <w:basedOn w:val="DefaultParagraphFont"/>
    <w:link w:val="Header"/>
    <w:uiPriority w:val="99"/>
    <w:semiHidden/>
    <w:locked/>
    <w:rPr>
      <w:rFonts w:cs="Times New Roman"/>
      <w:sz w:val="24"/>
      <w:szCs w:val="24"/>
    </w:rPr>
  </w:style>
  <w:style w:type="paragraph" w:styleId="Footer">
    <w:name w:val="footer"/>
    <w:basedOn w:val="Normal"/>
    <w:link w:val="FooterChar"/>
    <w:uiPriority w:val="99"/>
    <w:rsid w:val="00550046"/>
    <w:pPr>
      <w:tabs>
        <w:tab w:val="center" w:pos="4320"/>
        <w:tab w:val="right" w:pos="8640"/>
      </w:tabs>
    </w:pPr>
  </w:style>
  <w:style w:type="character" w:customStyle="1" w:styleId="FooterChar">
    <w:name w:val="Footer Char"/>
    <w:basedOn w:val="DefaultParagraphFont"/>
    <w:link w:val="Footer"/>
    <w:uiPriority w:val="99"/>
    <w:locked/>
    <w:rPr>
      <w:rFonts w:cs="Times New Roman"/>
      <w:sz w:val="24"/>
      <w:szCs w:val="24"/>
    </w:rPr>
  </w:style>
  <w:style w:type="table" w:styleId="TableGrid">
    <w:name w:val="Table Grid"/>
    <w:basedOn w:val="TableNormal"/>
    <w:uiPriority w:val="99"/>
    <w:rsid w:val="00712FCB"/>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rsid w:val="005C0C18"/>
    <w:pPr>
      <w:tabs>
        <w:tab w:val="right" w:leader="dot" w:pos="9350"/>
      </w:tabs>
    </w:pPr>
  </w:style>
  <w:style w:type="paragraph" w:styleId="TOC2">
    <w:name w:val="toc 2"/>
    <w:basedOn w:val="Normal"/>
    <w:next w:val="Normal"/>
    <w:autoRedefine/>
    <w:uiPriority w:val="99"/>
    <w:rsid w:val="000458D8"/>
    <w:pPr>
      <w:ind w:left="240"/>
    </w:pPr>
  </w:style>
  <w:style w:type="paragraph" w:styleId="TOC3">
    <w:name w:val="toc 3"/>
    <w:basedOn w:val="Normal"/>
    <w:next w:val="Normal"/>
    <w:autoRedefine/>
    <w:uiPriority w:val="99"/>
    <w:rsid w:val="000458D8"/>
    <w:pPr>
      <w:ind w:left="480"/>
    </w:pPr>
  </w:style>
  <w:style w:type="character" w:styleId="Hyperlink">
    <w:name w:val="Hyperlink"/>
    <w:basedOn w:val="DefaultParagraphFont"/>
    <w:uiPriority w:val="99"/>
    <w:rsid w:val="000458D8"/>
    <w:rPr>
      <w:rFonts w:cs="Times New Roman"/>
      <w:color w:val="0000FF"/>
      <w:u w:val="single"/>
    </w:rPr>
  </w:style>
  <w:style w:type="character" w:styleId="PageNumber">
    <w:name w:val="page number"/>
    <w:basedOn w:val="DefaultParagraphFont"/>
    <w:uiPriority w:val="99"/>
    <w:rsid w:val="00993FF5"/>
    <w:rPr>
      <w:rFonts w:cs="Times New Roman"/>
    </w:rPr>
  </w:style>
  <w:style w:type="paragraph" w:styleId="BalloonText">
    <w:name w:val="Balloon Text"/>
    <w:basedOn w:val="Normal"/>
    <w:link w:val="BalloonTextChar"/>
    <w:uiPriority w:val="99"/>
    <w:semiHidden/>
    <w:rsid w:val="00DB2517"/>
    <w:rPr>
      <w:rFonts w:ascii="Tahoma" w:hAnsi="Tahoma" w:cs="Tahoma"/>
      <w:sz w:val="16"/>
      <w:szCs w:val="16"/>
    </w:rPr>
  </w:style>
  <w:style w:type="character" w:customStyle="1" w:styleId="BalloonTextChar">
    <w:name w:val="Balloon Text Char"/>
    <w:basedOn w:val="DefaultParagraphFont"/>
    <w:link w:val="BalloonText"/>
    <w:uiPriority w:val="99"/>
    <w:semiHidden/>
    <w:locked/>
    <w:rPr>
      <w:rFonts w:cs="Times New Roman"/>
      <w:sz w:val="2"/>
    </w:rPr>
  </w:style>
  <w:style w:type="paragraph" w:customStyle="1" w:styleId="DataField11pt">
    <w:name w:val="Data Field 11pt"/>
    <w:basedOn w:val="Normal"/>
    <w:uiPriority w:val="99"/>
    <w:rsid w:val="00520422"/>
    <w:pPr>
      <w:autoSpaceDE w:val="0"/>
      <w:autoSpaceDN w:val="0"/>
      <w:spacing w:line="300" w:lineRule="exact"/>
    </w:pPr>
    <w:rPr>
      <w:rFonts w:ascii="Arial" w:hAnsi="Arial" w:cs="Arial"/>
      <w:sz w:val="22"/>
      <w:szCs w:val="20"/>
    </w:rPr>
  </w:style>
  <w:style w:type="character" w:styleId="CommentReference">
    <w:name w:val="annotation reference"/>
    <w:basedOn w:val="DefaultParagraphFont"/>
    <w:uiPriority w:val="99"/>
    <w:semiHidden/>
    <w:rsid w:val="00B7144C"/>
    <w:rPr>
      <w:rFonts w:cs="Times New Roman"/>
      <w:sz w:val="16"/>
      <w:szCs w:val="16"/>
    </w:rPr>
  </w:style>
  <w:style w:type="paragraph" w:styleId="CommentText">
    <w:name w:val="annotation text"/>
    <w:basedOn w:val="Normal"/>
    <w:link w:val="CommentTextChar"/>
    <w:uiPriority w:val="99"/>
    <w:semiHidden/>
    <w:rsid w:val="00B7144C"/>
    <w:rPr>
      <w:sz w:val="20"/>
      <w:szCs w:val="20"/>
    </w:rPr>
  </w:style>
  <w:style w:type="character" w:customStyle="1" w:styleId="CommentTextChar">
    <w:name w:val="Comment Text Char"/>
    <w:basedOn w:val="DefaultParagraphFont"/>
    <w:link w:val="CommentText"/>
    <w:uiPriority w:val="99"/>
    <w:semiHidden/>
    <w:locked/>
    <w:rPr>
      <w:rFonts w:cs="Times New Roman"/>
      <w:sz w:val="20"/>
      <w:szCs w:val="20"/>
    </w:rPr>
  </w:style>
  <w:style w:type="paragraph" w:styleId="CommentSubject">
    <w:name w:val="annotation subject"/>
    <w:basedOn w:val="CommentText"/>
    <w:next w:val="CommentText"/>
    <w:link w:val="CommentSubjectChar"/>
    <w:uiPriority w:val="99"/>
    <w:semiHidden/>
    <w:rsid w:val="00B7144C"/>
    <w:rPr>
      <w:b/>
      <w:bCs/>
    </w:rPr>
  </w:style>
  <w:style w:type="character" w:customStyle="1" w:styleId="CommentSubjectChar">
    <w:name w:val="Comment Subject Char"/>
    <w:basedOn w:val="CommentTextChar"/>
    <w:link w:val="CommentSubject"/>
    <w:uiPriority w:val="99"/>
    <w:semiHidden/>
    <w:locked/>
    <w:rPr>
      <w:rFonts w:cs="Times New Roman"/>
      <w:b/>
      <w:bCs/>
      <w:sz w:val="20"/>
      <w:szCs w:val="20"/>
    </w:rPr>
  </w:style>
  <w:style w:type="paragraph" w:styleId="Revision">
    <w:name w:val="Revision"/>
    <w:hidden/>
    <w:uiPriority w:val="99"/>
    <w:semiHidden/>
    <w:rsid w:val="00E32759"/>
    <w:rPr>
      <w:sz w:val="24"/>
      <w:szCs w:val="24"/>
    </w:rPr>
  </w:style>
  <w:style w:type="paragraph" w:styleId="NoSpacing">
    <w:name w:val="No Spacing"/>
    <w:link w:val="NoSpacingChar"/>
    <w:uiPriority w:val="99"/>
    <w:qFormat/>
    <w:rsid w:val="0085018A"/>
    <w:rPr>
      <w:rFonts w:ascii="Calibri" w:eastAsia="MS Mincho" w:hAnsi="Calibri"/>
      <w:lang w:eastAsia="ja-JP"/>
    </w:rPr>
  </w:style>
  <w:style w:type="character" w:customStyle="1" w:styleId="NoSpacingChar">
    <w:name w:val="No Spacing Char"/>
    <w:basedOn w:val="DefaultParagraphFont"/>
    <w:link w:val="NoSpacing"/>
    <w:uiPriority w:val="99"/>
    <w:locked/>
    <w:rsid w:val="0085018A"/>
    <w:rPr>
      <w:rFonts w:ascii="Calibri" w:eastAsia="MS Mincho" w:hAnsi="Calibri" w:cs="Times New Roman"/>
      <w:sz w:val="22"/>
      <w:szCs w:val="22"/>
      <w:lang w:val="en-US" w:eastAsia="ja-JP" w:bidi="ar-SA"/>
    </w:rPr>
  </w:style>
  <w:style w:type="paragraph" w:customStyle="1" w:styleId="DataField11pt-Single">
    <w:name w:val="Data Field 11pt-Single"/>
    <w:basedOn w:val="Normal"/>
    <w:link w:val="DataField11pt-SingleChar"/>
    <w:rsid w:val="00DA72C3"/>
    <w:pPr>
      <w:autoSpaceDE w:val="0"/>
      <w:autoSpaceDN w:val="0"/>
    </w:pPr>
    <w:rPr>
      <w:rFonts w:ascii="Arial" w:hAnsi="Arial" w:cs="Arial"/>
      <w:sz w:val="22"/>
      <w:szCs w:val="20"/>
    </w:rPr>
  </w:style>
  <w:style w:type="character" w:customStyle="1" w:styleId="DataField11pt-SingleChar">
    <w:name w:val="Data Field 11pt-Single Char"/>
    <w:link w:val="DataField11pt-Single"/>
    <w:rsid w:val="00DA72C3"/>
    <w:rPr>
      <w:rFonts w:ascii="Arial" w:hAnsi="Arial" w:cs="Arial"/>
      <w:szCs w:val="20"/>
    </w:rPr>
  </w:style>
  <w:style w:type="paragraph" w:customStyle="1" w:styleId="PlainTable31">
    <w:name w:val="Plain Table 31"/>
    <w:basedOn w:val="Normal"/>
    <w:uiPriority w:val="34"/>
    <w:qFormat/>
    <w:rsid w:val="00862DB2"/>
    <w:pPr>
      <w:ind w:left="720"/>
      <w:contextualSpacing/>
    </w:pPr>
    <w:rPr>
      <w:rFonts w:ascii="Calibri" w:eastAsia="Calibri" w:hAnsi="Calibri"/>
      <w:sz w:val="22"/>
      <w:szCs w:val="22"/>
    </w:rPr>
  </w:style>
  <w:style w:type="paragraph" w:customStyle="1" w:styleId="BodyTextBullet1">
    <w:name w:val="Body Text Bullet 1"/>
    <w:basedOn w:val="BodyText"/>
    <w:rsid w:val="000A2FDD"/>
    <w:pPr>
      <w:numPr>
        <w:numId w:val="9"/>
      </w:numPr>
      <w:tabs>
        <w:tab w:val="clear" w:pos="720"/>
        <w:tab w:val="num" w:pos="360"/>
      </w:tabs>
      <w:spacing w:before="140" w:after="0"/>
      <w:ind w:left="0" w:firstLine="0"/>
    </w:pPr>
    <w:rPr>
      <w:szCs w:val="20"/>
    </w:rPr>
  </w:style>
  <w:style w:type="paragraph" w:styleId="BodyText">
    <w:name w:val="Body Text"/>
    <w:basedOn w:val="Normal"/>
    <w:link w:val="BodyTextChar"/>
    <w:uiPriority w:val="99"/>
    <w:semiHidden/>
    <w:unhideWhenUsed/>
    <w:rsid w:val="000A2FDD"/>
    <w:pPr>
      <w:spacing w:after="120"/>
    </w:pPr>
  </w:style>
  <w:style w:type="character" w:customStyle="1" w:styleId="BodyTextChar">
    <w:name w:val="Body Text Char"/>
    <w:basedOn w:val="DefaultParagraphFont"/>
    <w:link w:val="BodyText"/>
    <w:uiPriority w:val="99"/>
    <w:semiHidden/>
    <w:rsid w:val="000A2FDD"/>
    <w:rPr>
      <w:sz w:val="24"/>
      <w:szCs w:val="24"/>
    </w:rPr>
  </w:style>
  <w:style w:type="paragraph" w:styleId="EndnoteText">
    <w:name w:val="endnote text"/>
    <w:basedOn w:val="Normal"/>
    <w:link w:val="EndnoteTextChar"/>
    <w:uiPriority w:val="99"/>
    <w:semiHidden/>
    <w:unhideWhenUsed/>
    <w:rsid w:val="000D27A9"/>
    <w:rPr>
      <w:sz w:val="20"/>
      <w:szCs w:val="20"/>
    </w:rPr>
  </w:style>
  <w:style w:type="character" w:customStyle="1" w:styleId="EndnoteTextChar">
    <w:name w:val="Endnote Text Char"/>
    <w:basedOn w:val="DefaultParagraphFont"/>
    <w:link w:val="EndnoteText"/>
    <w:uiPriority w:val="99"/>
    <w:semiHidden/>
    <w:rsid w:val="000D27A9"/>
    <w:rPr>
      <w:sz w:val="20"/>
      <w:szCs w:val="20"/>
    </w:rPr>
  </w:style>
  <w:style w:type="character" w:styleId="EndnoteReference">
    <w:name w:val="endnote reference"/>
    <w:basedOn w:val="DefaultParagraphFont"/>
    <w:uiPriority w:val="99"/>
    <w:semiHidden/>
    <w:unhideWhenUsed/>
    <w:rsid w:val="000D27A9"/>
    <w:rPr>
      <w:vertAlign w:val="superscript"/>
    </w:rPr>
  </w:style>
  <w:style w:type="paragraph" w:customStyle="1" w:styleId="EndNoteBibliographyTitle">
    <w:name w:val="EndNote Bibliography Title"/>
    <w:basedOn w:val="Normal"/>
    <w:link w:val="EndNoteBibliographyTitleChar"/>
    <w:rsid w:val="00A826B8"/>
    <w:pPr>
      <w:framePr w:hSpace="180" w:wrap="around" w:vAnchor="page" w:hAnchor="margin" w:y="1623"/>
      <w:jc w:val="center"/>
    </w:pPr>
    <w:rPr>
      <w:noProof/>
    </w:rPr>
  </w:style>
  <w:style w:type="character" w:customStyle="1" w:styleId="EndNoteBibliographyTitleChar">
    <w:name w:val="EndNote Bibliography Title Char"/>
    <w:basedOn w:val="NoSpacingChar"/>
    <w:link w:val="EndNoteBibliographyTitle"/>
    <w:rsid w:val="00A826B8"/>
    <w:rPr>
      <w:rFonts w:ascii="Calibri" w:eastAsia="MS Mincho" w:hAnsi="Calibri" w:cs="Times New Roman"/>
      <w:noProof/>
      <w:sz w:val="24"/>
      <w:szCs w:val="24"/>
      <w:lang w:val="en-US" w:eastAsia="ja-JP" w:bidi="ar-SA"/>
    </w:rPr>
  </w:style>
  <w:style w:type="paragraph" w:customStyle="1" w:styleId="EndNoteBibliography">
    <w:name w:val="EndNote Bibliography"/>
    <w:basedOn w:val="Normal"/>
    <w:link w:val="EndNoteBibliographyChar"/>
    <w:rsid w:val="00A826B8"/>
    <w:pPr>
      <w:framePr w:hSpace="180" w:wrap="around" w:vAnchor="page" w:hAnchor="margin" w:y="1623"/>
    </w:pPr>
    <w:rPr>
      <w:noProof/>
    </w:rPr>
  </w:style>
  <w:style w:type="character" w:customStyle="1" w:styleId="EndNoteBibliographyChar">
    <w:name w:val="EndNote Bibliography Char"/>
    <w:basedOn w:val="NoSpacingChar"/>
    <w:link w:val="EndNoteBibliography"/>
    <w:rsid w:val="00A826B8"/>
    <w:rPr>
      <w:rFonts w:ascii="Calibri" w:eastAsia="MS Mincho" w:hAnsi="Calibri" w:cs="Times New Roman"/>
      <w:noProof/>
      <w:sz w:val="24"/>
      <w:szCs w:val="24"/>
      <w:lang w:val="en-US" w:eastAsia="ja-JP" w:bidi="ar-SA"/>
    </w:rPr>
  </w:style>
  <w:style w:type="paragraph" w:styleId="ListParagraph">
    <w:name w:val="List Paragraph"/>
    <w:basedOn w:val="Normal"/>
    <w:uiPriority w:val="34"/>
    <w:qFormat/>
    <w:rsid w:val="0057301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sjlee@fredhutch.org"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F8362F-12F2-4302-A42A-E4816F14DF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4888</Words>
  <Characters>30539</Characters>
  <Application>Microsoft Office Word</Application>
  <DocSecurity>0</DocSecurity>
  <Lines>254</Lines>
  <Paragraphs>70</Paragraphs>
  <ScaleCrop>false</ScaleCrop>
  <HeadingPairs>
    <vt:vector size="2" baseType="variant">
      <vt:variant>
        <vt:lpstr>Title</vt:lpstr>
      </vt:variant>
      <vt:variant>
        <vt:i4>1</vt:i4>
      </vt:variant>
    </vt:vector>
  </HeadingPairs>
  <TitlesOfParts>
    <vt:vector size="1" baseType="lpstr">
      <vt:lpstr>Table of Contents</vt:lpstr>
    </vt:vector>
  </TitlesOfParts>
  <Company>Fred Hutchinson Cancer Research Center</Company>
  <LinksUpToDate>false</LinksUpToDate>
  <CharactersWithSpaces>35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of Contents</dc:title>
  <dc:creator>Katie Lyon</dc:creator>
  <cp:lastModifiedBy>Hall, Marcie</cp:lastModifiedBy>
  <cp:revision>2</cp:revision>
  <cp:lastPrinted>2019-03-03T18:59:00Z</cp:lastPrinted>
  <dcterms:created xsi:type="dcterms:W3CDTF">2024-01-22T21:47:00Z</dcterms:created>
  <dcterms:modified xsi:type="dcterms:W3CDTF">2024-01-22T21:47:00Z</dcterms:modified>
</cp:coreProperties>
</file>